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7A8E51" w14:textId="28B2BAC1" w:rsidR="00BC4973" w:rsidRPr="00584A0E" w:rsidRDefault="00E3054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84A0E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s</w:t>
      </w:r>
    </w:p>
    <w:tbl>
      <w:tblPr>
        <w:tblStyle w:val="TableGrid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977"/>
        <w:gridCol w:w="1483"/>
        <w:gridCol w:w="1417"/>
        <w:gridCol w:w="1510"/>
        <w:gridCol w:w="1559"/>
        <w:gridCol w:w="1701"/>
      </w:tblGrid>
      <w:tr w:rsidR="00E30549" w:rsidRPr="00584A0E" w14:paraId="3D1593D6" w14:textId="77777777" w:rsidTr="00B95A4C">
        <w:tc>
          <w:tcPr>
            <w:tcW w:w="9923" w:type="dxa"/>
            <w:gridSpan w:val="7"/>
            <w:tcBorders>
              <w:bottom w:val="single" w:sz="4" w:space="0" w:color="auto"/>
            </w:tcBorders>
          </w:tcPr>
          <w:p w14:paraId="7D9AF77E" w14:textId="65E71F30" w:rsidR="00E30549" w:rsidRPr="00584A0E" w:rsidRDefault="00E3054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pplementary table 1.</w:t>
            </w: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greement between 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CModel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non-lipid filtered Tarquin </w:t>
            </w:r>
            <w:r w:rsidRPr="00584A0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-MRS post-processing software packages for right dorsolateral prefrontal cortex neurometabolite levels</w:t>
            </w:r>
          </w:p>
        </w:tc>
      </w:tr>
      <w:tr w:rsidR="00E30549" w:rsidRPr="00584A0E" w14:paraId="1CC9973E" w14:textId="77777777" w:rsidTr="00B95A4C">
        <w:tc>
          <w:tcPr>
            <w:tcW w:w="127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FD54457" w14:textId="77777777" w:rsidR="00E30549" w:rsidRPr="00584A0E" w:rsidRDefault="00E3054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3ABC860" w14:textId="77777777" w:rsidR="00E30549" w:rsidRPr="00584A0E" w:rsidRDefault="00E3054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032CDA2" w14:textId="77777777" w:rsidR="00E30549" w:rsidRPr="00584A0E" w:rsidRDefault="00E3054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807B9FD" w14:textId="77777777" w:rsidR="00E30549" w:rsidRPr="00584A0E" w:rsidRDefault="00E3054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ho</w:t>
            </w:r>
            <w:proofErr w:type="spellEnd"/>
          </w:p>
        </w:tc>
        <w:tc>
          <w:tcPr>
            <w:tcW w:w="151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B76D53B" w14:textId="77777777" w:rsidR="00E30549" w:rsidRPr="00584A0E" w:rsidRDefault="00E3054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x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8DF2CBA" w14:textId="77777777" w:rsidR="00E30549" w:rsidRPr="00584A0E" w:rsidRDefault="00E3054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4C38B73" w14:textId="77777777" w:rsidR="00E30549" w:rsidRPr="00584A0E" w:rsidRDefault="00E3054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</w:p>
        </w:tc>
      </w:tr>
      <w:tr w:rsidR="00E30549" w:rsidRPr="00584A0E" w14:paraId="12E8DD11" w14:textId="77777777" w:rsidTr="00B95A4C"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CADBBCD" w14:textId="77777777" w:rsidR="00E30549" w:rsidRPr="00584A0E" w:rsidRDefault="00E3054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ght DLPFC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00A8450" w14:textId="77777777" w:rsidR="00E30549" w:rsidRPr="00584A0E" w:rsidRDefault="00E3054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-value</w:t>
            </w:r>
          </w:p>
          <w:p w14:paraId="4E82A690" w14:textId="77777777" w:rsidR="00E30549" w:rsidRPr="00584A0E" w:rsidRDefault="00E3054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CC </w:t>
            </w:r>
          </w:p>
        </w:tc>
        <w:tc>
          <w:tcPr>
            <w:tcW w:w="1483" w:type="dxa"/>
            <w:tcBorders>
              <w:bottom w:val="single" w:sz="4" w:space="0" w:color="auto"/>
            </w:tcBorders>
          </w:tcPr>
          <w:p w14:paraId="053CB051" w14:textId="60B66CD6" w:rsidR="00E30549" w:rsidRPr="00584A0E" w:rsidRDefault="00E3054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9***</w:t>
            </w:r>
          </w:p>
          <w:p w14:paraId="0444CA47" w14:textId="1694C226" w:rsidR="00E30549" w:rsidRPr="00584A0E" w:rsidRDefault="00E3054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1016C0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5</w:t>
            </w: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**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E10B7C5" w14:textId="2F8D88AE" w:rsidR="00E30549" w:rsidRPr="00584A0E" w:rsidRDefault="00E3054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4***</w:t>
            </w:r>
          </w:p>
          <w:p w14:paraId="4266E053" w14:textId="6DAFB0C4" w:rsidR="00E30549" w:rsidRPr="00584A0E" w:rsidRDefault="00E3054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1016C0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1</w:t>
            </w: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** 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7FB8AF3C" w14:textId="66333316" w:rsidR="00E30549" w:rsidRPr="00584A0E" w:rsidRDefault="00E3054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4</w:t>
            </w:r>
          </w:p>
          <w:p w14:paraId="6B277DE4" w14:textId="081D4DD6" w:rsidR="00E30549" w:rsidRPr="00584A0E" w:rsidRDefault="00E3054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1</w:t>
            </w:r>
            <w:r w:rsidR="001016C0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5157FA6" w14:textId="26E41F02" w:rsidR="00E30549" w:rsidRPr="00584A0E" w:rsidRDefault="00E3054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7***</w:t>
            </w:r>
          </w:p>
          <w:p w14:paraId="04CEEBD5" w14:textId="60550BF8" w:rsidR="00E30549" w:rsidRPr="00584A0E" w:rsidRDefault="00E3054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1016C0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1</w:t>
            </w: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13A0CC5" w14:textId="7C1B6B13" w:rsidR="00E30549" w:rsidRPr="00584A0E" w:rsidRDefault="00E3054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3***</w:t>
            </w:r>
          </w:p>
          <w:p w14:paraId="7B08927E" w14:textId="637929A3" w:rsidR="00E30549" w:rsidRPr="00584A0E" w:rsidRDefault="00E3054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1016C0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3</w:t>
            </w: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</w:tr>
      <w:tr w:rsidR="00E30549" w:rsidRPr="00584A0E" w14:paraId="0CA7215F" w14:textId="77777777" w:rsidTr="00B95A4C">
        <w:tc>
          <w:tcPr>
            <w:tcW w:w="9923" w:type="dxa"/>
            <w:gridSpan w:val="7"/>
            <w:tcBorders>
              <w:top w:val="single" w:sz="4" w:space="0" w:color="auto"/>
            </w:tcBorders>
          </w:tcPr>
          <w:p w14:paraId="53D0CF22" w14:textId="2DAB2052" w:rsidR="00E30549" w:rsidRPr="00584A0E" w:rsidRDefault="00E30549" w:rsidP="007B490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arson R and ICC values are presented for the correlation between Tarquin and 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CModel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asurements. * p &lt; 0.05, ** p &lt; 0.01, *** p &lt; 0.001</w:t>
            </w:r>
            <w:r w:rsidR="00326678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bbreviations: DLPFC, dorsolateral prefrontal cortex; DPCC, dorsal posterior cingulate cortex; 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x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glutamate-glutamine complex; HPC, hippocampal cortex; ICC, intraclass correlation coefficient; 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myoinositol; MTC, medial temporal cortex; SM1, primary sensorimotor cortex; 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ho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total choline; 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total creatine, 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total N-acetyl aspartate</w:t>
            </w:r>
          </w:p>
        </w:tc>
      </w:tr>
    </w:tbl>
    <w:p w14:paraId="025CE3E1" w14:textId="5AEEC532" w:rsidR="00E30549" w:rsidRPr="00584A0E" w:rsidRDefault="00E30549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560"/>
        <w:gridCol w:w="2121"/>
        <w:gridCol w:w="2410"/>
      </w:tblGrid>
      <w:tr w:rsidR="008956B1" w:rsidRPr="00584A0E" w14:paraId="3574B15B" w14:textId="77777777" w:rsidTr="00D30069">
        <w:tc>
          <w:tcPr>
            <w:tcW w:w="7225" w:type="dxa"/>
            <w:gridSpan w:val="4"/>
            <w:tcBorders>
              <w:bottom w:val="single" w:sz="4" w:space="0" w:color="auto"/>
            </w:tcBorders>
          </w:tcPr>
          <w:p w14:paraId="74B3EC14" w14:textId="754C68A3" w:rsidR="008956B1" w:rsidRPr="00584A0E" w:rsidRDefault="008956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pplementary table 2.</w:t>
            </w: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umber of good quality measurements for MRI and </w:t>
            </w:r>
            <w:r w:rsidRPr="00584A0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-MRS, total n = 74</w:t>
            </w:r>
          </w:p>
        </w:tc>
      </w:tr>
      <w:tr w:rsidR="008956B1" w:rsidRPr="00584A0E" w14:paraId="502C470F" w14:textId="77777777" w:rsidTr="00626B40"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5B41622" w14:textId="14739844" w:rsidR="008956B1" w:rsidRPr="00584A0E" w:rsidRDefault="008956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I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8C1F1D7" w14:textId="7A9E9B39" w:rsidR="008956B1" w:rsidRPr="00584A0E" w:rsidRDefault="00D300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MV</w:t>
            </w:r>
          </w:p>
        </w:tc>
        <w:tc>
          <w:tcPr>
            <w:tcW w:w="2121" w:type="dxa"/>
            <w:tcBorders>
              <w:top w:val="single" w:sz="4" w:space="0" w:color="auto"/>
            </w:tcBorders>
          </w:tcPr>
          <w:p w14:paraId="536796A0" w14:textId="1FEBA553" w:rsidR="008956B1" w:rsidRPr="00584A0E" w:rsidRDefault="006424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80A69F1" w14:textId="77777777" w:rsidR="008956B1" w:rsidRPr="00584A0E" w:rsidRDefault="008956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60302" w:rsidRPr="00584A0E" w14:paraId="138519DF" w14:textId="77777777" w:rsidTr="00626B40"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E205978" w14:textId="77777777" w:rsidR="00460302" w:rsidRPr="00584A0E" w:rsidRDefault="004603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A152B41" w14:textId="77777777" w:rsidR="00460302" w:rsidRPr="00584A0E" w:rsidRDefault="004603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19295494" w14:textId="77777777" w:rsidR="00460302" w:rsidRPr="00584A0E" w:rsidRDefault="004603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19E5DE6" w14:textId="77777777" w:rsidR="00460302" w:rsidRPr="00584A0E" w:rsidRDefault="004603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956B1" w:rsidRPr="00584A0E" w14:paraId="1AF4F4D0" w14:textId="77777777" w:rsidTr="00626B40">
        <w:tc>
          <w:tcPr>
            <w:tcW w:w="1134" w:type="dxa"/>
            <w:tcBorders>
              <w:top w:val="single" w:sz="4" w:space="0" w:color="auto"/>
            </w:tcBorders>
          </w:tcPr>
          <w:p w14:paraId="4DAEF812" w14:textId="1CAC2E29" w:rsidR="008956B1" w:rsidRPr="00584A0E" w:rsidRDefault="008956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C6F9A6A" w14:textId="77777777" w:rsidR="008956B1" w:rsidRPr="00584A0E" w:rsidRDefault="008956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083A01C" w14:textId="7EAF1927" w:rsidR="008956B1" w:rsidRPr="00584A0E" w:rsidRDefault="008956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CModel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4A23694" w14:textId="2544C4DB" w:rsidR="008956B1" w:rsidRPr="00584A0E" w:rsidRDefault="008956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rquin</w:t>
            </w:r>
          </w:p>
        </w:tc>
      </w:tr>
      <w:tr w:rsidR="008956B1" w:rsidRPr="00584A0E" w14:paraId="2E600EF9" w14:textId="77777777" w:rsidTr="00626B40">
        <w:tc>
          <w:tcPr>
            <w:tcW w:w="1134" w:type="dxa"/>
            <w:shd w:val="clear" w:color="auto" w:fill="F2F2F2" w:themeFill="background1" w:themeFillShade="F2"/>
          </w:tcPr>
          <w:p w14:paraId="42608BE1" w14:textId="7906C19C" w:rsidR="008956B1" w:rsidRPr="00584A0E" w:rsidRDefault="00D300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-</w:t>
            </w:r>
            <w:r w:rsidR="008956B1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S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0CE3190C" w14:textId="1FB34E76" w:rsidR="008956B1" w:rsidRPr="00584A0E" w:rsidRDefault="008956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PCC</w:t>
            </w:r>
          </w:p>
        </w:tc>
        <w:tc>
          <w:tcPr>
            <w:tcW w:w="2121" w:type="dxa"/>
            <w:tcBorders>
              <w:top w:val="single" w:sz="4" w:space="0" w:color="auto"/>
            </w:tcBorders>
          </w:tcPr>
          <w:p w14:paraId="7F44A0D2" w14:textId="2673C600" w:rsidR="008956B1" w:rsidRPr="00584A0E" w:rsidRDefault="00B507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6DA92BA" w14:textId="50324F44" w:rsidR="008956B1" w:rsidRPr="00584A0E" w:rsidRDefault="006424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</w:tr>
      <w:tr w:rsidR="008956B1" w:rsidRPr="00584A0E" w14:paraId="42BC148D" w14:textId="77777777" w:rsidTr="00626B40">
        <w:tc>
          <w:tcPr>
            <w:tcW w:w="1134" w:type="dxa"/>
            <w:shd w:val="clear" w:color="auto" w:fill="F2F2F2" w:themeFill="background1" w:themeFillShade="F2"/>
          </w:tcPr>
          <w:p w14:paraId="362B3715" w14:textId="77777777" w:rsidR="008956B1" w:rsidRPr="00584A0E" w:rsidRDefault="008956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14:paraId="32ECE530" w14:textId="2273E1C4" w:rsidR="008956B1" w:rsidRPr="00584A0E" w:rsidRDefault="008956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ft HPC</w:t>
            </w:r>
          </w:p>
        </w:tc>
        <w:tc>
          <w:tcPr>
            <w:tcW w:w="2121" w:type="dxa"/>
          </w:tcPr>
          <w:p w14:paraId="452143FF" w14:textId="77A12BE6" w:rsidR="008956B1" w:rsidRPr="00584A0E" w:rsidRDefault="00B507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2410" w:type="dxa"/>
          </w:tcPr>
          <w:p w14:paraId="283A5425" w14:textId="694E207F" w:rsidR="008956B1" w:rsidRPr="00584A0E" w:rsidRDefault="006424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</w:tr>
      <w:tr w:rsidR="008956B1" w:rsidRPr="00584A0E" w14:paraId="327BFC2E" w14:textId="77777777" w:rsidTr="00626B40">
        <w:tc>
          <w:tcPr>
            <w:tcW w:w="1134" w:type="dxa"/>
            <w:shd w:val="clear" w:color="auto" w:fill="F2F2F2" w:themeFill="background1" w:themeFillShade="F2"/>
          </w:tcPr>
          <w:p w14:paraId="446D2F40" w14:textId="77777777" w:rsidR="008956B1" w:rsidRPr="00584A0E" w:rsidRDefault="008956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14:paraId="2BBA95C6" w14:textId="6B25C4A0" w:rsidR="008956B1" w:rsidRPr="00584A0E" w:rsidRDefault="008956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ft MTC</w:t>
            </w:r>
          </w:p>
        </w:tc>
        <w:tc>
          <w:tcPr>
            <w:tcW w:w="2121" w:type="dxa"/>
          </w:tcPr>
          <w:p w14:paraId="30109982" w14:textId="4FCC2C7F" w:rsidR="008956B1" w:rsidRPr="00584A0E" w:rsidRDefault="005D10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2410" w:type="dxa"/>
          </w:tcPr>
          <w:p w14:paraId="07DDDC22" w14:textId="79DF4200" w:rsidR="008956B1" w:rsidRPr="00584A0E" w:rsidRDefault="006424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</w:tr>
      <w:tr w:rsidR="008956B1" w:rsidRPr="00584A0E" w14:paraId="25AE005E" w14:textId="77777777" w:rsidTr="00626B40">
        <w:tc>
          <w:tcPr>
            <w:tcW w:w="1134" w:type="dxa"/>
            <w:shd w:val="clear" w:color="auto" w:fill="F2F2F2" w:themeFill="background1" w:themeFillShade="F2"/>
          </w:tcPr>
          <w:p w14:paraId="59863AAA" w14:textId="77777777" w:rsidR="008956B1" w:rsidRPr="00584A0E" w:rsidRDefault="008956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14:paraId="0D857051" w14:textId="6DFA5525" w:rsidR="008956B1" w:rsidRPr="00584A0E" w:rsidRDefault="008956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ft SM1</w:t>
            </w:r>
          </w:p>
        </w:tc>
        <w:tc>
          <w:tcPr>
            <w:tcW w:w="2121" w:type="dxa"/>
          </w:tcPr>
          <w:p w14:paraId="53327DC2" w14:textId="308AF8EE" w:rsidR="008956B1" w:rsidRPr="00584A0E" w:rsidRDefault="005D10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2410" w:type="dxa"/>
          </w:tcPr>
          <w:p w14:paraId="530F6D5E" w14:textId="53362B1C" w:rsidR="008956B1" w:rsidRPr="00584A0E" w:rsidRDefault="005D10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</w:p>
        </w:tc>
      </w:tr>
      <w:tr w:rsidR="008956B1" w:rsidRPr="00584A0E" w14:paraId="6FF110E4" w14:textId="77777777" w:rsidTr="00626B40"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F50E98C" w14:textId="77777777" w:rsidR="008956B1" w:rsidRPr="00584A0E" w:rsidRDefault="008956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E1C59B3" w14:textId="7DCAD6F6" w:rsidR="008956B1" w:rsidRPr="00584A0E" w:rsidRDefault="008956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ght DLPFC</w:t>
            </w: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20AA30EC" w14:textId="6C48D5DE" w:rsidR="008956B1" w:rsidRPr="00584A0E" w:rsidRDefault="005D10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C23A22E" w14:textId="1CEE100D" w:rsidR="008956B1" w:rsidRPr="00584A0E" w:rsidRDefault="005D10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</w:p>
        </w:tc>
      </w:tr>
      <w:tr w:rsidR="00D30069" w:rsidRPr="00584A0E" w14:paraId="7CC06397" w14:textId="77777777" w:rsidTr="00326678">
        <w:tc>
          <w:tcPr>
            <w:tcW w:w="7225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3D804413" w14:textId="223E0974" w:rsidR="00D30069" w:rsidRPr="00584A0E" w:rsidRDefault="00D30069" w:rsidP="004A4A1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values presented are the number (n) of subjects with complete, good quality data for all MRI GMV measurements or </w:t>
            </w:r>
            <w:r w:rsidRPr="00584A0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-MRS measurements for each of the voxels and after processing with 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CModel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with Tarquin.</w:t>
            </w:r>
            <w:r w:rsidR="00486C44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</w:t>
            </w:r>
            <w:r w:rsidR="00254EC2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breviations: </w:t>
            </w:r>
            <w:r w:rsidR="00254EC2" w:rsidRPr="00584A0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  <w:r w:rsidR="00254EC2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-MRS, proton magnetic resonance spectroscopy; DLPFC, dorsolateral prefrontal cortex; DPCC, dorsal posterior cingulate cortex; GMV, gray matter volume; HPC, hippocampal cortex; MRI, magnetic resonance imaging; MTC, medial temporal cortex; SM1, primary sensorimotor cortex.</w:t>
            </w:r>
          </w:p>
        </w:tc>
      </w:tr>
    </w:tbl>
    <w:p w14:paraId="150FEFAD" w14:textId="1F6A7187" w:rsidR="008956B1" w:rsidRPr="00584A0E" w:rsidRDefault="008956B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B6D6717" w14:textId="77777777" w:rsidR="008956B1" w:rsidRPr="00584A0E" w:rsidRDefault="008956B1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9361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8"/>
        <w:gridCol w:w="2268"/>
        <w:gridCol w:w="3543"/>
        <w:gridCol w:w="993"/>
        <w:gridCol w:w="1559"/>
      </w:tblGrid>
      <w:tr w:rsidR="00E30549" w:rsidRPr="00584A0E" w14:paraId="06EB93B2" w14:textId="77777777" w:rsidTr="00626B40">
        <w:tc>
          <w:tcPr>
            <w:tcW w:w="9361" w:type="dxa"/>
            <w:gridSpan w:val="5"/>
            <w:tcBorders>
              <w:bottom w:val="single" w:sz="4" w:space="0" w:color="auto"/>
            </w:tcBorders>
          </w:tcPr>
          <w:p w14:paraId="45C3E316" w14:textId="0437DA28" w:rsidR="00E30549" w:rsidRPr="00584A0E" w:rsidRDefault="00E30549" w:rsidP="00B95A4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0" w:name="_Hlk92440619"/>
            <w:r w:rsidRPr="00584A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upplementary table </w:t>
            </w:r>
            <w:r w:rsidR="008956B1" w:rsidRPr="00584A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  <w:r w:rsidRPr="00584A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. </w:t>
            </w: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effect of age, M</w:t>
            </w:r>
            <w:r w:rsidR="00266434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 and fat % on brain gray matter volume and peripheral inflammation</w:t>
            </w:r>
          </w:p>
        </w:tc>
      </w:tr>
      <w:tr w:rsidR="00E30549" w:rsidRPr="00584A0E" w14:paraId="5707D634" w14:textId="77777777" w:rsidTr="00626B40">
        <w:tc>
          <w:tcPr>
            <w:tcW w:w="99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68DB8D5" w14:textId="77777777" w:rsidR="00E30549" w:rsidRPr="00584A0E" w:rsidRDefault="00E3054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5F87A73" w14:textId="77777777" w:rsidR="00E30549" w:rsidRPr="00584A0E" w:rsidRDefault="00E3054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87E7B06" w14:textId="77777777" w:rsidR="00E30549" w:rsidRPr="00584A0E" w:rsidRDefault="00E3054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7426893" w14:textId="77777777" w:rsidR="00E30549" w:rsidRPr="00584A0E" w:rsidRDefault="00E3054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β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9B2AF9B" w14:textId="3160636B" w:rsidR="00E30549" w:rsidRPr="00584A0E" w:rsidRDefault="00E3054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E30549" w:rsidRPr="00584A0E" w14:paraId="396CDEDD" w14:textId="77777777" w:rsidTr="00626B40">
        <w:tc>
          <w:tcPr>
            <w:tcW w:w="998" w:type="dxa"/>
            <w:shd w:val="clear" w:color="auto" w:fill="F2F2F2" w:themeFill="background1" w:themeFillShade="F2"/>
          </w:tcPr>
          <w:p w14:paraId="62B15D55" w14:textId="77777777" w:rsidR="00E30549" w:rsidRPr="00584A0E" w:rsidRDefault="00E3054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49567AEB" w14:textId="66C58CC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266434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</w:t>
            </w:r>
          </w:p>
        </w:tc>
        <w:tc>
          <w:tcPr>
            <w:tcW w:w="3543" w:type="dxa"/>
            <w:tcBorders>
              <w:top w:val="single" w:sz="4" w:space="0" w:color="auto"/>
            </w:tcBorders>
          </w:tcPr>
          <w:p w14:paraId="15B65893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93 (-0.292,-0.092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F70B2A8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0.418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18293CC" w14:textId="30496804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2</w:t>
            </w:r>
            <w:r w:rsidR="00943EAF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</w:tr>
      <w:tr w:rsidR="00E30549" w:rsidRPr="00584A0E" w14:paraId="71C7F058" w14:textId="77777777" w:rsidTr="00626B40">
        <w:tc>
          <w:tcPr>
            <w:tcW w:w="998" w:type="dxa"/>
            <w:shd w:val="clear" w:color="auto" w:fill="F2F2F2" w:themeFill="background1" w:themeFillShade="F2"/>
          </w:tcPr>
          <w:p w14:paraId="20AE918A" w14:textId="77777777" w:rsidR="00E30549" w:rsidRPr="00584A0E" w:rsidRDefault="00E3054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14:paraId="64121906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g IL-6</w:t>
            </w:r>
          </w:p>
        </w:tc>
        <w:tc>
          <w:tcPr>
            <w:tcW w:w="3543" w:type="dxa"/>
          </w:tcPr>
          <w:p w14:paraId="2556D65F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 (-0.020,0.031)</w:t>
            </w:r>
          </w:p>
        </w:tc>
        <w:tc>
          <w:tcPr>
            <w:tcW w:w="993" w:type="dxa"/>
          </w:tcPr>
          <w:p w14:paraId="0F6AB02A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53 </w:t>
            </w:r>
          </w:p>
        </w:tc>
        <w:tc>
          <w:tcPr>
            <w:tcW w:w="1559" w:type="dxa"/>
          </w:tcPr>
          <w:p w14:paraId="0AF4F0D6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8</w:t>
            </w:r>
          </w:p>
        </w:tc>
      </w:tr>
      <w:tr w:rsidR="00E30549" w:rsidRPr="00584A0E" w14:paraId="0C0B880C" w14:textId="77777777" w:rsidTr="00626B40">
        <w:tc>
          <w:tcPr>
            <w:tcW w:w="998" w:type="dxa"/>
            <w:shd w:val="clear" w:color="auto" w:fill="F2F2F2" w:themeFill="background1" w:themeFillShade="F2"/>
          </w:tcPr>
          <w:p w14:paraId="1E5C5F6D" w14:textId="77777777" w:rsidR="00E30549" w:rsidRPr="00584A0E" w:rsidRDefault="00E3054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14:paraId="58C58B06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g IL-6 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.e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3543" w:type="dxa"/>
          </w:tcPr>
          <w:p w14:paraId="2D734863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 (-0.019, 0.023)</w:t>
            </w:r>
          </w:p>
        </w:tc>
        <w:tc>
          <w:tcPr>
            <w:tcW w:w="993" w:type="dxa"/>
          </w:tcPr>
          <w:p w14:paraId="3AACC453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21 </w:t>
            </w:r>
          </w:p>
        </w:tc>
        <w:tc>
          <w:tcPr>
            <w:tcW w:w="1559" w:type="dxa"/>
          </w:tcPr>
          <w:p w14:paraId="10F46D23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5</w:t>
            </w:r>
          </w:p>
        </w:tc>
      </w:tr>
      <w:tr w:rsidR="00E30549" w:rsidRPr="00584A0E" w14:paraId="6518E98B" w14:textId="77777777" w:rsidTr="00626B40">
        <w:tc>
          <w:tcPr>
            <w:tcW w:w="998" w:type="dxa"/>
            <w:shd w:val="clear" w:color="auto" w:fill="F2F2F2" w:themeFill="background1" w:themeFillShade="F2"/>
          </w:tcPr>
          <w:p w14:paraId="316EEDE8" w14:textId="77777777" w:rsidR="00E30549" w:rsidRPr="00584A0E" w:rsidRDefault="00E3054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14:paraId="07A9A3F1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ynurenine</w:t>
            </w:r>
          </w:p>
        </w:tc>
        <w:tc>
          <w:tcPr>
            <w:tcW w:w="3543" w:type="dxa"/>
          </w:tcPr>
          <w:p w14:paraId="1203130B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381 (-18.869, 37.630)</w:t>
            </w:r>
          </w:p>
        </w:tc>
        <w:tc>
          <w:tcPr>
            <w:tcW w:w="993" w:type="dxa"/>
          </w:tcPr>
          <w:p w14:paraId="1AFE5335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83 </w:t>
            </w:r>
          </w:p>
        </w:tc>
        <w:tc>
          <w:tcPr>
            <w:tcW w:w="1559" w:type="dxa"/>
          </w:tcPr>
          <w:p w14:paraId="29CAD34D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9</w:t>
            </w:r>
          </w:p>
        </w:tc>
      </w:tr>
      <w:tr w:rsidR="00E30549" w:rsidRPr="00584A0E" w14:paraId="4A20D1FB" w14:textId="77777777" w:rsidTr="00626B40">
        <w:tc>
          <w:tcPr>
            <w:tcW w:w="998" w:type="dxa"/>
            <w:shd w:val="clear" w:color="auto" w:fill="F2F2F2" w:themeFill="background1" w:themeFillShade="F2"/>
          </w:tcPr>
          <w:p w14:paraId="07C458A9" w14:textId="77777777" w:rsidR="00E30549" w:rsidRPr="00584A0E" w:rsidRDefault="00E3054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14:paraId="1289F2BC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GMV</w:t>
            </w:r>
          </w:p>
        </w:tc>
        <w:tc>
          <w:tcPr>
            <w:tcW w:w="3543" w:type="dxa"/>
          </w:tcPr>
          <w:p w14:paraId="5131D7A2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355.357 (-5665.423, -1045.291)</w:t>
            </w:r>
          </w:p>
        </w:tc>
        <w:tc>
          <w:tcPr>
            <w:tcW w:w="993" w:type="dxa"/>
          </w:tcPr>
          <w:p w14:paraId="002A4AAE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72</w:t>
            </w:r>
          </w:p>
        </w:tc>
        <w:tc>
          <w:tcPr>
            <w:tcW w:w="1559" w:type="dxa"/>
          </w:tcPr>
          <w:p w14:paraId="717FAD1B" w14:textId="1EF39AE4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</w:t>
            </w:r>
            <w:r w:rsidR="00943EAF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</w:tr>
      <w:tr w:rsidR="00E30549" w:rsidRPr="00584A0E" w14:paraId="782C9F3F" w14:textId="77777777" w:rsidTr="00626B40">
        <w:tc>
          <w:tcPr>
            <w:tcW w:w="998" w:type="dxa"/>
            <w:shd w:val="clear" w:color="auto" w:fill="F2F2F2" w:themeFill="background1" w:themeFillShade="F2"/>
          </w:tcPr>
          <w:p w14:paraId="68246512" w14:textId="77777777" w:rsidR="00E30549" w:rsidRPr="00584A0E" w:rsidRDefault="00E3054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14:paraId="57464A0A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PCC GMV</w:t>
            </w:r>
          </w:p>
        </w:tc>
        <w:tc>
          <w:tcPr>
            <w:tcW w:w="3543" w:type="dxa"/>
          </w:tcPr>
          <w:p w14:paraId="3E934E0E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0.538 (-95.968, -25.108)</w:t>
            </w:r>
          </w:p>
        </w:tc>
        <w:tc>
          <w:tcPr>
            <w:tcW w:w="993" w:type="dxa"/>
          </w:tcPr>
          <w:p w14:paraId="3426428F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26</w:t>
            </w:r>
          </w:p>
        </w:tc>
        <w:tc>
          <w:tcPr>
            <w:tcW w:w="1559" w:type="dxa"/>
          </w:tcPr>
          <w:p w14:paraId="3AD428C3" w14:textId="7C53CEA4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  <w:r w:rsidR="00943EAF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</w:tr>
      <w:tr w:rsidR="00E30549" w:rsidRPr="00584A0E" w14:paraId="04D703E7" w14:textId="77777777" w:rsidTr="00626B40">
        <w:tc>
          <w:tcPr>
            <w:tcW w:w="998" w:type="dxa"/>
            <w:shd w:val="clear" w:color="auto" w:fill="F2F2F2" w:themeFill="background1" w:themeFillShade="F2"/>
          </w:tcPr>
          <w:p w14:paraId="62E62EFE" w14:textId="77777777" w:rsidR="00E30549" w:rsidRPr="00584A0E" w:rsidRDefault="00E3054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14:paraId="33A5B0E6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ft HPC GMV</w:t>
            </w:r>
          </w:p>
        </w:tc>
        <w:tc>
          <w:tcPr>
            <w:tcW w:w="3543" w:type="dxa"/>
          </w:tcPr>
          <w:p w14:paraId="76802D3C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8.269 (-42.507, -14.031)</w:t>
            </w:r>
          </w:p>
        </w:tc>
        <w:tc>
          <w:tcPr>
            <w:tcW w:w="993" w:type="dxa"/>
          </w:tcPr>
          <w:p w14:paraId="2E545427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50</w:t>
            </w:r>
          </w:p>
        </w:tc>
        <w:tc>
          <w:tcPr>
            <w:tcW w:w="1559" w:type="dxa"/>
          </w:tcPr>
          <w:p w14:paraId="742D31A9" w14:textId="562F1844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2</w:t>
            </w:r>
            <w:r w:rsidR="00943EAF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</w:tr>
      <w:tr w:rsidR="00E30549" w:rsidRPr="00584A0E" w14:paraId="26C30C1B" w14:textId="77777777" w:rsidTr="00626B40">
        <w:tc>
          <w:tcPr>
            <w:tcW w:w="998" w:type="dxa"/>
            <w:shd w:val="clear" w:color="auto" w:fill="F2F2F2" w:themeFill="background1" w:themeFillShade="F2"/>
          </w:tcPr>
          <w:p w14:paraId="47BD70C9" w14:textId="77777777" w:rsidR="00E30549" w:rsidRPr="00584A0E" w:rsidRDefault="00E3054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14:paraId="499CADE1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ght HPC GMV</w:t>
            </w:r>
          </w:p>
        </w:tc>
        <w:tc>
          <w:tcPr>
            <w:tcW w:w="3543" w:type="dxa"/>
          </w:tcPr>
          <w:p w14:paraId="1AC768EE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0.922 (-43.348, -18.496)</w:t>
            </w:r>
          </w:p>
        </w:tc>
        <w:tc>
          <w:tcPr>
            <w:tcW w:w="993" w:type="dxa"/>
          </w:tcPr>
          <w:p w14:paraId="6F114448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34</w:t>
            </w:r>
          </w:p>
        </w:tc>
        <w:tc>
          <w:tcPr>
            <w:tcW w:w="1559" w:type="dxa"/>
          </w:tcPr>
          <w:p w14:paraId="0475657D" w14:textId="4E002C16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005</w:t>
            </w:r>
            <w:r w:rsidR="00943EAF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</w:tr>
      <w:tr w:rsidR="00E30549" w:rsidRPr="00584A0E" w14:paraId="06526CA4" w14:textId="77777777" w:rsidTr="00626B40">
        <w:tc>
          <w:tcPr>
            <w:tcW w:w="998" w:type="dxa"/>
            <w:shd w:val="clear" w:color="auto" w:fill="F2F2F2" w:themeFill="background1" w:themeFillShade="F2"/>
          </w:tcPr>
          <w:p w14:paraId="23B43B48" w14:textId="77777777" w:rsidR="00E30549" w:rsidRPr="00584A0E" w:rsidRDefault="00E3054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14:paraId="5452F9F8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ft MTC GMV</w:t>
            </w:r>
          </w:p>
        </w:tc>
        <w:tc>
          <w:tcPr>
            <w:tcW w:w="3543" w:type="dxa"/>
          </w:tcPr>
          <w:p w14:paraId="0E4C7D82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7.093 (-139.954, -14.232)</w:t>
            </w:r>
          </w:p>
        </w:tc>
        <w:tc>
          <w:tcPr>
            <w:tcW w:w="993" w:type="dxa"/>
          </w:tcPr>
          <w:p w14:paraId="2777929C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20</w:t>
            </w:r>
          </w:p>
        </w:tc>
        <w:tc>
          <w:tcPr>
            <w:tcW w:w="1559" w:type="dxa"/>
          </w:tcPr>
          <w:p w14:paraId="31402EDC" w14:textId="77A8287F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7</w:t>
            </w:r>
            <w:r w:rsidR="00943EAF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E30549" w:rsidRPr="00584A0E" w14:paraId="39280260" w14:textId="77777777" w:rsidTr="00626B40">
        <w:tc>
          <w:tcPr>
            <w:tcW w:w="998" w:type="dxa"/>
            <w:shd w:val="clear" w:color="auto" w:fill="F2F2F2" w:themeFill="background1" w:themeFillShade="F2"/>
          </w:tcPr>
          <w:p w14:paraId="231E8454" w14:textId="77777777" w:rsidR="00E30549" w:rsidRPr="00584A0E" w:rsidRDefault="00E3054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14:paraId="64C75F8F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ft SM1 GMV</w:t>
            </w:r>
          </w:p>
        </w:tc>
        <w:tc>
          <w:tcPr>
            <w:tcW w:w="3543" w:type="dxa"/>
          </w:tcPr>
          <w:p w14:paraId="4FA9D102" w14:textId="53B70D80" w:rsidR="00E30549" w:rsidRPr="00584A0E" w:rsidRDefault="009E71DD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96.786 (-308.178, -85.398)</w:t>
            </w:r>
          </w:p>
        </w:tc>
        <w:tc>
          <w:tcPr>
            <w:tcW w:w="993" w:type="dxa"/>
          </w:tcPr>
          <w:p w14:paraId="40C40E52" w14:textId="27F06B62" w:rsidR="00E30549" w:rsidRPr="00584A0E" w:rsidRDefault="009E71DD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31</w:t>
            </w:r>
          </w:p>
        </w:tc>
        <w:tc>
          <w:tcPr>
            <w:tcW w:w="1559" w:type="dxa"/>
          </w:tcPr>
          <w:p w14:paraId="3C663C67" w14:textId="740206D4" w:rsidR="00E30549" w:rsidRPr="00584A0E" w:rsidRDefault="009E71DD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8***</w:t>
            </w:r>
          </w:p>
        </w:tc>
      </w:tr>
      <w:tr w:rsidR="00E30549" w:rsidRPr="00584A0E" w14:paraId="4CDF94C4" w14:textId="77777777" w:rsidTr="00626B40">
        <w:tc>
          <w:tcPr>
            <w:tcW w:w="99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EEFF73D" w14:textId="77777777" w:rsidR="00E30549" w:rsidRPr="00584A0E" w:rsidRDefault="00E3054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6ECBB3F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ght DLPFC GMV</w:t>
            </w: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14:paraId="22D842CB" w14:textId="39CCC014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9E71DD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4</w:t>
            </w: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9E71DD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8</w:t>
            </w: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</w:t>
            </w:r>
            <w:r w:rsidR="009E71DD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0.579</w:t>
            </w: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-</w:t>
            </w:r>
            <w:r w:rsidR="009E71DD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9E71DD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7</w:t>
            </w: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D873698" w14:textId="6F5974F6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7</w:t>
            </w:r>
            <w:r w:rsidR="009E71DD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7463EAF" w14:textId="63113C46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 w:rsidR="009E71DD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943EAF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</w:tr>
      <w:tr w:rsidR="00E30549" w:rsidRPr="00584A0E" w14:paraId="375A9A06" w14:textId="77777777" w:rsidTr="00626B40">
        <w:tc>
          <w:tcPr>
            <w:tcW w:w="99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85B1133" w14:textId="51C71604" w:rsidR="00E30549" w:rsidRPr="00584A0E" w:rsidRDefault="00E3054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M</w:t>
            </w:r>
            <w:r w:rsidR="00266434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</w:t>
            </w:r>
            <w:r w:rsidRPr="00584A0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8AF9DE2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g IL-6</w:t>
            </w:r>
          </w:p>
        </w:tc>
        <w:tc>
          <w:tcPr>
            <w:tcW w:w="3543" w:type="dxa"/>
            <w:tcBorders>
              <w:top w:val="single" w:sz="4" w:space="0" w:color="auto"/>
            </w:tcBorders>
          </w:tcPr>
          <w:p w14:paraId="24489E1A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8 (-0.022, 0.099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0E60B5D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44E9FF0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1</w:t>
            </w:r>
          </w:p>
        </w:tc>
      </w:tr>
      <w:tr w:rsidR="00E30549" w:rsidRPr="00584A0E" w14:paraId="1E10394A" w14:textId="77777777" w:rsidTr="00626B40">
        <w:tc>
          <w:tcPr>
            <w:tcW w:w="998" w:type="dxa"/>
            <w:shd w:val="clear" w:color="auto" w:fill="F2F2F2" w:themeFill="background1" w:themeFillShade="F2"/>
          </w:tcPr>
          <w:p w14:paraId="29D397DF" w14:textId="77777777" w:rsidR="00E30549" w:rsidRPr="00584A0E" w:rsidRDefault="00E3054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14:paraId="357608A0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g IL-6 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.e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3543" w:type="dxa"/>
          </w:tcPr>
          <w:p w14:paraId="0C35A7F6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2 (-0.028, 0.072)</w:t>
            </w:r>
          </w:p>
        </w:tc>
        <w:tc>
          <w:tcPr>
            <w:tcW w:w="993" w:type="dxa"/>
          </w:tcPr>
          <w:p w14:paraId="017946F0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5</w:t>
            </w:r>
          </w:p>
        </w:tc>
        <w:tc>
          <w:tcPr>
            <w:tcW w:w="1559" w:type="dxa"/>
          </w:tcPr>
          <w:p w14:paraId="24A30C01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9</w:t>
            </w:r>
          </w:p>
        </w:tc>
      </w:tr>
      <w:tr w:rsidR="00E30549" w:rsidRPr="00584A0E" w14:paraId="5FD817DD" w14:textId="77777777" w:rsidTr="00626B40">
        <w:tc>
          <w:tcPr>
            <w:tcW w:w="998" w:type="dxa"/>
            <w:shd w:val="clear" w:color="auto" w:fill="F2F2F2" w:themeFill="background1" w:themeFillShade="F2"/>
          </w:tcPr>
          <w:p w14:paraId="6F729054" w14:textId="77777777" w:rsidR="00E30549" w:rsidRPr="00584A0E" w:rsidRDefault="00E3054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14:paraId="1917D0CE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ynurenine</w:t>
            </w:r>
          </w:p>
        </w:tc>
        <w:tc>
          <w:tcPr>
            <w:tcW w:w="3543" w:type="dxa"/>
          </w:tcPr>
          <w:p w14:paraId="41B22875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.838 (9.080, 144.595)</w:t>
            </w:r>
          </w:p>
        </w:tc>
        <w:tc>
          <w:tcPr>
            <w:tcW w:w="993" w:type="dxa"/>
          </w:tcPr>
          <w:p w14:paraId="6AC6DE21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2</w:t>
            </w:r>
          </w:p>
        </w:tc>
        <w:tc>
          <w:tcPr>
            <w:tcW w:w="1559" w:type="dxa"/>
          </w:tcPr>
          <w:p w14:paraId="6A4478B8" w14:textId="0AFE0EAE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7</w:t>
            </w:r>
            <w:r w:rsidR="00943EAF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E30549" w:rsidRPr="00584A0E" w14:paraId="69741CFA" w14:textId="77777777" w:rsidTr="00626B40">
        <w:tc>
          <w:tcPr>
            <w:tcW w:w="998" w:type="dxa"/>
            <w:shd w:val="clear" w:color="auto" w:fill="F2F2F2" w:themeFill="background1" w:themeFillShade="F2"/>
          </w:tcPr>
          <w:p w14:paraId="00185E25" w14:textId="77777777" w:rsidR="00E30549" w:rsidRPr="00584A0E" w:rsidRDefault="00E3054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14:paraId="41E05149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GMV</w:t>
            </w:r>
          </w:p>
        </w:tc>
        <w:tc>
          <w:tcPr>
            <w:tcW w:w="3543" w:type="dxa"/>
          </w:tcPr>
          <w:p w14:paraId="559B3EED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55.112 (-1873.251, 8783.475)</w:t>
            </w:r>
          </w:p>
        </w:tc>
        <w:tc>
          <w:tcPr>
            <w:tcW w:w="993" w:type="dxa"/>
          </w:tcPr>
          <w:p w14:paraId="3FC9F6AB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5</w:t>
            </w:r>
          </w:p>
        </w:tc>
        <w:tc>
          <w:tcPr>
            <w:tcW w:w="1559" w:type="dxa"/>
          </w:tcPr>
          <w:p w14:paraId="4208DF87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9</w:t>
            </w:r>
          </w:p>
        </w:tc>
      </w:tr>
      <w:tr w:rsidR="00E30549" w:rsidRPr="00584A0E" w14:paraId="7D7E07D1" w14:textId="77777777" w:rsidTr="00626B40">
        <w:tc>
          <w:tcPr>
            <w:tcW w:w="998" w:type="dxa"/>
            <w:shd w:val="clear" w:color="auto" w:fill="F2F2F2" w:themeFill="background1" w:themeFillShade="F2"/>
          </w:tcPr>
          <w:p w14:paraId="268881FB" w14:textId="77777777" w:rsidR="00E30549" w:rsidRPr="00584A0E" w:rsidRDefault="00E3054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14:paraId="5DEF47E2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PCC GMV</w:t>
            </w:r>
          </w:p>
        </w:tc>
        <w:tc>
          <w:tcPr>
            <w:tcW w:w="3543" w:type="dxa"/>
          </w:tcPr>
          <w:p w14:paraId="3FA590CD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690 (-50.270, 113.650)</w:t>
            </w:r>
          </w:p>
        </w:tc>
        <w:tc>
          <w:tcPr>
            <w:tcW w:w="993" w:type="dxa"/>
          </w:tcPr>
          <w:p w14:paraId="4DB0F14C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8</w:t>
            </w:r>
          </w:p>
        </w:tc>
        <w:tc>
          <w:tcPr>
            <w:tcW w:w="1559" w:type="dxa"/>
          </w:tcPr>
          <w:p w14:paraId="1825CEDF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1</w:t>
            </w:r>
          </w:p>
        </w:tc>
      </w:tr>
      <w:tr w:rsidR="00E30549" w:rsidRPr="00584A0E" w14:paraId="6FA0204D" w14:textId="77777777" w:rsidTr="00626B40">
        <w:tc>
          <w:tcPr>
            <w:tcW w:w="998" w:type="dxa"/>
            <w:shd w:val="clear" w:color="auto" w:fill="F2F2F2" w:themeFill="background1" w:themeFillShade="F2"/>
          </w:tcPr>
          <w:p w14:paraId="66FECFB7" w14:textId="77777777" w:rsidR="00E30549" w:rsidRPr="00584A0E" w:rsidRDefault="00E3054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14:paraId="587383CF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ft HPC GMV</w:t>
            </w:r>
          </w:p>
        </w:tc>
        <w:tc>
          <w:tcPr>
            <w:tcW w:w="3543" w:type="dxa"/>
          </w:tcPr>
          <w:p w14:paraId="62947E5A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143 (-9.067, 61.353)</w:t>
            </w:r>
          </w:p>
        </w:tc>
        <w:tc>
          <w:tcPr>
            <w:tcW w:w="993" w:type="dxa"/>
          </w:tcPr>
          <w:p w14:paraId="75C040F2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8</w:t>
            </w:r>
          </w:p>
        </w:tc>
        <w:tc>
          <w:tcPr>
            <w:tcW w:w="1559" w:type="dxa"/>
          </w:tcPr>
          <w:p w14:paraId="6B888696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3</w:t>
            </w:r>
          </w:p>
        </w:tc>
      </w:tr>
      <w:tr w:rsidR="00E30549" w:rsidRPr="00584A0E" w14:paraId="2940FACF" w14:textId="77777777" w:rsidTr="00626B40">
        <w:tc>
          <w:tcPr>
            <w:tcW w:w="998" w:type="dxa"/>
            <w:shd w:val="clear" w:color="auto" w:fill="F2F2F2" w:themeFill="background1" w:themeFillShade="F2"/>
          </w:tcPr>
          <w:p w14:paraId="6D0414E5" w14:textId="77777777" w:rsidR="00E30549" w:rsidRPr="00584A0E" w:rsidRDefault="00E3054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14:paraId="50A276D3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ght HPC GMV</w:t>
            </w:r>
          </w:p>
        </w:tc>
        <w:tc>
          <w:tcPr>
            <w:tcW w:w="3543" w:type="dxa"/>
          </w:tcPr>
          <w:p w14:paraId="03B54A35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792 (-10.230, 51.814)</w:t>
            </w:r>
          </w:p>
        </w:tc>
        <w:tc>
          <w:tcPr>
            <w:tcW w:w="993" w:type="dxa"/>
          </w:tcPr>
          <w:p w14:paraId="5CEC86A7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1</w:t>
            </w:r>
          </w:p>
        </w:tc>
        <w:tc>
          <w:tcPr>
            <w:tcW w:w="1559" w:type="dxa"/>
          </w:tcPr>
          <w:p w14:paraId="78F6A5BB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5</w:t>
            </w:r>
          </w:p>
        </w:tc>
      </w:tr>
      <w:tr w:rsidR="00E30549" w:rsidRPr="00584A0E" w14:paraId="541F624E" w14:textId="77777777" w:rsidTr="00626B40">
        <w:tc>
          <w:tcPr>
            <w:tcW w:w="998" w:type="dxa"/>
            <w:shd w:val="clear" w:color="auto" w:fill="F2F2F2" w:themeFill="background1" w:themeFillShade="F2"/>
          </w:tcPr>
          <w:p w14:paraId="3CE2A50D" w14:textId="77777777" w:rsidR="00E30549" w:rsidRPr="00584A0E" w:rsidRDefault="00E3054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14:paraId="5DE2B2FF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ft MTC GMV</w:t>
            </w:r>
          </w:p>
        </w:tc>
        <w:tc>
          <w:tcPr>
            <w:tcW w:w="3543" w:type="dxa"/>
          </w:tcPr>
          <w:p w14:paraId="5CF9C138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7.924 (-25.252, 261.101)</w:t>
            </w:r>
          </w:p>
        </w:tc>
        <w:tc>
          <w:tcPr>
            <w:tcW w:w="993" w:type="dxa"/>
          </w:tcPr>
          <w:p w14:paraId="7476605A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6</w:t>
            </w:r>
          </w:p>
        </w:tc>
        <w:tc>
          <w:tcPr>
            <w:tcW w:w="1559" w:type="dxa"/>
          </w:tcPr>
          <w:p w14:paraId="7C5B42D2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4</w:t>
            </w:r>
          </w:p>
        </w:tc>
      </w:tr>
      <w:tr w:rsidR="00E30549" w:rsidRPr="00584A0E" w14:paraId="308F01DB" w14:textId="77777777" w:rsidTr="00626B40">
        <w:tc>
          <w:tcPr>
            <w:tcW w:w="998" w:type="dxa"/>
            <w:shd w:val="clear" w:color="auto" w:fill="F2F2F2" w:themeFill="background1" w:themeFillShade="F2"/>
          </w:tcPr>
          <w:p w14:paraId="530B3974" w14:textId="77777777" w:rsidR="00E30549" w:rsidRPr="00584A0E" w:rsidRDefault="00E3054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14:paraId="70A7FF4A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ft SM1 GMV</w:t>
            </w:r>
          </w:p>
        </w:tc>
        <w:tc>
          <w:tcPr>
            <w:tcW w:w="3543" w:type="dxa"/>
          </w:tcPr>
          <w:p w14:paraId="77F9A627" w14:textId="2B3D58BC" w:rsidR="00E30549" w:rsidRPr="00584A0E" w:rsidRDefault="009E71DD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2.507 (-88.706, 413.721)</w:t>
            </w:r>
          </w:p>
        </w:tc>
        <w:tc>
          <w:tcPr>
            <w:tcW w:w="993" w:type="dxa"/>
          </w:tcPr>
          <w:p w14:paraId="3F681224" w14:textId="6A9F4734" w:rsidR="00E30549" w:rsidRPr="00584A0E" w:rsidRDefault="009E71DD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8</w:t>
            </w:r>
          </w:p>
        </w:tc>
        <w:tc>
          <w:tcPr>
            <w:tcW w:w="1559" w:type="dxa"/>
          </w:tcPr>
          <w:p w14:paraId="168CBF2E" w14:textId="0B271683" w:rsidR="00E30549" w:rsidRPr="00584A0E" w:rsidRDefault="009E71DD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0</w:t>
            </w:r>
          </w:p>
        </w:tc>
      </w:tr>
      <w:tr w:rsidR="00E30549" w:rsidRPr="00584A0E" w14:paraId="26A5BDD4" w14:textId="77777777" w:rsidTr="00626B40">
        <w:tc>
          <w:tcPr>
            <w:tcW w:w="99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9470699" w14:textId="77777777" w:rsidR="00E30549" w:rsidRPr="00584A0E" w:rsidRDefault="00E3054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4D505D5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ght DLPFC GMV</w:t>
            </w: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14:paraId="6B4D85BB" w14:textId="67513192" w:rsidR="00E30549" w:rsidRPr="00584A0E" w:rsidRDefault="009E71DD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9.293</w:t>
            </w:r>
            <w:r w:rsidR="00E30549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</w:t>
            </w: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  <w:r w:rsidR="00E30549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3</w:t>
            </w:r>
            <w:r w:rsidR="00E30549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8</w:t>
            </w:r>
            <w:r w:rsidR="00E30549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0</w:t>
            </w:r>
            <w:r w:rsidR="00E30549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8105078" w14:textId="35AC1E7C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9E71DD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4EBD70C" w14:textId="06DBC571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9E71DD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2</w:t>
            </w:r>
          </w:p>
        </w:tc>
      </w:tr>
      <w:tr w:rsidR="00E30549" w:rsidRPr="00584A0E" w14:paraId="7FD58F46" w14:textId="77777777" w:rsidTr="00626B40">
        <w:tc>
          <w:tcPr>
            <w:tcW w:w="99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F703905" w14:textId="77777777" w:rsidR="00E30549" w:rsidRPr="00584A0E" w:rsidRDefault="00E3054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 %</w:t>
            </w:r>
            <w:r w:rsidRPr="00584A0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F4847D6" w14:textId="096FD25A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266434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</w:t>
            </w:r>
          </w:p>
        </w:tc>
        <w:tc>
          <w:tcPr>
            <w:tcW w:w="3543" w:type="dxa"/>
            <w:tcBorders>
              <w:top w:val="single" w:sz="4" w:space="0" w:color="auto"/>
            </w:tcBorders>
          </w:tcPr>
          <w:p w14:paraId="22F8C079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2 (-0.028, 0.132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BFCB2BB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861826D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2</w:t>
            </w:r>
          </w:p>
        </w:tc>
      </w:tr>
      <w:tr w:rsidR="00E30549" w:rsidRPr="00584A0E" w14:paraId="6715398D" w14:textId="77777777" w:rsidTr="00626B40">
        <w:tc>
          <w:tcPr>
            <w:tcW w:w="998" w:type="dxa"/>
            <w:shd w:val="clear" w:color="auto" w:fill="F2F2F2" w:themeFill="background1" w:themeFillShade="F2"/>
          </w:tcPr>
          <w:p w14:paraId="3EE65E0D" w14:textId="77777777" w:rsidR="00E30549" w:rsidRPr="00584A0E" w:rsidRDefault="00E3054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14:paraId="26B2E8AC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g IL-6</w:t>
            </w:r>
          </w:p>
        </w:tc>
        <w:tc>
          <w:tcPr>
            <w:tcW w:w="3543" w:type="dxa"/>
          </w:tcPr>
          <w:p w14:paraId="3894E10E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8 (-0.031, 0.014)</w:t>
            </w:r>
          </w:p>
        </w:tc>
        <w:tc>
          <w:tcPr>
            <w:tcW w:w="993" w:type="dxa"/>
          </w:tcPr>
          <w:p w14:paraId="428AB65E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37</w:t>
            </w:r>
          </w:p>
        </w:tc>
        <w:tc>
          <w:tcPr>
            <w:tcW w:w="1559" w:type="dxa"/>
          </w:tcPr>
          <w:p w14:paraId="5E831DA5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7</w:t>
            </w:r>
          </w:p>
        </w:tc>
      </w:tr>
      <w:tr w:rsidR="00E30549" w:rsidRPr="00584A0E" w14:paraId="574D933D" w14:textId="77777777" w:rsidTr="00626B40">
        <w:tc>
          <w:tcPr>
            <w:tcW w:w="998" w:type="dxa"/>
            <w:shd w:val="clear" w:color="auto" w:fill="F2F2F2" w:themeFill="background1" w:themeFillShade="F2"/>
          </w:tcPr>
          <w:p w14:paraId="344DC4AB" w14:textId="77777777" w:rsidR="00E30549" w:rsidRPr="00584A0E" w:rsidRDefault="00E3054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14:paraId="267EA3EC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g IL-6 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.e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3543" w:type="dxa"/>
          </w:tcPr>
          <w:p w14:paraId="6363595E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8 (-0.028, 0.011)</w:t>
            </w:r>
          </w:p>
        </w:tc>
        <w:tc>
          <w:tcPr>
            <w:tcW w:w="993" w:type="dxa"/>
          </w:tcPr>
          <w:p w14:paraId="756853AC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58</w:t>
            </w:r>
          </w:p>
        </w:tc>
        <w:tc>
          <w:tcPr>
            <w:tcW w:w="1559" w:type="dxa"/>
          </w:tcPr>
          <w:p w14:paraId="3E5ED63C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8</w:t>
            </w:r>
          </w:p>
        </w:tc>
      </w:tr>
      <w:tr w:rsidR="00E30549" w:rsidRPr="00584A0E" w14:paraId="7B121038" w14:textId="77777777" w:rsidTr="00626B40">
        <w:tc>
          <w:tcPr>
            <w:tcW w:w="998" w:type="dxa"/>
            <w:shd w:val="clear" w:color="auto" w:fill="F2F2F2" w:themeFill="background1" w:themeFillShade="F2"/>
          </w:tcPr>
          <w:p w14:paraId="56166406" w14:textId="77777777" w:rsidR="00E30549" w:rsidRPr="00584A0E" w:rsidRDefault="00E3054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14:paraId="3408245B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ynurenine</w:t>
            </w:r>
          </w:p>
        </w:tc>
        <w:tc>
          <w:tcPr>
            <w:tcW w:w="3543" w:type="dxa"/>
          </w:tcPr>
          <w:p w14:paraId="3767794C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064 (-12.656, 36.783)</w:t>
            </w:r>
          </w:p>
        </w:tc>
        <w:tc>
          <w:tcPr>
            <w:tcW w:w="993" w:type="dxa"/>
          </w:tcPr>
          <w:p w14:paraId="17A521F8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1</w:t>
            </w:r>
          </w:p>
        </w:tc>
        <w:tc>
          <w:tcPr>
            <w:tcW w:w="1559" w:type="dxa"/>
          </w:tcPr>
          <w:p w14:paraId="3514D3E7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3</w:t>
            </w:r>
          </w:p>
        </w:tc>
      </w:tr>
      <w:tr w:rsidR="00E30549" w:rsidRPr="00584A0E" w14:paraId="3D64D3BA" w14:textId="77777777" w:rsidTr="00626B40">
        <w:tc>
          <w:tcPr>
            <w:tcW w:w="998" w:type="dxa"/>
            <w:shd w:val="clear" w:color="auto" w:fill="F2F2F2" w:themeFill="background1" w:themeFillShade="F2"/>
          </w:tcPr>
          <w:p w14:paraId="7F05233C" w14:textId="77777777" w:rsidR="00E30549" w:rsidRPr="00584A0E" w:rsidRDefault="00E3054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14:paraId="0325AE69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GMV</w:t>
            </w:r>
          </w:p>
        </w:tc>
        <w:tc>
          <w:tcPr>
            <w:tcW w:w="3543" w:type="dxa"/>
          </w:tcPr>
          <w:p w14:paraId="57A09E20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629.150 (-3083.135, -175.165)</w:t>
            </w:r>
          </w:p>
        </w:tc>
        <w:tc>
          <w:tcPr>
            <w:tcW w:w="993" w:type="dxa"/>
          </w:tcPr>
          <w:p w14:paraId="47DF235E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92</w:t>
            </w:r>
          </w:p>
        </w:tc>
        <w:tc>
          <w:tcPr>
            <w:tcW w:w="1559" w:type="dxa"/>
          </w:tcPr>
          <w:p w14:paraId="565CB3A6" w14:textId="4F85EA53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9</w:t>
            </w:r>
            <w:r w:rsidR="00943EAF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E30549" w:rsidRPr="00584A0E" w14:paraId="17EB1B2B" w14:textId="77777777" w:rsidTr="00626B40">
        <w:tc>
          <w:tcPr>
            <w:tcW w:w="998" w:type="dxa"/>
            <w:shd w:val="clear" w:color="auto" w:fill="F2F2F2" w:themeFill="background1" w:themeFillShade="F2"/>
          </w:tcPr>
          <w:p w14:paraId="601B5A0A" w14:textId="77777777" w:rsidR="00E30549" w:rsidRPr="00584A0E" w:rsidRDefault="00E3054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14:paraId="145A18D0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PCC GMV</w:t>
            </w:r>
          </w:p>
        </w:tc>
        <w:tc>
          <w:tcPr>
            <w:tcW w:w="3543" w:type="dxa"/>
          </w:tcPr>
          <w:p w14:paraId="5F769B9B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120 (-29.392, 19.152)</w:t>
            </w:r>
          </w:p>
        </w:tc>
        <w:tc>
          <w:tcPr>
            <w:tcW w:w="993" w:type="dxa"/>
          </w:tcPr>
          <w:p w14:paraId="643C846A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8</w:t>
            </w:r>
          </w:p>
        </w:tc>
        <w:tc>
          <w:tcPr>
            <w:tcW w:w="1559" w:type="dxa"/>
          </w:tcPr>
          <w:p w14:paraId="00B0C10F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4</w:t>
            </w:r>
          </w:p>
        </w:tc>
      </w:tr>
      <w:tr w:rsidR="00E30549" w:rsidRPr="00584A0E" w14:paraId="014FABC2" w14:textId="77777777" w:rsidTr="00626B40">
        <w:tc>
          <w:tcPr>
            <w:tcW w:w="998" w:type="dxa"/>
            <w:shd w:val="clear" w:color="auto" w:fill="F2F2F2" w:themeFill="background1" w:themeFillShade="F2"/>
          </w:tcPr>
          <w:p w14:paraId="317DF55F" w14:textId="77777777" w:rsidR="00E30549" w:rsidRPr="00584A0E" w:rsidRDefault="00E3054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14:paraId="483B1E0F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ft HPC GMV</w:t>
            </w:r>
          </w:p>
        </w:tc>
        <w:tc>
          <w:tcPr>
            <w:tcW w:w="3543" w:type="dxa"/>
          </w:tcPr>
          <w:p w14:paraId="1EFCEDCB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.534 (-17.518, 4.451)</w:t>
            </w:r>
          </w:p>
        </w:tc>
        <w:tc>
          <w:tcPr>
            <w:tcW w:w="993" w:type="dxa"/>
          </w:tcPr>
          <w:p w14:paraId="683B59B6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62</w:t>
            </w:r>
          </w:p>
        </w:tc>
        <w:tc>
          <w:tcPr>
            <w:tcW w:w="1559" w:type="dxa"/>
          </w:tcPr>
          <w:p w14:paraId="47ED9A92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9</w:t>
            </w:r>
          </w:p>
        </w:tc>
      </w:tr>
      <w:tr w:rsidR="00E30549" w:rsidRPr="00584A0E" w14:paraId="685E46CB" w14:textId="77777777" w:rsidTr="00626B40">
        <w:tc>
          <w:tcPr>
            <w:tcW w:w="998" w:type="dxa"/>
            <w:shd w:val="clear" w:color="auto" w:fill="F2F2F2" w:themeFill="background1" w:themeFillShade="F2"/>
          </w:tcPr>
          <w:p w14:paraId="687CE759" w14:textId="77777777" w:rsidR="00E30549" w:rsidRPr="00584A0E" w:rsidRDefault="00E3054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14:paraId="1AC4322E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ght HPC GMV</w:t>
            </w:r>
          </w:p>
        </w:tc>
        <w:tc>
          <w:tcPr>
            <w:tcW w:w="3543" w:type="dxa"/>
          </w:tcPr>
          <w:p w14:paraId="73C5BC6A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.177 (-17.540, 1.186)</w:t>
            </w:r>
          </w:p>
        </w:tc>
        <w:tc>
          <w:tcPr>
            <w:tcW w:w="993" w:type="dxa"/>
          </w:tcPr>
          <w:p w14:paraId="03DA2712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15</w:t>
            </w:r>
          </w:p>
        </w:tc>
        <w:tc>
          <w:tcPr>
            <w:tcW w:w="1559" w:type="dxa"/>
          </w:tcPr>
          <w:p w14:paraId="63199B0E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6</w:t>
            </w:r>
          </w:p>
        </w:tc>
      </w:tr>
      <w:tr w:rsidR="00E30549" w:rsidRPr="00584A0E" w14:paraId="4EFDD26E" w14:textId="77777777" w:rsidTr="00626B40">
        <w:tc>
          <w:tcPr>
            <w:tcW w:w="998" w:type="dxa"/>
            <w:shd w:val="clear" w:color="auto" w:fill="F2F2F2" w:themeFill="background1" w:themeFillShade="F2"/>
          </w:tcPr>
          <w:p w14:paraId="03CECA5E" w14:textId="77777777" w:rsidR="00E30549" w:rsidRPr="00584A0E" w:rsidRDefault="00E3054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14:paraId="2F362BDA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ft MTC GMV</w:t>
            </w:r>
          </w:p>
        </w:tc>
        <w:tc>
          <w:tcPr>
            <w:tcW w:w="3543" w:type="dxa"/>
          </w:tcPr>
          <w:p w14:paraId="4C3D0A69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7.490 (-90.486, -4.494)</w:t>
            </w:r>
          </w:p>
        </w:tc>
        <w:tc>
          <w:tcPr>
            <w:tcW w:w="993" w:type="dxa"/>
          </w:tcPr>
          <w:p w14:paraId="5CC52B2B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20</w:t>
            </w:r>
          </w:p>
        </w:tc>
        <w:tc>
          <w:tcPr>
            <w:tcW w:w="1559" w:type="dxa"/>
          </w:tcPr>
          <w:p w14:paraId="13160656" w14:textId="5F7B4612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1</w:t>
            </w:r>
            <w:r w:rsidR="00943EAF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E30549" w:rsidRPr="00584A0E" w14:paraId="61DE1A7A" w14:textId="77777777" w:rsidTr="00626B40">
        <w:tc>
          <w:tcPr>
            <w:tcW w:w="998" w:type="dxa"/>
            <w:shd w:val="clear" w:color="auto" w:fill="F2F2F2" w:themeFill="background1" w:themeFillShade="F2"/>
          </w:tcPr>
          <w:p w14:paraId="7A7EA0D9" w14:textId="77777777" w:rsidR="00E30549" w:rsidRPr="00584A0E" w:rsidRDefault="00E3054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14:paraId="66ED8B55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ft SM1 GMV</w:t>
            </w:r>
          </w:p>
        </w:tc>
        <w:tc>
          <w:tcPr>
            <w:tcW w:w="3543" w:type="dxa"/>
          </w:tcPr>
          <w:p w14:paraId="4207284D" w14:textId="1D25DFA4" w:rsidR="00E30549" w:rsidRPr="00584A0E" w:rsidRDefault="009E71DD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9.874 (-132.977, 33.229)</w:t>
            </w:r>
          </w:p>
        </w:tc>
        <w:tc>
          <w:tcPr>
            <w:tcW w:w="993" w:type="dxa"/>
          </w:tcPr>
          <w:p w14:paraId="27A1E572" w14:textId="54849CC3" w:rsidR="00E30549" w:rsidRPr="00584A0E" w:rsidRDefault="009E71DD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69</w:t>
            </w:r>
          </w:p>
        </w:tc>
        <w:tc>
          <w:tcPr>
            <w:tcW w:w="1559" w:type="dxa"/>
          </w:tcPr>
          <w:p w14:paraId="08EC073B" w14:textId="43842E1A" w:rsidR="00E30549" w:rsidRPr="00584A0E" w:rsidRDefault="009E71DD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4</w:t>
            </w:r>
          </w:p>
        </w:tc>
      </w:tr>
      <w:tr w:rsidR="00E30549" w:rsidRPr="00584A0E" w14:paraId="0E4F4580" w14:textId="77777777" w:rsidTr="00626B40">
        <w:tc>
          <w:tcPr>
            <w:tcW w:w="998" w:type="dxa"/>
            <w:shd w:val="clear" w:color="auto" w:fill="F2F2F2" w:themeFill="background1" w:themeFillShade="F2"/>
          </w:tcPr>
          <w:p w14:paraId="20AAB56E" w14:textId="77777777" w:rsidR="00E30549" w:rsidRPr="00584A0E" w:rsidRDefault="00E3054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14:paraId="4FFF0125" w14:textId="77777777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ght DLPFC GMV</w:t>
            </w:r>
          </w:p>
        </w:tc>
        <w:tc>
          <w:tcPr>
            <w:tcW w:w="3543" w:type="dxa"/>
          </w:tcPr>
          <w:p w14:paraId="04DBCD86" w14:textId="5E66D782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</w:t>
            </w:r>
            <w:r w:rsidR="00C60505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</w:t>
            </w:r>
            <w:r w:rsidR="00C60505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1</w:t>
            </w:r>
            <w:r w:rsidR="00C60505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</w:t>
            </w: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C60505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6</w:t>
            </w: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C60505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C60505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6</w:t>
            </w: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3" w:type="dxa"/>
          </w:tcPr>
          <w:p w14:paraId="7F68426D" w14:textId="19C76FE1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</w:t>
            </w:r>
            <w:r w:rsidR="00C60505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1559" w:type="dxa"/>
          </w:tcPr>
          <w:p w14:paraId="5DC94B01" w14:textId="0DFC2B79" w:rsidR="00E30549" w:rsidRPr="00584A0E" w:rsidRDefault="00E30549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C60505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9</w:t>
            </w:r>
          </w:p>
        </w:tc>
      </w:tr>
      <w:tr w:rsidR="00E30549" w:rsidRPr="00584A0E" w14:paraId="3A099C49" w14:textId="77777777" w:rsidTr="00626B40">
        <w:tc>
          <w:tcPr>
            <w:tcW w:w="9361" w:type="dxa"/>
            <w:gridSpan w:val="5"/>
            <w:tcBorders>
              <w:top w:val="single" w:sz="4" w:space="0" w:color="auto"/>
            </w:tcBorders>
          </w:tcPr>
          <w:p w14:paraId="3EBB7F26" w14:textId="6590BF46" w:rsidR="00E30549" w:rsidRPr="00584A0E" w:rsidRDefault="00943EAF" w:rsidP="0032667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p &lt; 0.05, ** p &lt; 0.01, *** p &lt; 0.001</w:t>
            </w:r>
            <w:r w:rsidR="00326678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="00E30549" w:rsidRPr="00584A0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 w:rsidR="00E30549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C4973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="00E30549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 age and educational level, </w:t>
            </w:r>
            <w:r w:rsidR="00E30549" w:rsidRPr="00584A0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r w:rsidR="00E30549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C4973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="00E30549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 age and gender.</w:t>
            </w:r>
            <w:r w:rsidR="00326678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30549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bbreviations: DLPFC, dorsolateral prefrontal cortex; DPCC, dorsal posterior cingulate cortex; GMV, gray matter volume; HPC, hippocampal cortex; </w:t>
            </w:r>
            <w:r w:rsidR="009B1A57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L-6, interleukin-6; </w:t>
            </w:r>
            <w:proofErr w:type="spellStart"/>
            <w:r w:rsidR="00E30549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="00E30549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myoinositol; M</w:t>
            </w:r>
            <w:r w:rsidR="00266434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="00E30549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, Montreal Cognitive Assessment; MTC, medial temporal cortex; </w:t>
            </w:r>
            <w:proofErr w:type="spellStart"/>
            <w:r w:rsidR="00E30549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.e</w:t>
            </w:r>
            <w:proofErr w:type="spellEnd"/>
            <w:r w:rsidR="00E30549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, </w:t>
            </w:r>
            <w:r w:rsidR="00D21736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fluential </w:t>
            </w:r>
            <w:r w:rsidR="00E30549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utlier excluded; SM1, primary sensorimotor cortex; </w:t>
            </w:r>
            <w:proofErr w:type="spellStart"/>
            <w:r w:rsidR="00E30549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ho</w:t>
            </w:r>
            <w:proofErr w:type="spellEnd"/>
            <w:r w:rsidR="00E30549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total choline; </w:t>
            </w:r>
            <w:proofErr w:type="spellStart"/>
            <w:r w:rsidR="00E30549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="00E30549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total creatine, </w:t>
            </w:r>
            <w:proofErr w:type="spellStart"/>
            <w:r w:rsidR="00E30549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="00E30549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total N-acetyl aspartate</w:t>
            </w:r>
          </w:p>
        </w:tc>
      </w:tr>
      <w:bookmarkEnd w:id="0"/>
    </w:tbl>
    <w:p w14:paraId="28650029" w14:textId="48980218" w:rsidR="00E30549" w:rsidRPr="00584A0E" w:rsidRDefault="00E30549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7802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8"/>
        <w:gridCol w:w="2409"/>
        <w:gridCol w:w="1134"/>
        <w:gridCol w:w="993"/>
        <w:gridCol w:w="1134"/>
        <w:gridCol w:w="1134"/>
      </w:tblGrid>
      <w:tr w:rsidR="001016C0" w:rsidRPr="00584A0E" w14:paraId="2C93B770" w14:textId="77777777" w:rsidTr="00626B40">
        <w:tc>
          <w:tcPr>
            <w:tcW w:w="7802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17A19311" w14:textId="1AE973E8" w:rsidR="001016C0" w:rsidRPr="00584A0E" w:rsidRDefault="001016C0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upplementary table </w:t>
            </w:r>
            <w:r w:rsidR="008956B1" w:rsidRPr="00584A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  <w:r w:rsidRPr="00584A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. </w:t>
            </w: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fect of age on brain neurometabolites</w:t>
            </w:r>
          </w:p>
        </w:tc>
      </w:tr>
      <w:tr w:rsidR="001016C0" w:rsidRPr="00584A0E" w14:paraId="0A0900B2" w14:textId="77777777" w:rsidTr="00626B40">
        <w:tc>
          <w:tcPr>
            <w:tcW w:w="3407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9F1095F" w14:textId="77777777" w:rsidR="001016C0" w:rsidRPr="00584A0E" w:rsidRDefault="001016C0" w:rsidP="00B95A4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1" w:name="_Hlk90627758"/>
          </w:p>
        </w:tc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F015880" w14:textId="77777777" w:rsidR="001016C0" w:rsidRPr="00584A0E" w:rsidRDefault="001016C0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CModel</w:t>
            </w:r>
            <w:proofErr w:type="spellEnd"/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1AD2249" w14:textId="77777777" w:rsidR="001016C0" w:rsidRPr="00584A0E" w:rsidRDefault="001016C0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rquin</w:t>
            </w:r>
          </w:p>
        </w:tc>
      </w:tr>
      <w:tr w:rsidR="006B5C33" w:rsidRPr="00584A0E" w14:paraId="6D790BB5" w14:textId="77777777" w:rsidTr="00626B40">
        <w:tc>
          <w:tcPr>
            <w:tcW w:w="3407" w:type="dxa"/>
            <w:gridSpan w:val="2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66C6CA8" w14:textId="77777777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8912127" w14:textId="11951127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β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2B1B0E1" w14:textId="70F05488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5DB8E2B" w14:textId="229B3139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β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2E9C6B6" w14:textId="4EE7E59C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1016C0" w:rsidRPr="00584A0E" w14:paraId="226F4A38" w14:textId="77777777" w:rsidTr="00626B40">
        <w:tc>
          <w:tcPr>
            <w:tcW w:w="998" w:type="dxa"/>
            <w:shd w:val="clear" w:color="auto" w:fill="F2F2F2" w:themeFill="background1" w:themeFillShade="F2"/>
          </w:tcPr>
          <w:p w14:paraId="57C3058E" w14:textId="77777777" w:rsidR="001016C0" w:rsidRPr="00584A0E" w:rsidRDefault="001016C0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FB8FA84" w14:textId="281B15AF" w:rsidR="001016C0" w:rsidRPr="00584A0E" w:rsidRDefault="00973B8A" w:rsidP="00B95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PC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266F834E" w14:textId="0987A367" w:rsidR="001016C0" w:rsidRPr="00584A0E" w:rsidRDefault="006A334F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6</w:t>
            </w: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</w:tcPr>
          <w:p w14:paraId="1F0D09CD" w14:textId="4C72CD2F" w:rsidR="001016C0" w:rsidRPr="00584A0E" w:rsidRDefault="006A334F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523DB55E" w14:textId="003B83D4" w:rsidR="001016C0" w:rsidRPr="00584A0E" w:rsidRDefault="001B21BC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463C452" w14:textId="4CE82B62" w:rsidR="001016C0" w:rsidRPr="00584A0E" w:rsidRDefault="001B21BC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6</w:t>
            </w:r>
          </w:p>
        </w:tc>
      </w:tr>
      <w:tr w:rsidR="00973B8A" w:rsidRPr="00584A0E" w14:paraId="13222935" w14:textId="77777777" w:rsidTr="00626B40">
        <w:tc>
          <w:tcPr>
            <w:tcW w:w="998" w:type="dxa"/>
            <w:shd w:val="clear" w:color="auto" w:fill="F2F2F2" w:themeFill="background1" w:themeFillShade="F2"/>
          </w:tcPr>
          <w:p w14:paraId="0F5AD122" w14:textId="77777777" w:rsidR="00973B8A" w:rsidRPr="00584A0E" w:rsidRDefault="00973B8A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A15CF4F" w14:textId="3FF0998A" w:rsidR="00973B8A" w:rsidRPr="00584A0E" w:rsidRDefault="00973B8A" w:rsidP="00973B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ho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PC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1BEC7E4" w14:textId="1169D9C3" w:rsidR="00973B8A" w:rsidRPr="00584A0E" w:rsidRDefault="00AD1FB5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8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2F074687" w14:textId="4D1B746F" w:rsidR="00973B8A" w:rsidRPr="00584A0E" w:rsidRDefault="00AD1FB5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73B8A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973B8A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5297492" w14:textId="1D9EC401" w:rsidR="00973B8A" w:rsidRPr="00584A0E" w:rsidRDefault="00DB0628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5</w:t>
            </w:r>
          </w:p>
        </w:tc>
        <w:tc>
          <w:tcPr>
            <w:tcW w:w="1134" w:type="dxa"/>
          </w:tcPr>
          <w:p w14:paraId="6269E279" w14:textId="2E0B85EB" w:rsidR="00973B8A" w:rsidRPr="00584A0E" w:rsidRDefault="00DB0628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2</w:t>
            </w:r>
          </w:p>
        </w:tc>
      </w:tr>
      <w:tr w:rsidR="00973B8A" w:rsidRPr="00584A0E" w14:paraId="1839DD79" w14:textId="77777777" w:rsidTr="00626B40">
        <w:tc>
          <w:tcPr>
            <w:tcW w:w="998" w:type="dxa"/>
            <w:shd w:val="clear" w:color="auto" w:fill="F2F2F2" w:themeFill="background1" w:themeFillShade="F2"/>
          </w:tcPr>
          <w:p w14:paraId="227F0450" w14:textId="77777777" w:rsidR="00973B8A" w:rsidRPr="00584A0E" w:rsidRDefault="00973B8A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DD52CDA" w14:textId="77777777" w:rsidR="00973B8A" w:rsidRPr="00584A0E" w:rsidRDefault="00973B8A" w:rsidP="00973B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ho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PCC 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.e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626A572" w14:textId="1E97F72D" w:rsidR="00973B8A" w:rsidRPr="00584A0E" w:rsidRDefault="00AD1FB5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2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43A6092A" w14:textId="34FEFF88" w:rsidR="00973B8A" w:rsidRPr="00584A0E" w:rsidRDefault="00973B8A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AD1FB5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  <w:r w:rsidR="0087209C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3BA68BF" w14:textId="41FF7B27" w:rsidR="00973B8A" w:rsidRPr="00584A0E" w:rsidRDefault="00DB0628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7</w:t>
            </w:r>
          </w:p>
        </w:tc>
        <w:tc>
          <w:tcPr>
            <w:tcW w:w="1134" w:type="dxa"/>
          </w:tcPr>
          <w:p w14:paraId="31515515" w14:textId="65821F49" w:rsidR="00973B8A" w:rsidRPr="00584A0E" w:rsidRDefault="00DB0628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7</w:t>
            </w:r>
          </w:p>
        </w:tc>
      </w:tr>
      <w:tr w:rsidR="00973B8A" w:rsidRPr="00584A0E" w14:paraId="6C439F00" w14:textId="77777777" w:rsidTr="00626B40">
        <w:tc>
          <w:tcPr>
            <w:tcW w:w="998" w:type="dxa"/>
            <w:shd w:val="clear" w:color="auto" w:fill="F2F2F2" w:themeFill="background1" w:themeFillShade="F2"/>
          </w:tcPr>
          <w:p w14:paraId="1E4C33C1" w14:textId="77777777" w:rsidR="00973B8A" w:rsidRPr="00584A0E" w:rsidRDefault="00973B8A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C6A477B" w14:textId="253E4B6C" w:rsidR="00973B8A" w:rsidRPr="00584A0E" w:rsidRDefault="00973B8A" w:rsidP="00973B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x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PC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44527C1" w14:textId="32F8E33F" w:rsidR="00973B8A" w:rsidRPr="00584A0E" w:rsidRDefault="00AD1FB5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5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2C12EA83" w14:textId="519C4117" w:rsidR="00973B8A" w:rsidRPr="00584A0E" w:rsidRDefault="00AD1FB5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CBB5D6F" w14:textId="048BE859" w:rsidR="00973B8A" w:rsidRPr="00584A0E" w:rsidRDefault="00DB0628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2</w:t>
            </w:r>
          </w:p>
        </w:tc>
        <w:tc>
          <w:tcPr>
            <w:tcW w:w="1134" w:type="dxa"/>
          </w:tcPr>
          <w:p w14:paraId="6AFC4DDA" w14:textId="4C1C9708" w:rsidR="00DB0628" w:rsidRPr="00584A0E" w:rsidRDefault="00DB0628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3</w:t>
            </w:r>
          </w:p>
        </w:tc>
      </w:tr>
      <w:tr w:rsidR="00973B8A" w:rsidRPr="00584A0E" w14:paraId="54FE9881" w14:textId="77777777" w:rsidTr="00626B40">
        <w:tc>
          <w:tcPr>
            <w:tcW w:w="998" w:type="dxa"/>
            <w:shd w:val="clear" w:color="auto" w:fill="F2F2F2" w:themeFill="background1" w:themeFillShade="F2"/>
          </w:tcPr>
          <w:p w14:paraId="51EB5BBD" w14:textId="77777777" w:rsidR="00973B8A" w:rsidRPr="00584A0E" w:rsidRDefault="00973B8A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D2B471D" w14:textId="3329B34E" w:rsidR="00973B8A" w:rsidRPr="00584A0E" w:rsidRDefault="00973B8A" w:rsidP="00973B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x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PCC 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.e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053FB21" w14:textId="152D3FB2" w:rsidR="00973B8A" w:rsidRPr="00584A0E" w:rsidRDefault="00AD1FB5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1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00D5E16E" w14:textId="7087E0E0" w:rsidR="00973B8A" w:rsidRPr="00584A0E" w:rsidRDefault="00AD1FB5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835F488" w14:textId="01E0D108" w:rsidR="00973B8A" w:rsidRPr="00584A0E" w:rsidRDefault="00DB0628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1</w:t>
            </w:r>
          </w:p>
        </w:tc>
        <w:tc>
          <w:tcPr>
            <w:tcW w:w="1134" w:type="dxa"/>
          </w:tcPr>
          <w:p w14:paraId="38F2C865" w14:textId="036C4CE2" w:rsidR="00973B8A" w:rsidRPr="00584A0E" w:rsidRDefault="00DB0628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0</w:t>
            </w:r>
          </w:p>
        </w:tc>
      </w:tr>
      <w:tr w:rsidR="00AD1FB5" w:rsidRPr="00584A0E" w14:paraId="1E13189D" w14:textId="77777777" w:rsidTr="00626B40">
        <w:tc>
          <w:tcPr>
            <w:tcW w:w="998" w:type="dxa"/>
            <w:shd w:val="clear" w:color="auto" w:fill="F2F2F2" w:themeFill="background1" w:themeFillShade="F2"/>
          </w:tcPr>
          <w:p w14:paraId="5D38F4F6" w14:textId="77777777" w:rsidR="00AD1FB5" w:rsidRPr="00584A0E" w:rsidRDefault="00AD1FB5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D1A5955" w14:textId="07A07EB6" w:rsidR="00AD1FB5" w:rsidRPr="00584A0E" w:rsidRDefault="00AD1FB5" w:rsidP="00973B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PC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6E1F529" w14:textId="53831811" w:rsidR="00AD1FB5" w:rsidRPr="00584A0E" w:rsidRDefault="00AD1FB5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0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4586F34C" w14:textId="543FB1C8" w:rsidR="00AD1FB5" w:rsidRPr="00584A0E" w:rsidRDefault="00AD1FB5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2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530766F" w14:textId="55597AAA" w:rsidR="00AD1FB5" w:rsidRPr="00584A0E" w:rsidRDefault="00DB0628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4</w:t>
            </w:r>
          </w:p>
        </w:tc>
        <w:tc>
          <w:tcPr>
            <w:tcW w:w="1134" w:type="dxa"/>
          </w:tcPr>
          <w:p w14:paraId="0F3C79A3" w14:textId="705D74D0" w:rsidR="00AD1FB5" w:rsidRPr="00584A0E" w:rsidRDefault="00DB0628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4</w:t>
            </w:r>
          </w:p>
        </w:tc>
      </w:tr>
      <w:tr w:rsidR="00973B8A" w:rsidRPr="00584A0E" w14:paraId="0D8711EF" w14:textId="77777777" w:rsidTr="00626B40">
        <w:tc>
          <w:tcPr>
            <w:tcW w:w="998" w:type="dxa"/>
            <w:shd w:val="clear" w:color="auto" w:fill="F2F2F2" w:themeFill="background1" w:themeFillShade="F2"/>
          </w:tcPr>
          <w:p w14:paraId="61D01A7B" w14:textId="77777777" w:rsidR="00973B8A" w:rsidRPr="00584A0E" w:rsidRDefault="00973B8A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794C1DF" w14:textId="37BBD0D7" w:rsidR="00973B8A" w:rsidRPr="00584A0E" w:rsidRDefault="00973B8A" w:rsidP="00973B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PC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0DE2BAD" w14:textId="3D73CF51" w:rsidR="00973B8A" w:rsidRPr="00584A0E" w:rsidRDefault="00243E20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6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163E775F" w14:textId="46D89635" w:rsidR="00973B8A" w:rsidRPr="00584A0E" w:rsidRDefault="00243E20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8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5764429" w14:textId="107622E0" w:rsidR="00973B8A" w:rsidRPr="00584A0E" w:rsidRDefault="00B51BC4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6</w:t>
            </w:r>
          </w:p>
        </w:tc>
        <w:tc>
          <w:tcPr>
            <w:tcW w:w="1134" w:type="dxa"/>
          </w:tcPr>
          <w:p w14:paraId="5521D221" w14:textId="55EF6BE2" w:rsidR="00973B8A" w:rsidRPr="00584A0E" w:rsidRDefault="00B51BC4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3</w:t>
            </w:r>
          </w:p>
        </w:tc>
      </w:tr>
      <w:tr w:rsidR="00973B8A" w:rsidRPr="00584A0E" w14:paraId="1372360D" w14:textId="77777777" w:rsidTr="00626B40">
        <w:tc>
          <w:tcPr>
            <w:tcW w:w="998" w:type="dxa"/>
            <w:shd w:val="clear" w:color="auto" w:fill="F2F2F2" w:themeFill="background1" w:themeFillShade="F2"/>
          </w:tcPr>
          <w:p w14:paraId="449243CC" w14:textId="77777777" w:rsidR="00973B8A" w:rsidRPr="00584A0E" w:rsidRDefault="00973B8A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A3FB144" w14:textId="284CAF39" w:rsidR="00973B8A" w:rsidRPr="00584A0E" w:rsidRDefault="00973B8A" w:rsidP="00973B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HP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8805479" w14:textId="08507DE6" w:rsidR="00973B8A" w:rsidRPr="00584A0E" w:rsidRDefault="00243E20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7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2E356679" w14:textId="4585B5BD" w:rsidR="00973B8A" w:rsidRPr="00584A0E" w:rsidRDefault="00243E20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4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1A8F27E" w14:textId="7E844CF6" w:rsidR="00973B8A" w:rsidRPr="00584A0E" w:rsidRDefault="001B21BC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1</w:t>
            </w:r>
          </w:p>
        </w:tc>
        <w:tc>
          <w:tcPr>
            <w:tcW w:w="1134" w:type="dxa"/>
          </w:tcPr>
          <w:p w14:paraId="596BB100" w14:textId="25432923" w:rsidR="00973B8A" w:rsidRPr="00584A0E" w:rsidRDefault="001B21BC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8</w:t>
            </w:r>
          </w:p>
        </w:tc>
      </w:tr>
      <w:tr w:rsidR="00973B8A" w:rsidRPr="00584A0E" w14:paraId="76ECBE1E" w14:textId="77777777" w:rsidTr="00626B40">
        <w:tc>
          <w:tcPr>
            <w:tcW w:w="998" w:type="dxa"/>
            <w:shd w:val="clear" w:color="auto" w:fill="F2F2F2" w:themeFill="background1" w:themeFillShade="F2"/>
          </w:tcPr>
          <w:p w14:paraId="25765DF0" w14:textId="77777777" w:rsidR="00973B8A" w:rsidRPr="00584A0E" w:rsidRDefault="00973B8A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8FE7FF4" w14:textId="1F60240E" w:rsidR="00973B8A" w:rsidRPr="00584A0E" w:rsidRDefault="00973B8A" w:rsidP="00973B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ho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HP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67F7D38" w14:textId="2EE80FF7" w:rsidR="00973B8A" w:rsidRPr="00584A0E" w:rsidRDefault="00AD1FB5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70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43F3B56B" w14:textId="19BA9F4C" w:rsidR="00973B8A" w:rsidRPr="00584A0E" w:rsidRDefault="00AD1FB5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2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783AF2C" w14:textId="45168F5D" w:rsidR="00973B8A" w:rsidRPr="00584A0E" w:rsidRDefault="00DB0628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66</w:t>
            </w:r>
          </w:p>
        </w:tc>
        <w:tc>
          <w:tcPr>
            <w:tcW w:w="1134" w:type="dxa"/>
          </w:tcPr>
          <w:p w14:paraId="11E41B01" w14:textId="248543E2" w:rsidR="00973B8A" w:rsidRPr="00584A0E" w:rsidRDefault="00DB0628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0</w:t>
            </w:r>
          </w:p>
        </w:tc>
      </w:tr>
      <w:tr w:rsidR="00973B8A" w:rsidRPr="00584A0E" w14:paraId="407470A1" w14:textId="77777777" w:rsidTr="00626B40">
        <w:tc>
          <w:tcPr>
            <w:tcW w:w="998" w:type="dxa"/>
            <w:shd w:val="clear" w:color="auto" w:fill="F2F2F2" w:themeFill="background1" w:themeFillShade="F2"/>
          </w:tcPr>
          <w:p w14:paraId="4C584D7B" w14:textId="77777777" w:rsidR="00973B8A" w:rsidRPr="00584A0E" w:rsidRDefault="00973B8A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2A13502" w14:textId="09C651F4" w:rsidR="00973B8A" w:rsidRPr="00584A0E" w:rsidRDefault="00973B8A" w:rsidP="00973B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x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HP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D7B78F3" w14:textId="5103AF8A" w:rsidR="00973B8A" w:rsidRPr="00584A0E" w:rsidRDefault="00AD1FB5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9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74DBD96B" w14:textId="664AC3CB" w:rsidR="00973B8A" w:rsidRPr="00584A0E" w:rsidRDefault="00AD1FB5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3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130C13A" w14:textId="684BA3DE" w:rsidR="00973B8A" w:rsidRPr="00584A0E" w:rsidRDefault="00DB0628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1</w:t>
            </w:r>
          </w:p>
        </w:tc>
        <w:tc>
          <w:tcPr>
            <w:tcW w:w="1134" w:type="dxa"/>
          </w:tcPr>
          <w:p w14:paraId="3671A284" w14:textId="0E8BCEEF" w:rsidR="00973B8A" w:rsidRPr="00584A0E" w:rsidRDefault="00DB0628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1</w:t>
            </w:r>
          </w:p>
        </w:tc>
      </w:tr>
      <w:tr w:rsidR="00DB0628" w:rsidRPr="00584A0E" w14:paraId="0E014151" w14:textId="77777777" w:rsidTr="00626B40">
        <w:tc>
          <w:tcPr>
            <w:tcW w:w="998" w:type="dxa"/>
            <w:shd w:val="clear" w:color="auto" w:fill="F2F2F2" w:themeFill="background1" w:themeFillShade="F2"/>
          </w:tcPr>
          <w:p w14:paraId="5AA8D890" w14:textId="77777777" w:rsidR="00DB0628" w:rsidRPr="00584A0E" w:rsidRDefault="00DB0628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A89046D" w14:textId="16BD569A" w:rsidR="00DB0628" w:rsidRPr="00584A0E" w:rsidRDefault="00DB0628" w:rsidP="00973B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x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HPC 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.e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57B8398" w14:textId="77777777" w:rsidR="00DB0628" w:rsidRPr="00584A0E" w:rsidRDefault="00DB0628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3E742853" w14:textId="77777777" w:rsidR="00DB0628" w:rsidRPr="00584A0E" w:rsidRDefault="00DB0628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93BC448" w14:textId="35837A2A" w:rsidR="00DB0628" w:rsidRPr="00584A0E" w:rsidRDefault="00DB0628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6</w:t>
            </w:r>
          </w:p>
        </w:tc>
        <w:tc>
          <w:tcPr>
            <w:tcW w:w="1134" w:type="dxa"/>
          </w:tcPr>
          <w:p w14:paraId="54E5C69C" w14:textId="30C667F6" w:rsidR="00DB0628" w:rsidRPr="00584A0E" w:rsidRDefault="00DB0628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6</w:t>
            </w:r>
          </w:p>
        </w:tc>
      </w:tr>
      <w:tr w:rsidR="00973B8A" w:rsidRPr="00584A0E" w14:paraId="7BFDFD28" w14:textId="77777777" w:rsidTr="00626B40">
        <w:tc>
          <w:tcPr>
            <w:tcW w:w="998" w:type="dxa"/>
            <w:shd w:val="clear" w:color="auto" w:fill="F2F2F2" w:themeFill="background1" w:themeFillShade="F2"/>
          </w:tcPr>
          <w:p w14:paraId="4E125484" w14:textId="77777777" w:rsidR="00973B8A" w:rsidRPr="00584A0E" w:rsidRDefault="00973B8A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0412738" w14:textId="52329654" w:rsidR="00973B8A" w:rsidRPr="00584A0E" w:rsidRDefault="00973B8A" w:rsidP="00973B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HP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E8A4BF6" w14:textId="2A71CA94" w:rsidR="00973B8A" w:rsidRPr="00584A0E" w:rsidRDefault="00AD1FB5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9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2A90F42F" w14:textId="623B7056" w:rsidR="00973B8A" w:rsidRPr="00584A0E" w:rsidRDefault="00AD1FB5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5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5F4846C" w14:textId="78953A20" w:rsidR="00973B8A" w:rsidRPr="00584A0E" w:rsidRDefault="00DB0628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3</w:t>
            </w:r>
          </w:p>
        </w:tc>
        <w:tc>
          <w:tcPr>
            <w:tcW w:w="1134" w:type="dxa"/>
          </w:tcPr>
          <w:p w14:paraId="6088D270" w14:textId="067589F3" w:rsidR="00973B8A" w:rsidRPr="00584A0E" w:rsidRDefault="00DB0628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8</w:t>
            </w:r>
          </w:p>
        </w:tc>
      </w:tr>
      <w:tr w:rsidR="00973B8A" w:rsidRPr="00584A0E" w14:paraId="0ABF41DE" w14:textId="77777777" w:rsidTr="00626B40">
        <w:tc>
          <w:tcPr>
            <w:tcW w:w="998" w:type="dxa"/>
            <w:shd w:val="clear" w:color="auto" w:fill="F2F2F2" w:themeFill="background1" w:themeFillShade="F2"/>
          </w:tcPr>
          <w:p w14:paraId="5BDA327C" w14:textId="77777777" w:rsidR="00973B8A" w:rsidRPr="00584A0E" w:rsidRDefault="00973B8A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CCF9450" w14:textId="79BDED4D" w:rsidR="00973B8A" w:rsidRPr="00584A0E" w:rsidRDefault="00973B8A" w:rsidP="00973B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HP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279B607" w14:textId="600D146A" w:rsidR="00973B8A" w:rsidRPr="00584A0E" w:rsidRDefault="00243E20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55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3248F2C6" w14:textId="172CD17C" w:rsidR="00973B8A" w:rsidRPr="00584A0E" w:rsidRDefault="00243E20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3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39673AB" w14:textId="3D7AF7BA" w:rsidR="00973B8A" w:rsidRPr="00584A0E" w:rsidRDefault="00B51BC4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134" w:type="dxa"/>
          </w:tcPr>
          <w:p w14:paraId="2DE02384" w14:textId="6CF1184D" w:rsidR="00973B8A" w:rsidRPr="00584A0E" w:rsidRDefault="00B51BC4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9</w:t>
            </w:r>
          </w:p>
        </w:tc>
      </w:tr>
      <w:tr w:rsidR="00973B8A" w:rsidRPr="00584A0E" w14:paraId="4250C804" w14:textId="77777777" w:rsidTr="00626B40">
        <w:tc>
          <w:tcPr>
            <w:tcW w:w="998" w:type="dxa"/>
            <w:shd w:val="clear" w:color="auto" w:fill="F2F2F2" w:themeFill="background1" w:themeFillShade="F2"/>
          </w:tcPr>
          <w:p w14:paraId="7E6AC8BB" w14:textId="77777777" w:rsidR="00973B8A" w:rsidRPr="00584A0E" w:rsidRDefault="00973B8A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1A3B879" w14:textId="57B43484" w:rsidR="00973B8A" w:rsidRPr="00584A0E" w:rsidRDefault="00973B8A" w:rsidP="00973B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SM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0E8F49D" w14:textId="4596E976" w:rsidR="00973B8A" w:rsidRPr="00584A0E" w:rsidRDefault="00AD1FB5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 w:rsidR="000B441E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4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63FD1222" w14:textId="61E5CAF1" w:rsidR="00973B8A" w:rsidRPr="00584A0E" w:rsidRDefault="00AD1FB5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  <w:r w:rsidR="000B441E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EADA027" w14:textId="11C31821" w:rsidR="00973B8A" w:rsidRPr="00584A0E" w:rsidRDefault="00B51BC4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90</w:t>
            </w:r>
          </w:p>
        </w:tc>
        <w:tc>
          <w:tcPr>
            <w:tcW w:w="1134" w:type="dxa"/>
          </w:tcPr>
          <w:p w14:paraId="65E5F765" w14:textId="1023968F" w:rsidR="00973B8A" w:rsidRPr="00584A0E" w:rsidRDefault="00B51BC4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8</w:t>
            </w:r>
          </w:p>
        </w:tc>
      </w:tr>
      <w:tr w:rsidR="00973B8A" w:rsidRPr="00584A0E" w14:paraId="24A4CC33" w14:textId="77777777" w:rsidTr="00626B40">
        <w:tc>
          <w:tcPr>
            <w:tcW w:w="998" w:type="dxa"/>
            <w:shd w:val="clear" w:color="auto" w:fill="F2F2F2" w:themeFill="background1" w:themeFillShade="F2"/>
          </w:tcPr>
          <w:p w14:paraId="40AACEA5" w14:textId="77777777" w:rsidR="00973B8A" w:rsidRPr="00584A0E" w:rsidRDefault="00973B8A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3C66C7A" w14:textId="5C324391" w:rsidR="00973B8A" w:rsidRPr="00584A0E" w:rsidRDefault="00973B8A" w:rsidP="00973B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ho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SM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E3C6AAD" w14:textId="32AC5E53" w:rsidR="00973B8A" w:rsidRPr="00584A0E" w:rsidRDefault="00AD1FB5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 w:rsidR="000B441E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6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0ED5271F" w14:textId="54E2F77F" w:rsidR="00973B8A" w:rsidRPr="00584A0E" w:rsidRDefault="00AD1FB5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0B441E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4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24A938D" w14:textId="481FEA4C" w:rsidR="00973B8A" w:rsidRPr="00584A0E" w:rsidRDefault="00B51BC4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77</w:t>
            </w:r>
          </w:p>
        </w:tc>
        <w:tc>
          <w:tcPr>
            <w:tcW w:w="1134" w:type="dxa"/>
          </w:tcPr>
          <w:p w14:paraId="220B400C" w14:textId="7C99E1B6" w:rsidR="00973B8A" w:rsidRPr="00584A0E" w:rsidRDefault="00B51BC4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9</w:t>
            </w:r>
          </w:p>
        </w:tc>
      </w:tr>
      <w:tr w:rsidR="00973B8A" w:rsidRPr="00584A0E" w14:paraId="496A6583" w14:textId="77777777" w:rsidTr="00626B40">
        <w:tc>
          <w:tcPr>
            <w:tcW w:w="998" w:type="dxa"/>
            <w:shd w:val="clear" w:color="auto" w:fill="F2F2F2" w:themeFill="background1" w:themeFillShade="F2"/>
          </w:tcPr>
          <w:p w14:paraId="44C16846" w14:textId="77777777" w:rsidR="00973B8A" w:rsidRPr="00584A0E" w:rsidRDefault="00973B8A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ACA16A7" w14:textId="4086A785" w:rsidR="00973B8A" w:rsidRPr="00584A0E" w:rsidRDefault="00973B8A" w:rsidP="00973B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x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SM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5D3DA9C" w14:textId="6F45A3B4" w:rsidR="00973B8A" w:rsidRPr="00584A0E" w:rsidRDefault="000B441E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10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6B76799F" w14:textId="45AC0FFA" w:rsidR="00973B8A" w:rsidRPr="00584A0E" w:rsidRDefault="000B441E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8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B24B8A1" w14:textId="75698297" w:rsidR="00973B8A" w:rsidRPr="00584A0E" w:rsidRDefault="00B51BC4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19</w:t>
            </w:r>
          </w:p>
        </w:tc>
        <w:tc>
          <w:tcPr>
            <w:tcW w:w="1134" w:type="dxa"/>
          </w:tcPr>
          <w:p w14:paraId="0ACBD9AD" w14:textId="71317976" w:rsidR="00973B8A" w:rsidRPr="00584A0E" w:rsidRDefault="00B51BC4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5</w:t>
            </w:r>
          </w:p>
        </w:tc>
      </w:tr>
      <w:tr w:rsidR="00973B8A" w:rsidRPr="00584A0E" w14:paraId="5BCF630D" w14:textId="77777777" w:rsidTr="00626B40">
        <w:tc>
          <w:tcPr>
            <w:tcW w:w="998" w:type="dxa"/>
            <w:shd w:val="clear" w:color="auto" w:fill="F2F2F2" w:themeFill="background1" w:themeFillShade="F2"/>
          </w:tcPr>
          <w:p w14:paraId="5074E370" w14:textId="77777777" w:rsidR="00973B8A" w:rsidRPr="00584A0E" w:rsidRDefault="00973B8A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F462E5C" w14:textId="13324594" w:rsidR="00973B8A" w:rsidRPr="00584A0E" w:rsidRDefault="00973B8A" w:rsidP="00973B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SM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26D3DC3" w14:textId="25A6949C" w:rsidR="00973B8A" w:rsidRPr="00584A0E" w:rsidRDefault="000B441E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72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23E7407A" w14:textId="3C25352C" w:rsidR="00973B8A" w:rsidRPr="00584A0E" w:rsidRDefault="000B441E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  <w:r w:rsidR="0087209C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9A14B9A" w14:textId="00BDAFD9" w:rsidR="00973B8A" w:rsidRPr="00584A0E" w:rsidRDefault="00B51BC4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88</w:t>
            </w:r>
          </w:p>
        </w:tc>
        <w:tc>
          <w:tcPr>
            <w:tcW w:w="1134" w:type="dxa"/>
          </w:tcPr>
          <w:p w14:paraId="3BDE577E" w14:textId="73EB7DE8" w:rsidR="00973B8A" w:rsidRPr="00584A0E" w:rsidRDefault="00B51BC4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00</w:t>
            </w:r>
          </w:p>
        </w:tc>
      </w:tr>
      <w:tr w:rsidR="00973B8A" w:rsidRPr="00584A0E" w14:paraId="051CB846" w14:textId="77777777" w:rsidTr="00626B40">
        <w:tc>
          <w:tcPr>
            <w:tcW w:w="998" w:type="dxa"/>
            <w:shd w:val="clear" w:color="auto" w:fill="F2F2F2" w:themeFill="background1" w:themeFillShade="F2"/>
          </w:tcPr>
          <w:p w14:paraId="6B9D4669" w14:textId="77777777" w:rsidR="00973B8A" w:rsidRPr="00584A0E" w:rsidRDefault="00973B8A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BA307CF" w14:textId="7033DCA6" w:rsidR="00973B8A" w:rsidRPr="00584A0E" w:rsidRDefault="00973B8A" w:rsidP="00973B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SM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86F45C7" w14:textId="39DF4852" w:rsidR="00973B8A" w:rsidRPr="00584A0E" w:rsidRDefault="000B441E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8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2FD491E6" w14:textId="6297BEB6" w:rsidR="00973B8A" w:rsidRPr="00584A0E" w:rsidRDefault="000B441E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8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8EDFDA6" w14:textId="54D9FD67" w:rsidR="00973B8A" w:rsidRPr="00584A0E" w:rsidRDefault="00B51BC4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9</w:t>
            </w:r>
          </w:p>
        </w:tc>
        <w:tc>
          <w:tcPr>
            <w:tcW w:w="1134" w:type="dxa"/>
          </w:tcPr>
          <w:p w14:paraId="2D287BA8" w14:textId="713CE9A9" w:rsidR="00973B8A" w:rsidRPr="00584A0E" w:rsidRDefault="00B51BC4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1</w:t>
            </w:r>
          </w:p>
        </w:tc>
      </w:tr>
      <w:tr w:rsidR="00973B8A" w:rsidRPr="00584A0E" w14:paraId="17CDE0B8" w14:textId="77777777" w:rsidTr="00626B40">
        <w:tc>
          <w:tcPr>
            <w:tcW w:w="998" w:type="dxa"/>
            <w:shd w:val="clear" w:color="auto" w:fill="F2F2F2" w:themeFill="background1" w:themeFillShade="F2"/>
          </w:tcPr>
          <w:p w14:paraId="29E08751" w14:textId="77777777" w:rsidR="00973B8A" w:rsidRPr="00584A0E" w:rsidRDefault="00973B8A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5B3E713" w14:textId="4C16B191" w:rsidR="00973B8A" w:rsidRPr="00584A0E" w:rsidRDefault="00973B8A" w:rsidP="00973B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MT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1B483AC" w14:textId="511E4A7B" w:rsidR="00973B8A" w:rsidRPr="00584A0E" w:rsidRDefault="00243E20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93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052C00B4" w14:textId="6EFFD36E" w:rsidR="00973B8A" w:rsidRPr="00584A0E" w:rsidRDefault="00243E20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9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423BB1C" w14:textId="17A93FEC" w:rsidR="00973B8A" w:rsidRPr="00584A0E" w:rsidRDefault="001B21BC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17</w:t>
            </w:r>
          </w:p>
        </w:tc>
        <w:tc>
          <w:tcPr>
            <w:tcW w:w="1134" w:type="dxa"/>
          </w:tcPr>
          <w:p w14:paraId="69CDD0BD" w14:textId="28BAA29B" w:rsidR="00973B8A" w:rsidRPr="00584A0E" w:rsidRDefault="001B21BC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8</w:t>
            </w:r>
          </w:p>
        </w:tc>
      </w:tr>
      <w:tr w:rsidR="00973B8A" w:rsidRPr="00584A0E" w14:paraId="4D2280DD" w14:textId="77777777" w:rsidTr="00626B40">
        <w:tc>
          <w:tcPr>
            <w:tcW w:w="998" w:type="dxa"/>
            <w:shd w:val="clear" w:color="auto" w:fill="F2F2F2" w:themeFill="background1" w:themeFillShade="F2"/>
          </w:tcPr>
          <w:p w14:paraId="6517DEA1" w14:textId="77777777" w:rsidR="00973B8A" w:rsidRPr="00584A0E" w:rsidRDefault="00973B8A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FC4AD10" w14:textId="4F58C061" w:rsidR="00973B8A" w:rsidRPr="00584A0E" w:rsidRDefault="00973B8A" w:rsidP="00973B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ho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MT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7303234" w14:textId="3AD0612C" w:rsidR="00973B8A" w:rsidRPr="00584A0E" w:rsidRDefault="00B5514E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85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2F02C43E" w14:textId="3620D9C5" w:rsidR="00973B8A" w:rsidRPr="00584A0E" w:rsidRDefault="00B5514E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7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82F3FB7" w14:textId="3E1F9838" w:rsidR="00973B8A" w:rsidRPr="00584A0E" w:rsidRDefault="00DB0628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0</w:t>
            </w:r>
          </w:p>
        </w:tc>
        <w:tc>
          <w:tcPr>
            <w:tcW w:w="1134" w:type="dxa"/>
          </w:tcPr>
          <w:p w14:paraId="67AC0401" w14:textId="5155E82D" w:rsidR="00973B8A" w:rsidRPr="00584A0E" w:rsidRDefault="00DB0628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6</w:t>
            </w:r>
          </w:p>
        </w:tc>
      </w:tr>
      <w:tr w:rsidR="00973B8A" w:rsidRPr="00584A0E" w14:paraId="2134585B" w14:textId="77777777" w:rsidTr="00626B40">
        <w:tc>
          <w:tcPr>
            <w:tcW w:w="998" w:type="dxa"/>
            <w:shd w:val="clear" w:color="auto" w:fill="F2F2F2" w:themeFill="background1" w:themeFillShade="F2"/>
          </w:tcPr>
          <w:p w14:paraId="4AF8E9AD" w14:textId="77777777" w:rsidR="00973B8A" w:rsidRPr="00584A0E" w:rsidRDefault="00973B8A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A296CF6" w14:textId="1E346797" w:rsidR="00973B8A" w:rsidRPr="00584A0E" w:rsidRDefault="00973B8A" w:rsidP="00973B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x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MT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245EE69" w14:textId="42A61C3B" w:rsidR="00973B8A" w:rsidRPr="00584A0E" w:rsidRDefault="0087209C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03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3FD81234" w14:textId="38A1DF44" w:rsidR="00973B8A" w:rsidRPr="00584A0E" w:rsidRDefault="0087209C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7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F3F297C" w14:textId="0596A0BD" w:rsidR="00973B8A" w:rsidRPr="00584A0E" w:rsidRDefault="00D2565A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5</w:t>
            </w:r>
          </w:p>
        </w:tc>
        <w:tc>
          <w:tcPr>
            <w:tcW w:w="1134" w:type="dxa"/>
          </w:tcPr>
          <w:p w14:paraId="152756A9" w14:textId="3019D6FF" w:rsidR="00973B8A" w:rsidRPr="00584A0E" w:rsidRDefault="00D2565A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5</w:t>
            </w:r>
          </w:p>
        </w:tc>
      </w:tr>
      <w:tr w:rsidR="00D2565A" w:rsidRPr="00584A0E" w14:paraId="627AC6EF" w14:textId="77777777" w:rsidTr="00626B40">
        <w:tc>
          <w:tcPr>
            <w:tcW w:w="998" w:type="dxa"/>
            <w:shd w:val="clear" w:color="auto" w:fill="F2F2F2" w:themeFill="background1" w:themeFillShade="F2"/>
          </w:tcPr>
          <w:p w14:paraId="4EB8DD01" w14:textId="77777777" w:rsidR="00D2565A" w:rsidRPr="00584A0E" w:rsidRDefault="00D2565A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5034E13" w14:textId="0CB59F83" w:rsidR="00D2565A" w:rsidRPr="00584A0E" w:rsidRDefault="00D2565A" w:rsidP="00973B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x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MTC 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.e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AD6F929" w14:textId="77777777" w:rsidR="00D2565A" w:rsidRPr="00584A0E" w:rsidRDefault="00D2565A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74214D98" w14:textId="77777777" w:rsidR="00D2565A" w:rsidRPr="00584A0E" w:rsidRDefault="00D2565A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CAAA6CC" w14:textId="50A01F69" w:rsidR="00D2565A" w:rsidRPr="00584A0E" w:rsidRDefault="00D2565A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9</w:t>
            </w:r>
          </w:p>
        </w:tc>
        <w:tc>
          <w:tcPr>
            <w:tcW w:w="1134" w:type="dxa"/>
          </w:tcPr>
          <w:p w14:paraId="79CDAD35" w14:textId="6B506682" w:rsidR="00D2565A" w:rsidRPr="00584A0E" w:rsidRDefault="00D2565A" w:rsidP="00973B8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5</w:t>
            </w:r>
          </w:p>
        </w:tc>
      </w:tr>
      <w:tr w:rsidR="00D2565A" w:rsidRPr="00584A0E" w14:paraId="4A8CC5CC" w14:textId="77777777" w:rsidTr="00626B40">
        <w:tc>
          <w:tcPr>
            <w:tcW w:w="998" w:type="dxa"/>
            <w:shd w:val="clear" w:color="auto" w:fill="F2F2F2" w:themeFill="background1" w:themeFillShade="F2"/>
          </w:tcPr>
          <w:p w14:paraId="0F381FED" w14:textId="77777777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72D806A" w14:textId="49147D73" w:rsidR="00D2565A" w:rsidRPr="00584A0E" w:rsidRDefault="00D2565A" w:rsidP="00D256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MT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7A460FD" w14:textId="321D75B3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29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682994C3" w14:textId="2F393476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9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E3CE84A" w14:textId="409E63F1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2</w:t>
            </w:r>
          </w:p>
        </w:tc>
        <w:tc>
          <w:tcPr>
            <w:tcW w:w="1134" w:type="dxa"/>
          </w:tcPr>
          <w:p w14:paraId="21A8247E" w14:textId="176CDC8F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4</w:t>
            </w:r>
          </w:p>
        </w:tc>
      </w:tr>
      <w:tr w:rsidR="00D2565A" w:rsidRPr="00584A0E" w14:paraId="4C12457E" w14:textId="77777777" w:rsidTr="00626B40">
        <w:tc>
          <w:tcPr>
            <w:tcW w:w="998" w:type="dxa"/>
            <w:shd w:val="clear" w:color="auto" w:fill="F2F2F2" w:themeFill="background1" w:themeFillShade="F2"/>
          </w:tcPr>
          <w:p w14:paraId="1D89FBF3" w14:textId="77777777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1934CE7" w14:textId="0E06C726" w:rsidR="00D2565A" w:rsidRPr="00584A0E" w:rsidRDefault="00D2565A" w:rsidP="00D256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MTC 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.e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AFA1987" w14:textId="32F2C830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07B22132" w14:textId="32243ADC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7B023C6" w14:textId="3DDC8E76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4</w:t>
            </w:r>
          </w:p>
        </w:tc>
        <w:tc>
          <w:tcPr>
            <w:tcW w:w="1134" w:type="dxa"/>
          </w:tcPr>
          <w:p w14:paraId="1B594E01" w14:textId="6B41B5D4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2</w:t>
            </w:r>
          </w:p>
        </w:tc>
      </w:tr>
      <w:tr w:rsidR="00D2565A" w:rsidRPr="00584A0E" w14:paraId="0F0B52B4" w14:textId="77777777" w:rsidTr="00626B40">
        <w:tc>
          <w:tcPr>
            <w:tcW w:w="998" w:type="dxa"/>
            <w:shd w:val="clear" w:color="auto" w:fill="F2F2F2" w:themeFill="background1" w:themeFillShade="F2"/>
          </w:tcPr>
          <w:p w14:paraId="58A5588E" w14:textId="77777777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A433406" w14:textId="333CA9F2" w:rsidR="00D2565A" w:rsidRPr="00584A0E" w:rsidRDefault="00D2565A" w:rsidP="00D256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MT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F2FAE5B" w14:textId="2588C13B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9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4340D3A4" w14:textId="32E0BE35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9041AB6" w14:textId="054036BF" w:rsidR="00D2565A" w:rsidRPr="00584A0E" w:rsidRDefault="00B51BC4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1134" w:type="dxa"/>
          </w:tcPr>
          <w:p w14:paraId="1D8193AF" w14:textId="1BB57177" w:rsidR="00D2565A" w:rsidRPr="00584A0E" w:rsidRDefault="00B51BC4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3</w:t>
            </w:r>
          </w:p>
        </w:tc>
      </w:tr>
      <w:tr w:rsidR="00D2565A" w:rsidRPr="00584A0E" w14:paraId="44F10A01" w14:textId="77777777" w:rsidTr="00626B40">
        <w:tc>
          <w:tcPr>
            <w:tcW w:w="998" w:type="dxa"/>
            <w:shd w:val="clear" w:color="auto" w:fill="F2F2F2" w:themeFill="background1" w:themeFillShade="F2"/>
          </w:tcPr>
          <w:p w14:paraId="1AEB11AD" w14:textId="77777777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711DACF" w14:textId="65284EE9" w:rsidR="00D2565A" w:rsidRPr="00584A0E" w:rsidRDefault="00D2565A" w:rsidP="00D256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 DLPF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304238C" w14:textId="0A242432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8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20D47E5D" w14:textId="123F7B5E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7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3007AB9" w14:textId="4AD47381" w:rsidR="00D2565A" w:rsidRPr="00584A0E" w:rsidRDefault="001B21BC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1134" w:type="dxa"/>
          </w:tcPr>
          <w:p w14:paraId="1470C2E2" w14:textId="607DE9B3" w:rsidR="00D2565A" w:rsidRPr="00584A0E" w:rsidRDefault="001B21BC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0</w:t>
            </w:r>
          </w:p>
        </w:tc>
      </w:tr>
      <w:tr w:rsidR="00D2565A" w:rsidRPr="00584A0E" w14:paraId="091A464D" w14:textId="77777777" w:rsidTr="00626B40">
        <w:tc>
          <w:tcPr>
            <w:tcW w:w="998" w:type="dxa"/>
            <w:shd w:val="clear" w:color="auto" w:fill="F2F2F2" w:themeFill="background1" w:themeFillShade="F2"/>
          </w:tcPr>
          <w:p w14:paraId="3A027D08" w14:textId="77777777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C837CA4" w14:textId="5668280B" w:rsidR="00D2565A" w:rsidRPr="00584A0E" w:rsidRDefault="00D2565A" w:rsidP="00D256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ho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 DLPF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B51662A" w14:textId="118D1CFF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96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6CC910C7" w14:textId="68C7305A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89592FB" w14:textId="539D16F7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27</w:t>
            </w:r>
          </w:p>
        </w:tc>
        <w:tc>
          <w:tcPr>
            <w:tcW w:w="1134" w:type="dxa"/>
          </w:tcPr>
          <w:p w14:paraId="1D34AE95" w14:textId="2C53843C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6</w:t>
            </w:r>
          </w:p>
        </w:tc>
      </w:tr>
      <w:tr w:rsidR="00D2565A" w:rsidRPr="00584A0E" w14:paraId="75AD8F70" w14:textId="77777777" w:rsidTr="00626B40">
        <w:tc>
          <w:tcPr>
            <w:tcW w:w="998" w:type="dxa"/>
            <w:shd w:val="clear" w:color="auto" w:fill="F2F2F2" w:themeFill="background1" w:themeFillShade="F2"/>
          </w:tcPr>
          <w:p w14:paraId="55B46B33" w14:textId="77777777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5816B75" w14:textId="74D5214F" w:rsidR="00D2565A" w:rsidRPr="00584A0E" w:rsidRDefault="00D2565A" w:rsidP="00D256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x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 DLPF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1041882" w14:textId="6567B9C0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8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252D0520" w14:textId="06552E12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7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B2A648E" w14:textId="0E557B87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1</w:t>
            </w:r>
          </w:p>
        </w:tc>
        <w:tc>
          <w:tcPr>
            <w:tcW w:w="1134" w:type="dxa"/>
          </w:tcPr>
          <w:p w14:paraId="346083D0" w14:textId="46357160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9</w:t>
            </w:r>
          </w:p>
        </w:tc>
      </w:tr>
      <w:tr w:rsidR="00D2565A" w:rsidRPr="00584A0E" w14:paraId="585F8AC9" w14:textId="77777777" w:rsidTr="00626B40">
        <w:tc>
          <w:tcPr>
            <w:tcW w:w="998" w:type="dxa"/>
            <w:shd w:val="clear" w:color="auto" w:fill="F2F2F2" w:themeFill="background1" w:themeFillShade="F2"/>
          </w:tcPr>
          <w:p w14:paraId="55C03210" w14:textId="77777777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94D7E55" w14:textId="2F6BC272" w:rsidR="00D2565A" w:rsidRPr="00584A0E" w:rsidRDefault="00D2565A" w:rsidP="00D256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 DLPF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CF459A5" w14:textId="192C3D93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70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051FF5D2" w14:textId="71958028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8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6263BD4" w14:textId="2CD7B4D7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21</w:t>
            </w:r>
          </w:p>
        </w:tc>
        <w:tc>
          <w:tcPr>
            <w:tcW w:w="1134" w:type="dxa"/>
          </w:tcPr>
          <w:p w14:paraId="73D1F2E1" w14:textId="5CACD125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9</w:t>
            </w:r>
          </w:p>
        </w:tc>
      </w:tr>
      <w:tr w:rsidR="00D2565A" w:rsidRPr="00584A0E" w14:paraId="15F61777" w14:textId="77777777" w:rsidTr="00626B40">
        <w:tc>
          <w:tcPr>
            <w:tcW w:w="998" w:type="dxa"/>
            <w:shd w:val="clear" w:color="auto" w:fill="F2F2F2" w:themeFill="background1" w:themeFillShade="F2"/>
          </w:tcPr>
          <w:p w14:paraId="0A7F9C40" w14:textId="77777777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C99EF4E" w14:textId="540F54DF" w:rsidR="00D2565A" w:rsidRPr="00584A0E" w:rsidRDefault="00D2565A" w:rsidP="00D256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 DLPF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87E7C0C" w14:textId="42A1C79D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7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4769A3BD" w14:textId="6FBF214C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ABB5929" w14:textId="22186184" w:rsidR="00D2565A" w:rsidRPr="00584A0E" w:rsidRDefault="00B51BC4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7</w:t>
            </w:r>
          </w:p>
        </w:tc>
        <w:tc>
          <w:tcPr>
            <w:tcW w:w="1134" w:type="dxa"/>
          </w:tcPr>
          <w:p w14:paraId="40584905" w14:textId="694DB655" w:rsidR="00D2565A" w:rsidRPr="00584A0E" w:rsidRDefault="00B51BC4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7</w:t>
            </w:r>
          </w:p>
        </w:tc>
      </w:tr>
      <w:tr w:rsidR="00D2565A" w:rsidRPr="00584A0E" w14:paraId="732271D7" w14:textId="77777777" w:rsidTr="00626B40">
        <w:tc>
          <w:tcPr>
            <w:tcW w:w="998" w:type="dxa"/>
            <w:shd w:val="clear" w:color="auto" w:fill="F2F2F2" w:themeFill="background1" w:themeFillShade="F2"/>
          </w:tcPr>
          <w:p w14:paraId="7EF2326F" w14:textId="77777777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C85D778" w14:textId="77777777" w:rsidR="00D2565A" w:rsidRPr="00584A0E" w:rsidRDefault="00D2565A" w:rsidP="00D2565A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PC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5A7D5E9" w14:textId="0254C421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42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32C611C7" w14:textId="5DBAEAEA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3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3A4D9BB" w14:textId="0B497387" w:rsidR="00D2565A" w:rsidRPr="00584A0E" w:rsidRDefault="001B21BC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76</w:t>
            </w:r>
          </w:p>
        </w:tc>
        <w:tc>
          <w:tcPr>
            <w:tcW w:w="1134" w:type="dxa"/>
          </w:tcPr>
          <w:p w14:paraId="1641BDFE" w14:textId="47E203BE" w:rsidR="00D2565A" w:rsidRPr="00584A0E" w:rsidRDefault="001B21BC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7*</w:t>
            </w:r>
          </w:p>
        </w:tc>
      </w:tr>
      <w:tr w:rsidR="00D2565A" w:rsidRPr="00584A0E" w14:paraId="6B1712E7" w14:textId="77777777" w:rsidTr="00626B40">
        <w:tc>
          <w:tcPr>
            <w:tcW w:w="998" w:type="dxa"/>
            <w:shd w:val="clear" w:color="auto" w:fill="F2F2F2" w:themeFill="background1" w:themeFillShade="F2"/>
          </w:tcPr>
          <w:p w14:paraId="62529777" w14:textId="77777777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589A9EB" w14:textId="677809E9" w:rsidR="00D2565A" w:rsidRPr="00584A0E" w:rsidRDefault="00D2565A" w:rsidP="00D256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ho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PC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D484F3F" w14:textId="4A69ECC8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6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3A150A8A" w14:textId="7425BD22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5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4422420" w14:textId="57DC62D5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29</w:t>
            </w:r>
          </w:p>
        </w:tc>
        <w:tc>
          <w:tcPr>
            <w:tcW w:w="1134" w:type="dxa"/>
          </w:tcPr>
          <w:p w14:paraId="0870D138" w14:textId="40777909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3</w:t>
            </w:r>
          </w:p>
        </w:tc>
      </w:tr>
      <w:tr w:rsidR="00D2565A" w:rsidRPr="00584A0E" w14:paraId="7A87EA1D" w14:textId="77777777" w:rsidTr="00626B40">
        <w:tc>
          <w:tcPr>
            <w:tcW w:w="998" w:type="dxa"/>
            <w:shd w:val="clear" w:color="auto" w:fill="F2F2F2" w:themeFill="background1" w:themeFillShade="F2"/>
          </w:tcPr>
          <w:p w14:paraId="62CE2AA5" w14:textId="77777777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A46E90A" w14:textId="4FDD255B" w:rsidR="00D2565A" w:rsidRPr="00584A0E" w:rsidRDefault="00D2565A" w:rsidP="00D256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ho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PCC 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.e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D66EA18" w14:textId="637B39E9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2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602F5CCE" w14:textId="6C565D56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2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4082C9F" w14:textId="77777777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18A484D0" w14:textId="77777777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2565A" w:rsidRPr="00584A0E" w14:paraId="3BFCCDA6" w14:textId="77777777" w:rsidTr="00626B40">
        <w:tc>
          <w:tcPr>
            <w:tcW w:w="998" w:type="dxa"/>
            <w:shd w:val="clear" w:color="auto" w:fill="F2F2F2" w:themeFill="background1" w:themeFillShade="F2"/>
          </w:tcPr>
          <w:p w14:paraId="7F40BB5B" w14:textId="77777777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16081B3" w14:textId="33BF3CC2" w:rsidR="00D2565A" w:rsidRPr="00584A0E" w:rsidRDefault="00D2565A" w:rsidP="00D256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x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PC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E5CA2BF" w14:textId="7A9E8593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29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62DC3075" w14:textId="3C59B85A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4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43BE5C0" w14:textId="332B2783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0</w:t>
            </w:r>
          </w:p>
        </w:tc>
        <w:tc>
          <w:tcPr>
            <w:tcW w:w="1134" w:type="dxa"/>
          </w:tcPr>
          <w:p w14:paraId="78E9CA24" w14:textId="036A83B6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8</w:t>
            </w:r>
          </w:p>
        </w:tc>
      </w:tr>
      <w:tr w:rsidR="00D2565A" w:rsidRPr="00584A0E" w14:paraId="46966E42" w14:textId="77777777" w:rsidTr="00626B40">
        <w:tc>
          <w:tcPr>
            <w:tcW w:w="998" w:type="dxa"/>
            <w:shd w:val="clear" w:color="auto" w:fill="F2F2F2" w:themeFill="background1" w:themeFillShade="F2"/>
          </w:tcPr>
          <w:p w14:paraId="6CA1D783" w14:textId="77777777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7D5AB56" w14:textId="5C92C420" w:rsidR="00D2565A" w:rsidRPr="00584A0E" w:rsidRDefault="00D2565A" w:rsidP="00D256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PC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B1AC7B3" w14:textId="737D1CED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51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4D6C067A" w14:textId="495C7F4E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4415840" w14:textId="7BD6E701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22</w:t>
            </w:r>
          </w:p>
        </w:tc>
        <w:tc>
          <w:tcPr>
            <w:tcW w:w="1134" w:type="dxa"/>
          </w:tcPr>
          <w:p w14:paraId="19E3789A" w14:textId="79D91C21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9</w:t>
            </w:r>
          </w:p>
        </w:tc>
      </w:tr>
      <w:tr w:rsidR="00D2565A" w:rsidRPr="00584A0E" w14:paraId="7A8F37A1" w14:textId="77777777" w:rsidTr="00626B40">
        <w:tc>
          <w:tcPr>
            <w:tcW w:w="998" w:type="dxa"/>
            <w:shd w:val="clear" w:color="auto" w:fill="F2F2F2" w:themeFill="background1" w:themeFillShade="F2"/>
          </w:tcPr>
          <w:p w14:paraId="0B764AA2" w14:textId="77777777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419D056" w14:textId="77777777" w:rsidR="00D2565A" w:rsidRPr="00584A0E" w:rsidRDefault="00D2565A" w:rsidP="00D256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PC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D5A68E0" w14:textId="6481E836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15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10766053" w14:textId="7A75B7D7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1*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85A08E0" w14:textId="1F2E15C5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05</w:t>
            </w:r>
          </w:p>
        </w:tc>
        <w:tc>
          <w:tcPr>
            <w:tcW w:w="1134" w:type="dxa"/>
          </w:tcPr>
          <w:p w14:paraId="2113401C" w14:textId="3255544F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5*</w:t>
            </w:r>
          </w:p>
        </w:tc>
      </w:tr>
      <w:tr w:rsidR="00D2565A" w:rsidRPr="00584A0E" w14:paraId="61AD0B8C" w14:textId="77777777" w:rsidTr="00626B40">
        <w:tc>
          <w:tcPr>
            <w:tcW w:w="998" w:type="dxa"/>
            <w:shd w:val="clear" w:color="auto" w:fill="F2F2F2" w:themeFill="background1" w:themeFillShade="F2"/>
          </w:tcPr>
          <w:p w14:paraId="635603F0" w14:textId="77777777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5E1F01E" w14:textId="77777777" w:rsidR="00D2565A" w:rsidRPr="00584A0E" w:rsidRDefault="00D2565A" w:rsidP="00D256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HP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7C5983F" w14:textId="32ADFE10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24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726E91B5" w14:textId="1740D627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2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6D8D174" w14:textId="111487E5" w:rsidR="00D2565A" w:rsidRPr="00584A0E" w:rsidRDefault="001B21BC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96</w:t>
            </w:r>
          </w:p>
        </w:tc>
        <w:tc>
          <w:tcPr>
            <w:tcW w:w="1134" w:type="dxa"/>
          </w:tcPr>
          <w:p w14:paraId="16E81CFE" w14:textId="284706B6" w:rsidR="00D2565A" w:rsidRPr="00584A0E" w:rsidRDefault="001B21BC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4</w:t>
            </w:r>
          </w:p>
        </w:tc>
      </w:tr>
      <w:tr w:rsidR="00D2565A" w:rsidRPr="00584A0E" w14:paraId="22D3B2A1" w14:textId="77777777" w:rsidTr="00626B40">
        <w:tc>
          <w:tcPr>
            <w:tcW w:w="998" w:type="dxa"/>
            <w:shd w:val="clear" w:color="auto" w:fill="F2F2F2" w:themeFill="background1" w:themeFillShade="F2"/>
          </w:tcPr>
          <w:p w14:paraId="46A0DA71" w14:textId="77777777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3E90010" w14:textId="77777777" w:rsidR="00D2565A" w:rsidRPr="00584A0E" w:rsidRDefault="00D2565A" w:rsidP="00D256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ho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HP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CB42594" w14:textId="77E0AC10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31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66126858" w14:textId="6666E46A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3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B39E00B" w14:textId="4E0B420B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38</w:t>
            </w:r>
          </w:p>
        </w:tc>
        <w:tc>
          <w:tcPr>
            <w:tcW w:w="1134" w:type="dxa"/>
          </w:tcPr>
          <w:p w14:paraId="2654EB4D" w14:textId="25157EB3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7</w:t>
            </w:r>
          </w:p>
        </w:tc>
      </w:tr>
      <w:tr w:rsidR="00D2565A" w:rsidRPr="00584A0E" w14:paraId="337A7A98" w14:textId="77777777" w:rsidTr="00626B40">
        <w:tc>
          <w:tcPr>
            <w:tcW w:w="998" w:type="dxa"/>
            <w:shd w:val="clear" w:color="auto" w:fill="F2F2F2" w:themeFill="background1" w:themeFillShade="F2"/>
          </w:tcPr>
          <w:p w14:paraId="10DE2B3D" w14:textId="77777777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62D821A" w14:textId="74A030E9" w:rsidR="00D2565A" w:rsidRPr="00584A0E" w:rsidRDefault="00D2565A" w:rsidP="00D256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x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HP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AE4E91A" w14:textId="622E5DC9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5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0ACF5321" w14:textId="06B70F94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2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EB4D3CE" w14:textId="347A62B8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2</w:t>
            </w:r>
          </w:p>
        </w:tc>
        <w:tc>
          <w:tcPr>
            <w:tcW w:w="1134" w:type="dxa"/>
          </w:tcPr>
          <w:p w14:paraId="0A2E763B" w14:textId="7771CE5A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6</w:t>
            </w:r>
          </w:p>
        </w:tc>
      </w:tr>
      <w:tr w:rsidR="00D2565A" w:rsidRPr="00584A0E" w14:paraId="065B339B" w14:textId="77777777" w:rsidTr="00626B40">
        <w:tc>
          <w:tcPr>
            <w:tcW w:w="998" w:type="dxa"/>
            <w:shd w:val="clear" w:color="auto" w:fill="F2F2F2" w:themeFill="background1" w:themeFillShade="F2"/>
          </w:tcPr>
          <w:p w14:paraId="610FA4AA" w14:textId="77777777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02CEE0B" w14:textId="75F3B3A2" w:rsidR="00D2565A" w:rsidRPr="00584A0E" w:rsidRDefault="00D2565A" w:rsidP="00D256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x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HPC 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.e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6B4DF22" w14:textId="77777777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23E0EB9A" w14:textId="77777777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6BB3B08" w14:textId="5393C4BF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0</w:t>
            </w:r>
          </w:p>
        </w:tc>
        <w:tc>
          <w:tcPr>
            <w:tcW w:w="1134" w:type="dxa"/>
          </w:tcPr>
          <w:p w14:paraId="57D44B57" w14:textId="022761E1" w:rsidR="00D2565A" w:rsidRPr="00584A0E" w:rsidRDefault="00445FF8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5</w:t>
            </w:r>
          </w:p>
        </w:tc>
      </w:tr>
      <w:tr w:rsidR="00D2565A" w:rsidRPr="00584A0E" w14:paraId="6E048C21" w14:textId="77777777" w:rsidTr="00626B40">
        <w:tc>
          <w:tcPr>
            <w:tcW w:w="998" w:type="dxa"/>
            <w:shd w:val="clear" w:color="auto" w:fill="F2F2F2" w:themeFill="background1" w:themeFillShade="F2"/>
          </w:tcPr>
          <w:p w14:paraId="57F1D09C" w14:textId="77777777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2DCDC0B" w14:textId="7C744CEE" w:rsidR="00D2565A" w:rsidRPr="00584A0E" w:rsidRDefault="00D2565A" w:rsidP="00D256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HP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DF27700" w14:textId="2F28BFB1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6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79CC0F24" w14:textId="6193CA2D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46DD79C" w14:textId="4787F0C9" w:rsidR="00D2565A" w:rsidRPr="00584A0E" w:rsidRDefault="00445FF8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94</w:t>
            </w:r>
          </w:p>
        </w:tc>
        <w:tc>
          <w:tcPr>
            <w:tcW w:w="1134" w:type="dxa"/>
          </w:tcPr>
          <w:p w14:paraId="24F53525" w14:textId="0D7F7D20" w:rsidR="00D2565A" w:rsidRPr="00584A0E" w:rsidRDefault="00445FF8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3</w:t>
            </w:r>
          </w:p>
        </w:tc>
      </w:tr>
      <w:tr w:rsidR="00445FF8" w:rsidRPr="00584A0E" w14:paraId="4B360BAD" w14:textId="77777777" w:rsidTr="00626B40">
        <w:tc>
          <w:tcPr>
            <w:tcW w:w="998" w:type="dxa"/>
            <w:shd w:val="clear" w:color="auto" w:fill="F2F2F2" w:themeFill="background1" w:themeFillShade="F2"/>
          </w:tcPr>
          <w:p w14:paraId="7FFE4896" w14:textId="77777777" w:rsidR="00445FF8" w:rsidRPr="00584A0E" w:rsidRDefault="00445FF8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933A8B0" w14:textId="0F6E20FE" w:rsidR="00445FF8" w:rsidRPr="00584A0E" w:rsidRDefault="00445FF8" w:rsidP="00D256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HPC 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.e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DDB4E11" w14:textId="77777777" w:rsidR="00445FF8" w:rsidRPr="00584A0E" w:rsidRDefault="00445FF8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514EABC1" w14:textId="77777777" w:rsidR="00445FF8" w:rsidRPr="00584A0E" w:rsidRDefault="00445FF8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21FF330" w14:textId="0CFBE520" w:rsidR="00445FF8" w:rsidRPr="00584A0E" w:rsidRDefault="00445FF8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03</w:t>
            </w:r>
          </w:p>
        </w:tc>
        <w:tc>
          <w:tcPr>
            <w:tcW w:w="1134" w:type="dxa"/>
          </w:tcPr>
          <w:p w14:paraId="2EC15DBE" w14:textId="7056F05D" w:rsidR="00445FF8" w:rsidRPr="00584A0E" w:rsidRDefault="00445FF8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3</w:t>
            </w:r>
          </w:p>
        </w:tc>
      </w:tr>
      <w:tr w:rsidR="00D2565A" w:rsidRPr="00584A0E" w14:paraId="5F7CBAD6" w14:textId="77777777" w:rsidTr="00626B40">
        <w:tc>
          <w:tcPr>
            <w:tcW w:w="998" w:type="dxa"/>
            <w:shd w:val="clear" w:color="auto" w:fill="F2F2F2" w:themeFill="background1" w:themeFillShade="F2"/>
          </w:tcPr>
          <w:p w14:paraId="2E78932C" w14:textId="77777777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2B2B9CD" w14:textId="77777777" w:rsidR="00D2565A" w:rsidRPr="00584A0E" w:rsidRDefault="00D2565A" w:rsidP="00D256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HP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D8EDDDD" w14:textId="672CFCBC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64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6CE252CE" w14:textId="4356097F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6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18F9BDA" w14:textId="0FB9DEB7" w:rsidR="00D2565A" w:rsidRPr="00584A0E" w:rsidRDefault="00445FF8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79</w:t>
            </w:r>
          </w:p>
        </w:tc>
        <w:tc>
          <w:tcPr>
            <w:tcW w:w="1134" w:type="dxa"/>
          </w:tcPr>
          <w:p w14:paraId="3D5ACD24" w14:textId="607AF68D" w:rsidR="00D2565A" w:rsidRPr="00584A0E" w:rsidRDefault="00445FF8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7*</w:t>
            </w:r>
          </w:p>
        </w:tc>
      </w:tr>
      <w:tr w:rsidR="00D2565A" w:rsidRPr="00584A0E" w14:paraId="4472D3CB" w14:textId="77777777" w:rsidTr="00626B40">
        <w:tc>
          <w:tcPr>
            <w:tcW w:w="998" w:type="dxa"/>
            <w:shd w:val="clear" w:color="auto" w:fill="F2F2F2" w:themeFill="background1" w:themeFillShade="F2"/>
          </w:tcPr>
          <w:p w14:paraId="3CEB13F1" w14:textId="77777777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168CE35" w14:textId="7FD13C02" w:rsidR="00D2565A" w:rsidRPr="00584A0E" w:rsidRDefault="00D2565A" w:rsidP="00D256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HPC 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.e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CBB8FEF" w14:textId="396D21E7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34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528DA501" w14:textId="706B545C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6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F0007C2" w14:textId="77777777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5F3662A2" w14:textId="77777777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2565A" w:rsidRPr="00584A0E" w14:paraId="371C70E3" w14:textId="77777777" w:rsidTr="00626B40">
        <w:tc>
          <w:tcPr>
            <w:tcW w:w="998" w:type="dxa"/>
            <w:shd w:val="clear" w:color="auto" w:fill="F2F2F2" w:themeFill="background1" w:themeFillShade="F2"/>
          </w:tcPr>
          <w:p w14:paraId="4F189F00" w14:textId="77777777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E98951E" w14:textId="77777777" w:rsidR="00D2565A" w:rsidRPr="00584A0E" w:rsidRDefault="00D2565A" w:rsidP="00D256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SM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E9DA319" w14:textId="60912B32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04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4086D205" w14:textId="111AB1AA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3*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F33DECA" w14:textId="52EDA2B5" w:rsidR="00D2565A" w:rsidRPr="00584A0E" w:rsidRDefault="00B51BC4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33</w:t>
            </w:r>
          </w:p>
        </w:tc>
        <w:tc>
          <w:tcPr>
            <w:tcW w:w="1134" w:type="dxa"/>
          </w:tcPr>
          <w:p w14:paraId="53F69E1C" w14:textId="07120202" w:rsidR="00D2565A" w:rsidRPr="00584A0E" w:rsidRDefault="00B51BC4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7</w:t>
            </w:r>
          </w:p>
        </w:tc>
      </w:tr>
      <w:tr w:rsidR="00D2565A" w:rsidRPr="00584A0E" w14:paraId="3D0952CE" w14:textId="77777777" w:rsidTr="00626B40">
        <w:tc>
          <w:tcPr>
            <w:tcW w:w="998" w:type="dxa"/>
            <w:shd w:val="clear" w:color="auto" w:fill="F2F2F2" w:themeFill="background1" w:themeFillShade="F2"/>
          </w:tcPr>
          <w:p w14:paraId="592390B3" w14:textId="77777777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47313DF" w14:textId="77777777" w:rsidR="00D2565A" w:rsidRPr="00584A0E" w:rsidRDefault="00D2565A" w:rsidP="00D256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ho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SM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DCE1A9F" w14:textId="7CE5014B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94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36DFF99D" w14:textId="368EA31A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9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977CA2F" w14:textId="499BBED7" w:rsidR="00D2565A" w:rsidRPr="00584A0E" w:rsidRDefault="00B51BC4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07</w:t>
            </w:r>
          </w:p>
        </w:tc>
        <w:tc>
          <w:tcPr>
            <w:tcW w:w="1134" w:type="dxa"/>
          </w:tcPr>
          <w:p w14:paraId="1394583A" w14:textId="129B6ECF" w:rsidR="00D2565A" w:rsidRPr="00584A0E" w:rsidRDefault="00B51BC4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6</w:t>
            </w:r>
          </w:p>
        </w:tc>
      </w:tr>
      <w:tr w:rsidR="00D2565A" w:rsidRPr="00584A0E" w14:paraId="5717F1BA" w14:textId="77777777" w:rsidTr="00626B40">
        <w:tc>
          <w:tcPr>
            <w:tcW w:w="998" w:type="dxa"/>
            <w:shd w:val="clear" w:color="auto" w:fill="F2F2F2" w:themeFill="background1" w:themeFillShade="F2"/>
          </w:tcPr>
          <w:p w14:paraId="21FA6D80" w14:textId="77777777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F47852B" w14:textId="1409CC44" w:rsidR="00D2565A" w:rsidRPr="00584A0E" w:rsidRDefault="00D2565A" w:rsidP="00D256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x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SM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5CC88E8" w14:textId="3A775088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58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62ACEE4B" w14:textId="7F97FCF6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6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F3E8E10" w14:textId="25831AD7" w:rsidR="00D2565A" w:rsidRPr="00584A0E" w:rsidRDefault="00B51BC4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33</w:t>
            </w:r>
          </w:p>
        </w:tc>
        <w:tc>
          <w:tcPr>
            <w:tcW w:w="1134" w:type="dxa"/>
          </w:tcPr>
          <w:p w14:paraId="3DDCB4FC" w14:textId="054C37AA" w:rsidR="00D2565A" w:rsidRPr="00584A0E" w:rsidRDefault="00B51BC4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1</w:t>
            </w:r>
          </w:p>
        </w:tc>
      </w:tr>
      <w:tr w:rsidR="00D2565A" w:rsidRPr="00584A0E" w14:paraId="4F2C1ACB" w14:textId="77777777" w:rsidTr="00626B40">
        <w:tc>
          <w:tcPr>
            <w:tcW w:w="998" w:type="dxa"/>
            <w:shd w:val="clear" w:color="auto" w:fill="F2F2F2" w:themeFill="background1" w:themeFillShade="F2"/>
          </w:tcPr>
          <w:p w14:paraId="2C09AA9A" w14:textId="77777777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9E28FF2" w14:textId="07B21F7F" w:rsidR="00D2565A" w:rsidRPr="00584A0E" w:rsidRDefault="00D2565A" w:rsidP="00D256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SM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3B8DAA7" w14:textId="7767E9CF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32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75A92B28" w14:textId="4F8E5AEE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2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5E98C59" w14:textId="7293558A" w:rsidR="00D2565A" w:rsidRPr="00584A0E" w:rsidRDefault="00B51BC4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00</w:t>
            </w:r>
          </w:p>
        </w:tc>
        <w:tc>
          <w:tcPr>
            <w:tcW w:w="1134" w:type="dxa"/>
          </w:tcPr>
          <w:p w14:paraId="1BBA250D" w14:textId="535EF795" w:rsidR="00D2565A" w:rsidRPr="00584A0E" w:rsidRDefault="00B51BC4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6</w:t>
            </w:r>
          </w:p>
        </w:tc>
      </w:tr>
      <w:tr w:rsidR="00D2565A" w:rsidRPr="00584A0E" w14:paraId="469241B4" w14:textId="77777777" w:rsidTr="00626B40">
        <w:tc>
          <w:tcPr>
            <w:tcW w:w="998" w:type="dxa"/>
            <w:shd w:val="clear" w:color="auto" w:fill="F2F2F2" w:themeFill="background1" w:themeFillShade="F2"/>
          </w:tcPr>
          <w:p w14:paraId="396DA7CA" w14:textId="77777777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ECACA13" w14:textId="2058DEEF" w:rsidR="00D2565A" w:rsidRPr="00584A0E" w:rsidRDefault="00D2565A" w:rsidP="00D256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SM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4B6FEA4" w14:textId="4D6797C9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56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7B5394D8" w14:textId="75421778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082164F" w14:textId="481D75CC" w:rsidR="00D2565A" w:rsidRPr="00584A0E" w:rsidRDefault="00B51BC4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60</w:t>
            </w:r>
          </w:p>
        </w:tc>
        <w:tc>
          <w:tcPr>
            <w:tcW w:w="1134" w:type="dxa"/>
          </w:tcPr>
          <w:p w14:paraId="299EA7A6" w14:textId="3500BB2D" w:rsidR="00D2565A" w:rsidRPr="00584A0E" w:rsidRDefault="00B51BC4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3</w:t>
            </w:r>
          </w:p>
        </w:tc>
      </w:tr>
      <w:tr w:rsidR="00D2565A" w:rsidRPr="00584A0E" w14:paraId="17CD3A2D" w14:textId="77777777" w:rsidTr="00626B40">
        <w:tc>
          <w:tcPr>
            <w:tcW w:w="998" w:type="dxa"/>
            <w:shd w:val="clear" w:color="auto" w:fill="F2F2F2" w:themeFill="background1" w:themeFillShade="F2"/>
          </w:tcPr>
          <w:p w14:paraId="20B263D1" w14:textId="77777777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6AC0251" w14:textId="37743E2C" w:rsidR="00D2565A" w:rsidRPr="00584A0E" w:rsidRDefault="00D2565A" w:rsidP="00D256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MT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FE1E2E0" w14:textId="38EABE7C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0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57C9722E" w14:textId="26302CB3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5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62E4180" w14:textId="4D3166D2" w:rsidR="00D2565A" w:rsidRPr="00584A0E" w:rsidRDefault="00B51BC4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92</w:t>
            </w:r>
          </w:p>
        </w:tc>
        <w:tc>
          <w:tcPr>
            <w:tcW w:w="1134" w:type="dxa"/>
          </w:tcPr>
          <w:p w14:paraId="1793AFD5" w14:textId="287652D7" w:rsidR="00D2565A" w:rsidRPr="00584A0E" w:rsidRDefault="00B51BC4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9</w:t>
            </w:r>
          </w:p>
        </w:tc>
      </w:tr>
      <w:tr w:rsidR="00D2565A" w:rsidRPr="00584A0E" w14:paraId="413BE4B6" w14:textId="77777777" w:rsidTr="00626B40">
        <w:tc>
          <w:tcPr>
            <w:tcW w:w="998" w:type="dxa"/>
            <w:shd w:val="clear" w:color="auto" w:fill="F2F2F2" w:themeFill="background1" w:themeFillShade="F2"/>
          </w:tcPr>
          <w:p w14:paraId="2C73D3D6" w14:textId="77777777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2928AB6" w14:textId="6A5BCAD3" w:rsidR="00D2565A" w:rsidRPr="00584A0E" w:rsidRDefault="00D2565A" w:rsidP="00D256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ho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MT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AE06BC3" w14:textId="301E8EB7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4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0E931D97" w14:textId="7FCB909A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7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CE2E62C" w14:textId="0C8545C5" w:rsidR="00D2565A" w:rsidRPr="00584A0E" w:rsidRDefault="00445FF8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6</w:t>
            </w:r>
          </w:p>
        </w:tc>
        <w:tc>
          <w:tcPr>
            <w:tcW w:w="1134" w:type="dxa"/>
          </w:tcPr>
          <w:p w14:paraId="67A5084A" w14:textId="506F7C62" w:rsidR="00D2565A" w:rsidRPr="00584A0E" w:rsidRDefault="00445FF8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6</w:t>
            </w:r>
          </w:p>
        </w:tc>
      </w:tr>
      <w:tr w:rsidR="00445FF8" w:rsidRPr="00584A0E" w14:paraId="7C57DC63" w14:textId="77777777" w:rsidTr="00626B40">
        <w:tc>
          <w:tcPr>
            <w:tcW w:w="998" w:type="dxa"/>
            <w:shd w:val="clear" w:color="auto" w:fill="F2F2F2" w:themeFill="background1" w:themeFillShade="F2"/>
          </w:tcPr>
          <w:p w14:paraId="7DD7ED7F" w14:textId="77777777" w:rsidR="00445FF8" w:rsidRPr="00584A0E" w:rsidRDefault="00445FF8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FBF260F" w14:textId="44AEEBCF" w:rsidR="00445FF8" w:rsidRPr="00584A0E" w:rsidRDefault="00445FF8" w:rsidP="00D256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ho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MTC 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.e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323F048" w14:textId="77777777" w:rsidR="00445FF8" w:rsidRPr="00584A0E" w:rsidRDefault="00445FF8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54C5C409" w14:textId="77777777" w:rsidR="00445FF8" w:rsidRPr="00584A0E" w:rsidRDefault="00445FF8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1FE6ADB" w14:textId="0087A287" w:rsidR="00445FF8" w:rsidRPr="00584A0E" w:rsidRDefault="00445FF8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8</w:t>
            </w:r>
          </w:p>
        </w:tc>
        <w:tc>
          <w:tcPr>
            <w:tcW w:w="1134" w:type="dxa"/>
          </w:tcPr>
          <w:p w14:paraId="58562860" w14:textId="61F6F555" w:rsidR="00445FF8" w:rsidRPr="00584A0E" w:rsidRDefault="00445FF8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4</w:t>
            </w:r>
          </w:p>
        </w:tc>
      </w:tr>
      <w:tr w:rsidR="00D2565A" w:rsidRPr="00584A0E" w14:paraId="186711A9" w14:textId="77777777" w:rsidTr="00626B40">
        <w:tc>
          <w:tcPr>
            <w:tcW w:w="998" w:type="dxa"/>
            <w:shd w:val="clear" w:color="auto" w:fill="F2F2F2" w:themeFill="background1" w:themeFillShade="F2"/>
          </w:tcPr>
          <w:p w14:paraId="13061F48" w14:textId="77777777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CEAC86C" w14:textId="12A4CFB0" w:rsidR="00D2565A" w:rsidRPr="00584A0E" w:rsidRDefault="00D2565A" w:rsidP="00D256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x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MT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617CB14" w14:textId="0A1A6D0F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59D66AD9" w14:textId="3A6F2389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7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1CDE399" w14:textId="05BC459B" w:rsidR="00D2565A" w:rsidRPr="00584A0E" w:rsidRDefault="00445FF8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3</w:t>
            </w:r>
          </w:p>
        </w:tc>
        <w:tc>
          <w:tcPr>
            <w:tcW w:w="1134" w:type="dxa"/>
          </w:tcPr>
          <w:p w14:paraId="22A1131D" w14:textId="483E330B" w:rsidR="00D2565A" w:rsidRPr="00584A0E" w:rsidRDefault="00445FF8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7</w:t>
            </w:r>
          </w:p>
        </w:tc>
      </w:tr>
      <w:tr w:rsidR="00D2565A" w:rsidRPr="00584A0E" w14:paraId="36401EE4" w14:textId="77777777" w:rsidTr="00626B40">
        <w:tc>
          <w:tcPr>
            <w:tcW w:w="998" w:type="dxa"/>
            <w:shd w:val="clear" w:color="auto" w:fill="F2F2F2" w:themeFill="background1" w:themeFillShade="F2"/>
          </w:tcPr>
          <w:p w14:paraId="07EB4F34" w14:textId="77777777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94A44B2" w14:textId="4DE5928C" w:rsidR="00D2565A" w:rsidRPr="00584A0E" w:rsidRDefault="00D2565A" w:rsidP="00D256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MT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13A5374" w14:textId="22C245E1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6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15A06D79" w14:textId="25FFFABC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5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69476C0" w14:textId="785CF1EF" w:rsidR="00D2565A" w:rsidRPr="00584A0E" w:rsidRDefault="00445FF8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4</w:t>
            </w:r>
          </w:p>
        </w:tc>
        <w:tc>
          <w:tcPr>
            <w:tcW w:w="1134" w:type="dxa"/>
          </w:tcPr>
          <w:p w14:paraId="489C7BA4" w14:textId="1E233660" w:rsidR="00D2565A" w:rsidRPr="00584A0E" w:rsidRDefault="00445FF8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5</w:t>
            </w:r>
          </w:p>
        </w:tc>
      </w:tr>
      <w:tr w:rsidR="00D2565A" w:rsidRPr="00584A0E" w14:paraId="42244097" w14:textId="77777777" w:rsidTr="00626B40">
        <w:tc>
          <w:tcPr>
            <w:tcW w:w="998" w:type="dxa"/>
            <w:shd w:val="clear" w:color="auto" w:fill="F2F2F2" w:themeFill="background1" w:themeFillShade="F2"/>
          </w:tcPr>
          <w:p w14:paraId="6215005F" w14:textId="77777777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ABC288F" w14:textId="3965EDC5" w:rsidR="00D2565A" w:rsidRPr="00584A0E" w:rsidRDefault="00D2565A" w:rsidP="00D256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MT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F6CCCF0" w14:textId="6B48FEF7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2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0BFF0EF9" w14:textId="481E724A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3*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2EE1CA1" w14:textId="3F1A64FA" w:rsidR="00D2565A" w:rsidRPr="00584A0E" w:rsidRDefault="00445FF8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6</w:t>
            </w:r>
          </w:p>
        </w:tc>
        <w:tc>
          <w:tcPr>
            <w:tcW w:w="1134" w:type="dxa"/>
          </w:tcPr>
          <w:p w14:paraId="13CD32D8" w14:textId="63019E83" w:rsidR="00D2565A" w:rsidRPr="00584A0E" w:rsidRDefault="00445FF8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4</w:t>
            </w:r>
          </w:p>
        </w:tc>
      </w:tr>
      <w:tr w:rsidR="00445FF8" w:rsidRPr="00584A0E" w14:paraId="675CC8C3" w14:textId="77777777" w:rsidTr="00626B40">
        <w:tc>
          <w:tcPr>
            <w:tcW w:w="998" w:type="dxa"/>
            <w:shd w:val="clear" w:color="auto" w:fill="F2F2F2" w:themeFill="background1" w:themeFillShade="F2"/>
          </w:tcPr>
          <w:p w14:paraId="19A5A379" w14:textId="77777777" w:rsidR="00445FF8" w:rsidRPr="00584A0E" w:rsidRDefault="00445FF8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27D259D" w14:textId="2115C471" w:rsidR="00445FF8" w:rsidRPr="00584A0E" w:rsidRDefault="00445FF8" w:rsidP="00D256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MTC 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.e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618A48C" w14:textId="77777777" w:rsidR="00445FF8" w:rsidRPr="00584A0E" w:rsidRDefault="00445FF8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4A6D3E4B" w14:textId="77777777" w:rsidR="00445FF8" w:rsidRPr="00584A0E" w:rsidRDefault="00445FF8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BFB8CE6" w14:textId="131ED55A" w:rsidR="00445FF8" w:rsidRPr="00584A0E" w:rsidRDefault="00445FF8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7</w:t>
            </w:r>
          </w:p>
        </w:tc>
        <w:tc>
          <w:tcPr>
            <w:tcW w:w="1134" w:type="dxa"/>
          </w:tcPr>
          <w:p w14:paraId="5C594299" w14:textId="63094B89" w:rsidR="00445FF8" w:rsidRPr="00584A0E" w:rsidRDefault="00445FF8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5</w:t>
            </w:r>
          </w:p>
        </w:tc>
      </w:tr>
      <w:tr w:rsidR="00D2565A" w:rsidRPr="00584A0E" w14:paraId="7821829A" w14:textId="77777777" w:rsidTr="00626B40">
        <w:tc>
          <w:tcPr>
            <w:tcW w:w="998" w:type="dxa"/>
            <w:shd w:val="clear" w:color="auto" w:fill="F2F2F2" w:themeFill="background1" w:themeFillShade="F2"/>
          </w:tcPr>
          <w:p w14:paraId="4C7DF153" w14:textId="77777777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69FE90D" w14:textId="60948D56" w:rsidR="00D2565A" w:rsidRPr="00584A0E" w:rsidRDefault="00D2565A" w:rsidP="00D256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 DLPF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FBC60C8" w14:textId="01688FBE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14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48D98FF4" w14:textId="677C20DE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4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D745F6D" w14:textId="64058DF8" w:rsidR="00D2565A" w:rsidRPr="00584A0E" w:rsidRDefault="001B21BC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1</w:t>
            </w:r>
          </w:p>
        </w:tc>
        <w:tc>
          <w:tcPr>
            <w:tcW w:w="1134" w:type="dxa"/>
          </w:tcPr>
          <w:p w14:paraId="547DC5FE" w14:textId="6BF4B9EC" w:rsidR="00D2565A" w:rsidRPr="00584A0E" w:rsidRDefault="001B21BC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0</w:t>
            </w:r>
          </w:p>
        </w:tc>
      </w:tr>
      <w:tr w:rsidR="00D2565A" w:rsidRPr="00584A0E" w14:paraId="6FBF8EC0" w14:textId="77777777" w:rsidTr="00626B40">
        <w:tc>
          <w:tcPr>
            <w:tcW w:w="998" w:type="dxa"/>
            <w:shd w:val="clear" w:color="auto" w:fill="F2F2F2" w:themeFill="background1" w:themeFillShade="F2"/>
          </w:tcPr>
          <w:p w14:paraId="12B58B0E" w14:textId="77777777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9A4566D" w14:textId="0527A57A" w:rsidR="00D2565A" w:rsidRPr="00584A0E" w:rsidRDefault="00D2565A" w:rsidP="00D256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ho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 DLPF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094723C" w14:textId="0031565D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51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29EF2B16" w14:textId="2D241130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5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754A2D0" w14:textId="163A9362" w:rsidR="00D2565A" w:rsidRPr="00584A0E" w:rsidRDefault="001B21BC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59</w:t>
            </w:r>
          </w:p>
        </w:tc>
        <w:tc>
          <w:tcPr>
            <w:tcW w:w="1134" w:type="dxa"/>
          </w:tcPr>
          <w:p w14:paraId="64F6EBC3" w14:textId="36837EE4" w:rsidR="00D2565A" w:rsidRPr="00584A0E" w:rsidRDefault="001B21BC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0</w:t>
            </w:r>
          </w:p>
        </w:tc>
      </w:tr>
      <w:tr w:rsidR="00D2565A" w:rsidRPr="00584A0E" w14:paraId="3D87D659" w14:textId="77777777" w:rsidTr="00626B40">
        <w:tc>
          <w:tcPr>
            <w:tcW w:w="998" w:type="dxa"/>
            <w:shd w:val="clear" w:color="auto" w:fill="F2F2F2" w:themeFill="background1" w:themeFillShade="F2"/>
          </w:tcPr>
          <w:p w14:paraId="108E388D" w14:textId="77777777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B1C2D00" w14:textId="6392C64E" w:rsidR="00D2565A" w:rsidRPr="00584A0E" w:rsidRDefault="00D2565A" w:rsidP="00D256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x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 DLPF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2F7202F" w14:textId="3698CD1A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63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1D9A73FB" w14:textId="4FF39D0F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7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96033E8" w14:textId="135C97E1" w:rsidR="00D2565A" w:rsidRPr="00584A0E" w:rsidRDefault="001B21BC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66</w:t>
            </w:r>
          </w:p>
        </w:tc>
        <w:tc>
          <w:tcPr>
            <w:tcW w:w="1134" w:type="dxa"/>
          </w:tcPr>
          <w:p w14:paraId="0AB42F50" w14:textId="4329A5F0" w:rsidR="00D2565A" w:rsidRPr="00584A0E" w:rsidRDefault="001B21BC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4</w:t>
            </w:r>
          </w:p>
        </w:tc>
      </w:tr>
      <w:tr w:rsidR="00D2565A" w:rsidRPr="00584A0E" w14:paraId="490DCE73" w14:textId="77777777" w:rsidTr="00626B40">
        <w:tc>
          <w:tcPr>
            <w:tcW w:w="998" w:type="dxa"/>
            <w:shd w:val="clear" w:color="auto" w:fill="F2F2F2" w:themeFill="background1" w:themeFillShade="F2"/>
          </w:tcPr>
          <w:p w14:paraId="1F562D5C" w14:textId="77777777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816DD9D" w14:textId="3DC2D229" w:rsidR="00D2565A" w:rsidRPr="00584A0E" w:rsidRDefault="00D2565A" w:rsidP="00D256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 DLPF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040BCE8" w14:textId="1A155F83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91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3E9BE733" w14:textId="10B3ED0C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5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E015DF9" w14:textId="5905D433" w:rsidR="00D2565A" w:rsidRPr="00584A0E" w:rsidRDefault="001B21BC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46</w:t>
            </w:r>
          </w:p>
        </w:tc>
        <w:tc>
          <w:tcPr>
            <w:tcW w:w="1134" w:type="dxa"/>
          </w:tcPr>
          <w:p w14:paraId="157F207B" w14:textId="46867800" w:rsidR="00D2565A" w:rsidRPr="00584A0E" w:rsidRDefault="001B21BC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9</w:t>
            </w:r>
          </w:p>
        </w:tc>
      </w:tr>
      <w:tr w:rsidR="00D2565A" w:rsidRPr="00584A0E" w14:paraId="5D594196" w14:textId="77777777" w:rsidTr="00626B40">
        <w:tc>
          <w:tcPr>
            <w:tcW w:w="99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9BA8958" w14:textId="77777777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433CD02" w14:textId="65A96ECA" w:rsidR="00D2565A" w:rsidRPr="00584A0E" w:rsidRDefault="00D2565A" w:rsidP="00D256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 DLPFC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14:paraId="024CAFFB" w14:textId="1DEED5B8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60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</w:tcPr>
          <w:p w14:paraId="5307D32D" w14:textId="067BDFA8" w:rsidR="00D2565A" w:rsidRPr="00584A0E" w:rsidRDefault="00D2565A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3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14:paraId="6E3D3885" w14:textId="3D456F04" w:rsidR="00D2565A" w:rsidRPr="00584A0E" w:rsidRDefault="001B21BC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DAE289F" w14:textId="7B80F510" w:rsidR="00D2565A" w:rsidRPr="00584A0E" w:rsidRDefault="001B21BC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5</w:t>
            </w:r>
          </w:p>
        </w:tc>
      </w:tr>
      <w:tr w:rsidR="00D2565A" w:rsidRPr="00584A0E" w14:paraId="604E16BF" w14:textId="77777777" w:rsidTr="00626B40">
        <w:tc>
          <w:tcPr>
            <w:tcW w:w="7802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14:paraId="01818168" w14:textId="093E170C" w:rsidR="00D2565A" w:rsidRPr="00584A0E" w:rsidRDefault="007E4000" w:rsidP="00D2565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p &lt; 0.05</w:t>
            </w:r>
            <w:r w:rsidR="00326678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61FBB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ingle linear regression analysis for age. </w:t>
            </w:r>
            <w:r w:rsidR="00D2565A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bbreviations: DLPFC, dorsolateral prefrontal cortex; DPCC, dorsal posterior cingulate cortex; GMV, gray matter volume; HPC, hippocampal cortex; l, left; </w:t>
            </w:r>
            <w:proofErr w:type="spellStart"/>
            <w:r w:rsidR="00D2565A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="00D2565A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myoinositol; MTC, medial temporal cortex; </w:t>
            </w:r>
            <w:proofErr w:type="spellStart"/>
            <w:r w:rsidR="00D2565A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.e</w:t>
            </w:r>
            <w:proofErr w:type="spellEnd"/>
            <w:r w:rsidR="00D2565A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, </w:t>
            </w:r>
            <w:r w:rsidR="00D21736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fluential </w:t>
            </w:r>
            <w:r w:rsidR="00D2565A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utlier excluded; r, right; SM1, primary sensorimotor cortex; </w:t>
            </w:r>
            <w:proofErr w:type="spellStart"/>
            <w:r w:rsidR="00D2565A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ho</w:t>
            </w:r>
            <w:proofErr w:type="spellEnd"/>
            <w:r w:rsidR="00D2565A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total choline; </w:t>
            </w:r>
            <w:proofErr w:type="spellStart"/>
            <w:r w:rsidR="00D2565A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="00D2565A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total creatine, </w:t>
            </w:r>
            <w:proofErr w:type="spellStart"/>
            <w:r w:rsidR="00D2565A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="00D2565A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total N-acetyl aspartate.</w:t>
            </w:r>
          </w:p>
        </w:tc>
      </w:tr>
    </w:tbl>
    <w:p w14:paraId="6A821781" w14:textId="77777777" w:rsidR="00D533B6" w:rsidRPr="00584A0E" w:rsidRDefault="00D533B6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766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8"/>
        <w:gridCol w:w="2409"/>
        <w:gridCol w:w="1134"/>
        <w:gridCol w:w="993"/>
        <w:gridCol w:w="1134"/>
        <w:gridCol w:w="992"/>
      </w:tblGrid>
      <w:tr w:rsidR="00D533B6" w:rsidRPr="00584A0E" w14:paraId="169324AF" w14:textId="77777777" w:rsidTr="00C80215">
        <w:tc>
          <w:tcPr>
            <w:tcW w:w="7660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6AC4AFA4" w14:textId="7B9D710C" w:rsidR="00D533B6" w:rsidRPr="00584A0E" w:rsidRDefault="00D533B6" w:rsidP="00B802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 xml:space="preserve">Supplementary table </w:t>
            </w:r>
            <w:r w:rsidR="008956B1" w:rsidRPr="00584A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  <w:r w:rsidRPr="00584A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. </w:t>
            </w: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fect of M</w:t>
            </w:r>
            <w:r w:rsidR="00266434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 on brain neurometabolites</w:t>
            </w:r>
          </w:p>
        </w:tc>
      </w:tr>
      <w:tr w:rsidR="00C80215" w:rsidRPr="00584A0E" w14:paraId="565864A6" w14:textId="77777777" w:rsidTr="00C80215">
        <w:tc>
          <w:tcPr>
            <w:tcW w:w="99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1AC458C" w14:textId="77777777" w:rsidR="00C80215" w:rsidRPr="00584A0E" w:rsidRDefault="00C80215" w:rsidP="00B802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8F4D5BE" w14:textId="77777777" w:rsidR="00C80215" w:rsidRPr="00584A0E" w:rsidRDefault="00C80215" w:rsidP="00B802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8F2B5" w14:textId="07EF6506" w:rsidR="00C80215" w:rsidRPr="00584A0E" w:rsidRDefault="00C80215" w:rsidP="00B802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CModel</w:t>
            </w:r>
            <w:proofErr w:type="spellEnd"/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BBA93D" w14:textId="03363B92" w:rsidR="00C80215" w:rsidRPr="00584A0E" w:rsidRDefault="00C80215" w:rsidP="00B802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rquin</w:t>
            </w:r>
          </w:p>
        </w:tc>
      </w:tr>
      <w:tr w:rsidR="006B5C33" w:rsidRPr="00584A0E" w14:paraId="51428104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7F99E85C" w14:textId="77777777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E740064" w14:textId="77777777" w:rsidR="006B5C33" w:rsidRPr="00584A0E" w:rsidRDefault="006B5C33" w:rsidP="006B5C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3FD69E" w14:textId="6D2BBF55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β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94084" w14:textId="2338ABB0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CCEEFC" w14:textId="08213E50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β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2F8E3A7" w14:textId="501F4D9D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6B5C33" w:rsidRPr="00584A0E" w14:paraId="6A982CBC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443611ED" w14:textId="10B4E3A2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266434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</w:t>
            </w: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95A834B" w14:textId="6085F694" w:rsidR="006B5C33" w:rsidRPr="00584A0E" w:rsidRDefault="006B5C33" w:rsidP="006B5C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PC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506BB80D" w14:textId="0822CD7B" w:rsidR="006B5C33" w:rsidRPr="00584A0E" w:rsidRDefault="0089061C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74</w:t>
            </w: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</w:tcPr>
          <w:p w14:paraId="4F80A277" w14:textId="354B8A9F" w:rsidR="006B5C33" w:rsidRPr="00584A0E" w:rsidRDefault="0089061C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14E57D9C" w14:textId="5D087979" w:rsidR="006B5C33" w:rsidRPr="00584A0E" w:rsidRDefault="00076F98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2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3107CFF" w14:textId="76322510" w:rsidR="006B5C33" w:rsidRPr="00584A0E" w:rsidRDefault="00076F98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1</w:t>
            </w:r>
          </w:p>
        </w:tc>
      </w:tr>
      <w:tr w:rsidR="006B5C33" w:rsidRPr="00584A0E" w14:paraId="010BBCAC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6AF909ED" w14:textId="77777777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EFEBCEF" w14:textId="1878B120" w:rsidR="006B5C33" w:rsidRPr="00584A0E" w:rsidRDefault="006B5C33" w:rsidP="006B5C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ho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PC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DA31622" w14:textId="60AE8BDE" w:rsidR="006B5C33" w:rsidRPr="00584A0E" w:rsidRDefault="00675CE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6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3494F330" w14:textId="4A505853" w:rsidR="006B5C33" w:rsidRPr="00584A0E" w:rsidRDefault="00675CE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142544D" w14:textId="411CED0A" w:rsidR="006B5C33" w:rsidRPr="00584A0E" w:rsidRDefault="005516CA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4</w:t>
            </w:r>
          </w:p>
        </w:tc>
        <w:tc>
          <w:tcPr>
            <w:tcW w:w="992" w:type="dxa"/>
          </w:tcPr>
          <w:p w14:paraId="78A8DBF8" w14:textId="2A455D4E" w:rsidR="006B5C33" w:rsidRPr="00584A0E" w:rsidRDefault="005516CA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6</w:t>
            </w:r>
          </w:p>
        </w:tc>
      </w:tr>
      <w:tr w:rsidR="006B5C33" w:rsidRPr="00584A0E" w14:paraId="2265FEE9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34E27D8C" w14:textId="77777777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FF73D9F" w14:textId="28E9F8FA" w:rsidR="006B5C33" w:rsidRPr="00584A0E" w:rsidRDefault="006B5C33" w:rsidP="006B5C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x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PC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B03EDD3" w14:textId="28053785" w:rsidR="006B5C33" w:rsidRPr="00584A0E" w:rsidRDefault="00675CE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82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60C7BB99" w14:textId="19999FB1" w:rsidR="006B5C33" w:rsidRPr="00584A0E" w:rsidRDefault="00675CE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6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974D7D6" w14:textId="5E23592B" w:rsidR="006B5C33" w:rsidRPr="00584A0E" w:rsidRDefault="005516CA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992" w:type="dxa"/>
          </w:tcPr>
          <w:p w14:paraId="4289253A" w14:textId="51D5FDA2" w:rsidR="006B5C33" w:rsidRPr="00584A0E" w:rsidRDefault="005516CA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5</w:t>
            </w:r>
          </w:p>
        </w:tc>
      </w:tr>
      <w:tr w:rsidR="006B5C33" w:rsidRPr="00584A0E" w14:paraId="24FDC372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3DF0E625" w14:textId="77777777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DB9E771" w14:textId="39656CAF" w:rsidR="006B5C33" w:rsidRPr="00584A0E" w:rsidRDefault="006B5C33" w:rsidP="006B5C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PC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FF0B743" w14:textId="332FC2A5" w:rsidR="006B5C33" w:rsidRPr="00584A0E" w:rsidRDefault="00675CE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8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10B35DAF" w14:textId="1E700F74" w:rsidR="006B5C33" w:rsidRPr="00584A0E" w:rsidRDefault="00675CE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4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C1DBBF8" w14:textId="5A1E2A76" w:rsidR="006B5C33" w:rsidRPr="00584A0E" w:rsidRDefault="005516CA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6</w:t>
            </w:r>
          </w:p>
        </w:tc>
        <w:tc>
          <w:tcPr>
            <w:tcW w:w="992" w:type="dxa"/>
          </w:tcPr>
          <w:p w14:paraId="2BC0F82E" w14:textId="313A318B" w:rsidR="006B5C33" w:rsidRPr="00584A0E" w:rsidRDefault="005516CA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6</w:t>
            </w:r>
          </w:p>
        </w:tc>
      </w:tr>
      <w:tr w:rsidR="006B5C33" w:rsidRPr="00584A0E" w14:paraId="4EDB0A95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363FB1E0" w14:textId="77777777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497A076" w14:textId="174AFDE5" w:rsidR="006B5C33" w:rsidRPr="00584A0E" w:rsidRDefault="006B5C33" w:rsidP="006B5C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PC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7F3B0A7" w14:textId="45300FBE" w:rsidR="006B5C33" w:rsidRPr="00584A0E" w:rsidRDefault="0089061C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07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2ACCABB8" w14:textId="1A4C612B" w:rsidR="006B5C33" w:rsidRPr="00584A0E" w:rsidRDefault="0089061C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4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8E47C67" w14:textId="09A33018" w:rsidR="006B5C33" w:rsidRPr="00584A0E" w:rsidRDefault="00076F98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14</w:t>
            </w:r>
          </w:p>
        </w:tc>
        <w:tc>
          <w:tcPr>
            <w:tcW w:w="992" w:type="dxa"/>
          </w:tcPr>
          <w:p w14:paraId="408524A1" w14:textId="6A3F8868" w:rsidR="006B5C33" w:rsidRPr="00584A0E" w:rsidRDefault="00076F98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7</w:t>
            </w:r>
          </w:p>
        </w:tc>
      </w:tr>
      <w:tr w:rsidR="006B5C33" w:rsidRPr="00584A0E" w14:paraId="60448024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4431C4A7" w14:textId="77777777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452224B" w14:textId="46124008" w:rsidR="006B5C33" w:rsidRPr="00584A0E" w:rsidRDefault="006B5C33" w:rsidP="006B5C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HP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DFA791B" w14:textId="6DEA4234" w:rsidR="006B5C33" w:rsidRPr="00584A0E" w:rsidRDefault="0089061C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84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2D04BCD4" w14:textId="183959B5" w:rsidR="006B5C33" w:rsidRPr="00584A0E" w:rsidRDefault="0089061C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4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9CCD773" w14:textId="223D1EFE" w:rsidR="006B5C33" w:rsidRPr="00584A0E" w:rsidRDefault="00076F98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26</w:t>
            </w:r>
          </w:p>
        </w:tc>
        <w:tc>
          <w:tcPr>
            <w:tcW w:w="992" w:type="dxa"/>
          </w:tcPr>
          <w:p w14:paraId="327226BA" w14:textId="6EA9D4F8" w:rsidR="006B5C33" w:rsidRPr="00584A0E" w:rsidRDefault="00076F98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4</w:t>
            </w:r>
          </w:p>
        </w:tc>
      </w:tr>
      <w:tr w:rsidR="006B5C33" w:rsidRPr="00584A0E" w14:paraId="79E82A7A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3EF4C55D" w14:textId="77777777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F4443EC" w14:textId="6B4AC547" w:rsidR="006B5C33" w:rsidRPr="00584A0E" w:rsidRDefault="006B5C33" w:rsidP="006B5C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ho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HP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8EE84FC" w14:textId="4E19192B" w:rsidR="006B5C33" w:rsidRPr="00584A0E" w:rsidRDefault="00675CE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9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41707FA1" w14:textId="1E1F68A1" w:rsidR="006B5C33" w:rsidRPr="00584A0E" w:rsidRDefault="00675CE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8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3DD134A" w14:textId="566A77BE" w:rsidR="006B5C33" w:rsidRPr="00584A0E" w:rsidRDefault="005516CA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4</w:t>
            </w:r>
          </w:p>
        </w:tc>
        <w:tc>
          <w:tcPr>
            <w:tcW w:w="992" w:type="dxa"/>
          </w:tcPr>
          <w:p w14:paraId="2339C285" w14:textId="4B46E310" w:rsidR="006B5C33" w:rsidRPr="00584A0E" w:rsidRDefault="005516CA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9</w:t>
            </w:r>
          </w:p>
        </w:tc>
      </w:tr>
      <w:tr w:rsidR="006B5C33" w:rsidRPr="00584A0E" w14:paraId="6E02EBF7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5AB27312" w14:textId="77777777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AF550FC" w14:textId="55C201EF" w:rsidR="006B5C33" w:rsidRPr="00584A0E" w:rsidRDefault="006B5C33" w:rsidP="006B5C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x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HP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030860E" w14:textId="55E41A06" w:rsidR="006B5C33" w:rsidRPr="00584A0E" w:rsidRDefault="00675CE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4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60936488" w14:textId="427D80C6" w:rsidR="006B5C33" w:rsidRPr="00584A0E" w:rsidRDefault="00675CE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9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1849E03" w14:textId="4261C361" w:rsidR="006B5C33" w:rsidRPr="00584A0E" w:rsidRDefault="005516CA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1</w:t>
            </w:r>
          </w:p>
        </w:tc>
        <w:tc>
          <w:tcPr>
            <w:tcW w:w="992" w:type="dxa"/>
          </w:tcPr>
          <w:p w14:paraId="27AE8A78" w14:textId="3E902AF9" w:rsidR="006B5C33" w:rsidRPr="00584A0E" w:rsidRDefault="005516CA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7</w:t>
            </w:r>
          </w:p>
        </w:tc>
      </w:tr>
      <w:tr w:rsidR="00675CE3" w:rsidRPr="00584A0E" w14:paraId="7296A36C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6C2FA564" w14:textId="77777777" w:rsidR="00675CE3" w:rsidRPr="00584A0E" w:rsidRDefault="00675CE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AE8EF2D" w14:textId="3C852B48" w:rsidR="00675CE3" w:rsidRPr="00584A0E" w:rsidRDefault="00675CE3" w:rsidP="006B5C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HP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52C894F" w14:textId="34AB2CB2" w:rsidR="00675CE3" w:rsidRPr="00584A0E" w:rsidRDefault="00675CE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4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289C6E32" w14:textId="6F96475E" w:rsidR="00675CE3" w:rsidRPr="00584A0E" w:rsidRDefault="00675CE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8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43C4D7B" w14:textId="4C0F5883" w:rsidR="00675CE3" w:rsidRPr="00584A0E" w:rsidRDefault="005516CA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1</w:t>
            </w:r>
          </w:p>
        </w:tc>
        <w:tc>
          <w:tcPr>
            <w:tcW w:w="992" w:type="dxa"/>
          </w:tcPr>
          <w:p w14:paraId="68752EF0" w14:textId="46180E97" w:rsidR="00675CE3" w:rsidRPr="00584A0E" w:rsidRDefault="005516CA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7</w:t>
            </w:r>
          </w:p>
        </w:tc>
      </w:tr>
      <w:tr w:rsidR="006B5C33" w:rsidRPr="00584A0E" w14:paraId="0146D0D8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415B4E92" w14:textId="77777777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6E21E10" w14:textId="14C69968" w:rsidR="006B5C33" w:rsidRPr="00584A0E" w:rsidRDefault="006B5C33" w:rsidP="006B5C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HP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BA842A7" w14:textId="47956C00" w:rsidR="006B5C33" w:rsidRPr="00584A0E" w:rsidRDefault="000C3CE7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23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5111B74A" w14:textId="2B1287DF" w:rsidR="006B5C33" w:rsidRPr="00584A0E" w:rsidRDefault="000C3CE7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4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FB17BAF" w14:textId="655B7E6D" w:rsidR="006B5C33" w:rsidRPr="00584A0E" w:rsidRDefault="00076F98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0</w:t>
            </w:r>
          </w:p>
        </w:tc>
        <w:tc>
          <w:tcPr>
            <w:tcW w:w="992" w:type="dxa"/>
          </w:tcPr>
          <w:p w14:paraId="46E2AE55" w14:textId="2A0F8F03" w:rsidR="006B5C33" w:rsidRPr="00584A0E" w:rsidRDefault="00076F98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1</w:t>
            </w:r>
          </w:p>
        </w:tc>
      </w:tr>
      <w:tr w:rsidR="006B5C33" w:rsidRPr="00584A0E" w14:paraId="79572C68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4FE5190F" w14:textId="77777777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2FF44B2" w14:textId="204F85B3" w:rsidR="006B5C33" w:rsidRPr="00584A0E" w:rsidRDefault="006B5C33" w:rsidP="006B5C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SM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5FB17E3" w14:textId="674128F7" w:rsidR="006B5C33" w:rsidRPr="00584A0E" w:rsidRDefault="000C3CE7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30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7CD03448" w14:textId="2F1A6099" w:rsidR="006B5C33" w:rsidRPr="00584A0E" w:rsidRDefault="000C3CE7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A729FAC" w14:textId="0373D5ED" w:rsidR="006B5C33" w:rsidRPr="00584A0E" w:rsidRDefault="00076F98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8</w:t>
            </w:r>
          </w:p>
        </w:tc>
        <w:tc>
          <w:tcPr>
            <w:tcW w:w="992" w:type="dxa"/>
          </w:tcPr>
          <w:p w14:paraId="7A646A83" w14:textId="41053054" w:rsidR="006B5C33" w:rsidRPr="00584A0E" w:rsidRDefault="00076F98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1</w:t>
            </w:r>
          </w:p>
        </w:tc>
      </w:tr>
      <w:tr w:rsidR="006B5C33" w:rsidRPr="00584A0E" w14:paraId="463696A8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4D8DE3D8" w14:textId="77777777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76AA9FD" w14:textId="373E75E3" w:rsidR="006B5C33" w:rsidRPr="00584A0E" w:rsidRDefault="006B5C33" w:rsidP="006B5C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ho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SM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208248E" w14:textId="64C90033" w:rsidR="006B5C33" w:rsidRPr="00584A0E" w:rsidRDefault="000C3CE7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3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7D6F26A9" w14:textId="6BB52ED7" w:rsidR="006B5C33" w:rsidRPr="00584A0E" w:rsidRDefault="000C3CE7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8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C2B21C0" w14:textId="59086CB4" w:rsidR="006B5C33" w:rsidRPr="00584A0E" w:rsidRDefault="00076F98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5</w:t>
            </w:r>
          </w:p>
        </w:tc>
        <w:tc>
          <w:tcPr>
            <w:tcW w:w="992" w:type="dxa"/>
          </w:tcPr>
          <w:p w14:paraId="0DBA7C13" w14:textId="0DAB16E5" w:rsidR="006B5C33" w:rsidRPr="00584A0E" w:rsidRDefault="00076F98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0</w:t>
            </w:r>
          </w:p>
        </w:tc>
      </w:tr>
      <w:tr w:rsidR="006B5C33" w:rsidRPr="00584A0E" w14:paraId="4A414EEA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35F3A373" w14:textId="77777777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ED23816" w14:textId="467D505B" w:rsidR="006B5C33" w:rsidRPr="00584A0E" w:rsidRDefault="006B5C33" w:rsidP="006B5C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x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SM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1BE7E81" w14:textId="6D6129C1" w:rsidR="006B5C33" w:rsidRPr="00584A0E" w:rsidRDefault="000C3CE7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22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440804E3" w14:textId="1E6D580E" w:rsidR="006B5C33" w:rsidRPr="00584A0E" w:rsidRDefault="000C3CE7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2B05322" w14:textId="7FC32A1C" w:rsidR="006B5C33" w:rsidRPr="00584A0E" w:rsidRDefault="00076F98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0</w:t>
            </w:r>
          </w:p>
        </w:tc>
        <w:tc>
          <w:tcPr>
            <w:tcW w:w="992" w:type="dxa"/>
          </w:tcPr>
          <w:p w14:paraId="4171EA96" w14:textId="0DDA7F48" w:rsidR="006B5C33" w:rsidRPr="00584A0E" w:rsidRDefault="00076F98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2</w:t>
            </w:r>
          </w:p>
        </w:tc>
      </w:tr>
      <w:tr w:rsidR="006B5C33" w:rsidRPr="00584A0E" w14:paraId="257E29C3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2BB2997E" w14:textId="77777777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DB74C6A" w14:textId="7414D7C2" w:rsidR="006B5C33" w:rsidRPr="00584A0E" w:rsidRDefault="006B5C33" w:rsidP="006B5C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SM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BFB6FF2" w14:textId="592C9CDA" w:rsidR="006B5C33" w:rsidRPr="00584A0E" w:rsidRDefault="000C3CE7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3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7802976A" w14:textId="3EEEF38A" w:rsidR="006B5C33" w:rsidRPr="00584A0E" w:rsidRDefault="000C3CE7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677AB21" w14:textId="2F057D42" w:rsidR="006B5C33" w:rsidRPr="00584A0E" w:rsidRDefault="00076F98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9</w:t>
            </w:r>
          </w:p>
        </w:tc>
        <w:tc>
          <w:tcPr>
            <w:tcW w:w="992" w:type="dxa"/>
          </w:tcPr>
          <w:p w14:paraId="07ECE0F1" w14:textId="28ED275C" w:rsidR="006B5C33" w:rsidRPr="00584A0E" w:rsidRDefault="00076F98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1</w:t>
            </w:r>
          </w:p>
        </w:tc>
      </w:tr>
      <w:tr w:rsidR="006B5C33" w:rsidRPr="00584A0E" w14:paraId="4EA7842A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25016F70" w14:textId="77777777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31CF2FB" w14:textId="0B862D2E" w:rsidR="006B5C33" w:rsidRPr="00584A0E" w:rsidRDefault="006B5C33" w:rsidP="006B5C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SM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8A2521D" w14:textId="56745A1D" w:rsidR="006B5C33" w:rsidRPr="00584A0E" w:rsidRDefault="000C3CE7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8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1634EE97" w14:textId="0EDDB2B1" w:rsidR="006B5C33" w:rsidRPr="00584A0E" w:rsidRDefault="000C3CE7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8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7B1D859" w14:textId="0CD5D79B" w:rsidR="006B5C33" w:rsidRPr="00584A0E" w:rsidRDefault="00076F98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6</w:t>
            </w:r>
          </w:p>
        </w:tc>
        <w:tc>
          <w:tcPr>
            <w:tcW w:w="992" w:type="dxa"/>
          </w:tcPr>
          <w:p w14:paraId="4CC5785E" w14:textId="0C4B7C5A" w:rsidR="006B5C33" w:rsidRPr="00584A0E" w:rsidRDefault="00076F98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9</w:t>
            </w:r>
          </w:p>
        </w:tc>
      </w:tr>
      <w:tr w:rsidR="006B5C33" w:rsidRPr="00584A0E" w14:paraId="45B60C44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4F9DBA97" w14:textId="77777777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10C0ABE" w14:textId="7401718E" w:rsidR="006B5C33" w:rsidRPr="00584A0E" w:rsidRDefault="006B5C33" w:rsidP="006B5C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MT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6051DB2" w14:textId="1B749AE7" w:rsidR="006B5C33" w:rsidRPr="00584A0E" w:rsidRDefault="000C3CE7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39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3D512D7A" w14:textId="7180CE85" w:rsidR="006B5C33" w:rsidRPr="00584A0E" w:rsidRDefault="000C3CE7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8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E4A65E1" w14:textId="0E75C450" w:rsidR="006B5C33" w:rsidRPr="00584A0E" w:rsidRDefault="00076F98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8</w:t>
            </w:r>
          </w:p>
        </w:tc>
        <w:tc>
          <w:tcPr>
            <w:tcW w:w="992" w:type="dxa"/>
          </w:tcPr>
          <w:p w14:paraId="37334A4C" w14:textId="6A256930" w:rsidR="006B5C33" w:rsidRPr="00584A0E" w:rsidRDefault="00076F98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4</w:t>
            </w:r>
          </w:p>
        </w:tc>
      </w:tr>
      <w:tr w:rsidR="006B5C33" w:rsidRPr="00584A0E" w14:paraId="66EEF2EC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418631FC" w14:textId="77777777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438588D" w14:textId="77EA3726" w:rsidR="006B5C33" w:rsidRPr="00584A0E" w:rsidRDefault="006B5C33" w:rsidP="006B5C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ho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MT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0AA086B" w14:textId="2B7FA6CE" w:rsidR="006B5C33" w:rsidRPr="00584A0E" w:rsidRDefault="00675CE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7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6611B9A0" w14:textId="79D7C166" w:rsidR="006B5C33" w:rsidRPr="00584A0E" w:rsidRDefault="00675CE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7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10B1746" w14:textId="10D9D244" w:rsidR="006B5C33" w:rsidRPr="00584A0E" w:rsidRDefault="00706162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2</w:t>
            </w:r>
          </w:p>
        </w:tc>
        <w:tc>
          <w:tcPr>
            <w:tcW w:w="992" w:type="dxa"/>
          </w:tcPr>
          <w:p w14:paraId="3188C4B4" w14:textId="7D2B09DD" w:rsidR="006B5C33" w:rsidRPr="00584A0E" w:rsidRDefault="00706162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2</w:t>
            </w:r>
          </w:p>
        </w:tc>
      </w:tr>
      <w:tr w:rsidR="006B5C33" w:rsidRPr="00584A0E" w14:paraId="52D1C030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4E113280" w14:textId="77777777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4CB32DE" w14:textId="53C6E041" w:rsidR="006B5C33" w:rsidRPr="00584A0E" w:rsidRDefault="006B5C33" w:rsidP="006B5C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x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MT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26B2460" w14:textId="3C9DCF0A" w:rsidR="006B5C33" w:rsidRPr="00584A0E" w:rsidRDefault="00675CE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7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635F336A" w14:textId="0E697329" w:rsidR="006B5C33" w:rsidRPr="00584A0E" w:rsidRDefault="00675CE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64460B8" w14:textId="40E5ACE8" w:rsidR="006B5C33" w:rsidRPr="00584A0E" w:rsidRDefault="00706162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9</w:t>
            </w:r>
          </w:p>
        </w:tc>
        <w:tc>
          <w:tcPr>
            <w:tcW w:w="992" w:type="dxa"/>
          </w:tcPr>
          <w:p w14:paraId="183F6350" w14:textId="4D555CA9" w:rsidR="006B5C33" w:rsidRPr="00584A0E" w:rsidRDefault="00706162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0*</w:t>
            </w:r>
          </w:p>
        </w:tc>
      </w:tr>
      <w:tr w:rsidR="006B5C33" w:rsidRPr="00584A0E" w14:paraId="11D9605F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2DA4A571" w14:textId="77777777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06BAF41" w14:textId="5B52D994" w:rsidR="006B5C33" w:rsidRPr="00584A0E" w:rsidRDefault="006B5C33" w:rsidP="006B5C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MT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E2F03DD" w14:textId="1B86B868" w:rsidR="006B5C33" w:rsidRPr="00584A0E" w:rsidRDefault="00675CE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6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4CB4186A" w14:textId="2353A35A" w:rsidR="006B5C33" w:rsidRPr="00584A0E" w:rsidRDefault="00675CE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3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4198043" w14:textId="1EF28D2E" w:rsidR="006B5C33" w:rsidRPr="00584A0E" w:rsidRDefault="00706162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4</w:t>
            </w:r>
          </w:p>
        </w:tc>
        <w:tc>
          <w:tcPr>
            <w:tcW w:w="992" w:type="dxa"/>
          </w:tcPr>
          <w:p w14:paraId="515A5771" w14:textId="59BD2A9D" w:rsidR="006B5C33" w:rsidRPr="00584A0E" w:rsidRDefault="00706162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3</w:t>
            </w:r>
          </w:p>
        </w:tc>
      </w:tr>
      <w:tr w:rsidR="006B5C33" w:rsidRPr="00584A0E" w14:paraId="274B5B98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7140C650" w14:textId="77777777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D04F0A8" w14:textId="11058FEB" w:rsidR="006B5C33" w:rsidRPr="00584A0E" w:rsidRDefault="006B5C33" w:rsidP="006B5C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MT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1915824" w14:textId="0F0F4ED8" w:rsidR="006B5C33" w:rsidRPr="00584A0E" w:rsidRDefault="000C3CE7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04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5FEF2143" w14:textId="4A36CADA" w:rsidR="006B5C33" w:rsidRPr="00584A0E" w:rsidRDefault="000C3CE7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7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3DBEC6A" w14:textId="6D2A95A9" w:rsidR="006B5C33" w:rsidRPr="00584A0E" w:rsidRDefault="00076F98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37</w:t>
            </w:r>
          </w:p>
        </w:tc>
        <w:tc>
          <w:tcPr>
            <w:tcW w:w="992" w:type="dxa"/>
          </w:tcPr>
          <w:p w14:paraId="57099FFC" w14:textId="47A2ECB6" w:rsidR="006B5C33" w:rsidRPr="00584A0E" w:rsidRDefault="00076F98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9</w:t>
            </w:r>
          </w:p>
        </w:tc>
      </w:tr>
      <w:tr w:rsidR="006B5C33" w:rsidRPr="00584A0E" w14:paraId="6BFAC056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00FDEC2A" w14:textId="77777777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859BE8F" w14:textId="0DB1A4A6" w:rsidR="006B5C33" w:rsidRPr="00584A0E" w:rsidRDefault="006B5C33" w:rsidP="006B5C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 DLPF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5F02961" w14:textId="2BA90050" w:rsidR="006B5C33" w:rsidRPr="00584A0E" w:rsidRDefault="000C3CE7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45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39701A69" w14:textId="5C8B17BE" w:rsidR="006B5C33" w:rsidRPr="00584A0E" w:rsidRDefault="000C3CE7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2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CB1F7C4" w14:textId="1C3F0E47" w:rsidR="006B5C33" w:rsidRPr="00584A0E" w:rsidRDefault="00076F98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4</w:t>
            </w:r>
          </w:p>
        </w:tc>
        <w:tc>
          <w:tcPr>
            <w:tcW w:w="992" w:type="dxa"/>
          </w:tcPr>
          <w:p w14:paraId="727ACC41" w14:textId="46A113AA" w:rsidR="006B5C33" w:rsidRPr="00584A0E" w:rsidRDefault="00076F98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0</w:t>
            </w:r>
          </w:p>
        </w:tc>
      </w:tr>
      <w:tr w:rsidR="006B5C33" w:rsidRPr="00584A0E" w14:paraId="06CB99D3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7F44016A" w14:textId="77777777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EF74E9E" w14:textId="4BD8DCF0" w:rsidR="006B5C33" w:rsidRPr="00584A0E" w:rsidRDefault="006B5C33" w:rsidP="006B5C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ho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 DLPF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0900135" w14:textId="24081688" w:rsidR="006B5C33" w:rsidRPr="00584A0E" w:rsidRDefault="00675CE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8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4F8B00D4" w14:textId="3C29E107" w:rsidR="006B5C33" w:rsidRPr="00584A0E" w:rsidRDefault="00675CE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2ABB629" w14:textId="59484C63" w:rsidR="006B5C33" w:rsidRPr="00584A0E" w:rsidRDefault="00706162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7</w:t>
            </w:r>
          </w:p>
        </w:tc>
        <w:tc>
          <w:tcPr>
            <w:tcW w:w="992" w:type="dxa"/>
          </w:tcPr>
          <w:p w14:paraId="30780103" w14:textId="21F20D23" w:rsidR="006B5C33" w:rsidRPr="00584A0E" w:rsidRDefault="00706162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1</w:t>
            </w:r>
          </w:p>
        </w:tc>
      </w:tr>
      <w:tr w:rsidR="006B5C33" w:rsidRPr="00584A0E" w14:paraId="0ED518B1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7B3A7491" w14:textId="77777777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C96E3AD" w14:textId="2020E903" w:rsidR="006B5C33" w:rsidRPr="00584A0E" w:rsidRDefault="006B5C33" w:rsidP="006B5C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x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 DLPF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3A92736" w14:textId="59820686" w:rsidR="006B5C33" w:rsidRPr="00584A0E" w:rsidRDefault="00675CE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83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5B520168" w14:textId="1D14C9F6" w:rsidR="006B5C33" w:rsidRPr="00584A0E" w:rsidRDefault="00675CE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4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40CD4DC" w14:textId="723F9C14" w:rsidR="006B5C33" w:rsidRPr="00584A0E" w:rsidRDefault="00706162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1</w:t>
            </w:r>
          </w:p>
        </w:tc>
        <w:tc>
          <w:tcPr>
            <w:tcW w:w="992" w:type="dxa"/>
          </w:tcPr>
          <w:p w14:paraId="2B4EF336" w14:textId="3DEC9D84" w:rsidR="006B5C33" w:rsidRPr="00584A0E" w:rsidRDefault="00706162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3</w:t>
            </w:r>
          </w:p>
        </w:tc>
      </w:tr>
      <w:tr w:rsidR="006B5C33" w:rsidRPr="00584A0E" w14:paraId="596206B7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1B9663BB" w14:textId="77777777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37CB43A" w14:textId="20A891B2" w:rsidR="006B5C33" w:rsidRPr="00584A0E" w:rsidRDefault="006B5C33" w:rsidP="006B5C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 DLPF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21B1739" w14:textId="0DCFACE2" w:rsidR="006B5C33" w:rsidRPr="00584A0E" w:rsidRDefault="00675CE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9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3456ACD1" w14:textId="30731610" w:rsidR="006B5C33" w:rsidRPr="00584A0E" w:rsidRDefault="00675CE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6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C308FDC" w14:textId="5228C4AB" w:rsidR="006B5C33" w:rsidRPr="00584A0E" w:rsidRDefault="00706162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1</w:t>
            </w:r>
          </w:p>
        </w:tc>
        <w:tc>
          <w:tcPr>
            <w:tcW w:w="992" w:type="dxa"/>
          </w:tcPr>
          <w:p w14:paraId="6E0BE521" w14:textId="6A8B5D08" w:rsidR="006B5C33" w:rsidRPr="00584A0E" w:rsidRDefault="00706162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2</w:t>
            </w:r>
          </w:p>
        </w:tc>
      </w:tr>
      <w:tr w:rsidR="006B5C33" w:rsidRPr="00584A0E" w14:paraId="26E7697E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4548A782" w14:textId="77777777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F4EFF78" w14:textId="16C6D8AC" w:rsidR="006B5C33" w:rsidRPr="00584A0E" w:rsidRDefault="006B5C33" w:rsidP="006B5C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 DLPF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4AB5EE1" w14:textId="25FA2548" w:rsidR="006B5C33" w:rsidRPr="00584A0E" w:rsidRDefault="000C3CE7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08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1D63D819" w14:textId="3FCDFF2D" w:rsidR="006B5C33" w:rsidRPr="00584A0E" w:rsidRDefault="000C3CE7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6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A660250" w14:textId="711C4A6D" w:rsidR="006B5C33" w:rsidRPr="00584A0E" w:rsidRDefault="00076F98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91</w:t>
            </w:r>
          </w:p>
        </w:tc>
        <w:tc>
          <w:tcPr>
            <w:tcW w:w="992" w:type="dxa"/>
          </w:tcPr>
          <w:p w14:paraId="567378A0" w14:textId="7AD7B7B9" w:rsidR="006B5C33" w:rsidRPr="00584A0E" w:rsidRDefault="00076F98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7</w:t>
            </w:r>
          </w:p>
        </w:tc>
      </w:tr>
      <w:tr w:rsidR="006B5C33" w:rsidRPr="00584A0E" w14:paraId="37189180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7693736F" w14:textId="77777777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1C05899" w14:textId="4492A66E" w:rsidR="006B5C33" w:rsidRPr="00584A0E" w:rsidRDefault="006B5C33" w:rsidP="006B5C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PC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B138F05" w14:textId="68B4EB53" w:rsidR="006B5C33" w:rsidRPr="00584A0E" w:rsidRDefault="000C3CE7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6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58627773" w14:textId="6686C202" w:rsidR="006B5C33" w:rsidRPr="00584A0E" w:rsidRDefault="000C3CE7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4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48D5F4D" w14:textId="2EC22D86" w:rsidR="006B5C33" w:rsidRPr="00584A0E" w:rsidRDefault="00076F98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1</w:t>
            </w:r>
          </w:p>
        </w:tc>
        <w:tc>
          <w:tcPr>
            <w:tcW w:w="992" w:type="dxa"/>
          </w:tcPr>
          <w:p w14:paraId="4E8DF5B9" w14:textId="564BA741" w:rsidR="006B5C33" w:rsidRPr="00584A0E" w:rsidRDefault="00076F98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4</w:t>
            </w:r>
          </w:p>
        </w:tc>
      </w:tr>
      <w:tr w:rsidR="006B5C33" w:rsidRPr="00584A0E" w14:paraId="4288DBC2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01C7C751" w14:textId="77777777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8362CC4" w14:textId="17636DC2" w:rsidR="006B5C33" w:rsidRPr="00584A0E" w:rsidRDefault="006B5C33" w:rsidP="006B5C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ho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PC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16039D8" w14:textId="5DAF3ABD" w:rsidR="006B5C33" w:rsidRPr="00584A0E" w:rsidRDefault="00675CE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2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6397C764" w14:textId="57C4C101" w:rsidR="006B5C33" w:rsidRPr="00584A0E" w:rsidRDefault="00675CE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8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0C942CF" w14:textId="5ECF1505" w:rsidR="006B5C33" w:rsidRPr="00584A0E" w:rsidRDefault="00706162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2</w:t>
            </w:r>
          </w:p>
        </w:tc>
        <w:tc>
          <w:tcPr>
            <w:tcW w:w="992" w:type="dxa"/>
          </w:tcPr>
          <w:p w14:paraId="5414F1B0" w14:textId="5225DDEC" w:rsidR="006B5C33" w:rsidRPr="00584A0E" w:rsidRDefault="00706162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0*</w:t>
            </w:r>
          </w:p>
        </w:tc>
      </w:tr>
      <w:tr w:rsidR="006B5C33" w:rsidRPr="00584A0E" w14:paraId="73F04D7B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079206F9" w14:textId="77777777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82230F6" w14:textId="64D95693" w:rsidR="006B5C33" w:rsidRPr="00584A0E" w:rsidRDefault="006B5C33" w:rsidP="006B5C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x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PC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2BD112E" w14:textId="54308D88" w:rsidR="006B5C33" w:rsidRPr="00584A0E" w:rsidRDefault="00675CE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2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4A48D3F2" w14:textId="2611F1A9" w:rsidR="006B5C33" w:rsidRPr="00584A0E" w:rsidRDefault="00675CE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8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6F7DAA1" w14:textId="44D8EE91" w:rsidR="006B5C33" w:rsidRPr="00584A0E" w:rsidRDefault="00706162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8</w:t>
            </w:r>
          </w:p>
        </w:tc>
        <w:tc>
          <w:tcPr>
            <w:tcW w:w="992" w:type="dxa"/>
          </w:tcPr>
          <w:p w14:paraId="4D8B4C05" w14:textId="4AB1ECC4" w:rsidR="006B5C33" w:rsidRPr="00584A0E" w:rsidRDefault="00706162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5</w:t>
            </w:r>
          </w:p>
        </w:tc>
      </w:tr>
      <w:tr w:rsidR="006B5C33" w:rsidRPr="00584A0E" w14:paraId="7B0B833A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35AAB01C" w14:textId="77777777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032FD48" w14:textId="03B64880" w:rsidR="006B5C33" w:rsidRPr="00584A0E" w:rsidRDefault="006B5C33" w:rsidP="006B5C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PC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F2BAE90" w14:textId="7B1E0F17" w:rsidR="006B5C33" w:rsidRPr="00584A0E" w:rsidRDefault="00675CE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2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79D4AA71" w14:textId="51140F5B" w:rsidR="006B5C33" w:rsidRPr="00584A0E" w:rsidRDefault="00675CE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9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E9BB30D" w14:textId="37670A3F" w:rsidR="006B5C33" w:rsidRPr="00584A0E" w:rsidRDefault="00706162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7</w:t>
            </w:r>
          </w:p>
        </w:tc>
        <w:tc>
          <w:tcPr>
            <w:tcW w:w="992" w:type="dxa"/>
          </w:tcPr>
          <w:p w14:paraId="6630D941" w14:textId="3C94A860" w:rsidR="006B5C33" w:rsidRPr="00584A0E" w:rsidRDefault="00706162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9</w:t>
            </w:r>
          </w:p>
        </w:tc>
      </w:tr>
      <w:tr w:rsidR="006B5C33" w:rsidRPr="00584A0E" w14:paraId="7BFEF9EE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0D0E6A8E" w14:textId="77777777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D1A79D6" w14:textId="7FC71FBC" w:rsidR="006B5C33" w:rsidRPr="00584A0E" w:rsidRDefault="006B5C33" w:rsidP="006B5C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PC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BC1060B" w14:textId="4B118E56" w:rsidR="006B5C33" w:rsidRPr="00584A0E" w:rsidRDefault="00675CE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7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3711C537" w14:textId="5AB26D69" w:rsidR="006B5C33" w:rsidRPr="00584A0E" w:rsidRDefault="00675CE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FC79424" w14:textId="329B8AF9" w:rsidR="006B5C33" w:rsidRPr="00584A0E" w:rsidRDefault="00706162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0</w:t>
            </w:r>
          </w:p>
        </w:tc>
        <w:tc>
          <w:tcPr>
            <w:tcW w:w="992" w:type="dxa"/>
          </w:tcPr>
          <w:p w14:paraId="668AF5A7" w14:textId="655BB887" w:rsidR="006B5C33" w:rsidRPr="00584A0E" w:rsidRDefault="00706162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6</w:t>
            </w:r>
          </w:p>
        </w:tc>
      </w:tr>
      <w:tr w:rsidR="006B5C33" w:rsidRPr="00584A0E" w14:paraId="31CFDF4A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08A662BE" w14:textId="77777777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226CB97" w14:textId="0EB5F7C5" w:rsidR="006B5C33" w:rsidRPr="00584A0E" w:rsidRDefault="006B5C33" w:rsidP="006B5C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HP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55D6560" w14:textId="2948A8A0" w:rsidR="006B5C33" w:rsidRPr="00584A0E" w:rsidRDefault="000C3CE7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5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7B070816" w14:textId="2C96588B" w:rsidR="006B5C33" w:rsidRPr="00584A0E" w:rsidRDefault="000C3CE7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7CE29A1" w14:textId="6E20B12E" w:rsidR="006B5C33" w:rsidRPr="00584A0E" w:rsidRDefault="00076F98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5</w:t>
            </w:r>
          </w:p>
        </w:tc>
        <w:tc>
          <w:tcPr>
            <w:tcW w:w="992" w:type="dxa"/>
          </w:tcPr>
          <w:p w14:paraId="1B1FE639" w14:textId="0E060019" w:rsidR="006B5C33" w:rsidRPr="00584A0E" w:rsidRDefault="00076F98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6</w:t>
            </w:r>
          </w:p>
        </w:tc>
      </w:tr>
      <w:tr w:rsidR="006B5C33" w:rsidRPr="00584A0E" w14:paraId="5F29714E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1C7DBCA2" w14:textId="77777777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EBA6054" w14:textId="53EC9C1F" w:rsidR="006B5C33" w:rsidRPr="00584A0E" w:rsidRDefault="006B5C33" w:rsidP="006B5C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ho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HP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F0E494F" w14:textId="1AEDDAA7" w:rsidR="006B5C33" w:rsidRPr="00584A0E" w:rsidRDefault="00675CE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7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121F50E4" w14:textId="1913720F" w:rsidR="006B5C33" w:rsidRPr="00584A0E" w:rsidRDefault="00675CE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66EF19A" w14:textId="58F6AF2D" w:rsidR="006B5C33" w:rsidRPr="00584A0E" w:rsidRDefault="00706162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2</w:t>
            </w:r>
          </w:p>
        </w:tc>
        <w:tc>
          <w:tcPr>
            <w:tcW w:w="992" w:type="dxa"/>
          </w:tcPr>
          <w:p w14:paraId="79377250" w14:textId="759CE160" w:rsidR="006B5C33" w:rsidRPr="00584A0E" w:rsidRDefault="00706162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7</w:t>
            </w:r>
          </w:p>
        </w:tc>
      </w:tr>
      <w:tr w:rsidR="006B5C33" w:rsidRPr="00584A0E" w14:paraId="6ED2F05B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67416E87" w14:textId="77777777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43A306C" w14:textId="2D5BC5B3" w:rsidR="006B5C33" w:rsidRPr="00584A0E" w:rsidRDefault="006B5C33" w:rsidP="006B5C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x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HP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76070FB" w14:textId="0DF9630A" w:rsidR="006B5C33" w:rsidRPr="00584A0E" w:rsidRDefault="00675CE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6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29DB2D8B" w14:textId="3A80C6BF" w:rsidR="006B5C33" w:rsidRPr="00584A0E" w:rsidRDefault="00675CE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5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86EF799" w14:textId="769C604B" w:rsidR="006B5C33" w:rsidRPr="00584A0E" w:rsidRDefault="00706162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3</w:t>
            </w:r>
          </w:p>
        </w:tc>
        <w:tc>
          <w:tcPr>
            <w:tcW w:w="992" w:type="dxa"/>
          </w:tcPr>
          <w:p w14:paraId="341D9B13" w14:textId="7FE37453" w:rsidR="006B5C33" w:rsidRPr="00584A0E" w:rsidRDefault="00706162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6</w:t>
            </w:r>
          </w:p>
        </w:tc>
      </w:tr>
      <w:tr w:rsidR="006B5C33" w:rsidRPr="00584A0E" w14:paraId="6B0B788E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293E6C21" w14:textId="77777777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AC70A00" w14:textId="321CD06E" w:rsidR="006B5C33" w:rsidRPr="00584A0E" w:rsidRDefault="006B5C33" w:rsidP="006B5C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HP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0D77DF0" w14:textId="51182813" w:rsidR="006B5C33" w:rsidRPr="00584A0E" w:rsidRDefault="00675CE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0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06073529" w14:textId="2C3E807A" w:rsidR="006B5C33" w:rsidRPr="00584A0E" w:rsidRDefault="00675CE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7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D8F189F" w14:textId="4564BBFB" w:rsidR="006B5C33" w:rsidRPr="00584A0E" w:rsidRDefault="00706162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5</w:t>
            </w:r>
          </w:p>
        </w:tc>
        <w:tc>
          <w:tcPr>
            <w:tcW w:w="992" w:type="dxa"/>
          </w:tcPr>
          <w:p w14:paraId="55B0647A" w14:textId="34C94CA2" w:rsidR="006B5C33" w:rsidRPr="00584A0E" w:rsidRDefault="00706162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5</w:t>
            </w:r>
          </w:p>
        </w:tc>
      </w:tr>
      <w:tr w:rsidR="006B5C33" w:rsidRPr="00584A0E" w14:paraId="429838D7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78F9E632" w14:textId="77777777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601077F" w14:textId="64C975A2" w:rsidR="006B5C33" w:rsidRPr="00584A0E" w:rsidRDefault="006B5C33" w:rsidP="006B5C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HP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0896C61" w14:textId="3D84F0EA" w:rsidR="006B5C33" w:rsidRPr="00584A0E" w:rsidRDefault="0089061C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9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030F8588" w14:textId="75B1CD69" w:rsidR="006B5C33" w:rsidRPr="00584A0E" w:rsidRDefault="0089061C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5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582600B" w14:textId="77D324C4" w:rsidR="006B5C33" w:rsidRPr="00584A0E" w:rsidRDefault="00706162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0</w:t>
            </w:r>
          </w:p>
        </w:tc>
        <w:tc>
          <w:tcPr>
            <w:tcW w:w="992" w:type="dxa"/>
          </w:tcPr>
          <w:p w14:paraId="75AB2ADC" w14:textId="34681BA1" w:rsidR="006B5C33" w:rsidRPr="00584A0E" w:rsidRDefault="00706162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5</w:t>
            </w:r>
          </w:p>
        </w:tc>
      </w:tr>
      <w:tr w:rsidR="006B5C33" w:rsidRPr="00584A0E" w14:paraId="05725914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3A355A01" w14:textId="77777777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BCAB20E" w14:textId="0ED002CD" w:rsidR="006B5C33" w:rsidRPr="00584A0E" w:rsidRDefault="006B5C33" w:rsidP="006B5C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SM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A1D86D3" w14:textId="630D1ADA" w:rsidR="006B5C33" w:rsidRPr="00584A0E" w:rsidRDefault="000C3CE7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2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79CA07EB" w14:textId="5E1B8D91" w:rsidR="006B5C33" w:rsidRPr="00584A0E" w:rsidRDefault="000C3CE7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2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69EB636" w14:textId="52E855BA" w:rsidR="006B5C33" w:rsidRPr="00584A0E" w:rsidRDefault="00076F98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9</w:t>
            </w:r>
          </w:p>
        </w:tc>
        <w:tc>
          <w:tcPr>
            <w:tcW w:w="992" w:type="dxa"/>
          </w:tcPr>
          <w:p w14:paraId="21C10891" w14:textId="236090B7" w:rsidR="006B5C33" w:rsidRPr="00584A0E" w:rsidRDefault="00076F98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3</w:t>
            </w:r>
          </w:p>
        </w:tc>
      </w:tr>
      <w:tr w:rsidR="006B5C33" w:rsidRPr="00584A0E" w14:paraId="54F40D5A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214A3513" w14:textId="77777777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6E2DF5D" w14:textId="31B10BCA" w:rsidR="006B5C33" w:rsidRPr="00584A0E" w:rsidRDefault="006B5C33" w:rsidP="006B5C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ho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SM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89FB4DF" w14:textId="64FFEABF" w:rsidR="006B5C33" w:rsidRPr="00584A0E" w:rsidRDefault="005516CA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9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61EAB0CB" w14:textId="6A129CD8" w:rsidR="006B5C33" w:rsidRPr="00584A0E" w:rsidRDefault="005516CA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8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38D372A" w14:textId="7F85B14F" w:rsidR="006B5C33" w:rsidRPr="00584A0E" w:rsidRDefault="00076F98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0</w:t>
            </w:r>
          </w:p>
        </w:tc>
        <w:tc>
          <w:tcPr>
            <w:tcW w:w="992" w:type="dxa"/>
          </w:tcPr>
          <w:p w14:paraId="5B89EA72" w14:textId="391AE09A" w:rsidR="006B5C33" w:rsidRPr="00584A0E" w:rsidRDefault="00076F98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0</w:t>
            </w:r>
          </w:p>
        </w:tc>
      </w:tr>
      <w:tr w:rsidR="006B5C33" w:rsidRPr="00584A0E" w14:paraId="30B48FF0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5F9612F4" w14:textId="77777777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B61FFA6" w14:textId="1A02AF46" w:rsidR="006B5C33" w:rsidRPr="00584A0E" w:rsidRDefault="006B5C33" w:rsidP="006B5C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x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SM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9993117" w14:textId="21CE321A" w:rsidR="006B5C33" w:rsidRPr="00584A0E" w:rsidRDefault="005516CA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60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24FCF229" w14:textId="64EA9ABC" w:rsidR="006B5C33" w:rsidRPr="00584A0E" w:rsidRDefault="005516CA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8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6E2C838" w14:textId="32E7C200" w:rsidR="006B5C33" w:rsidRPr="00584A0E" w:rsidRDefault="00076F98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7</w:t>
            </w:r>
          </w:p>
        </w:tc>
        <w:tc>
          <w:tcPr>
            <w:tcW w:w="992" w:type="dxa"/>
          </w:tcPr>
          <w:p w14:paraId="1527BE19" w14:textId="3C15F958" w:rsidR="006B5C33" w:rsidRPr="00584A0E" w:rsidRDefault="00076F98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9</w:t>
            </w:r>
          </w:p>
        </w:tc>
      </w:tr>
      <w:tr w:rsidR="006B5C33" w:rsidRPr="00584A0E" w14:paraId="459EF333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41352F27" w14:textId="77777777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05EB8B8" w14:textId="7DE4CC1B" w:rsidR="006B5C33" w:rsidRPr="00584A0E" w:rsidRDefault="006B5C33" w:rsidP="006B5C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SM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CE1449C" w14:textId="3358CDE7" w:rsidR="006B5C33" w:rsidRPr="00584A0E" w:rsidRDefault="005516CA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1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2911DF61" w14:textId="369BCAAD" w:rsidR="006B5C33" w:rsidRPr="00584A0E" w:rsidRDefault="005516CA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4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DB34363" w14:textId="37BC3AAE" w:rsidR="006B5C33" w:rsidRPr="00584A0E" w:rsidRDefault="00076F98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992" w:type="dxa"/>
          </w:tcPr>
          <w:p w14:paraId="512CFAD1" w14:textId="70D36E87" w:rsidR="006B5C33" w:rsidRPr="00584A0E" w:rsidRDefault="00076F98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9</w:t>
            </w:r>
          </w:p>
        </w:tc>
      </w:tr>
      <w:tr w:rsidR="006B5C33" w:rsidRPr="00584A0E" w14:paraId="59E549BD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6DBD8B57" w14:textId="77777777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B978105" w14:textId="4C4AC74E" w:rsidR="006B5C33" w:rsidRPr="00584A0E" w:rsidRDefault="006B5C33" w:rsidP="006B5C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SM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E3D4C66" w14:textId="248B2940" w:rsidR="006B5C33" w:rsidRPr="00584A0E" w:rsidRDefault="005516CA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2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30A8A5A5" w14:textId="0D959246" w:rsidR="006B5C33" w:rsidRPr="00584A0E" w:rsidRDefault="005516CA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7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0E77472" w14:textId="7931240F" w:rsidR="006B5C33" w:rsidRPr="00584A0E" w:rsidRDefault="00076F98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2</w:t>
            </w:r>
          </w:p>
        </w:tc>
        <w:tc>
          <w:tcPr>
            <w:tcW w:w="992" w:type="dxa"/>
          </w:tcPr>
          <w:p w14:paraId="5A6B1A85" w14:textId="10C6FEBD" w:rsidR="006B5C33" w:rsidRPr="00584A0E" w:rsidRDefault="00076F98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1</w:t>
            </w:r>
          </w:p>
        </w:tc>
      </w:tr>
      <w:tr w:rsidR="006B5C33" w:rsidRPr="00584A0E" w14:paraId="0921022A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3BABAD66" w14:textId="77777777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42806FC" w14:textId="525CC878" w:rsidR="006B5C33" w:rsidRPr="00584A0E" w:rsidRDefault="006B5C33" w:rsidP="006B5C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MT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EA0BEB9" w14:textId="35310151" w:rsidR="006B5C33" w:rsidRPr="00584A0E" w:rsidRDefault="000C3CE7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73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07C19C7F" w14:textId="5609B18A" w:rsidR="006B5C33" w:rsidRPr="00584A0E" w:rsidRDefault="000C3CE7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2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99D6D15" w14:textId="1FCA3C6D" w:rsidR="006B5C33" w:rsidRPr="00584A0E" w:rsidRDefault="00076F98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77</w:t>
            </w:r>
          </w:p>
        </w:tc>
        <w:tc>
          <w:tcPr>
            <w:tcW w:w="992" w:type="dxa"/>
          </w:tcPr>
          <w:p w14:paraId="176E9A45" w14:textId="2C101EC8" w:rsidR="006B5C33" w:rsidRPr="00584A0E" w:rsidRDefault="00076F98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6</w:t>
            </w:r>
          </w:p>
        </w:tc>
      </w:tr>
      <w:tr w:rsidR="006B5C33" w:rsidRPr="00584A0E" w14:paraId="4B5922F3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4C01D316" w14:textId="77777777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D0BC2F0" w14:textId="359EB366" w:rsidR="006B5C33" w:rsidRPr="00584A0E" w:rsidRDefault="006B5C33" w:rsidP="006B5C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ho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MT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7426A1F" w14:textId="195140EE" w:rsidR="006B5C33" w:rsidRPr="00584A0E" w:rsidRDefault="0089061C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1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59EE07B1" w14:textId="0A364688" w:rsidR="006B5C33" w:rsidRPr="00584A0E" w:rsidRDefault="0089061C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4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BAA08BD" w14:textId="74E352E4" w:rsidR="006B5C33" w:rsidRPr="00584A0E" w:rsidRDefault="00706162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9</w:t>
            </w:r>
          </w:p>
        </w:tc>
        <w:tc>
          <w:tcPr>
            <w:tcW w:w="992" w:type="dxa"/>
          </w:tcPr>
          <w:p w14:paraId="651E02AA" w14:textId="75507C7B" w:rsidR="006B5C33" w:rsidRPr="00584A0E" w:rsidRDefault="00706162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4</w:t>
            </w:r>
          </w:p>
        </w:tc>
      </w:tr>
      <w:tr w:rsidR="006B5C33" w:rsidRPr="00584A0E" w14:paraId="37B06660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55223E07" w14:textId="77777777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DB273E1" w14:textId="05544D44" w:rsidR="006B5C33" w:rsidRPr="00584A0E" w:rsidRDefault="006B5C33" w:rsidP="006B5C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x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MT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2143057" w14:textId="69641011" w:rsidR="006B5C33" w:rsidRPr="00584A0E" w:rsidRDefault="0089061C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51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3B8F5CE3" w14:textId="27306F62" w:rsidR="006B5C33" w:rsidRPr="00584A0E" w:rsidRDefault="0089061C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6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5EB3DCB" w14:textId="7DC973D7" w:rsidR="006B5C33" w:rsidRPr="00584A0E" w:rsidRDefault="00706162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1</w:t>
            </w:r>
          </w:p>
        </w:tc>
        <w:tc>
          <w:tcPr>
            <w:tcW w:w="992" w:type="dxa"/>
          </w:tcPr>
          <w:p w14:paraId="2CAE599B" w14:textId="018919D4" w:rsidR="006B5C33" w:rsidRPr="00584A0E" w:rsidRDefault="00706162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4</w:t>
            </w:r>
          </w:p>
        </w:tc>
      </w:tr>
      <w:tr w:rsidR="006B5C33" w:rsidRPr="00584A0E" w14:paraId="57DA506D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6F7DBECD" w14:textId="77777777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60DAEA4" w14:textId="6D4C42E2" w:rsidR="006B5C33" w:rsidRPr="00584A0E" w:rsidRDefault="006B5C33" w:rsidP="006B5C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MT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5F1A046" w14:textId="33D54F31" w:rsidR="006B5C33" w:rsidRPr="00584A0E" w:rsidRDefault="0089061C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719E56F9" w14:textId="12132C31" w:rsidR="006B5C33" w:rsidRPr="00584A0E" w:rsidRDefault="0089061C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2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27B7B7A" w14:textId="4C625349" w:rsidR="006B5C33" w:rsidRPr="00584A0E" w:rsidRDefault="00706162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6</w:t>
            </w:r>
          </w:p>
        </w:tc>
        <w:tc>
          <w:tcPr>
            <w:tcW w:w="992" w:type="dxa"/>
          </w:tcPr>
          <w:p w14:paraId="363CDC40" w14:textId="4D09569D" w:rsidR="006B5C33" w:rsidRPr="00584A0E" w:rsidRDefault="00706162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2</w:t>
            </w:r>
          </w:p>
        </w:tc>
      </w:tr>
      <w:tr w:rsidR="006B5C33" w:rsidRPr="00584A0E" w14:paraId="6DEDCF2B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7D96040D" w14:textId="77777777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F26748F" w14:textId="5731A50C" w:rsidR="006B5C33" w:rsidRPr="00584A0E" w:rsidRDefault="006B5C33" w:rsidP="006B5C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MT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1528C50" w14:textId="63341AD2" w:rsidR="006B5C33" w:rsidRPr="00584A0E" w:rsidRDefault="0089061C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97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56DD7E00" w14:textId="17DF0F83" w:rsidR="006B5C33" w:rsidRPr="00584A0E" w:rsidRDefault="0089061C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9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A37B4E6" w14:textId="367BA7DF" w:rsidR="006B5C33" w:rsidRPr="00584A0E" w:rsidRDefault="00706162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99</w:t>
            </w:r>
          </w:p>
        </w:tc>
        <w:tc>
          <w:tcPr>
            <w:tcW w:w="992" w:type="dxa"/>
          </w:tcPr>
          <w:p w14:paraId="162393E7" w14:textId="566DD1E0" w:rsidR="006B5C33" w:rsidRPr="00584A0E" w:rsidRDefault="00706162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6</w:t>
            </w:r>
          </w:p>
        </w:tc>
      </w:tr>
      <w:tr w:rsidR="006B5C33" w:rsidRPr="00584A0E" w14:paraId="24D23705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05D748BB" w14:textId="77777777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F0DD25A" w14:textId="2F957C74" w:rsidR="006B5C33" w:rsidRPr="00584A0E" w:rsidRDefault="006B5C33" w:rsidP="006B5C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 DLPF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04B84D0" w14:textId="7D0944CC" w:rsidR="006B5C33" w:rsidRPr="00584A0E" w:rsidRDefault="000C3CE7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6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2C32E94B" w14:textId="56BF36B5" w:rsidR="006B5C33" w:rsidRPr="00584A0E" w:rsidRDefault="000C3CE7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4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82CB1E5" w14:textId="37ED8692" w:rsidR="006B5C33" w:rsidRPr="00584A0E" w:rsidRDefault="00076F98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9</w:t>
            </w:r>
          </w:p>
        </w:tc>
        <w:tc>
          <w:tcPr>
            <w:tcW w:w="992" w:type="dxa"/>
          </w:tcPr>
          <w:p w14:paraId="25B17B41" w14:textId="40B36830" w:rsidR="006B5C33" w:rsidRPr="00584A0E" w:rsidRDefault="00076F98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6</w:t>
            </w:r>
          </w:p>
        </w:tc>
      </w:tr>
      <w:tr w:rsidR="006B5C33" w:rsidRPr="00584A0E" w14:paraId="6B08EAA3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7150E8E5" w14:textId="77777777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8037B46" w14:textId="501E57AA" w:rsidR="006B5C33" w:rsidRPr="00584A0E" w:rsidRDefault="006B5C33" w:rsidP="006B5C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ho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 DLPF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89CFD6D" w14:textId="3ABE2F4B" w:rsidR="006B5C33" w:rsidRPr="00584A0E" w:rsidRDefault="0089061C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0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49B32600" w14:textId="3563D0B3" w:rsidR="006B5C33" w:rsidRPr="00584A0E" w:rsidRDefault="0089061C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8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8C59AF3" w14:textId="1B1A3B86" w:rsidR="006B5C33" w:rsidRPr="00584A0E" w:rsidRDefault="00706162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9</w:t>
            </w:r>
          </w:p>
        </w:tc>
        <w:tc>
          <w:tcPr>
            <w:tcW w:w="992" w:type="dxa"/>
          </w:tcPr>
          <w:p w14:paraId="4FD64B05" w14:textId="326CCC1C" w:rsidR="006B5C33" w:rsidRPr="00584A0E" w:rsidRDefault="00706162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6</w:t>
            </w:r>
          </w:p>
        </w:tc>
      </w:tr>
      <w:tr w:rsidR="006B5C33" w:rsidRPr="00584A0E" w14:paraId="51BA78A8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2D11B5DF" w14:textId="77777777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B7AEAA8" w14:textId="79B3AC5B" w:rsidR="006B5C33" w:rsidRPr="00584A0E" w:rsidRDefault="006B5C33" w:rsidP="006B5C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x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 DLPF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588DCD0" w14:textId="0AC5B3FB" w:rsidR="006B5C33" w:rsidRPr="00584A0E" w:rsidRDefault="0089061C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79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7E8BF0B9" w14:textId="09111B01" w:rsidR="006B5C33" w:rsidRPr="00584A0E" w:rsidRDefault="0089061C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99EEF41" w14:textId="75A4310D" w:rsidR="006B5C33" w:rsidRPr="00584A0E" w:rsidRDefault="00706162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9</w:t>
            </w:r>
          </w:p>
        </w:tc>
        <w:tc>
          <w:tcPr>
            <w:tcW w:w="992" w:type="dxa"/>
          </w:tcPr>
          <w:p w14:paraId="414D68CE" w14:textId="18D80593" w:rsidR="006B5C33" w:rsidRPr="00584A0E" w:rsidRDefault="00706162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7</w:t>
            </w:r>
          </w:p>
        </w:tc>
      </w:tr>
      <w:tr w:rsidR="006B5C33" w:rsidRPr="00584A0E" w14:paraId="1CF7AEB6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4BF809FC" w14:textId="77777777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5A3D8A6" w14:textId="64F65009" w:rsidR="006B5C33" w:rsidRPr="00584A0E" w:rsidRDefault="006B5C33" w:rsidP="006B5C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 DLPF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9BB1272" w14:textId="5F9F4E63" w:rsidR="006B5C33" w:rsidRPr="00584A0E" w:rsidRDefault="0089061C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1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18BF9DD2" w14:textId="07CD7841" w:rsidR="006B5C33" w:rsidRPr="00584A0E" w:rsidRDefault="0089061C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8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A164541" w14:textId="46DDC018" w:rsidR="006B5C33" w:rsidRPr="00584A0E" w:rsidRDefault="00706162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3</w:t>
            </w:r>
          </w:p>
        </w:tc>
        <w:tc>
          <w:tcPr>
            <w:tcW w:w="992" w:type="dxa"/>
          </w:tcPr>
          <w:p w14:paraId="136B786D" w14:textId="4D41C03A" w:rsidR="006B5C33" w:rsidRPr="00584A0E" w:rsidRDefault="00706162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3</w:t>
            </w:r>
          </w:p>
        </w:tc>
      </w:tr>
      <w:tr w:rsidR="006B5C33" w:rsidRPr="00584A0E" w14:paraId="348F142A" w14:textId="77777777" w:rsidTr="00C80215">
        <w:tc>
          <w:tcPr>
            <w:tcW w:w="99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4557894" w14:textId="77777777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DFFA17A" w14:textId="7005523E" w:rsidR="006B5C33" w:rsidRPr="00584A0E" w:rsidRDefault="006B5C33" w:rsidP="006B5C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 DLPFC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14:paraId="62E2ABBF" w14:textId="639430F7" w:rsidR="006B5C33" w:rsidRPr="00584A0E" w:rsidRDefault="0089061C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6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</w:tcPr>
          <w:p w14:paraId="2CE3A3D7" w14:textId="52FA1D92" w:rsidR="006B5C33" w:rsidRPr="00584A0E" w:rsidRDefault="0089061C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5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14:paraId="341146B3" w14:textId="46DD4744" w:rsidR="006B5C33" w:rsidRPr="00584A0E" w:rsidRDefault="00706162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5D20178" w14:textId="43283475" w:rsidR="006B5C33" w:rsidRPr="00584A0E" w:rsidRDefault="00706162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6</w:t>
            </w:r>
          </w:p>
        </w:tc>
      </w:tr>
      <w:tr w:rsidR="00C1473A" w:rsidRPr="00584A0E" w14:paraId="1539F271" w14:textId="77777777" w:rsidTr="00C80215">
        <w:tc>
          <w:tcPr>
            <w:tcW w:w="7660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14:paraId="59BF26A2" w14:textId="4CD929A7" w:rsidR="00C1473A" w:rsidRPr="00584A0E" w:rsidRDefault="007E4000" w:rsidP="0032667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p &lt; 0.05</w:t>
            </w:r>
            <w:r w:rsidR="00326678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61FBB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ultiple linear regression analysis was used </w:t>
            </w:r>
            <w:r w:rsidR="00BC4973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="00361FBB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 </w:t>
            </w:r>
            <w:r w:rsidR="00C1473A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and educational level</w:t>
            </w:r>
            <w:r w:rsidR="00361FBB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326678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1473A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bbreviations: DLPFC, dorsolateral prefrontal cortex; DPCC, dorsal posterior cingulate cortex; GMV, gray matter volume; HPC, hippocampal cortex; l, left; </w:t>
            </w:r>
            <w:proofErr w:type="spellStart"/>
            <w:r w:rsidR="00C1473A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="00C1473A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myoinositol; M</w:t>
            </w:r>
            <w:r w:rsidR="00266434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="00C1473A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, Montreal Cognitive Assessment; MTC, medial temporal cortex; </w:t>
            </w:r>
            <w:proofErr w:type="spellStart"/>
            <w:r w:rsidR="00C1473A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.e</w:t>
            </w:r>
            <w:proofErr w:type="spellEnd"/>
            <w:r w:rsidR="00C1473A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, </w:t>
            </w:r>
            <w:r w:rsidR="00D21736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fluential </w:t>
            </w:r>
            <w:r w:rsidR="00C1473A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utlier excluded; r, right; SM1, primary sensorimotor cortex; </w:t>
            </w:r>
            <w:proofErr w:type="spellStart"/>
            <w:r w:rsidR="00C1473A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ho</w:t>
            </w:r>
            <w:proofErr w:type="spellEnd"/>
            <w:r w:rsidR="00C1473A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total choline; </w:t>
            </w:r>
            <w:proofErr w:type="spellStart"/>
            <w:r w:rsidR="00C1473A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="00C1473A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total creatine, </w:t>
            </w:r>
            <w:proofErr w:type="spellStart"/>
            <w:r w:rsidR="00C1473A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="00C1473A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total N-acetyl aspartate.</w:t>
            </w:r>
          </w:p>
        </w:tc>
      </w:tr>
    </w:tbl>
    <w:p w14:paraId="4BE6D71A" w14:textId="77777777" w:rsidR="006B5C33" w:rsidRPr="00584A0E" w:rsidRDefault="006B5C33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766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8"/>
        <w:gridCol w:w="2409"/>
        <w:gridCol w:w="1134"/>
        <w:gridCol w:w="993"/>
        <w:gridCol w:w="1134"/>
        <w:gridCol w:w="992"/>
      </w:tblGrid>
      <w:tr w:rsidR="006B5C33" w:rsidRPr="00584A0E" w14:paraId="21B99EC6" w14:textId="77777777" w:rsidTr="00C80215">
        <w:tc>
          <w:tcPr>
            <w:tcW w:w="7660" w:type="dxa"/>
            <w:gridSpan w:val="6"/>
            <w:shd w:val="clear" w:color="auto" w:fill="auto"/>
          </w:tcPr>
          <w:p w14:paraId="1CAFDCE3" w14:textId="0877E5C8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upplementary table </w:t>
            </w:r>
            <w:r w:rsidR="008956B1" w:rsidRPr="00584A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</w:t>
            </w:r>
            <w:r w:rsidRPr="00584A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. </w:t>
            </w: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fect of Fat % on brain neurometabolites</w:t>
            </w:r>
          </w:p>
        </w:tc>
      </w:tr>
      <w:tr w:rsidR="00C80215" w:rsidRPr="00584A0E" w14:paraId="5B0152B3" w14:textId="77777777" w:rsidTr="002F5E5F">
        <w:tc>
          <w:tcPr>
            <w:tcW w:w="99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AA1969A" w14:textId="77777777" w:rsidR="00C80215" w:rsidRPr="00584A0E" w:rsidRDefault="00C80215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41B9AD7" w14:textId="77777777" w:rsidR="00C80215" w:rsidRPr="00584A0E" w:rsidRDefault="00C80215" w:rsidP="006B5C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AA535E6" w14:textId="0C840E86" w:rsidR="00C80215" w:rsidRPr="00584A0E" w:rsidRDefault="00C80215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CMod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proofErr w:type="spellEnd"/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1E91D0BB" w14:textId="24ECDBF6" w:rsidR="00C80215" w:rsidRPr="00584A0E" w:rsidRDefault="00C80215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rquin</w:t>
            </w:r>
          </w:p>
        </w:tc>
      </w:tr>
      <w:tr w:rsidR="006B5C33" w:rsidRPr="00584A0E" w14:paraId="6E8A4F73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1D701DB0" w14:textId="77777777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12F9DC2" w14:textId="77777777" w:rsidR="006B5C33" w:rsidRPr="00584A0E" w:rsidRDefault="006B5C33" w:rsidP="006B5C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4AC41DDA" w14:textId="21537F6E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β </w:t>
            </w: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</w:tcPr>
          <w:p w14:paraId="60BA1021" w14:textId="0824980A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5D09BD52" w14:textId="59D8464C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β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9B0CBE1" w14:textId="7EE96FAD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B6444F" w:rsidRPr="00584A0E" w14:paraId="4B768B55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76F9D1F6" w14:textId="7B3363E6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at % </w:t>
            </w: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8F8B969" w14:textId="0C4C5474" w:rsidR="006B5C33" w:rsidRPr="00584A0E" w:rsidRDefault="006B5C33" w:rsidP="006B5C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PC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28EDD27A" w14:textId="5915E40B" w:rsidR="006B5C33" w:rsidRPr="00584A0E" w:rsidRDefault="00B6444F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02</w:t>
            </w: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</w:tcPr>
          <w:p w14:paraId="46B06A49" w14:textId="4AA8A64E" w:rsidR="006B5C33" w:rsidRPr="00584A0E" w:rsidRDefault="00B6444F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78EA55CC" w14:textId="50191D28" w:rsidR="006B5C33" w:rsidRPr="00584A0E" w:rsidRDefault="00CF7EF5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1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0EA66CC" w14:textId="5896DFB3" w:rsidR="006B5C33" w:rsidRPr="00584A0E" w:rsidRDefault="00CF7EF5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1*</w:t>
            </w:r>
          </w:p>
        </w:tc>
      </w:tr>
      <w:tr w:rsidR="00B6444F" w:rsidRPr="00584A0E" w14:paraId="05503834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100FE4ED" w14:textId="77777777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CCE0C53" w14:textId="0D23C893" w:rsidR="006B5C33" w:rsidRPr="00584A0E" w:rsidRDefault="006B5C33" w:rsidP="006B5C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ho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PC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7BBA249" w14:textId="545C9F71" w:rsidR="006B5C33" w:rsidRPr="00584A0E" w:rsidRDefault="00E76992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47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144D8950" w14:textId="113E03AD" w:rsidR="006B5C33" w:rsidRPr="00584A0E" w:rsidRDefault="00E76992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D997DC7" w14:textId="485629B8" w:rsidR="006B5C33" w:rsidRPr="00584A0E" w:rsidRDefault="00990EB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16</w:t>
            </w:r>
          </w:p>
        </w:tc>
        <w:tc>
          <w:tcPr>
            <w:tcW w:w="992" w:type="dxa"/>
          </w:tcPr>
          <w:p w14:paraId="047B3295" w14:textId="20B62E8D" w:rsidR="006B5C33" w:rsidRPr="00584A0E" w:rsidRDefault="00990EB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2</w:t>
            </w:r>
          </w:p>
        </w:tc>
      </w:tr>
      <w:tr w:rsidR="006B5C33" w:rsidRPr="00584A0E" w14:paraId="227FB1B7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6D94E87D" w14:textId="77777777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4A7E798" w14:textId="17D17BB8" w:rsidR="006B5C33" w:rsidRPr="00584A0E" w:rsidRDefault="006B5C33" w:rsidP="006B5C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x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PC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86C6027" w14:textId="4A9D9CC3" w:rsidR="006B5C33" w:rsidRPr="00584A0E" w:rsidRDefault="00E76992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9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30B178E8" w14:textId="067BB039" w:rsidR="006B5C33" w:rsidRPr="00584A0E" w:rsidRDefault="00E76992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37833BA" w14:textId="2D9A112A" w:rsidR="006B5C33" w:rsidRPr="00584A0E" w:rsidRDefault="00B03B16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5</w:t>
            </w:r>
          </w:p>
        </w:tc>
        <w:tc>
          <w:tcPr>
            <w:tcW w:w="992" w:type="dxa"/>
          </w:tcPr>
          <w:p w14:paraId="55651912" w14:textId="1244CFDF" w:rsidR="006B5C33" w:rsidRPr="00584A0E" w:rsidRDefault="00B03B16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1</w:t>
            </w:r>
          </w:p>
        </w:tc>
      </w:tr>
      <w:tr w:rsidR="006B5C33" w:rsidRPr="00584A0E" w14:paraId="294022F6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694DD7FD" w14:textId="77777777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A640124" w14:textId="778692A3" w:rsidR="006B5C33" w:rsidRPr="00584A0E" w:rsidRDefault="006B5C33" w:rsidP="006B5C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PC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98CA210" w14:textId="5A0B7742" w:rsidR="006B5C33" w:rsidRPr="00584A0E" w:rsidRDefault="00E76992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99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43320D70" w14:textId="797F64EA" w:rsidR="006B5C33" w:rsidRPr="00584A0E" w:rsidRDefault="00E76992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8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23A626B" w14:textId="3F41F170" w:rsidR="006B5C33" w:rsidRPr="00584A0E" w:rsidRDefault="00B03B16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1</w:t>
            </w:r>
          </w:p>
        </w:tc>
        <w:tc>
          <w:tcPr>
            <w:tcW w:w="992" w:type="dxa"/>
          </w:tcPr>
          <w:p w14:paraId="44DE8FD1" w14:textId="0A1B0D86" w:rsidR="006B5C33" w:rsidRPr="00584A0E" w:rsidRDefault="00B03B16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3</w:t>
            </w:r>
          </w:p>
        </w:tc>
      </w:tr>
      <w:tr w:rsidR="006B5C33" w:rsidRPr="00584A0E" w14:paraId="29977C32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00731C32" w14:textId="77777777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B0D5BC4" w14:textId="33846102" w:rsidR="006B5C33" w:rsidRPr="00584A0E" w:rsidRDefault="006B5C33" w:rsidP="006B5C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PC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A86517C" w14:textId="02CE2304" w:rsidR="006B5C33" w:rsidRPr="00584A0E" w:rsidRDefault="00B6444F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5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7DF0DAD5" w14:textId="2295E972" w:rsidR="006B5C33" w:rsidRPr="00584A0E" w:rsidRDefault="00B6444F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6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C0826F3" w14:textId="55D7B920" w:rsidR="006B5C33" w:rsidRPr="00584A0E" w:rsidRDefault="00CF7EF5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78</w:t>
            </w:r>
          </w:p>
        </w:tc>
        <w:tc>
          <w:tcPr>
            <w:tcW w:w="992" w:type="dxa"/>
          </w:tcPr>
          <w:p w14:paraId="7FCAFEA2" w14:textId="6B3D5DFB" w:rsidR="006B5C33" w:rsidRPr="00584A0E" w:rsidRDefault="00CF7EF5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7</w:t>
            </w:r>
          </w:p>
        </w:tc>
      </w:tr>
      <w:tr w:rsidR="006B5C33" w:rsidRPr="00584A0E" w14:paraId="4B77FC3E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67A2EA23" w14:textId="77777777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FFD2BB6" w14:textId="5514BADA" w:rsidR="006B5C33" w:rsidRPr="00584A0E" w:rsidRDefault="006B5C33" w:rsidP="006B5C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HP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E82CDA4" w14:textId="0CFE853A" w:rsidR="006B5C33" w:rsidRPr="00584A0E" w:rsidRDefault="00B6444F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3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5B17F567" w14:textId="07FB8903" w:rsidR="006B5C33" w:rsidRPr="00584A0E" w:rsidRDefault="00B6444F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3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12E4EAE" w14:textId="08F1BEC1" w:rsidR="006B5C33" w:rsidRPr="00584A0E" w:rsidRDefault="00CF7EF5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04</w:t>
            </w:r>
          </w:p>
        </w:tc>
        <w:tc>
          <w:tcPr>
            <w:tcW w:w="992" w:type="dxa"/>
          </w:tcPr>
          <w:p w14:paraId="288D3005" w14:textId="7A1CC614" w:rsidR="006B5C33" w:rsidRPr="00584A0E" w:rsidRDefault="00CF7EF5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7</w:t>
            </w:r>
          </w:p>
        </w:tc>
      </w:tr>
      <w:tr w:rsidR="006B5C33" w:rsidRPr="00584A0E" w14:paraId="609A36BF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5727A902" w14:textId="77777777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78BA664" w14:textId="173330B4" w:rsidR="006B5C33" w:rsidRPr="00584A0E" w:rsidRDefault="006B5C33" w:rsidP="006B5C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ho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HP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37B1D0D" w14:textId="0F7CD5C1" w:rsidR="006B5C33" w:rsidRPr="00584A0E" w:rsidRDefault="00E76992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90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15164395" w14:textId="5F3AB8D4" w:rsidR="006B5C33" w:rsidRPr="00584A0E" w:rsidRDefault="00E76992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3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22B6607" w14:textId="644168A5" w:rsidR="006B5C33" w:rsidRPr="00584A0E" w:rsidRDefault="00B03B16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81</w:t>
            </w:r>
          </w:p>
        </w:tc>
        <w:tc>
          <w:tcPr>
            <w:tcW w:w="992" w:type="dxa"/>
          </w:tcPr>
          <w:p w14:paraId="25F5C52E" w14:textId="6D408022" w:rsidR="006B5C33" w:rsidRPr="00584A0E" w:rsidRDefault="00B03B16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7</w:t>
            </w:r>
          </w:p>
        </w:tc>
      </w:tr>
      <w:tr w:rsidR="006B5C33" w:rsidRPr="00584A0E" w14:paraId="755D558F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0B640EEA" w14:textId="77777777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89CD35E" w14:textId="18A83993" w:rsidR="006B5C33" w:rsidRPr="00584A0E" w:rsidRDefault="006B5C33" w:rsidP="006B5C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x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HP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3658501" w14:textId="33018AE8" w:rsidR="006B5C33" w:rsidRPr="00584A0E" w:rsidRDefault="00E76992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84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78AC589E" w14:textId="43974602" w:rsidR="006B5C33" w:rsidRPr="00584A0E" w:rsidRDefault="00E76992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9</w:t>
            </w:r>
            <w:r w:rsidR="002F1885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6D09CC3" w14:textId="35938D51" w:rsidR="006B5C33" w:rsidRPr="00584A0E" w:rsidRDefault="00B03B16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32</w:t>
            </w:r>
          </w:p>
        </w:tc>
        <w:tc>
          <w:tcPr>
            <w:tcW w:w="992" w:type="dxa"/>
          </w:tcPr>
          <w:p w14:paraId="0C1AA5F5" w14:textId="5088A6F3" w:rsidR="006B5C33" w:rsidRPr="00584A0E" w:rsidRDefault="00B03B16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5</w:t>
            </w:r>
          </w:p>
        </w:tc>
      </w:tr>
      <w:tr w:rsidR="00B03B16" w:rsidRPr="00584A0E" w14:paraId="5CD6DFAC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5F6D99D0" w14:textId="77777777" w:rsidR="00B03B16" w:rsidRPr="00584A0E" w:rsidRDefault="00B03B16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AB2A2A6" w14:textId="17E4246F" w:rsidR="00B03B16" w:rsidRPr="00584A0E" w:rsidRDefault="00B03B16" w:rsidP="006B5C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HP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2167281" w14:textId="0AF76112" w:rsidR="00B03B16" w:rsidRPr="00584A0E" w:rsidRDefault="00E76992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9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32337B2F" w14:textId="58A24D7F" w:rsidR="00B03B16" w:rsidRPr="00584A0E" w:rsidRDefault="00E76992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5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C097604" w14:textId="69719FAD" w:rsidR="00B03B16" w:rsidRPr="00584A0E" w:rsidRDefault="00B03B16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69</w:t>
            </w:r>
          </w:p>
        </w:tc>
        <w:tc>
          <w:tcPr>
            <w:tcW w:w="992" w:type="dxa"/>
          </w:tcPr>
          <w:p w14:paraId="12017449" w14:textId="6D2C3F55" w:rsidR="00B03B16" w:rsidRPr="00584A0E" w:rsidRDefault="00B03B16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4</w:t>
            </w:r>
          </w:p>
        </w:tc>
      </w:tr>
      <w:tr w:rsidR="006B5C33" w:rsidRPr="00584A0E" w14:paraId="14EA72FA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2C1DEAE8" w14:textId="77777777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2C99B1A" w14:textId="014990EE" w:rsidR="006B5C33" w:rsidRPr="00584A0E" w:rsidRDefault="006B5C33" w:rsidP="006B5C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HP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B4FFF99" w14:textId="0564AEC9" w:rsidR="006B5C33" w:rsidRPr="00584A0E" w:rsidRDefault="00B6444F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9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270D718B" w14:textId="36887177" w:rsidR="006B5C33" w:rsidRPr="00584A0E" w:rsidRDefault="00B6444F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7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9C9969F" w14:textId="35508D1C" w:rsidR="006B5C33" w:rsidRPr="00584A0E" w:rsidRDefault="00CF7EF5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992" w:type="dxa"/>
          </w:tcPr>
          <w:p w14:paraId="55A42348" w14:textId="6B93550F" w:rsidR="006B5C33" w:rsidRPr="00584A0E" w:rsidRDefault="00CF7EF5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9</w:t>
            </w:r>
          </w:p>
        </w:tc>
      </w:tr>
      <w:tr w:rsidR="006B5C33" w:rsidRPr="00584A0E" w14:paraId="023412E7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46BFD4CC" w14:textId="77777777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8536CCD" w14:textId="22C5E07E" w:rsidR="006B5C33" w:rsidRPr="00584A0E" w:rsidRDefault="006B5C33" w:rsidP="006B5C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SM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381D462" w14:textId="1B7DE78B" w:rsidR="006B5C33" w:rsidRPr="00584A0E" w:rsidRDefault="00B6444F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62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66BD7A42" w14:textId="3E7EE66F" w:rsidR="006B5C33" w:rsidRPr="00584A0E" w:rsidRDefault="00B6444F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6*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E081AD5" w14:textId="216D032E" w:rsidR="006B5C33" w:rsidRPr="00584A0E" w:rsidRDefault="00CF7EF5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15</w:t>
            </w:r>
          </w:p>
        </w:tc>
        <w:tc>
          <w:tcPr>
            <w:tcW w:w="992" w:type="dxa"/>
          </w:tcPr>
          <w:p w14:paraId="67FA2396" w14:textId="6988E0CD" w:rsidR="006B5C33" w:rsidRPr="00584A0E" w:rsidRDefault="00CF7EF5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1*</w:t>
            </w:r>
          </w:p>
        </w:tc>
      </w:tr>
      <w:tr w:rsidR="006B5C33" w:rsidRPr="00584A0E" w14:paraId="395B64C8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652B82BD" w14:textId="77777777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14370B0" w14:textId="02361FC1" w:rsidR="006B5C33" w:rsidRPr="00584A0E" w:rsidRDefault="006B5C33" w:rsidP="006B5C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ho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SM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346FC96" w14:textId="7AAC1029" w:rsidR="006B5C33" w:rsidRPr="00584A0E" w:rsidRDefault="00B6444F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93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7554C880" w14:textId="5323C941" w:rsidR="006B5C33" w:rsidRPr="00584A0E" w:rsidRDefault="00B6444F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09CD7AD" w14:textId="445B0E3E" w:rsidR="006B5C33" w:rsidRPr="00584A0E" w:rsidRDefault="00CF7EF5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31</w:t>
            </w:r>
          </w:p>
        </w:tc>
        <w:tc>
          <w:tcPr>
            <w:tcW w:w="992" w:type="dxa"/>
          </w:tcPr>
          <w:p w14:paraId="2C0AE762" w14:textId="7BF0735F" w:rsidR="006B5C33" w:rsidRPr="00584A0E" w:rsidRDefault="00CF7EF5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5</w:t>
            </w:r>
          </w:p>
        </w:tc>
      </w:tr>
      <w:tr w:rsidR="00B6444F" w:rsidRPr="00584A0E" w14:paraId="46301B99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676E523A" w14:textId="77777777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E556C24" w14:textId="3E9FA316" w:rsidR="006B5C33" w:rsidRPr="00584A0E" w:rsidRDefault="006B5C33" w:rsidP="006B5C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x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SM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E225839" w14:textId="6ABE0DF6" w:rsidR="006B5C33" w:rsidRPr="00584A0E" w:rsidRDefault="00B6444F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6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069F76ED" w14:textId="71E1734A" w:rsidR="006B5C33" w:rsidRPr="00584A0E" w:rsidRDefault="00B6444F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7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EA20B16" w14:textId="35AF096F" w:rsidR="006B5C33" w:rsidRPr="00584A0E" w:rsidRDefault="00CF7EF5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7</w:t>
            </w:r>
          </w:p>
        </w:tc>
        <w:tc>
          <w:tcPr>
            <w:tcW w:w="992" w:type="dxa"/>
          </w:tcPr>
          <w:p w14:paraId="19900C2F" w14:textId="423886EA" w:rsidR="00CF7EF5" w:rsidRPr="00584A0E" w:rsidRDefault="00CF7EF5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0</w:t>
            </w:r>
          </w:p>
        </w:tc>
      </w:tr>
      <w:tr w:rsidR="006B5C33" w:rsidRPr="00584A0E" w14:paraId="17822C8D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3D619A4F" w14:textId="77777777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469A383" w14:textId="77F3C9CD" w:rsidR="006B5C33" w:rsidRPr="00584A0E" w:rsidRDefault="006B5C33" w:rsidP="006B5C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SM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3B2B820" w14:textId="6DA42048" w:rsidR="006B5C33" w:rsidRPr="00584A0E" w:rsidRDefault="00B6444F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6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3A4E6DCE" w14:textId="2FA4AB9F" w:rsidR="006B5C33" w:rsidRPr="00584A0E" w:rsidRDefault="00B6444F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5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DD74AEE" w14:textId="21F3C290" w:rsidR="006B5C33" w:rsidRPr="00584A0E" w:rsidRDefault="00442C94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5</w:t>
            </w:r>
          </w:p>
        </w:tc>
        <w:tc>
          <w:tcPr>
            <w:tcW w:w="992" w:type="dxa"/>
          </w:tcPr>
          <w:p w14:paraId="77627728" w14:textId="4A99F78E" w:rsidR="006B5C33" w:rsidRPr="00584A0E" w:rsidRDefault="00442C94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6</w:t>
            </w:r>
          </w:p>
        </w:tc>
      </w:tr>
      <w:tr w:rsidR="006B5C33" w:rsidRPr="00584A0E" w14:paraId="4A8C1565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0A01E9FB" w14:textId="77777777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679F7E9" w14:textId="7B1DAE29" w:rsidR="006B5C33" w:rsidRPr="00584A0E" w:rsidRDefault="006B5C33" w:rsidP="006B5C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SM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0286231" w14:textId="40C4F080" w:rsidR="006B5C33" w:rsidRPr="00584A0E" w:rsidRDefault="00B6444F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97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784B9C48" w14:textId="4106BFE6" w:rsidR="006B5C33" w:rsidRPr="00584A0E" w:rsidRDefault="00B6444F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7B775FD" w14:textId="460017FA" w:rsidR="006B5C33" w:rsidRPr="00584A0E" w:rsidRDefault="00442C94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26</w:t>
            </w:r>
          </w:p>
        </w:tc>
        <w:tc>
          <w:tcPr>
            <w:tcW w:w="992" w:type="dxa"/>
          </w:tcPr>
          <w:p w14:paraId="243619E4" w14:textId="6C499391" w:rsidR="006B5C33" w:rsidRPr="00584A0E" w:rsidRDefault="00442C94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5</w:t>
            </w:r>
          </w:p>
        </w:tc>
      </w:tr>
      <w:tr w:rsidR="006B5C33" w:rsidRPr="00584A0E" w14:paraId="14483D01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28D98776" w14:textId="77777777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C2E8672" w14:textId="32591379" w:rsidR="006B5C33" w:rsidRPr="00584A0E" w:rsidRDefault="006B5C33" w:rsidP="006B5C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MT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FE88F51" w14:textId="62B1554F" w:rsidR="006B5C33" w:rsidRPr="00584A0E" w:rsidRDefault="00B6444F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0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77CEF056" w14:textId="778B4229" w:rsidR="006B5C33" w:rsidRPr="00584A0E" w:rsidRDefault="00B6444F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4*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8E7123F" w14:textId="6C3E854E" w:rsidR="006B5C33" w:rsidRPr="00584A0E" w:rsidRDefault="00442C94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8</w:t>
            </w:r>
          </w:p>
        </w:tc>
        <w:tc>
          <w:tcPr>
            <w:tcW w:w="992" w:type="dxa"/>
          </w:tcPr>
          <w:p w14:paraId="33B3D03B" w14:textId="7F0C9678" w:rsidR="006B5C33" w:rsidRPr="00584A0E" w:rsidRDefault="00442C94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7*</w:t>
            </w:r>
          </w:p>
        </w:tc>
      </w:tr>
      <w:tr w:rsidR="006B5C33" w:rsidRPr="00584A0E" w14:paraId="04EBF997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6535B6F8" w14:textId="77777777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8B93CE8" w14:textId="6BD2C056" w:rsidR="006B5C33" w:rsidRPr="00584A0E" w:rsidRDefault="006B5C33" w:rsidP="006B5C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ho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MT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56270F0" w14:textId="198E266C" w:rsidR="006B5C33" w:rsidRPr="00584A0E" w:rsidRDefault="00E76992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45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3C938D2A" w14:textId="007EA67D" w:rsidR="006B5C33" w:rsidRPr="00584A0E" w:rsidRDefault="00E76992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39B6645" w14:textId="075031EC" w:rsidR="006B5C33" w:rsidRPr="00584A0E" w:rsidRDefault="00B03B16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39</w:t>
            </w:r>
          </w:p>
        </w:tc>
        <w:tc>
          <w:tcPr>
            <w:tcW w:w="992" w:type="dxa"/>
          </w:tcPr>
          <w:p w14:paraId="7BAF08A7" w14:textId="64792243" w:rsidR="006B5C33" w:rsidRPr="00584A0E" w:rsidRDefault="00B03B16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4</w:t>
            </w:r>
          </w:p>
        </w:tc>
      </w:tr>
      <w:tr w:rsidR="006B5C33" w:rsidRPr="00584A0E" w14:paraId="61135A55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5595CD4F" w14:textId="77777777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EF233A7" w14:textId="3E7D6318" w:rsidR="006B5C33" w:rsidRPr="00584A0E" w:rsidRDefault="006B5C33" w:rsidP="006B5C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x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MT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CB47358" w14:textId="026BA9FE" w:rsidR="006B5C33" w:rsidRPr="00584A0E" w:rsidRDefault="00E76992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9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11B9E38B" w14:textId="46C9BB3A" w:rsidR="006B5C33" w:rsidRPr="00584A0E" w:rsidRDefault="00E76992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4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35B068B" w14:textId="2F472296" w:rsidR="006B5C33" w:rsidRPr="00584A0E" w:rsidRDefault="00B03B16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8</w:t>
            </w:r>
          </w:p>
        </w:tc>
        <w:tc>
          <w:tcPr>
            <w:tcW w:w="992" w:type="dxa"/>
          </w:tcPr>
          <w:p w14:paraId="7616BB10" w14:textId="6F7431E0" w:rsidR="006B5C33" w:rsidRPr="00584A0E" w:rsidRDefault="00B03B16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1*</w:t>
            </w:r>
          </w:p>
        </w:tc>
      </w:tr>
      <w:tr w:rsidR="006B5C33" w:rsidRPr="00584A0E" w14:paraId="19E8C1E3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33D688CD" w14:textId="77777777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84AFBE3" w14:textId="1162DDB6" w:rsidR="006B5C33" w:rsidRPr="00584A0E" w:rsidRDefault="006B5C33" w:rsidP="006B5C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MT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FADFE04" w14:textId="77B72EF8" w:rsidR="006B5C33" w:rsidRPr="00584A0E" w:rsidRDefault="00E76992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1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50F6D564" w14:textId="6AC017DA" w:rsidR="006B5C33" w:rsidRPr="00584A0E" w:rsidRDefault="00E76992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5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8653393" w14:textId="0261A56D" w:rsidR="006B5C33" w:rsidRPr="00584A0E" w:rsidRDefault="00212E30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8</w:t>
            </w:r>
          </w:p>
        </w:tc>
        <w:tc>
          <w:tcPr>
            <w:tcW w:w="992" w:type="dxa"/>
          </w:tcPr>
          <w:p w14:paraId="4D784480" w14:textId="65734F6D" w:rsidR="006B5C33" w:rsidRPr="00584A0E" w:rsidRDefault="00212E30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9</w:t>
            </w:r>
          </w:p>
        </w:tc>
      </w:tr>
      <w:tr w:rsidR="006B5C33" w:rsidRPr="00584A0E" w14:paraId="10754858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29B85C62" w14:textId="77777777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0BCE5B5" w14:textId="7E650FC9" w:rsidR="006B5C33" w:rsidRPr="00584A0E" w:rsidRDefault="006B5C33" w:rsidP="006B5C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MT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9C51CE2" w14:textId="46E2D424" w:rsidR="006B5C33" w:rsidRPr="00584A0E" w:rsidRDefault="00B6444F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7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69F1D28E" w14:textId="5C312D0F" w:rsidR="006B5C33" w:rsidRPr="00584A0E" w:rsidRDefault="00B6444F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5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D278439" w14:textId="13397608" w:rsidR="006B5C33" w:rsidRPr="00584A0E" w:rsidRDefault="00442C94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9</w:t>
            </w:r>
          </w:p>
        </w:tc>
        <w:tc>
          <w:tcPr>
            <w:tcW w:w="992" w:type="dxa"/>
          </w:tcPr>
          <w:p w14:paraId="70087B76" w14:textId="7FA261B8" w:rsidR="006B5C33" w:rsidRPr="00584A0E" w:rsidRDefault="00442C94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4</w:t>
            </w:r>
          </w:p>
        </w:tc>
      </w:tr>
      <w:tr w:rsidR="006B5C33" w:rsidRPr="00584A0E" w14:paraId="5A90E43B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7824A578" w14:textId="77777777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0ECDD4A" w14:textId="03908833" w:rsidR="006B5C33" w:rsidRPr="00584A0E" w:rsidRDefault="006B5C33" w:rsidP="006B5C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 DLPF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9F21A8E" w14:textId="593CE17A" w:rsidR="006B5C33" w:rsidRPr="00584A0E" w:rsidRDefault="00B6444F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38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27F175AE" w14:textId="564F15AD" w:rsidR="006B5C33" w:rsidRPr="00584A0E" w:rsidRDefault="00B6444F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6*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53C619C" w14:textId="7ED674BE" w:rsidR="006B5C33" w:rsidRPr="00584A0E" w:rsidRDefault="00442C94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41</w:t>
            </w:r>
          </w:p>
        </w:tc>
        <w:tc>
          <w:tcPr>
            <w:tcW w:w="992" w:type="dxa"/>
          </w:tcPr>
          <w:p w14:paraId="28798FDD" w14:textId="1A3C0AE7" w:rsidR="006B5C33" w:rsidRPr="00584A0E" w:rsidRDefault="00442C94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8</w:t>
            </w:r>
          </w:p>
        </w:tc>
      </w:tr>
      <w:tr w:rsidR="006B5C33" w:rsidRPr="00584A0E" w14:paraId="0E1A1EA5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77E1C83D" w14:textId="77777777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BCBCF23" w14:textId="1B16530C" w:rsidR="006B5C33" w:rsidRPr="00584A0E" w:rsidRDefault="006B5C33" w:rsidP="006B5C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ho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 DLPF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4D638AC" w14:textId="02C1C3FA" w:rsidR="006B5C33" w:rsidRPr="00584A0E" w:rsidRDefault="00E76992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9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6948F8D8" w14:textId="70392248" w:rsidR="006B5C33" w:rsidRPr="00584A0E" w:rsidRDefault="00E76992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F7F78EC" w14:textId="372C385D" w:rsidR="006B5C33" w:rsidRPr="00584A0E" w:rsidRDefault="00212E30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09</w:t>
            </w:r>
          </w:p>
        </w:tc>
        <w:tc>
          <w:tcPr>
            <w:tcW w:w="992" w:type="dxa"/>
          </w:tcPr>
          <w:p w14:paraId="484EB247" w14:textId="72BC2EDB" w:rsidR="006B5C33" w:rsidRPr="00584A0E" w:rsidRDefault="00212E30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7</w:t>
            </w:r>
          </w:p>
        </w:tc>
      </w:tr>
      <w:tr w:rsidR="006B5C33" w:rsidRPr="00584A0E" w14:paraId="17397E1C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57B4A991" w14:textId="77777777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8DA05BA" w14:textId="13A7BF0F" w:rsidR="006B5C33" w:rsidRPr="00584A0E" w:rsidRDefault="006B5C33" w:rsidP="006B5C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x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 DLPF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F1A998B" w14:textId="4BADCEE8" w:rsidR="006B5C33" w:rsidRPr="00584A0E" w:rsidRDefault="00E76992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4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6A8155B1" w14:textId="25AAA101" w:rsidR="006B5C33" w:rsidRPr="00584A0E" w:rsidRDefault="00E76992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7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EC14C3A" w14:textId="78FD92E8" w:rsidR="006B5C33" w:rsidRPr="00584A0E" w:rsidRDefault="00212E30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61</w:t>
            </w:r>
          </w:p>
        </w:tc>
        <w:tc>
          <w:tcPr>
            <w:tcW w:w="992" w:type="dxa"/>
          </w:tcPr>
          <w:p w14:paraId="5896409C" w14:textId="5FC45F6B" w:rsidR="006B5C33" w:rsidRPr="00584A0E" w:rsidRDefault="00212E30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8</w:t>
            </w:r>
          </w:p>
        </w:tc>
      </w:tr>
      <w:tr w:rsidR="006B5C33" w:rsidRPr="00584A0E" w14:paraId="0023360E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11D1BF50" w14:textId="77777777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6A51CD5" w14:textId="61DD7413" w:rsidR="006B5C33" w:rsidRPr="00584A0E" w:rsidRDefault="006B5C33" w:rsidP="006B5C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 DLPF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74FD6C4" w14:textId="6DA5414B" w:rsidR="006B5C33" w:rsidRPr="00584A0E" w:rsidRDefault="00E76992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0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4CEF10AB" w14:textId="72E535F3" w:rsidR="006B5C33" w:rsidRPr="00584A0E" w:rsidRDefault="00E76992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4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A5F4684" w14:textId="604B6E22" w:rsidR="006B5C33" w:rsidRPr="00584A0E" w:rsidRDefault="00212E30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9</w:t>
            </w:r>
          </w:p>
        </w:tc>
        <w:tc>
          <w:tcPr>
            <w:tcW w:w="992" w:type="dxa"/>
          </w:tcPr>
          <w:p w14:paraId="0420F9FE" w14:textId="149951E4" w:rsidR="006B5C33" w:rsidRPr="00584A0E" w:rsidRDefault="00212E30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1</w:t>
            </w:r>
          </w:p>
        </w:tc>
      </w:tr>
      <w:tr w:rsidR="006B5C33" w:rsidRPr="00584A0E" w14:paraId="2C9FDD0B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7302266B" w14:textId="77777777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488C71D" w14:textId="0BEFBE6C" w:rsidR="006B5C33" w:rsidRPr="00584A0E" w:rsidRDefault="006B5C33" w:rsidP="006B5C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 DLPF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E4B8144" w14:textId="6E715BFB" w:rsidR="006B5C33" w:rsidRPr="00584A0E" w:rsidRDefault="00B6444F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17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31AB16D3" w14:textId="08F22B81" w:rsidR="006B5C33" w:rsidRPr="00584A0E" w:rsidRDefault="00B6444F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B975FB7" w14:textId="79990153" w:rsidR="006B5C33" w:rsidRPr="00584A0E" w:rsidRDefault="00442C94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39</w:t>
            </w:r>
          </w:p>
        </w:tc>
        <w:tc>
          <w:tcPr>
            <w:tcW w:w="992" w:type="dxa"/>
          </w:tcPr>
          <w:p w14:paraId="493FB8C3" w14:textId="04516339" w:rsidR="006B5C33" w:rsidRPr="00584A0E" w:rsidRDefault="00442C94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0</w:t>
            </w:r>
          </w:p>
        </w:tc>
      </w:tr>
      <w:tr w:rsidR="006B5C33" w:rsidRPr="00584A0E" w14:paraId="39DEAF8F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4312CCA6" w14:textId="77777777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341DD1D" w14:textId="2F01D03A" w:rsidR="006B5C33" w:rsidRPr="00584A0E" w:rsidRDefault="006B5C33" w:rsidP="006B5C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PC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0CC6F16" w14:textId="2882DB2D" w:rsidR="006B5C33" w:rsidRPr="00584A0E" w:rsidRDefault="00B6444F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26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4DCE78C1" w14:textId="370DC022" w:rsidR="006B5C33" w:rsidRPr="00584A0E" w:rsidRDefault="00B6444F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9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4FB752F" w14:textId="182291FF" w:rsidR="006B5C33" w:rsidRPr="00584A0E" w:rsidRDefault="00442C94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51</w:t>
            </w:r>
          </w:p>
        </w:tc>
        <w:tc>
          <w:tcPr>
            <w:tcW w:w="992" w:type="dxa"/>
          </w:tcPr>
          <w:p w14:paraId="3DCB4339" w14:textId="4AB0D162" w:rsidR="006B5C33" w:rsidRPr="00584A0E" w:rsidRDefault="00442C94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9</w:t>
            </w:r>
          </w:p>
        </w:tc>
      </w:tr>
      <w:tr w:rsidR="006B5C33" w:rsidRPr="00584A0E" w14:paraId="27AEBEFB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2EF937D2" w14:textId="77777777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9DF3BF9" w14:textId="75E17D18" w:rsidR="006B5C33" w:rsidRPr="00584A0E" w:rsidRDefault="006B5C33" w:rsidP="006B5C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ho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PC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40C7A46" w14:textId="2093C146" w:rsidR="006B5C33" w:rsidRPr="00584A0E" w:rsidRDefault="00E76992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13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1DBBBFD3" w14:textId="04550A00" w:rsidR="006B5C33" w:rsidRPr="00584A0E" w:rsidRDefault="00E76992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6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6BAC6D0" w14:textId="12F656EC" w:rsidR="006B5C33" w:rsidRPr="00584A0E" w:rsidRDefault="00212E30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76</w:t>
            </w:r>
          </w:p>
        </w:tc>
        <w:tc>
          <w:tcPr>
            <w:tcW w:w="992" w:type="dxa"/>
          </w:tcPr>
          <w:p w14:paraId="0669E625" w14:textId="004A739E" w:rsidR="006B5C33" w:rsidRPr="00584A0E" w:rsidRDefault="00212E30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1</w:t>
            </w:r>
          </w:p>
        </w:tc>
      </w:tr>
      <w:tr w:rsidR="006B5C33" w:rsidRPr="00584A0E" w14:paraId="1CF4290D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277A38BB" w14:textId="77777777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6DF1B27" w14:textId="5DD7AB14" w:rsidR="006B5C33" w:rsidRPr="00584A0E" w:rsidRDefault="006B5C33" w:rsidP="006B5C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x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PC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8216A02" w14:textId="0DEB6B25" w:rsidR="006B5C33" w:rsidRPr="00584A0E" w:rsidRDefault="00E76992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4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04EC831B" w14:textId="0324AA6F" w:rsidR="006B5C33" w:rsidRPr="00584A0E" w:rsidRDefault="00E76992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2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06E5504" w14:textId="09BC2F7D" w:rsidR="006B5C33" w:rsidRPr="00584A0E" w:rsidRDefault="00212E30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3</w:t>
            </w:r>
          </w:p>
        </w:tc>
        <w:tc>
          <w:tcPr>
            <w:tcW w:w="992" w:type="dxa"/>
          </w:tcPr>
          <w:p w14:paraId="23C02264" w14:textId="6708F2E1" w:rsidR="006B5C33" w:rsidRPr="00584A0E" w:rsidRDefault="00212E30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9*</w:t>
            </w:r>
          </w:p>
        </w:tc>
      </w:tr>
      <w:tr w:rsidR="006B5C33" w:rsidRPr="00584A0E" w14:paraId="3E6C0BFA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336E1EEB" w14:textId="77777777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2A4EA79" w14:textId="52145235" w:rsidR="006B5C33" w:rsidRPr="00584A0E" w:rsidRDefault="006B5C33" w:rsidP="006B5C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PC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BC3FA47" w14:textId="2610DDC4" w:rsidR="006B5C33" w:rsidRPr="00584A0E" w:rsidRDefault="00E76992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17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186532DD" w14:textId="571C17CB" w:rsidR="006B5C33" w:rsidRPr="00584A0E" w:rsidRDefault="00E76992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4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D5CFD2E" w14:textId="5AD4F1A2" w:rsidR="006B5C33" w:rsidRPr="00584A0E" w:rsidRDefault="00212E30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0</w:t>
            </w:r>
          </w:p>
        </w:tc>
        <w:tc>
          <w:tcPr>
            <w:tcW w:w="992" w:type="dxa"/>
          </w:tcPr>
          <w:p w14:paraId="7369D70D" w14:textId="3B2042C1" w:rsidR="006B5C33" w:rsidRPr="00584A0E" w:rsidRDefault="00212E30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4</w:t>
            </w:r>
          </w:p>
        </w:tc>
      </w:tr>
      <w:tr w:rsidR="006B5C33" w:rsidRPr="00584A0E" w14:paraId="5B5E347B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3E65AC06" w14:textId="77777777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D853DBE" w14:textId="48103849" w:rsidR="006B5C33" w:rsidRPr="00584A0E" w:rsidRDefault="006B5C33" w:rsidP="006B5C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PC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B9E7A83" w14:textId="49D6B96D" w:rsidR="006B5C33" w:rsidRPr="00584A0E" w:rsidRDefault="00E76992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87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69CEE148" w14:textId="0D2ABCC5" w:rsidR="006B5C33" w:rsidRPr="00584A0E" w:rsidRDefault="00E76992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3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0A5845D" w14:textId="6E883E9B" w:rsidR="006B5C33" w:rsidRPr="00584A0E" w:rsidRDefault="00CF7EF5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6</w:t>
            </w:r>
          </w:p>
        </w:tc>
        <w:tc>
          <w:tcPr>
            <w:tcW w:w="992" w:type="dxa"/>
          </w:tcPr>
          <w:p w14:paraId="28D3AB45" w14:textId="4E375307" w:rsidR="006B5C33" w:rsidRPr="00584A0E" w:rsidRDefault="00CF7EF5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9</w:t>
            </w:r>
          </w:p>
        </w:tc>
      </w:tr>
      <w:tr w:rsidR="006B5C33" w:rsidRPr="00584A0E" w14:paraId="2724AE16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02A11B33" w14:textId="77777777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99D2CD8" w14:textId="4537510B" w:rsidR="006B5C33" w:rsidRPr="00584A0E" w:rsidRDefault="006B5C33" w:rsidP="006B5C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HP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DCE58F4" w14:textId="1006E02F" w:rsidR="006B5C33" w:rsidRPr="00584A0E" w:rsidRDefault="00B6444F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1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10374436" w14:textId="1BBBFF73" w:rsidR="006B5C33" w:rsidRPr="00584A0E" w:rsidRDefault="00B6444F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8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3408E9B" w14:textId="3D7AE361" w:rsidR="006B5C33" w:rsidRPr="00584A0E" w:rsidRDefault="00442C94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39</w:t>
            </w:r>
          </w:p>
        </w:tc>
        <w:tc>
          <w:tcPr>
            <w:tcW w:w="992" w:type="dxa"/>
          </w:tcPr>
          <w:p w14:paraId="4EAB929F" w14:textId="374822FB" w:rsidR="006B5C33" w:rsidRPr="00584A0E" w:rsidRDefault="00442C94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4</w:t>
            </w:r>
          </w:p>
        </w:tc>
      </w:tr>
      <w:tr w:rsidR="006B5C33" w:rsidRPr="00584A0E" w14:paraId="02F773CD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72210351" w14:textId="77777777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7893D66" w14:textId="6A222F0D" w:rsidR="006B5C33" w:rsidRPr="00584A0E" w:rsidRDefault="006B5C33" w:rsidP="006B5C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ho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HP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7055F5F" w14:textId="14E98AC9" w:rsidR="006B5C33" w:rsidRPr="00584A0E" w:rsidRDefault="00E76992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3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5428C050" w14:textId="0642FF26" w:rsidR="006B5C33" w:rsidRPr="00584A0E" w:rsidRDefault="00E76992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7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A66A01E" w14:textId="4293334F" w:rsidR="006B5C33" w:rsidRPr="00584A0E" w:rsidRDefault="00CF7EF5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2</w:t>
            </w:r>
          </w:p>
        </w:tc>
        <w:tc>
          <w:tcPr>
            <w:tcW w:w="992" w:type="dxa"/>
          </w:tcPr>
          <w:p w14:paraId="0E197DB0" w14:textId="22F6A205" w:rsidR="006B5C33" w:rsidRPr="00584A0E" w:rsidRDefault="00CF7EF5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1</w:t>
            </w:r>
          </w:p>
        </w:tc>
      </w:tr>
      <w:tr w:rsidR="006B5C33" w:rsidRPr="00584A0E" w14:paraId="52544C06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146A749E" w14:textId="77777777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308992E" w14:textId="06F56BFB" w:rsidR="006B5C33" w:rsidRPr="00584A0E" w:rsidRDefault="006B5C33" w:rsidP="006B5C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x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HP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BE95401" w14:textId="2D5C1690" w:rsidR="006B5C33" w:rsidRPr="00584A0E" w:rsidRDefault="00E76992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27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1148591F" w14:textId="76D2B539" w:rsidR="006B5C33" w:rsidRPr="00584A0E" w:rsidRDefault="00E76992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5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F8FBAED" w14:textId="7DB8B925" w:rsidR="006B5C33" w:rsidRPr="00584A0E" w:rsidRDefault="00CF7EF5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17</w:t>
            </w:r>
          </w:p>
        </w:tc>
        <w:tc>
          <w:tcPr>
            <w:tcW w:w="992" w:type="dxa"/>
          </w:tcPr>
          <w:p w14:paraId="6802E692" w14:textId="1AA0A6A8" w:rsidR="006B5C33" w:rsidRPr="00584A0E" w:rsidRDefault="00CF7EF5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8</w:t>
            </w:r>
          </w:p>
        </w:tc>
      </w:tr>
      <w:tr w:rsidR="006B5C33" w:rsidRPr="00584A0E" w14:paraId="798A5C86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5893DF87" w14:textId="77777777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BF33614" w14:textId="4C0C7BA3" w:rsidR="006B5C33" w:rsidRPr="00584A0E" w:rsidRDefault="006B5C33" w:rsidP="006B5C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HP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C6E76A7" w14:textId="617F4879" w:rsidR="006B5C33" w:rsidRPr="00584A0E" w:rsidRDefault="00E76992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0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34CAD942" w14:textId="7D48FE5B" w:rsidR="006B5C33" w:rsidRPr="00584A0E" w:rsidRDefault="00E76992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4FD84BA" w14:textId="38AD5BC0" w:rsidR="006B5C33" w:rsidRPr="00584A0E" w:rsidRDefault="00CF7EF5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2</w:t>
            </w:r>
          </w:p>
        </w:tc>
        <w:tc>
          <w:tcPr>
            <w:tcW w:w="992" w:type="dxa"/>
          </w:tcPr>
          <w:p w14:paraId="6CD9C5E9" w14:textId="02641703" w:rsidR="006B5C33" w:rsidRPr="00584A0E" w:rsidRDefault="00CF7EF5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8</w:t>
            </w:r>
          </w:p>
        </w:tc>
      </w:tr>
      <w:tr w:rsidR="006B5C33" w:rsidRPr="00584A0E" w14:paraId="52076D30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6714C943" w14:textId="77777777" w:rsidR="006B5C33" w:rsidRPr="00584A0E" w:rsidRDefault="006B5C33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379FA1D" w14:textId="01F4A46E" w:rsidR="006B5C33" w:rsidRPr="00584A0E" w:rsidRDefault="006B5C33" w:rsidP="006B5C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HP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97CFE28" w14:textId="67811055" w:rsidR="006B5C33" w:rsidRPr="00584A0E" w:rsidRDefault="00E76992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3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6B2F1347" w14:textId="12DDEEB0" w:rsidR="006B5C33" w:rsidRPr="00584A0E" w:rsidRDefault="00E76992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8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8038754" w14:textId="62C52C31" w:rsidR="006B5C33" w:rsidRPr="00584A0E" w:rsidRDefault="00CF7EF5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5</w:t>
            </w:r>
          </w:p>
        </w:tc>
        <w:tc>
          <w:tcPr>
            <w:tcW w:w="992" w:type="dxa"/>
          </w:tcPr>
          <w:p w14:paraId="0A6B50CD" w14:textId="3240C7A8" w:rsidR="006B5C33" w:rsidRPr="00584A0E" w:rsidRDefault="00CF7EF5" w:rsidP="006B5C3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8</w:t>
            </w:r>
          </w:p>
        </w:tc>
      </w:tr>
      <w:tr w:rsidR="00327765" w:rsidRPr="00584A0E" w14:paraId="34C6158D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0D35305D" w14:textId="77777777" w:rsidR="00327765" w:rsidRPr="00584A0E" w:rsidRDefault="00327765" w:rsidP="0032776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C8D0506" w14:textId="2E359039" w:rsidR="00327765" w:rsidRPr="00584A0E" w:rsidRDefault="00327765" w:rsidP="00327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SM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9069B95" w14:textId="277CCD6A" w:rsidR="00327765" w:rsidRPr="00584A0E" w:rsidRDefault="00B6444F" w:rsidP="0032776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76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6D8B8C40" w14:textId="0BE007CE" w:rsidR="00327765" w:rsidRPr="00584A0E" w:rsidRDefault="00B6444F" w:rsidP="0032776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7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D906D63" w14:textId="7F9E2F97" w:rsidR="00327765" w:rsidRPr="00584A0E" w:rsidRDefault="00442C94" w:rsidP="0032776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72</w:t>
            </w:r>
          </w:p>
        </w:tc>
        <w:tc>
          <w:tcPr>
            <w:tcW w:w="992" w:type="dxa"/>
          </w:tcPr>
          <w:p w14:paraId="48C12570" w14:textId="1EA4A2A9" w:rsidR="00327765" w:rsidRPr="00584A0E" w:rsidRDefault="00442C94" w:rsidP="0032776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6</w:t>
            </w:r>
          </w:p>
        </w:tc>
      </w:tr>
      <w:tr w:rsidR="00327765" w:rsidRPr="00584A0E" w14:paraId="74A3449B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62189AC2" w14:textId="77777777" w:rsidR="00327765" w:rsidRPr="00584A0E" w:rsidRDefault="00327765" w:rsidP="0032776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4F5E6A1" w14:textId="368BDF4D" w:rsidR="00327765" w:rsidRPr="00584A0E" w:rsidRDefault="00327765" w:rsidP="00327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ho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SM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89DACBE" w14:textId="5C7AD209" w:rsidR="00327765" w:rsidRPr="00584A0E" w:rsidRDefault="00B6444F" w:rsidP="0032776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2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63F8D155" w14:textId="5CA6C7FE" w:rsidR="00327765" w:rsidRPr="00584A0E" w:rsidRDefault="00B6444F" w:rsidP="0032776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4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B83A1B0" w14:textId="4D86E99A" w:rsidR="00327765" w:rsidRPr="00584A0E" w:rsidRDefault="00442C94" w:rsidP="0032776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13</w:t>
            </w:r>
          </w:p>
        </w:tc>
        <w:tc>
          <w:tcPr>
            <w:tcW w:w="992" w:type="dxa"/>
          </w:tcPr>
          <w:p w14:paraId="63DEC7C9" w14:textId="076BFC25" w:rsidR="00327765" w:rsidRPr="00584A0E" w:rsidRDefault="00442C94" w:rsidP="0032776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7</w:t>
            </w:r>
          </w:p>
        </w:tc>
      </w:tr>
      <w:tr w:rsidR="00327765" w:rsidRPr="00584A0E" w14:paraId="0010AF62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39170BC3" w14:textId="77777777" w:rsidR="00327765" w:rsidRPr="00584A0E" w:rsidRDefault="00327765" w:rsidP="0032776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42B13DA" w14:textId="1B24E6B8" w:rsidR="00327765" w:rsidRPr="00584A0E" w:rsidRDefault="00327765" w:rsidP="00327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x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SM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3A56E22" w14:textId="1D3C1A4B" w:rsidR="00327765" w:rsidRPr="00584A0E" w:rsidRDefault="00B6444F" w:rsidP="0032776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3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3C7EE352" w14:textId="6183A4BF" w:rsidR="00327765" w:rsidRPr="00584A0E" w:rsidRDefault="00B6444F" w:rsidP="0032776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2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AE399E0" w14:textId="34DA47D2" w:rsidR="00327765" w:rsidRPr="00584A0E" w:rsidRDefault="00442C94" w:rsidP="0032776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3</w:t>
            </w:r>
          </w:p>
        </w:tc>
        <w:tc>
          <w:tcPr>
            <w:tcW w:w="992" w:type="dxa"/>
          </w:tcPr>
          <w:p w14:paraId="38932574" w14:textId="3998484A" w:rsidR="00327765" w:rsidRPr="00584A0E" w:rsidRDefault="00442C94" w:rsidP="0032776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7</w:t>
            </w:r>
          </w:p>
        </w:tc>
      </w:tr>
      <w:tr w:rsidR="00327765" w:rsidRPr="00584A0E" w14:paraId="2C1C2B74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24532F65" w14:textId="77777777" w:rsidR="00327765" w:rsidRPr="00584A0E" w:rsidRDefault="00327765" w:rsidP="0032776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64DEE44" w14:textId="4FBBC7F2" w:rsidR="00327765" w:rsidRPr="00584A0E" w:rsidRDefault="00327765" w:rsidP="00327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SM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6BA5F80" w14:textId="08A2EB05" w:rsidR="00327765" w:rsidRPr="00584A0E" w:rsidRDefault="00B6444F" w:rsidP="0032776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6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06EE7F34" w14:textId="5374EED8" w:rsidR="00327765" w:rsidRPr="00584A0E" w:rsidRDefault="00B6444F" w:rsidP="0032776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8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692AF3B" w14:textId="6EA93585" w:rsidR="00327765" w:rsidRPr="00584A0E" w:rsidRDefault="00442C94" w:rsidP="0032776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1</w:t>
            </w:r>
          </w:p>
        </w:tc>
        <w:tc>
          <w:tcPr>
            <w:tcW w:w="992" w:type="dxa"/>
          </w:tcPr>
          <w:p w14:paraId="44592CE5" w14:textId="723DC61C" w:rsidR="00327765" w:rsidRPr="00584A0E" w:rsidRDefault="00442C94" w:rsidP="0032776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1</w:t>
            </w:r>
          </w:p>
        </w:tc>
      </w:tr>
      <w:tr w:rsidR="00327765" w:rsidRPr="00584A0E" w14:paraId="3CA39AC7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1DCC2E1A" w14:textId="77777777" w:rsidR="00327765" w:rsidRPr="00584A0E" w:rsidRDefault="00327765" w:rsidP="0032776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D115DE8" w14:textId="6B759C2E" w:rsidR="00327765" w:rsidRPr="00584A0E" w:rsidRDefault="00327765" w:rsidP="00327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SM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E4C6B8A" w14:textId="25590C80" w:rsidR="00327765" w:rsidRPr="00584A0E" w:rsidRDefault="001B57F3" w:rsidP="0032776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3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34C67A4E" w14:textId="0F4FB7A0" w:rsidR="00327765" w:rsidRPr="00584A0E" w:rsidRDefault="001B57F3" w:rsidP="0032776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4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D4ECEC3" w14:textId="749C7B50" w:rsidR="00327765" w:rsidRPr="00584A0E" w:rsidRDefault="00442C94" w:rsidP="0032776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6</w:t>
            </w:r>
          </w:p>
        </w:tc>
        <w:tc>
          <w:tcPr>
            <w:tcW w:w="992" w:type="dxa"/>
          </w:tcPr>
          <w:p w14:paraId="135EF32C" w14:textId="092F700F" w:rsidR="00327765" w:rsidRPr="00584A0E" w:rsidRDefault="00442C94" w:rsidP="0032776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1</w:t>
            </w:r>
          </w:p>
        </w:tc>
      </w:tr>
      <w:tr w:rsidR="00327765" w:rsidRPr="00584A0E" w14:paraId="29CD44DA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4EAA1EA4" w14:textId="77777777" w:rsidR="00327765" w:rsidRPr="00584A0E" w:rsidRDefault="00327765" w:rsidP="0032776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F664FBE" w14:textId="42D72D7F" w:rsidR="00327765" w:rsidRPr="00584A0E" w:rsidRDefault="00327765" w:rsidP="00327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MT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30E27E1" w14:textId="06840811" w:rsidR="00327765" w:rsidRPr="00584A0E" w:rsidRDefault="001B57F3" w:rsidP="0032776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6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111CC652" w14:textId="352FA276" w:rsidR="00327765" w:rsidRPr="00584A0E" w:rsidRDefault="001B57F3" w:rsidP="0032776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8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7F0FAA1" w14:textId="713D6DA3" w:rsidR="00327765" w:rsidRPr="00584A0E" w:rsidRDefault="00442C94" w:rsidP="0032776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9</w:t>
            </w:r>
          </w:p>
        </w:tc>
        <w:tc>
          <w:tcPr>
            <w:tcW w:w="992" w:type="dxa"/>
          </w:tcPr>
          <w:p w14:paraId="12CBA6DE" w14:textId="666CB6EB" w:rsidR="00327765" w:rsidRPr="00584A0E" w:rsidRDefault="00442C94" w:rsidP="0032776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9</w:t>
            </w:r>
          </w:p>
        </w:tc>
      </w:tr>
      <w:tr w:rsidR="00327765" w:rsidRPr="00584A0E" w14:paraId="7BB2B463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0E439BFD" w14:textId="77777777" w:rsidR="00327765" w:rsidRPr="00584A0E" w:rsidRDefault="00327765" w:rsidP="0032776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2C3FE38" w14:textId="11BF32AD" w:rsidR="00327765" w:rsidRPr="00584A0E" w:rsidRDefault="00327765" w:rsidP="00327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ho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MT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3FC84DB" w14:textId="0A0A39D8" w:rsidR="00327765" w:rsidRPr="00584A0E" w:rsidRDefault="00E76992" w:rsidP="0032776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54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4981AF95" w14:textId="4E16F75E" w:rsidR="00327765" w:rsidRPr="00584A0E" w:rsidRDefault="00E76992" w:rsidP="0032776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5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F39C1CC" w14:textId="246BB62D" w:rsidR="00327765" w:rsidRPr="00584A0E" w:rsidRDefault="00CF7EF5" w:rsidP="0032776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39</w:t>
            </w:r>
          </w:p>
        </w:tc>
        <w:tc>
          <w:tcPr>
            <w:tcW w:w="992" w:type="dxa"/>
          </w:tcPr>
          <w:p w14:paraId="35CC5A58" w14:textId="74EF8B03" w:rsidR="00327765" w:rsidRPr="00584A0E" w:rsidRDefault="00CF7EF5" w:rsidP="0032776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7</w:t>
            </w:r>
          </w:p>
        </w:tc>
      </w:tr>
      <w:tr w:rsidR="00327765" w:rsidRPr="00584A0E" w14:paraId="3A620310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004A1A85" w14:textId="77777777" w:rsidR="00327765" w:rsidRPr="00584A0E" w:rsidRDefault="00327765" w:rsidP="0032776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5E8107F" w14:textId="5D1C4711" w:rsidR="00327765" w:rsidRPr="00584A0E" w:rsidRDefault="00327765" w:rsidP="00327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x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MT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2CDAA1D" w14:textId="7B1E604C" w:rsidR="00327765" w:rsidRPr="00584A0E" w:rsidRDefault="00E76992" w:rsidP="0032776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4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4703D175" w14:textId="6C953F96" w:rsidR="00327765" w:rsidRPr="00584A0E" w:rsidRDefault="00E76992" w:rsidP="0032776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5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88754CF" w14:textId="3F500812" w:rsidR="00327765" w:rsidRPr="00584A0E" w:rsidRDefault="00CF7EF5" w:rsidP="0032776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3</w:t>
            </w:r>
          </w:p>
        </w:tc>
        <w:tc>
          <w:tcPr>
            <w:tcW w:w="992" w:type="dxa"/>
          </w:tcPr>
          <w:p w14:paraId="7ACD8B32" w14:textId="3B2B01F8" w:rsidR="00327765" w:rsidRPr="00584A0E" w:rsidRDefault="00CF7EF5" w:rsidP="0032776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1</w:t>
            </w:r>
          </w:p>
        </w:tc>
      </w:tr>
      <w:tr w:rsidR="00327765" w:rsidRPr="00584A0E" w14:paraId="4A70C3E0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51CA11D7" w14:textId="77777777" w:rsidR="00327765" w:rsidRPr="00584A0E" w:rsidRDefault="00327765" w:rsidP="0032776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01B4949" w14:textId="631736F9" w:rsidR="00327765" w:rsidRPr="00584A0E" w:rsidRDefault="00327765" w:rsidP="00327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MT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1D749BD" w14:textId="534D7CAB" w:rsidR="00327765" w:rsidRPr="00584A0E" w:rsidRDefault="00E76992" w:rsidP="0032776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1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7B34B7CA" w14:textId="7A83C86B" w:rsidR="00327765" w:rsidRPr="00584A0E" w:rsidRDefault="00E76992" w:rsidP="0032776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5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07BC24F" w14:textId="5837AE6D" w:rsidR="00327765" w:rsidRPr="00584A0E" w:rsidRDefault="00CF7EF5" w:rsidP="0032776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0</w:t>
            </w:r>
          </w:p>
        </w:tc>
        <w:tc>
          <w:tcPr>
            <w:tcW w:w="992" w:type="dxa"/>
          </w:tcPr>
          <w:p w14:paraId="16DA2958" w14:textId="1B616476" w:rsidR="00327765" w:rsidRPr="00584A0E" w:rsidRDefault="00CF7EF5" w:rsidP="0032776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4</w:t>
            </w:r>
          </w:p>
        </w:tc>
      </w:tr>
      <w:tr w:rsidR="00327765" w:rsidRPr="00584A0E" w14:paraId="50C525A9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17984274" w14:textId="77777777" w:rsidR="00327765" w:rsidRPr="00584A0E" w:rsidRDefault="00327765" w:rsidP="0032776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73A2B57" w14:textId="3642A7D3" w:rsidR="00327765" w:rsidRPr="00584A0E" w:rsidRDefault="00327765" w:rsidP="00327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MT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D9D8239" w14:textId="3B7036D7" w:rsidR="00327765" w:rsidRPr="00584A0E" w:rsidRDefault="00B6444F" w:rsidP="0032776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9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3E998179" w14:textId="1E77D32C" w:rsidR="00327765" w:rsidRPr="00584A0E" w:rsidRDefault="00B6444F" w:rsidP="0032776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208E4B6" w14:textId="2FDEFDBD" w:rsidR="00327765" w:rsidRPr="00584A0E" w:rsidRDefault="00CF7EF5" w:rsidP="0032776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14</w:t>
            </w:r>
          </w:p>
        </w:tc>
        <w:tc>
          <w:tcPr>
            <w:tcW w:w="992" w:type="dxa"/>
          </w:tcPr>
          <w:p w14:paraId="4A3AE738" w14:textId="46670EED" w:rsidR="00327765" w:rsidRPr="00584A0E" w:rsidRDefault="00CF7EF5" w:rsidP="0032776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9</w:t>
            </w:r>
          </w:p>
        </w:tc>
      </w:tr>
      <w:tr w:rsidR="00327765" w:rsidRPr="00584A0E" w14:paraId="468E3E3D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1E12227D" w14:textId="77777777" w:rsidR="00327765" w:rsidRPr="00584A0E" w:rsidRDefault="00327765" w:rsidP="0032776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8C1D9C8" w14:textId="59F68DF7" w:rsidR="00327765" w:rsidRPr="00584A0E" w:rsidRDefault="00327765" w:rsidP="00327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 DLPF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FCCB0F8" w14:textId="16858762" w:rsidR="00327765" w:rsidRPr="00584A0E" w:rsidRDefault="00E76992" w:rsidP="0032776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90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6AAE2469" w14:textId="7FA6E2CF" w:rsidR="00327765" w:rsidRPr="00584A0E" w:rsidRDefault="00E76992" w:rsidP="0032776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8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5B7B5F9" w14:textId="67CAB629" w:rsidR="00327765" w:rsidRPr="00584A0E" w:rsidRDefault="00990EB3" w:rsidP="0032776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58</w:t>
            </w:r>
          </w:p>
        </w:tc>
        <w:tc>
          <w:tcPr>
            <w:tcW w:w="992" w:type="dxa"/>
          </w:tcPr>
          <w:p w14:paraId="63CCE586" w14:textId="3AF7BB2C" w:rsidR="00327765" w:rsidRPr="00584A0E" w:rsidRDefault="00990EB3" w:rsidP="0032776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1</w:t>
            </w:r>
          </w:p>
        </w:tc>
      </w:tr>
      <w:tr w:rsidR="00327765" w:rsidRPr="00584A0E" w14:paraId="6A29763D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4D09D82E" w14:textId="77777777" w:rsidR="00327765" w:rsidRPr="00584A0E" w:rsidRDefault="00327765" w:rsidP="0032776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DB72B8A" w14:textId="53A9DF12" w:rsidR="00327765" w:rsidRPr="00584A0E" w:rsidRDefault="00327765" w:rsidP="00327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ho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 DLPF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70E03E8" w14:textId="763B5AB5" w:rsidR="00327765" w:rsidRPr="00584A0E" w:rsidRDefault="00B6444F" w:rsidP="0032776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8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7FB8ACA6" w14:textId="6260412F" w:rsidR="00327765" w:rsidRPr="00584A0E" w:rsidRDefault="00B6444F" w:rsidP="0032776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4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AC4668C" w14:textId="5F384357" w:rsidR="00327765" w:rsidRPr="00584A0E" w:rsidRDefault="00CF7EF5" w:rsidP="0032776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19</w:t>
            </w:r>
          </w:p>
        </w:tc>
        <w:tc>
          <w:tcPr>
            <w:tcW w:w="992" w:type="dxa"/>
          </w:tcPr>
          <w:p w14:paraId="0B9EE7A6" w14:textId="19B8CC28" w:rsidR="00327765" w:rsidRPr="00584A0E" w:rsidRDefault="00CF7EF5" w:rsidP="0032776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2</w:t>
            </w:r>
          </w:p>
        </w:tc>
      </w:tr>
      <w:tr w:rsidR="00327765" w:rsidRPr="00584A0E" w14:paraId="44C44BC8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2745EB41" w14:textId="77777777" w:rsidR="00327765" w:rsidRPr="00584A0E" w:rsidRDefault="00327765" w:rsidP="0032776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05EEE23" w14:textId="399C0881" w:rsidR="00327765" w:rsidRPr="00584A0E" w:rsidRDefault="00327765" w:rsidP="00327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x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 DLPF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4E2802C" w14:textId="79428637" w:rsidR="00327765" w:rsidRPr="00584A0E" w:rsidRDefault="00B6444F" w:rsidP="0032776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9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505BC816" w14:textId="18079FA4" w:rsidR="00327765" w:rsidRPr="00584A0E" w:rsidRDefault="00B6444F" w:rsidP="0032776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5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C17E55B" w14:textId="76BD06BD" w:rsidR="00327765" w:rsidRPr="00584A0E" w:rsidRDefault="00CF7EF5" w:rsidP="0032776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44</w:t>
            </w:r>
          </w:p>
        </w:tc>
        <w:tc>
          <w:tcPr>
            <w:tcW w:w="992" w:type="dxa"/>
          </w:tcPr>
          <w:p w14:paraId="6BC6CD71" w14:textId="2E48343B" w:rsidR="00327765" w:rsidRPr="00584A0E" w:rsidRDefault="00CF7EF5" w:rsidP="0032776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2</w:t>
            </w:r>
          </w:p>
        </w:tc>
      </w:tr>
      <w:tr w:rsidR="00327765" w:rsidRPr="00584A0E" w14:paraId="563CE21C" w14:textId="77777777" w:rsidTr="00C80215">
        <w:tc>
          <w:tcPr>
            <w:tcW w:w="998" w:type="dxa"/>
            <w:shd w:val="clear" w:color="auto" w:fill="F2F2F2" w:themeFill="background1" w:themeFillShade="F2"/>
          </w:tcPr>
          <w:p w14:paraId="244ABF0E" w14:textId="77777777" w:rsidR="00327765" w:rsidRPr="00584A0E" w:rsidRDefault="00327765" w:rsidP="0032776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2904C8F" w14:textId="78BB2914" w:rsidR="00327765" w:rsidRPr="00584A0E" w:rsidRDefault="00327765" w:rsidP="00327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 DLPF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4D5E6EF" w14:textId="38DA70CD" w:rsidR="00327765" w:rsidRPr="00584A0E" w:rsidRDefault="00B6444F" w:rsidP="0032776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2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2D0948A0" w14:textId="26E2F6C5" w:rsidR="00327765" w:rsidRPr="00584A0E" w:rsidRDefault="00B6444F" w:rsidP="0032776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8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833E7E2" w14:textId="6B1125FD" w:rsidR="00327765" w:rsidRPr="00584A0E" w:rsidRDefault="00CF7EF5" w:rsidP="0032776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4</w:t>
            </w:r>
          </w:p>
        </w:tc>
        <w:tc>
          <w:tcPr>
            <w:tcW w:w="992" w:type="dxa"/>
          </w:tcPr>
          <w:p w14:paraId="5A53A70F" w14:textId="00703CDB" w:rsidR="00327765" w:rsidRPr="00584A0E" w:rsidRDefault="00CF7EF5" w:rsidP="0032776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0</w:t>
            </w:r>
          </w:p>
        </w:tc>
      </w:tr>
      <w:tr w:rsidR="00B6444F" w:rsidRPr="00584A0E" w14:paraId="1FB1FA41" w14:textId="77777777" w:rsidTr="00C80215">
        <w:tc>
          <w:tcPr>
            <w:tcW w:w="99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C6E2D68" w14:textId="77777777" w:rsidR="00327765" w:rsidRPr="00584A0E" w:rsidRDefault="00327765" w:rsidP="0032776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9D0C22D" w14:textId="09DA427E" w:rsidR="00327765" w:rsidRPr="00584A0E" w:rsidRDefault="00327765" w:rsidP="003277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 DLPFC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14:paraId="18B6188F" w14:textId="15F29FA3" w:rsidR="00327765" w:rsidRPr="00584A0E" w:rsidRDefault="00B6444F" w:rsidP="0032776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0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</w:tcPr>
          <w:p w14:paraId="1CD8E21E" w14:textId="50148729" w:rsidR="00327765" w:rsidRPr="00584A0E" w:rsidRDefault="00B6444F" w:rsidP="0032776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1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14:paraId="47676D44" w14:textId="582EFE2B" w:rsidR="00327765" w:rsidRPr="00584A0E" w:rsidRDefault="00CF7EF5" w:rsidP="0032776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5D7B7C5" w14:textId="6478BB62" w:rsidR="00327765" w:rsidRPr="00584A0E" w:rsidRDefault="00CF7EF5" w:rsidP="0032776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5</w:t>
            </w:r>
          </w:p>
        </w:tc>
      </w:tr>
      <w:tr w:rsidR="00C1473A" w:rsidRPr="00584A0E" w14:paraId="6E71FD3D" w14:textId="77777777" w:rsidTr="00C80215">
        <w:tc>
          <w:tcPr>
            <w:tcW w:w="7660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14:paraId="12B2BFBA" w14:textId="5C2BB4A7" w:rsidR="00C1473A" w:rsidRPr="00584A0E" w:rsidRDefault="007E4000" w:rsidP="0032667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p &lt; 0.05</w:t>
            </w:r>
            <w:r w:rsidR="00326678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61FBB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ultiple linear regression analysis was used </w:t>
            </w:r>
            <w:r w:rsidR="00BC4973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="00361FBB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1473A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 age and gender.</w:t>
            </w:r>
            <w:r w:rsidR="00326678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1473A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bbreviations: DLPFC, dorsolateral prefrontal cortex; DPCC, dorsal posterior cingulate cortex; GMV, gray matter volume; HPC, hippocampal cortex; l, left; </w:t>
            </w:r>
            <w:proofErr w:type="spellStart"/>
            <w:r w:rsidR="00C1473A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="00C1473A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myoinositol; MTC, medial temporal cortex; </w:t>
            </w:r>
            <w:proofErr w:type="spellStart"/>
            <w:r w:rsidR="00C1473A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.e</w:t>
            </w:r>
            <w:proofErr w:type="spellEnd"/>
            <w:r w:rsidR="00C1473A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, </w:t>
            </w:r>
            <w:r w:rsidR="00D21736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fluential </w:t>
            </w:r>
            <w:r w:rsidR="00C1473A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utlier excluded; r, right; SM1, primary sensorimotor cortex; </w:t>
            </w:r>
            <w:proofErr w:type="spellStart"/>
            <w:r w:rsidR="00C1473A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ho</w:t>
            </w:r>
            <w:proofErr w:type="spellEnd"/>
            <w:r w:rsidR="00C1473A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total choline; </w:t>
            </w:r>
            <w:proofErr w:type="spellStart"/>
            <w:r w:rsidR="00C1473A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="00C1473A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total creatine, </w:t>
            </w:r>
            <w:proofErr w:type="spellStart"/>
            <w:r w:rsidR="00C1473A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="00C1473A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total N-acetyl aspartate.</w:t>
            </w:r>
          </w:p>
        </w:tc>
      </w:tr>
      <w:bookmarkEnd w:id="1"/>
    </w:tbl>
    <w:p w14:paraId="6045D1CD" w14:textId="56C216B6" w:rsidR="00064845" w:rsidRPr="00584A0E" w:rsidRDefault="00064845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5959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5"/>
        <w:gridCol w:w="2268"/>
        <w:gridCol w:w="992"/>
        <w:gridCol w:w="1134"/>
      </w:tblGrid>
      <w:tr w:rsidR="00064845" w:rsidRPr="00584A0E" w14:paraId="7198674B" w14:textId="77777777" w:rsidTr="00C80215">
        <w:tc>
          <w:tcPr>
            <w:tcW w:w="5959" w:type="dxa"/>
            <w:gridSpan w:val="4"/>
            <w:shd w:val="clear" w:color="auto" w:fill="auto"/>
          </w:tcPr>
          <w:p w14:paraId="1C4080C3" w14:textId="529666CF" w:rsidR="00064845" w:rsidRPr="00584A0E" w:rsidRDefault="00064845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upplementary table </w:t>
            </w:r>
            <w:r w:rsidR="008956B1" w:rsidRPr="00584A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</w:t>
            </w:r>
            <w:r w:rsidRPr="00584A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. </w:t>
            </w: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effect of </w:t>
            </w:r>
            <w:r w:rsidR="0053340D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6 and kynurenine</w:t>
            </w: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n brain gray matter volume </w:t>
            </w:r>
          </w:p>
        </w:tc>
      </w:tr>
      <w:tr w:rsidR="00064845" w:rsidRPr="00584A0E" w14:paraId="16C6DC31" w14:textId="77777777" w:rsidTr="00C80215">
        <w:tc>
          <w:tcPr>
            <w:tcW w:w="156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F04CCFF" w14:textId="77777777" w:rsidR="00064845" w:rsidRPr="00584A0E" w:rsidRDefault="00064845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6391E3E" w14:textId="77777777" w:rsidR="00064845" w:rsidRPr="00584A0E" w:rsidRDefault="00064845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751F370" w14:textId="77777777" w:rsidR="00064845" w:rsidRPr="00584A0E" w:rsidRDefault="00064845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β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DF4E375" w14:textId="77777777" w:rsidR="00064845" w:rsidRPr="00584A0E" w:rsidRDefault="00064845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064845" w:rsidRPr="00584A0E" w14:paraId="45A247B5" w14:textId="77777777" w:rsidTr="00C80215">
        <w:tc>
          <w:tcPr>
            <w:tcW w:w="1565" w:type="dxa"/>
            <w:shd w:val="clear" w:color="auto" w:fill="F2F2F2" w:themeFill="background1" w:themeFillShade="F2"/>
          </w:tcPr>
          <w:p w14:paraId="65FA11B9" w14:textId="54C4755E" w:rsidR="00064845" w:rsidRPr="00584A0E" w:rsidRDefault="00064845" w:rsidP="0006484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g IL-6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4586E2D0" w14:textId="3C148DEE" w:rsidR="00064845" w:rsidRPr="00584A0E" w:rsidRDefault="00064845" w:rsidP="000648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GMV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CFE1F90" w14:textId="24C808B1" w:rsidR="00064845" w:rsidRPr="00584A0E" w:rsidRDefault="0053340D" w:rsidP="000648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C0DB9EB" w14:textId="4F8039B1" w:rsidR="00064845" w:rsidRPr="00584A0E" w:rsidRDefault="0053340D" w:rsidP="000648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6</w:t>
            </w:r>
          </w:p>
        </w:tc>
      </w:tr>
      <w:tr w:rsidR="00064845" w:rsidRPr="00584A0E" w14:paraId="74B116CF" w14:textId="77777777" w:rsidTr="00C80215">
        <w:tc>
          <w:tcPr>
            <w:tcW w:w="1565" w:type="dxa"/>
            <w:shd w:val="clear" w:color="auto" w:fill="F2F2F2" w:themeFill="background1" w:themeFillShade="F2"/>
          </w:tcPr>
          <w:p w14:paraId="7DA5D4B3" w14:textId="77777777" w:rsidR="00064845" w:rsidRPr="00584A0E" w:rsidRDefault="00064845" w:rsidP="0006484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14:paraId="5DDDD116" w14:textId="7B95BF8B" w:rsidR="00064845" w:rsidRPr="00584A0E" w:rsidRDefault="00064845" w:rsidP="000648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PCC GMV</w:t>
            </w:r>
          </w:p>
        </w:tc>
        <w:tc>
          <w:tcPr>
            <w:tcW w:w="992" w:type="dxa"/>
          </w:tcPr>
          <w:p w14:paraId="3A630E09" w14:textId="63B7427C" w:rsidR="00064845" w:rsidRPr="00584A0E" w:rsidRDefault="0053340D" w:rsidP="000648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8</w:t>
            </w:r>
          </w:p>
        </w:tc>
        <w:tc>
          <w:tcPr>
            <w:tcW w:w="1134" w:type="dxa"/>
          </w:tcPr>
          <w:p w14:paraId="051E4105" w14:textId="1C7DDD17" w:rsidR="00064845" w:rsidRPr="00584A0E" w:rsidRDefault="0053340D" w:rsidP="000648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5</w:t>
            </w:r>
          </w:p>
        </w:tc>
      </w:tr>
      <w:tr w:rsidR="00064845" w:rsidRPr="00584A0E" w14:paraId="03FFCB60" w14:textId="77777777" w:rsidTr="00C80215">
        <w:tc>
          <w:tcPr>
            <w:tcW w:w="1565" w:type="dxa"/>
            <w:shd w:val="clear" w:color="auto" w:fill="F2F2F2" w:themeFill="background1" w:themeFillShade="F2"/>
          </w:tcPr>
          <w:p w14:paraId="48C4F3AB" w14:textId="77777777" w:rsidR="00064845" w:rsidRPr="00584A0E" w:rsidRDefault="00064845" w:rsidP="0006484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14:paraId="46C4B353" w14:textId="3AE240C4" w:rsidR="00064845" w:rsidRPr="00584A0E" w:rsidRDefault="00064845" w:rsidP="000648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ft HPC GMV</w:t>
            </w:r>
          </w:p>
        </w:tc>
        <w:tc>
          <w:tcPr>
            <w:tcW w:w="992" w:type="dxa"/>
          </w:tcPr>
          <w:p w14:paraId="084063ED" w14:textId="0B7C5DF8" w:rsidR="00064845" w:rsidRPr="00584A0E" w:rsidRDefault="0053340D" w:rsidP="000648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74</w:t>
            </w:r>
          </w:p>
        </w:tc>
        <w:tc>
          <w:tcPr>
            <w:tcW w:w="1134" w:type="dxa"/>
          </w:tcPr>
          <w:p w14:paraId="29462B81" w14:textId="1DAB6FD8" w:rsidR="00064845" w:rsidRPr="00584A0E" w:rsidRDefault="0053340D" w:rsidP="000648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9</w:t>
            </w:r>
          </w:p>
        </w:tc>
      </w:tr>
      <w:tr w:rsidR="00064845" w:rsidRPr="00584A0E" w14:paraId="7078156E" w14:textId="77777777" w:rsidTr="00C80215">
        <w:tc>
          <w:tcPr>
            <w:tcW w:w="1565" w:type="dxa"/>
            <w:shd w:val="clear" w:color="auto" w:fill="F2F2F2" w:themeFill="background1" w:themeFillShade="F2"/>
          </w:tcPr>
          <w:p w14:paraId="0729CC1A" w14:textId="77777777" w:rsidR="00064845" w:rsidRPr="00584A0E" w:rsidRDefault="00064845" w:rsidP="0006484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14:paraId="6987AF56" w14:textId="14DB700E" w:rsidR="00064845" w:rsidRPr="00584A0E" w:rsidRDefault="00064845" w:rsidP="000648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ght HPC GMV</w:t>
            </w:r>
          </w:p>
        </w:tc>
        <w:tc>
          <w:tcPr>
            <w:tcW w:w="992" w:type="dxa"/>
          </w:tcPr>
          <w:p w14:paraId="628A0547" w14:textId="6105DD44" w:rsidR="00064845" w:rsidRPr="00584A0E" w:rsidRDefault="0053340D" w:rsidP="000648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56</w:t>
            </w:r>
          </w:p>
        </w:tc>
        <w:tc>
          <w:tcPr>
            <w:tcW w:w="1134" w:type="dxa"/>
          </w:tcPr>
          <w:p w14:paraId="63F95D2B" w14:textId="70EFA5F9" w:rsidR="00064845" w:rsidRPr="00584A0E" w:rsidRDefault="0053340D" w:rsidP="000648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7*</w:t>
            </w:r>
          </w:p>
        </w:tc>
      </w:tr>
      <w:tr w:rsidR="00064845" w:rsidRPr="00584A0E" w14:paraId="04B654EE" w14:textId="77777777" w:rsidTr="00C80215">
        <w:tc>
          <w:tcPr>
            <w:tcW w:w="1565" w:type="dxa"/>
            <w:shd w:val="clear" w:color="auto" w:fill="F2F2F2" w:themeFill="background1" w:themeFillShade="F2"/>
          </w:tcPr>
          <w:p w14:paraId="49DB22DC" w14:textId="77777777" w:rsidR="00064845" w:rsidRPr="00584A0E" w:rsidRDefault="00064845" w:rsidP="0006484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14:paraId="76D51C2C" w14:textId="41667C30" w:rsidR="00064845" w:rsidRPr="00584A0E" w:rsidRDefault="00064845" w:rsidP="000648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ft MTC GMV</w:t>
            </w:r>
          </w:p>
        </w:tc>
        <w:tc>
          <w:tcPr>
            <w:tcW w:w="992" w:type="dxa"/>
          </w:tcPr>
          <w:p w14:paraId="60C9D6DF" w14:textId="2312D5B4" w:rsidR="00064845" w:rsidRPr="00584A0E" w:rsidRDefault="0053340D" w:rsidP="000648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6</w:t>
            </w:r>
          </w:p>
        </w:tc>
        <w:tc>
          <w:tcPr>
            <w:tcW w:w="1134" w:type="dxa"/>
          </w:tcPr>
          <w:p w14:paraId="3A4503FA" w14:textId="3C182983" w:rsidR="00064845" w:rsidRPr="00584A0E" w:rsidRDefault="0053340D" w:rsidP="000648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0</w:t>
            </w:r>
          </w:p>
        </w:tc>
      </w:tr>
      <w:tr w:rsidR="00064845" w:rsidRPr="00584A0E" w14:paraId="2A65D123" w14:textId="77777777" w:rsidTr="00C80215">
        <w:tc>
          <w:tcPr>
            <w:tcW w:w="1565" w:type="dxa"/>
            <w:shd w:val="clear" w:color="auto" w:fill="F2F2F2" w:themeFill="background1" w:themeFillShade="F2"/>
          </w:tcPr>
          <w:p w14:paraId="61E4F065" w14:textId="77777777" w:rsidR="00064845" w:rsidRPr="00584A0E" w:rsidRDefault="00064845" w:rsidP="0006484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14:paraId="26E74CE7" w14:textId="13B712A2" w:rsidR="00064845" w:rsidRPr="00584A0E" w:rsidRDefault="00064845" w:rsidP="000648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ft SM1 GMV</w:t>
            </w:r>
          </w:p>
        </w:tc>
        <w:tc>
          <w:tcPr>
            <w:tcW w:w="992" w:type="dxa"/>
          </w:tcPr>
          <w:p w14:paraId="05819C6D" w14:textId="4D502EF4" w:rsidR="00064845" w:rsidRPr="00584A0E" w:rsidRDefault="00132524" w:rsidP="000648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5</w:t>
            </w:r>
          </w:p>
        </w:tc>
        <w:tc>
          <w:tcPr>
            <w:tcW w:w="1134" w:type="dxa"/>
          </w:tcPr>
          <w:p w14:paraId="585AB1DA" w14:textId="403C4F9F" w:rsidR="00064845" w:rsidRPr="00584A0E" w:rsidRDefault="00132524" w:rsidP="000648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1</w:t>
            </w:r>
          </w:p>
        </w:tc>
      </w:tr>
      <w:tr w:rsidR="00064845" w:rsidRPr="00584A0E" w14:paraId="13925193" w14:textId="77777777" w:rsidTr="00C80215">
        <w:tc>
          <w:tcPr>
            <w:tcW w:w="1565" w:type="dxa"/>
            <w:shd w:val="clear" w:color="auto" w:fill="F2F2F2" w:themeFill="background1" w:themeFillShade="F2"/>
          </w:tcPr>
          <w:p w14:paraId="1F14F67F" w14:textId="77777777" w:rsidR="00064845" w:rsidRPr="00584A0E" w:rsidRDefault="00064845" w:rsidP="0006484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14:paraId="02412442" w14:textId="7152987B" w:rsidR="00064845" w:rsidRPr="00584A0E" w:rsidRDefault="00064845" w:rsidP="000648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ght DLPFC GMV</w:t>
            </w:r>
          </w:p>
        </w:tc>
        <w:tc>
          <w:tcPr>
            <w:tcW w:w="992" w:type="dxa"/>
          </w:tcPr>
          <w:p w14:paraId="030C4EA0" w14:textId="3502261C" w:rsidR="00064845" w:rsidRPr="00584A0E" w:rsidRDefault="0053340D" w:rsidP="000648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3</w:t>
            </w:r>
          </w:p>
        </w:tc>
        <w:tc>
          <w:tcPr>
            <w:tcW w:w="1134" w:type="dxa"/>
          </w:tcPr>
          <w:p w14:paraId="0A30F777" w14:textId="4EF4ABC8" w:rsidR="00064845" w:rsidRPr="00584A0E" w:rsidRDefault="0053340D" w:rsidP="000648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4</w:t>
            </w:r>
          </w:p>
        </w:tc>
      </w:tr>
      <w:tr w:rsidR="00064845" w:rsidRPr="00584A0E" w14:paraId="6DCF7F3F" w14:textId="77777777" w:rsidTr="00C80215">
        <w:tc>
          <w:tcPr>
            <w:tcW w:w="156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EA4DECD" w14:textId="15B9D124" w:rsidR="00064845" w:rsidRPr="00584A0E" w:rsidRDefault="00064845" w:rsidP="0006484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g IL-6 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.e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604274D" w14:textId="3C34C63F" w:rsidR="00064845" w:rsidRPr="00584A0E" w:rsidRDefault="00064845" w:rsidP="000648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GMV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7F7EE81" w14:textId="491A77C3" w:rsidR="00064845" w:rsidRPr="00584A0E" w:rsidRDefault="00B148C9" w:rsidP="000648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D85B722" w14:textId="3E3714C7" w:rsidR="00064845" w:rsidRPr="00584A0E" w:rsidRDefault="00B148C9" w:rsidP="000648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1</w:t>
            </w:r>
          </w:p>
        </w:tc>
      </w:tr>
      <w:tr w:rsidR="00064845" w:rsidRPr="00584A0E" w14:paraId="75FAF246" w14:textId="77777777" w:rsidTr="00C80215">
        <w:tc>
          <w:tcPr>
            <w:tcW w:w="1565" w:type="dxa"/>
            <w:shd w:val="clear" w:color="auto" w:fill="F2F2F2" w:themeFill="background1" w:themeFillShade="F2"/>
          </w:tcPr>
          <w:p w14:paraId="4C51834E" w14:textId="77777777" w:rsidR="00064845" w:rsidRPr="00584A0E" w:rsidRDefault="00064845" w:rsidP="0006484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14:paraId="6E272512" w14:textId="4FA62385" w:rsidR="00064845" w:rsidRPr="00584A0E" w:rsidRDefault="00064845" w:rsidP="000648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PCC GMV</w:t>
            </w:r>
          </w:p>
        </w:tc>
        <w:tc>
          <w:tcPr>
            <w:tcW w:w="992" w:type="dxa"/>
          </w:tcPr>
          <w:p w14:paraId="3DEC54AC" w14:textId="53C5F783" w:rsidR="00064845" w:rsidRPr="00584A0E" w:rsidRDefault="00B148C9" w:rsidP="000648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2</w:t>
            </w:r>
          </w:p>
        </w:tc>
        <w:tc>
          <w:tcPr>
            <w:tcW w:w="1134" w:type="dxa"/>
          </w:tcPr>
          <w:p w14:paraId="2E7913D7" w14:textId="4CDE7B5E" w:rsidR="00064845" w:rsidRPr="00584A0E" w:rsidRDefault="00B148C9" w:rsidP="000648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1</w:t>
            </w:r>
          </w:p>
        </w:tc>
      </w:tr>
      <w:tr w:rsidR="00064845" w:rsidRPr="00584A0E" w14:paraId="05BE0181" w14:textId="77777777" w:rsidTr="00C80215">
        <w:tc>
          <w:tcPr>
            <w:tcW w:w="1565" w:type="dxa"/>
            <w:shd w:val="clear" w:color="auto" w:fill="F2F2F2" w:themeFill="background1" w:themeFillShade="F2"/>
          </w:tcPr>
          <w:p w14:paraId="372D5919" w14:textId="77777777" w:rsidR="00064845" w:rsidRPr="00584A0E" w:rsidRDefault="00064845" w:rsidP="0006484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14:paraId="61BFDCB0" w14:textId="33AD8DD8" w:rsidR="00064845" w:rsidRPr="00584A0E" w:rsidRDefault="00064845" w:rsidP="000648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ft HPC GMV</w:t>
            </w:r>
          </w:p>
        </w:tc>
        <w:tc>
          <w:tcPr>
            <w:tcW w:w="992" w:type="dxa"/>
          </w:tcPr>
          <w:p w14:paraId="53FE7451" w14:textId="1ED0DA49" w:rsidR="00064845" w:rsidRPr="00584A0E" w:rsidRDefault="00B148C9" w:rsidP="000648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09</w:t>
            </w:r>
          </w:p>
        </w:tc>
        <w:tc>
          <w:tcPr>
            <w:tcW w:w="1134" w:type="dxa"/>
          </w:tcPr>
          <w:p w14:paraId="63C13292" w14:textId="3F13784C" w:rsidR="00064845" w:rsidRPr="00584A0E" w:rsidRDefault="00B148C9" w:rsidP="000648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4</w:t>
            </w:r>
          </w:p>
        </w:tc>
      </w:tr>
      <w:tr w:rsidR="00064845" w:rsidRPr="00584A0E" w14:paraId="6333CD17" w14:textId="77777777" w:rsidTr="00C80215">
        <w:tc>
          <w:tcPr>
            <w:tcW w:w="1565" w:type="dxa"/>
            <w:shd w:val="clear" w:color="auto" w:fill="F2F2F2" w:themeFill="background1" w:themeFillShade="F2"/>
          </w:tcPr>
          <w:p w14:paraId="654C6C01" w14:textId="77777777" w:rsidR="00064845" w:rsidRPr="00584A0E" w:rsidRDefault="00064845" w:rsidP="0006484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14:paraId="3FD860C5" w14:textId="242759DB" w:rsidR="00064845" w:rsidRPr="00584A0E" w:rsidRDefault="00064845" w:rsidP="000648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ght HPC GMV</w:t>
            </w:r>
          </w:p>
        </w:tc>
        <w:tc>
          <w:tcPr>
            <w:tcW w:w="992" w:type="dxa"/>
          </w:tcPr>
          <w:p w14:paraId="40141059" w14:textId="1575FCD8" w:rsidR="00064845" w:rsidRPr="00584A0E" w:rsidRDefault="008A446C" w:rsidP="000648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95</w:t>
            </w:r>
          </w:p>
        </w:tc>
        <w:tc>
          <w:tcPr>
            <w:tcW w:w="1134" w:type="dxa"/>
          </w:tcPr>
          <w:p w14:paraId="5CC3EBA4" w14:textId="076DA701" w:rsidR="00064845" w:rsidRPr="00584A0E" w:rsidRDefault="008A446C" w:rsidP="000648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6</w:t>
            </w:r>
          </w:p>
        </w:tc>
      </w:tr>
      <w:tr w:rsidR="00064845" w:rsidRPr="00584A0E" w14:paraId="2B9119FA" w14:textId="77777777" w:rsidTr="00C80215">
        <w:tc>
          <w:tcPr>
            <w:tcW w:w="1565" w:type="dxa"/>
            <w:shd w:val="clear" w:color="auto" w:fill="F2F2F2" w:themeFill="background1" w:themeFillShade="F2"/>
          </w:tcPr>
          <w:p w14:paraId="554FD561" w14:textId="77777777" w:rsidR="00064845" w:rsidRPr="00584A0E" w:rsidRDefault="00064845" w:rsidP="0006484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14:paraId="72B9C4E6" w14:textId="14AEFDDA" w:rsidR="00064845" w:rsidRPr="00584A0E" w:rsidRDefault="00064845" w:rsidP="000648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ft MTC GMV</w:t>
            </w:r>
          </w:p>
        </w:tc>
        <w:tc>
          <w:tcPr>
            <w:tcW w:w="992" w:type="dxa"/>
          </w:tcPr>
          <w:p w14:paraId="7B64D172" w14:textId="5F1BF4DF" w:rsidR="00064845" w:rsidRPr="00584A0E" w:rsidRDefault="00B148C9" w:rsidP="000648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3</w:t>
            </w:r>
          </w:p>
        </w:tc>
        <w:tc>
          <w:tcPr>
            <w:tcW w:w="1134" w:type="dxa"/>
          </w:tcPr>
          <w:p w14:paraId="65C40217" w14:textId="21EB9552" w:rsidR="00064845" w:rsidRPr="00584A0E" w:rsidRDefault="00B148C9" w:rsidP="000648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5</w:t>
            </w:r>
          </w:p>
        </w:tc>
      </w:tr>
      <w:tr w:rsidR="00064845" w:rsidRPr="00584A0E" w14:paraId="30F82600" w14:textId="77777777" w:rsidTr="00C80215">
        <w:tc>
          <w:tcPr>
            <w:tcW w:w="1565" w:type="dxa"/>
            <w:shd w:val="clear" w:color="auto" w:fill="F2F2F2" w:themeFill="background1" w:themeFillShade="F2"/>
          </w:tcPr>
          <w:p w14:paraId="789E5BB1" w14:textId="77777777" w:rsidR="00064845" w:rsidRPr="00584A0E" w:rsidRDefault="00064845" w:rsidP="0006484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14:paraId="6E308744" w14:textId="184D5F20" w:rsidR="00064845" w:rsidRPr="00584A0E" w:rsidRDefault="00064845" w:rsidP="000648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ft SM1 GMV</w:t>
            </w:r>
          </w:p>
        </w:tc>
        <w:tc>
          <w:tcPr>
            <w:tcW w:w="992" w:type="dxa"/>
          </w:tcPr>
          <w:p w14:paraId="705974E0" w14:textId="52BFD5CB" w:rsidR="00064845" w:rsidRPr="00584A0E" w:rsidRDefault="00132524" w:rsidP="000648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3</w:t>
            </w:r>
          </w:p>
        </w:tc>
        <w:tc>
          <w:tcPr>
            <w:tcW w:w="1134" w:type="dxa"/>
          </w:tcPr>
          <w:p w14:paraId="32E5B25B" w14:textId="0C7027D1" w:rsidR="00064845" w:rsidRPr="00584A0E" w:rsidRDefault="00132524" w:rsidP="000648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5</w:t>
            </w:r>
          </w:p>
        </w:tc>
      </w:tr>
      <w:tr w:rsidR="00064845" w:rsidRPr="00584A0E" w14:paraId="4C2EB2DB" w14:textId="77777777" w:rsidTr="00C80215">
        <w:tc>
          <w:tcPr>
            <w:tcW w:w="1565" w:type="dxa"/>
            <w:shd w:val="clear" w:color="auto" w:fill="F2F2F2" w:themeFill="background1" w:themeFillShade="F2"/>
          </w:tcPr>
          <w:p w14:paraId="3AD698C7" w14:textId="77777777" w:rsidR="00064845" w:rsidRPr="00584A0E" w:rsidRDefault="00064845" w:rsidP="0006484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14:paraId="55AFEEC5" w14:textId="6B471AAD" w:rsidR="00064845" w:rsidRPr="00584A0E" w:rsidRDefault="00064845" w:rsidP="000648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ght DLPFC GMV</w:t>
            </w:r>
          </w:p>
        </w:tc>
        <w:tc>
          <w:tcPr>
            <w:tcW w:w="992" w:type="dxa"/>
          </w:tcPr>
          <w:p w14:paraId="02C8820C" w14:textId="616B154D" w:rsidR="00064845" w:rsidRPr="00584A0E" w:rsidRDefault="008A446C" w:rsidP="000648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7</w:t>
            </w:r>
          </w:p>
        </w:tc>
        <w:tc>
          <w:tcPr>
            <w:tcW w:w="1134" w:type="dxa"/>
          </w:tcPr>
          <w:p w14:paraId="6131BD0E" w14:textId="62256821" w:rsidR="00064845" w:rsidRPr="00584A0E" w:rsidRDefault="008A446C" w:rsidP="000648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6</w:t>
            </w:r>
          </w:p>
        </w:tc>
      </w:tr>
      <w:tr w:rsidR="00064845" w:rsidRPr="00584A0E" w14:paraId="42B88988" w14:textId="77777777" w:rsidTr="00C80215">
        <w:tc>
          <w:tcPr>
            <w:tcW w:w="156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CC435B8" w14:textId="64151E0D" w:rsidR="00064845" w:rsidRPr="00584A0E" w:rsidRDefault="00064845" w:rsidP="0006484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ynurenin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E4DD206" w14:textId="0B064C53" w:rsidR="00064845" w:rsidRPr="00584A0E" w:rsidRDefault="00064845" w:rsidP="000648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GMV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603BB40" w14:textId="14BD3694" w:rsidR="00064845" w:rsidRPr="00584A0E" w:rsidRDefault="00233468" w:rsidP="000648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8334A5C" w14:textId="63BCF773" w:rsidR="00064845" w:rsidRPr="00584A0E" w:rsidRDefault="00233468" w:rsidP="000648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9</w:t>
            </w:r>
          </w:p>
        </w:tc>
      </w:tr>
      <w:tr w:rsidR="00064845" w:rsidRPr="00584A0E" w14:paraId="238C5B99" w14:textId="77777777" w:rsidTr="00C80215">
        <w:tc>
          <w:tcPr>
            <w:tcW w:w="1565" w:type="dxa"/>
            <w:shd w:val="clear" w:color="auto" w:fill="F2F2F2" w:themeFill="background1" w:themeFillShade="F2"/>
          </w:tcPr>
          <w:p w14:paraId="3C8105A4" w14:textId="77777777" w:rsidR="00064845" w:rsidRPr="00584A0E" w:rsidRDefault="00064845" w:rsidP="0006484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14:paraId="3CC2393F" w14:textId="0BAACF84" w:rsidR="00064845" w:rsidRPr="00584A0E" w:rsidRDefault="00064845" w:rsidP="000648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PCC GMV</w:t>
            </w:r>
          </w:p>
        </w:tc>
        <w:tc>
          <w:tcPr>
            <w:tcW w:w="992" w:type="dxa"/>
          </w:tcPr>
          <w:p w14:paraId="6247036E" w14:textId="2D37587A" w:rsidR="00064845" w:rsidRPr="00584A0E" w:rsidRDefault="00233468" w:rsidP="000648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67</w:t>
            </w:r>
          </w:p>
        </w:tc>
        <w:tc>
          <w:tcPr>
            <w:tcW w:w="1134" w:type="dxa"/>
          </w:tcPr>
          <w:p w14:paraId="595B6DB3" w14:textId="07C4FFBD" w:rsidR="00064845" w:rsidRPr="00584A0E" w:rsidRDefault="00233468" w:rsidP="000648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1</w:t>
            </w:r>
          </w:p>
        </w:tc>
      </w:tr>
      <w:tr w:rsidR="00064845" w:rsidRPr="00584A0E" w14:paraId="3F21E7B8" w14:textId="77777777" w:rsidTr="00C80215">
        <w:tc>
          <w:tcPr>
            <w:tcW w:w="1565" w:type="dxa"/>
            <w:shd w:val="clear" w:color="auto" w:fill="F2F2F2" w:themeFill="background1" w:themeFillShade="F2"/>
          </w:tcPr>
          <w:p w14:paraId="5AA2C1D1" w14:textId="77777777" w:rsidR="00064845" w:rsidRPr="00584A0E" w:rsidRDefault="00064845" w:rsidP="0006484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14:paraId="30F24279" w14:textId="32E7B9BF" w:rsidR="00064845" w:rsidRPr="00584A0E" w:rsidRDefault="00064845" w:rsidP="000648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ft HPC GMV</w:t>
            </w:r>
          </w:p>
        </w:tc>
        <w:tc>
          <w:tcPr>
            <w:tcW w:w="992" w:type="dxa"/>
          </w:tcPr>
          <w:p w14:paraId="12E9A3F4" w14:textId="74D6E9F1" w:rsidR="00064845" w:rsidRPr="00584A0E" w:rsidRDefault="00233468" w:rsidP="000648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79</w:t>
            </w:r>
          </w:p>
        </w:tc>
        <w:tc>
          <w:tcPr>
            <w:tcW w:w="1134" w:type="dxa"/>
          </w:tcPr>
          <w:p w14:paraId="28437666" w14:textId="76D2CADD" w:rsidR="00064845" w:rsidRPr="00584A0E" w:rsidRDefault="00233468" w:rsidP="000648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7</w:t>
            </w:r>
          </w:p>
        </w:tc>
      </w:tr>
      <w:tr w:rsidR="00064845" w:rsidRPr="00584A0E" w14:paraId="5E9BFAB6" w14:textId="77777777" w:rsidTr="00C80215">
        <w:tc>
          <w:tcPr>
            <w:tcW w:w="1565" w:type="dxa"/>
            <w:shd w:val="clear" w:color="auto" w:fill="F2F2F2" w:themeFill="background1" w:themeFillShade="F2"/>
          </w:tcPr>
          <w:p w14:paraId="12C34E52" w14:textId="77777777" w:rsidR="00064845" w:rsidRPr="00584A0E" w:rsidRDefault="00064845" w:rsidP="0006484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14:paraId="69A05669" w14:textId="7ECD901A" w:rsidR="00064845" w:rsidRPr="00584A0E" w:rsidRDefault="00064845" w:rsidP="000648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ght HPC GMV</w:t>
            </w:r>
          </w:p>
        </w:tc>
        <w:tc>
          <w:tcPr>
            <w:tcW w:w="992" w:type="dxa"/>
          </w:tcPr>
          <w:p w14:paraId="2D7880AC" w14:textId="2764E5C2" w:rsidR="00064845" w:rsidRPr="00584A0E" w:rsidRDefault="00233468" w:rsidP="000648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2</w:t>
            </w:r>
          </w:p>
        </w:tc>
        <w:tc>
          <w:tcPr>
            <w:tcW w:w="1134" w:type="dxa"/>
          </w:tcPr>
          <w:p w14:paraId="02ED2473" w14:textId="3E8B21AB" w:rsidR="00064845" w:rsidRPr="00584A0E" w:rsidRDefault="00233468" w:rsidP="000648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8</w:t>
            </w:r>
          </w:p>
        </w:tc>
      </w:tr>
      <w:tr w:rsidR="00064845" w:rsidRPr="00584A0E" w14:paraId="4C1DDE44" w14:textId="77777777" w:rsidTr="00C80215">
        <w:tc>
          <w:tcPr>
            <w:tcW w:w="1565" w:type="dxa"/>
            <w:shd w:val="clear" w:color="auto" w:fill="F2F2F2" w:themeFill="background1" w:themeFillShade="F2"/>
          </w:tcPr>
          <w:p w14:paraId="20EDF508" w14:textId="77777777" w:rsidR="00064845" w:rsidRPr="00584A0E" w:rsidRDefault="00064845" w:rsidP="0006484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14:paraId="63DE0760" w14:textId="2F1E2CBC" w:rsidR="00064845" w:rsidRPr="00584A0E" w:rsidRDefault="00064845" w:rsidP="000648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ft MTC GMV</w:t>
            </w:r>
          </w:p>
        </w:tc>
        <w:tc>
          <w:tcPr>
            <w:tcW w:w="992" w:type="dxa"/>
          </w:tcPr>
          <w:p w14:paraId="0E733223" w14:textId="2A75238B" w:rsidR="00064845" w:rsidRPr="00584A0E" w:rsidRDefault="00233468" w:rsidP="000648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0</w:t>
            </w:r>
          </w:p>
        </w:tc>
        <w:tc>
          <w:tcPr>
            <w:tcW w:w="1134" w:type="dxa"/>
          </w:tcPr>
          <w:p w14:paraId="74571718" w14:textId="02B76F6B" w:rsidR="00064845" w:rsidRPr="00584A0E" w:rsidRDefault="00233468" w:rsidP="000648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2</w:t>
            </w:r>
          </w:p>
        </w:tc>
      </w:tr>
      <w:tr w:rsidR="00064845" w:rsidRPr="00584A0E" w14:paraId="58EB338A" w14:textId="77777777" w:rsidTr="00C80215">
        <w:tc>
          <w:tcPr>
            <w:tcW w:w="1565" w:type="dxa"/>
            <w:shd w:val="clear" w:color="auto" w:fill="F2F2F2" w:themeFill="background1" w:themeFillShade="F2"/>
          </w:tcPr>
          <w:p w14:paraId="30E4BBEF" w14:textId="77777777" w:rsidR="00064845" w:rsidRPr="00584A0E" w:rsidRDefault="00064845" w:rsidP="0006484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14:paraId="520A8282" w14:textId="33A6E25E" w:rsidR="00064845" w:rsidRPr="00584A0E" w:rsidRDefault="00064845" w:rsidP="000648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ft SM1 GMV</w:t>
            </w:r>
          </w:p>
        </w:tc>
        <w:tc>
          <w:tcPr>
            <w:tcW w:w="992" w:type="dxa"/>
          </w:tcPr>
          <w:p w14:paraId="7071E522" w14:textId="6400C9DA" w:rsidR="00064845" w:rsidRPr="00584A0E" w:rsidRDefault="00132524" w:rsidP="000648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134" w:type="dxa"/>
          </w:tcPr>
          <w:p w14:paraId="5C703D44" w14:textId="5D2B5A7D" w:rsidR="00064845" w:rsidRPr="00584A0E" w:rsidRDefault="00132524" w:rsidP="000648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1</w:t>
            </w:r>
          </w:p>
        </w:tc>
      </w:tr>
      <w:tr w:rsidR="00064845" w:rsidRPr="00584A0E" w14:paraId="7FE300D1" w14:textId="77777777" w:rsidTr="00C80215">
        <w:tc>
          <w:tcPr>
            <w:tcW w:w="156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2252D2B" w14:textId="77777777" w:rsidR="00064845" w:rsidRPr="00584A0E" w:rsidRDefault="00064845" w:rsidP="0006484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742A402" w14:textId="24470139" w:rsidR="00064845" w:rsidRPr="00584A0E" w:rsidRDefault="00064845" w:rsidP="000648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ght DLPFC GMV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8F6502E" w14:textId="33F613B5" w:rsidR="00064845" w:rsidRPr="00584A0E" w:rsidRDefault="00233468" w:rsidP="000648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C6EC0B0" w14:textId="38731B7B" w:rsidR="00064845" w:rsidRPr="00584A0E" w:rsidRDefault="00233468" w:rsidP="000648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3</w:t>
            </w:r>
          </w:p>
        </w:tc>
      </w:tr>
      <w:tr w:rsidR="007E4000" w:rsidRPr="00584A0E" w14:paraId="17B2AFD7" w14:textId="77777777" w:rsidTr="00C80215">
        <w:tc>
          <w:tcPr>
            <w:tcW w:w="5959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1A465835" w14:textId="1B895FB2" w:rsidR="007E4000" w:rsidRPr="00584A0E" w:rsidRDefault="007E4000" w:rsidP="0032667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p &lt; 0.05, ** p &lt; 0.01, *** p &lt; 0.001</w:t>
            </w:r>
            <w:r w:rsidR="00326678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ultiple linear regression analysis was used </w:t>
            </w:r>
            <w:r w:rsidR="00BC4973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 age, gender and fat%.</w:t>
            </w:r>
            <w:r w:rsidR="00326678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bbreviations: DLPFC, dorsolateral prefrontal cortex; </w:t>
            </w: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DPCC, dorsal posterior cingulate cortex; GMV, gray matter volume; HPC, hippocampal cortex; IL-6, interleukin-6; 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myoinositol; MTC, medial temporal cortex; 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.e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, influential outlier excluded; SM1, primary sensorimotor cortex; 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ho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total choline; 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total creatine, 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total N-acetyl aspartate</w:t>
            </w:r>
          </w:p>
        </w:tc>
      </w:tr>
    </w:tbl>
    <w:p w14:paraId="62A7B470" w14:textId="77777777" w:rsidR="00064845" w:rsidRPr="00584A0E" w:rsidRDefault="00064845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79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268"/>
        <w:gridCol w:w="992"/>
        <w:gridCol w:w="1134"/>
        <w:gridCol w:w="993"/>
        <w:gridCol w:w="1275"/>
      </w:tblGrid>
      <w:tr w:rsidR="00361FBB" w:rsidRPr="00584A0E" w14:paraId="482BC92F" w14:textId="77777777" w:rsidTr="00C80215">
        <w:tc>
          <w:tcPr>
            <w:tcW w:w="7938" w:type="dxa"/>
            <w:gridSpan w:val="6"/>
            <w:tcBorders>
              <w:bottom w:val="single" w:sz="4" w:space="0" w:color="auto"/>
            </w:tcBorders>
          </w:tcPr>
          <w:p w14:paraId="5C5BC89B" w14:textId="34EF70EF" w:rsidR="00361FBB" w:rsidRPr="00584A0E" w:rsidRDefault="00BE40E4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pplementary t</w:t>
            </w:r>
            <w:r w:rsidR="00361FBB" w:rsidRPr="00584A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able </w:t>
            </w:r>
            <w:r w:rsidR="008956B1" w:rsidRPr="00584A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</w:t>
            </w:r>
            <w:r w:rsidR="00361FBB" w:rsidRPr="00584A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. </w:t>
            </w:r>
            <w:r w:rsidR="00361FBB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effect of inflammatory blood markers </w:t>
            </w:r>
            <w:r w:rsidR="00BC4973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="00361FBB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 age, gender and fat% on brain neurometabolites</w:t>
            </w:r>
          </w:p>
        </w:tc>
      </w:tr>
      <w:tr w:rsidR="00361FBB" w:rsidRPr="00584A0E" w14:paraId="4DCE95ED" w14:textId="77777777" w:rsidTr="00C80215">
        <w:tc>
          <w:tcPr>
            <w:tcW w:w="3544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2D1F8F9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C494DAF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CModel</w:t>
            </w:r>
            <w:proofErr w:type="spellEnd"/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3361BA1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rquin</w:t>
            </w:r>
          </w:p>
        </w:tc>
      </w:tr>
      <w:tr w:rsidR="00361FBB" w:rsidRPr="00584A0E" w14:paraId="60CD9788" w14:textId="77777777" w:rsidTr="00C80215">
        <w:tc>
          <w:tcPr>
            <w:tcW w:w="3544" w:type="dxa"/>
            <w:gridSpan w:val="2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95A85E9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0CFF9D5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5B05770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91755A8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β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F3DCC25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361FBB" w:rsidRPr="00584A0E" w14:paraId="76E09E79" w14:textId="77777777" w:rsidTr="00C80215">
        <w:tc>
          <w:tcPr>
            <w:tcW w:w="1276" w:type="dxa"/>
            <w:shd w:val="clear" w:color="auto" w:fill="F2F2F2" w:themeFill="background1" w:themeFillShade="F2"/>
          </w:tcPr>
          <w:p w14:paraId="4A3B326B" w14:textId="331F00A1" w:rsidR="00361FBB" w:rsidRPr="00584A0E" w:rsidRDefault="00361FBB" w:rsidP="00361FB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g IL-6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C0A0FEE" w14:textId="1DED54CA" w:rsidR="00361FBB" w:rsidRPr="00584A0E" w:rsidRDefault="00361FBB" w:rsidP="00361FB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PC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</w:tcPr>
          <w:p w14:paraId="09120E3B" w14:textId="5950626D" w:rsidR="00361FBB" w:rsidRPr="00584A0E" w:rsidRDefault="001454DF" w:rsidP="00361FB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50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</w:tcPr>
          <w:p w14:paraId="14B8AF13" w14:textId="25E1318E" w:rsidR="00361FBB" w:rsidRPr="00584A0E" w:rsidRDefault="001454DF" w:rsidP="00361FB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</w:tcPr>
          <w:p w14:paraId="0C2123E1" w14:textId="38C678FD" w:rsidR="00361FBB" w:rsidRPr="00584A0E" w:rsidRDefault="00B81BF4" w:rsidP="00361FB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96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E6A1626" w14:textId="1E38E7DF" w:rsidR="00361FBB" w:rsidRPr="00584A0E" w:rsidRDefault="00B81BF4" w:rsidP="00361FB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6</w:t>
            </w:r>
          </w:p>
        </w:tc>
      </w:tr>
      <w:tr w:rsidR="00361FBB" w:rsidRPr="00584A0E" w14:paraId="6AD62EB2" w14:textId="77777777" w:rsidTr="00C80215">
        <w:tc>
          <w:tcPr>
            <w:tcW w:w="1276" w:type="dxa"/>
            <w:shd w:val="clear" w:color="auto" w:fill="F2F2F2" w:themeFill="background1" w:themeFillShade="F2"/>
          </w:tcPr>
          <w:p w14:paraId="222C6CBD" w14:textId="77777777" w:rsidR="00361FBB" w:rsidRPr="00584A0E" w:rsidRDefault="00361FBB" w:rsidP="00361FB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D544DFA" w14:textId="69D27905" w:rsidR="00361FBB" w:rsidRPr="00584A0E" w:rsidRDefault="00361FBB" w:rsidP="00361FB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ho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PCC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64035F4" w14:textId="5C7A5947" w:rsidR="00361FBB" w:rsidRPr="00584A0E" w:rsidRDefault="0053340D" w:rsidP="00361FB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0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862AC15" w14:textId="31CC8C5F" w:rsidR="00361FBB" w:rsidRPr="00584A0E" w:rsidRDefault="0053340D" w:rsidP="00361FB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0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6C705E52" w14:textId="47508452" w:rsidR="00361FBB" w:rsidRPr="00584A0E" w:rsidRDefault="007179A7" w:rsidP="00361FB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16</w:t>
            </w:r>
          </w:p>
        </w:tc>
        <w:tc>
          <w:tcPr>
            <w:tcW w:w="1275" w:type="dxa"/>
          </w:tcPr>
          <w:p w14:paraId="2DDF4E93" w14:textId="0480C60B" w:rsidR="00361FBB" w:rsidRPr="00584A0E" w:rsidRDefault="007179A7" w:rsidP="00361FB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4</w:t>
            </w:r>
          </w:p>
        </w:tc>
      </w:tr>
      <w:tr w:rsidR="00361FBB" w:rsidRPr="00584A0E" w14:paraId="5893D642" w14:textId="77777777" w:rsidTr="00C80215">
        <w:tc>
          <w:tcPr>
            <w:tcW w:w="1276" w:type="dxa"/>
            <w:shd w:val="clear" w:color="auto" w:fill="F2F2F2" w:themeFill="background1" w:themeFillShade="F2"/>
          </w:tcPr>
          <w:p w14:paraId="35CA65F0" w14:textId="77777777" w:rsidR="00361FBB" w:rsidRPr="00584A0E" w:rsidRDefault="00361FBB" w:rsidP="00361FB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0B58B05" w14:textId="2A7B2AFC" w:rsidR="00361FBB" w:rsidRPr="00584A0E" w:rsidRDefault="00361FBB" w:rsidP="00361FB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x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PCC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FA308B2" w14:textId="6FF93B48" w:rsidR="00361FBB" w:rsidRPr="00584A0E" w:rsidRDefault="0053340D" w:rsidP="00361FB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C91723F" w14:textId="2385B851" w:rsidR="00361FBB" w:rsidRPr="00584A0E" w:rsidRDefault="0053340D" w:rsidP="00361FB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9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22D8D612" w14:textId="71E95051" w:rsidR="00361FBB" w:rsidRPr="00584A0E" w:rsidRDefault="007179A7" w:rsidP="00361FB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8</w:t>
            </w:r>
          </w:p>
        </w:tc>
        <w:tc>
          <w:tcPr>
            <w:tcW w:w="1275" w:type="dxa"/>
          </w:tcPr>
          <w:p w14:paraId="73993BB0" w14:textId="5318DD4A" w:rsidR="00361FBB" w:rsidRPr="00584A0E" w:rsidRDefault="007179A7" w:rsidP="00361FB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3*</w:t>
            </w:r>
          </w:p>
        </w:tc>
      </w:tr>
      <w:tr w:rsidR="00361FBB" w:rsidRPr="00584A0E" w14:paraId="61F6F35C" w14:textId="77777777" w:rsidTr="00C80215">
        <w:tc>
          <w:tcPr>
            <w:tcW w:w="1276" w:type="dxa"/>
            <w:shd w:val="clear" w:color="auto" w:fill="F2F2F2" w:themeFill="background1" w:themeFillShade="F2"/>
          </w:tcPr>
          <w:p w14:paraId="3A8F7D9D" w14:textId="77777777" w:rsidR="00361FBB" w:rsidRPr="00584A0E" w:rsidRDefault="00361FBB" w:rsidP="00361FB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DD2CF7F" w14:textId="24D44DF0" w:rsidR="00361FBB" w:rsidRPr="00584A0E" w:rsidRDefault="00361FBB" w:rsidP="00361FB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PCC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B6EFE5A" w14:textId="4A4FA78A" w:rsidR="00361FBB" w:rsidRPr="00584A0E" w:rsidRDefault="0053340D" w:rsidP="00361FB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56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C20738D" w14:textId="4AFB2C54" w:rsidR="00361FBB" w:rsidRPr="00584A0E" w:rsidRDefault="0053340D" w:rsidP="00361FB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6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43FDAC2F" w14:textId="0DE62DC5" w:rsidR="00361FBB" w:rsidRPr="00584A0E" w:rsidRDefault="007179A7" w:rsidP="00361FB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9</w:t>
            </w:r>
          </w:p>
        </w:tc>
        <w:tc>
          <w:tcPr>
            <w:tcW w:w="1275" w:type="dxa"/>
          </w:tcPr>
          <w:p w14:paraId="75C3573F" w14:textId="5F3233FE" w:rsidR="00361FBB" w:rsidRPr="00584A0E" w:rsidRDefault="007179A7" w:rsidP="00361FB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5</w:t>
            </w:r>
          </w:p>
        </w:tc>
      </w:tr>
      <w:tr w:rsidR="00361FBB" w:rsidRPr="00584A0E" w14:paraId="04E1D5EC" w14:textId="77777777" w:rsidTr="00C80215">
        <w:tc>
          <w:tcPr>
            <w:tcW w:w="1276" w:type="dxa"/>
            <w:shd w:val="clear" w:color="auto" w:fill="F2F2F2" w:themeFill="background1" w:themeFillShade="F2"/>
          </w:tcPr>
          <w:p w14:paraId="59E30AC7" w14:textId="77777777" w:rsidR="00361FBB" w:rsidRPr="00584A0E" w:rsidRDefault="00361FBB" w:rsidP="00361FB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62165E2" w14:textId="62E0A5AD" w:rsidR="00361FBB" w:rsidRPr="00584A0E" w:rsidRDefault="00361FBB" w:rsidP="00361FB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PCC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A4E7706" w14:textId="59860849" w:rsidR="00361FBB" w:rsidRPr="00584A0E" w:rsidRDefault="001454DF" w:rsidP="00361FB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6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F391EFC" w14:textId="4576AF7D" w:rsidR="00361FBB" w:rsidRPr="00584A0E" w:rsidRDefault="001454DF" w:rsidP="00361FB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0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3D66827D" w14:textId="2561F2EC" w:rsidR="00361FBB" w:rsidRPr="00584A0E" w:rsidRDefault="00B81BF4" w:rsidP="00361FB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05</w:t>
            </w:r>
          </w:p>
        </w:tc>
        <w:tc>
          <w:tcPr>
            <w:tcW w:w="1275" w:type="dxa"/>
          </w:tcPr>
          <w:p w14:paraId="20A8C031" w14:textId="1DA84CA7" w:rsidR="00361FBB" w:rsidRPr="00584A0E" w:rsidRDefault="00B81BF4" w:rsidP="00361FB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2</w:t>
            </w:r>
          </w:p>
        </w:tc>
      </w:tr>
      <w:tr w:rsidR="00361FBB" w:rsidRPr="00584A0E" w14:paraId="1362AE50" w14:textId="77777777" w:rsidTr="00C80215">
        <w:tc>
          <w:tcPr>
            <w:tcW w:w="1276" w:type="dxa"/>
            <w:shd w:val="clear" w:color="auto" w:fill="F2F2F2" w:themeFill="background1" w:themeFillShade="F2"/>
          </w:tcPr>
          <w:p w14:paraId="66D86219" w14:textId="77777777" w:rsidR="00361FBB" w:rsidRPr="00584A0E" w:rsidRDefault="00361FBB" w:rsidP="00361FB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6384F19" w14:textId="4394838F" w:rsidR="00361FBB" w:rsidRPr="00584A0E" w:rsidRDefault="00361FBB" w:rsidP="00361FB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HPC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93F28C9" w14:textId="2152F942" w:rsidR="00361FBB" w:rsidRPr="00584A0E" w:rsidRDefault="001454DF" w:rsidP="00361FB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64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70C4B0F" w14:textId="2B9D04C7" w:rsidR="00361FBB" w:rsidRPr="00584A0E" w:rsidRDefault="001454DF" w:rsidP="00361FB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0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0DA86674" w14:textId="5C5E8940" w:rsidR="00361FBB" w:rsidRPr="00584A0E" w:rsidRDefault="00B81BF4" w:rsidP="00361FB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30</w:t>
            </w:r>
          </w:p>
        </w:tc>
        <w:tc>
          <w:tcPr>
            <w:tcW w:w="1275" w:type="dxa"/>
          </w:tcPr>
          <w:p w14:paraId="106F281E" w14:textId="66A1AD00" w:rsidR="00361FBB" w:rsidRPr="00584A0E" w:rsidRDefault="00B81BF4" w:rsidP="00361FB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6</w:t>
            </w:r>
          </w:p>
        </w:tc>
      </w:tr>
      <w:tr w:rsidR="007179A7" w:rsidRPr="00584A0E" w14:paraId="43B43688" w14:textId="77777777" w:rsidTr="00C80215">
        <w:tc>
          <w:tcPr>
            <w:tcW w:w="1276" w:type="dxa"/>
            <w:shd w:val="clear" w:color="auto" w:fill="F2F2F2" w:themeFill="background1" w:themeFillShade="F2"/>
          </w:tcPr>
          <w:p w14:paraId="4BC5FB5E" w14:textId="77777777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54929DB" w14:textId="59CFD92E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ho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HPC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2D76ED4" w14:textId="233B1156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73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7DC3A4A9" w14:textId="13DBF04C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8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5590EBF1" w14:textId="0CA3F30E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22</w:t>
            </w:r>
          </w:p>
        </w:tc>
        <w:tc>
          <w:tcPr>
            <w:tcW w:w="1275" w:type="dxa"/>
          </w:tcPr>
          <w:p w14:paraId="33B862D4" w14:textId="08B02240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1</w:t>
            </w:r>
          </w:p>
        </w:tc>
      </w:tr>
      <w:tr w:rsidR="007179A7" w:rsidRPr="00584A0E" w14:paraId="7C202A7D" w14:textId="77777777" w:rsidTr="00C80215">
        <w:tc>
          <w:tcPr>
            <w:tcW w:w="1276" w:type="dxa"/>
            <w:shd w:val="clear" w:color="auto" w:fill="F2F2F2" w:themeFill="background1" w:themeFillShade="F2"/>
          </w:tcPr>
          <w:p w14:paraId="739CDF3D" w14:textId="77777777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42D0D36" w14:textId="5A1BFEED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x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HPC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F60B9BE" w14:textId="738D6617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60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CC281CB" w14:textId="414B2422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7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3CFA256F" w14:textId="00E70B0F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7</w:t>
            </w:r>
          </w:p>
        </w:tc>
        <w:tc>
          <w:tcPr>
            <w:tcW w:w="1275" w:type="dxa"/>
          </w:tcPr>
          <w:p w14:paraId="637AE13F" w14:textId="084FDB13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08*</w:t>
            </w:r>
          </w:p>
        </w:tc>
      </w:tr>
      <w:tr w:rsidR="007179A7" w:rsidRPr="00584A0E" w14:paraId="35CCDF1D" w14:textId="77777777" w:rsidTr="00C80215">
        <w:tc>
          <w:tcPr>
            <w:tcW w:w="1276" w:type="dxa"/>
            <w:shd w:val="clear" w:color="auto" w:fill="F2F2F2" w:themeFill="background1" w:themeFillShade="F2"/>
          </w:tcPr>
          <w:p w14:paraId="790B003B" w14:textId="77777777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614DD55" w14:textId="7F0DF399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HPC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97BD022" w14:textId="26392A70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68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7DEC8269" w14:textId="3C5ABF3E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0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75540315" w14:textId="2668C8B8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1</w:t>
            </w:r>
          </w:p>
        </w:tc>
        <w:tc>
          <w:tcPr>
            <w:tcW w:w="1275" w:type="dxa"/>
          </w:tcPr>
          <w:p w14:paraId="33073018" w14:textId="11829EE5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6*</w:t>
            </w:r>
          </w:p>
        </w:tc>
      </w:tr>
      <w:tr w:rsidR="007179A7" w:rsidRPr="00584A0E" w14:paraId="5472AF82" w14:textId="77777777" w:rsidTr="00C80215">
        <w:tc>
          <w:tcPr>
            <w:tcW w:w="1276" w:type="dxa"/>
            <w:shd w:val="clear" w:color="auto" w:fill="F2F2F2" w:themeFill="background1" w:themeFillShade="F2"/>
          </w:tcPr>
          <w:p w14:paraId="13B454E7" w14:textId="77777777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829D566" w14:textId="144BDB71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HPC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7EC555D" w14:textId="6474304A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7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093AA2D" w14:textId="2E3270F3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6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4BF44E93" w14:textId="2F436E5B" w:rsidR="007179A7" w:rsidRPr="00584A0E" w:rsidRDefault="00B81BF4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09</w:t>
            </w:r>
          </w:p>
        </w:tc>
        <w:tc>
          <w:tcPr>
            <w:tcW w:w="1275" w:type="dxa"/>
          </w:tcPr>
          <w:p w14:paraId="76772927" w14:textId="73F3B039" w:rsidR="007179A7" w:rsidRPr="00584A0E" w:rsidRDefault="00B81BF4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8*</w:t>
            </w:r>
          </w:p>
        </w:tc>
      </w:tr>
      <w:tr w:rsidR="007179A7" w:rsidRPr="00584A0E" w14:paraId="26927C0C" w14:textId="77777777" w:rsidTr="00C80215">
        <w:tc>
          <w:tcPr>
            <w:tcW w:w="1276" w:type="dxa"/>
            <w:shd w:val="clear" w:color="auto" w:fill="F2F2F2" w:themeFill="background1" w:themeFillShade="F2"/>
          </w:tcPr>
          <w:p w14:paraId="4E1F90BC" w14:textId="77777777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C004E6B" w14:textId="24C89AA4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SM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2CD3BB6" w14:textId="710D1CE6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0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6786A9E" w14:textId="13142B23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0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449EFD66" w14:textId="0E133742" w:rsidR="007179A7" w:rsidRPr="00584A0E" w:rsidRDefault="00B81BF4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8</w:t>
            </w:r>
          </w:p>
        </w:tc>
        <w:tc>
          <w:tcPr>
            <w:tcW w:w="1275" w:type="dxa"/>
          </w:tcPr>
          <w:p w14:paraId="226C0F45" w14:textId="79C6E0E5" w:rsidR="007179A7" w:rsidRPr="00584A0E" w:rsidRDefault="00B81BF4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7</w:t>
            </w:r>
          </w:p>
        </w:tc>
      </w:tr>
      <w:tr w:rsidR="007179A7" w:rsidRPr="00584A0E" w14:paraId="2A7308D4" w14:textId="77777777" w:rsidTr="00C80215">
        <w:tc>
          <w:tcPr>
            <w:tcW w:w="1276" w:type="dxa"/>
            <w:shd w:val="clear" w:color="auto" w:fill="F2F2F2" w:themeFill="background1" w:themeFillShade="F2"/>
          </w:tcPr>
          <w:p w14:paraId="63F8DC58" w14:textId="77777777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D2A0CE2" w14:textId="1C5E2CE0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ho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SM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13D300A" w14:textId="37109F5B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3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368C5BA" w14:textId="49874E83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5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35763F19" w14:textId="016A2CF4" w:rsidR="007179A7" w:rsidRPr="00584A0E" w:rsidRDefault="00B81BF4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81</w:t>
            </w:r>
          </w:p>
        </w:tc>
        <w:tc>
          <w:tcPr>
            <w:tcW w:w="1275" w:type="dxa"/>
          </w:tcPr>
          <w:p w14:paraId="145F6359" w14:textId="1D029C6B" w:rsidR="007179A7" w:rsidRPr="00584A0E" w:rsidRDefault="00B81BF4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9</w:t>
            </w:r>
          </w:p>
        </w:tc>
      </w:tr>
      <w:tr w:rsidR="007179A7" w:rsidRPr="00584A0E" w14:paraId="1BD5DE3A" w14:textId="77777777" w:rsidTr="00C80215">
        <w:tc>
          <w:tcPr>
            <w:tcW w:w="1276" w:type="dxa"/>
            <w:shd w:val="clear" w:color="auto" w:fill="F2F2F2" w:themeFill="background1" w:themeFillShade="F2"/>
          </w:tcPr>
          <w:p w14:paraId="40AC6629" w14:textId="77777777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0D7FAFA" w14:textId="656A7292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x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SM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8C4189E" w14:textId="0659F232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4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5F15065" w14:textId="584A58FA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9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55A61B37" w14:textId="1ACE84B0" w:rsidR="007179A7" w:rsidRPr="00584A0E" w:rsidRDefault="00B81BF4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8</w:t>
            </w:r>
          </w:p>
        </w:tc>
        <w:tc>
          <w:tcPr>
            <w:tcW w:w="1275" w:type="dxa"/>
          </w:tcPr>
          <w:p w14:paraId="606EF5BB" w14:textId="4C8B0A37" w:rsidR="007179A7" w:rsidRPr="00584A0E" w:rsidRDefault="00B81BF4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0</w:t>
            </w:r>
          </w:p>
        </w:tc>
      </w:tr>
      <w:tr w:rsidR="007179A7" w:rsidRPr="00584A0E" w14:paraId="7072BD33" w14:textId="77777777" w:rsidTr="00C80215">
        <w:tc>
          <w:tcPr>
            <w:tcW w:w="1276" w:type="dxa"/>
            <w:shd w:val="clear" w:color="auto" w:fill="F2F2F2" w:themeFill="background1" w:themeFillShade="F2"/>
          </w:tcPr>
          <w:p w14:paraId="4A6497A2" w14:textId="77777777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019EEBB" w14:textId="66AB4325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SM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DE83D58" w14:textId="3CA8D4C3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8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18648C3" w14:textId="01A04EE5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6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77A23AFA" w14:textId="3627895E" w:rsidR="007179A7" w:rsidRPr="00584A0E" w:rsidRDefault="00B81BF4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7</w:t>
            </w:r>
          </w:p>
        </w:tc>
        <w:tc>
          <w:tcPr>
            <w:tcW w:w="1275" w:type="dxa"/>
          </w:tcPr>
          <w:p w14:paraId="25BD765E" w14:textId="6311B819" w:rsidR="007179A7" w:rsidRPr="00584A0E" w:rsidRDefault="00B81BF4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6</w:t>
            </w:r>
          </w:p>
        </w:tc>
      </w:tr>
      <w:tr w:rsidR="007179A7" w:rsidRPr="00584A0E" w14:paraId="5AAB5A0E" w14:textId="77777777" w:rsidTr="00C80215">
        <w:tc>
          <w:tcPr>
            <w:tcW w:w="1276" w:type="dxa"/>
            <w:shd w:val="clear" w:color="auto" w:fill="F2F2F2" w:themeFill="background1" w:themeFillShade="F2"/>
          </w:tcPr>
          <w:p w14:paraId="4AAF0859" w14:textId="77777777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7E01985" w14:textId="07C9F97E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SM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B3FDF54" w14:textId="628CFA29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2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C677574" w14:textId="7D86AAAF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1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3811B81C" w14:textId="7BB03A44" w:rsidR="007179A7" w:rsidRPr="00584A0E" w:rsidRDefault="00B81BF4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1</w:t>
            </w:r>
          </w:p>
        </w:tc>
        <w:tc>
          <w:tcPr>
            <w:tcW w:w="1275" w:type="dxa"/>
          </w:tcPr>
          <w:p w14:paraId="1AD0E344" w14:textId="243AEC9F" w:rsidR="007179A7" w:rsidRPr="00584A0E" w:rsidRDefault="00B81BF4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1</w:t>
            </w:r>
          </w:p>
        </w:tc>
      </w:tr>
      <w:tr w:rsidR="007179A7" w:rsidRPr="00584A0E" w14:paraId="4B4FFEA7" w14:textId="77777777" w:rsidTr="00C80215">
        <w:tc>
          <w:tcPr>
            <w:tcW w:w="1276" w:type="dxa"/>
            <w:shd w:val="clear" w:color="auto" w:fill="F2F2F2" w:themeFill="background1" w:themeFillShade="F2"/>
          </w:tcPr>
          <w:p w14:paraId="4AC4C2E3" w14:textId="77777777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9755E85" w14:textId="55BDDF9A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MTC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6B80F47" w14:textId="7BB3A4B5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62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7E2ECD1D" w14:textId="1FC7184C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3*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647FC5D2" w14:textId="4E704CF0" w:rsidR="007179A7" w:rsidRPr="00584A0E" w:rsidRDefault="00B81BF4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74</w:t>
            </w:r>
          </w:p>
        </w:tc>
        <w:tc>
          <w:tcPr>
            <w:tcW w:w="1275" w:type="dxa"/>
          </w:tcPr>
          <w:p w14:paraId="14D505E6" w14:textId="20863324" w:rsidR="007179A7" w:rsidRPr="00584A0E" w:rsidRDefault="00B81BF4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5</w:t>
            </w:r>
          </w:p>
        </w:tc>
      </w:tr>
      <w:tr w:rsidR="007179A7" w:rsidRPr="00584A0E" w14:paraId="1E84E0F8" w14:textId="77777777" w:rsidTr="00C80215">
        <w:tc>
          <w:tcPr>
            <w:tcW w:w="1276" w:type="dxa"/>
            <w:shd w:val="clear" w:color="auto" w:fill="F2F2F2" w:themeFill="background1" w:themeFillShade="F2"/>
          </w:tcPr>
          <w:p w14:paraId="456DD63E" w14:textId="77777777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1C0DA46" w14:textId="56B3AA4F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ho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MTC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E82696C" w14:textId="46C313AA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4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C1344B3" w14:textId="4EEF2792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6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3A3F7998" w14:textId="37ED00B2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6</w:t>
            </w:r>
          </w:p>
        </w:tc>
        <w:tc>
          <w:tcPr>
            <w:tcW w:w="1275" w:type="dxa"/>
          </w:tcPr>
          <w:p w14:paraId="30288BB8" w14:textId="167B18B7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7</w:t>
            </w:r>
          </w:p>
        </w:tc>
      </w:tr>
      <w:tr w:rsidR="007179A7" w:rsidRPr="00584A0E" w14:paraId="2307F9A5" w14:textId="77777777" w:rsidTr="00C80215">
        <w:tc>
          <w:tcPr>
            <w:tcW w:w="1276" w:type="dxa"/>
            <w:shd w:val="clear" w:color="auto" w:fill="F2F2F2" w:themeFill="background1" w:themeFillShade="F2"/>
          </w:tcPr>
          <w:p w14:paraId="5050EBC2" w14:textId="77777777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B714865" w14:textId="103B4F24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x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MTC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3F31924" w14:textId="73C153EB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3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0185ABD" w14:textId="4AF73C81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5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315DC447" w14:textId="0F1F668E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1</w:t>
            </w:r>
          </w:p>
        </w:tc>
        <w:tc>
          <w:tcPr>
            <w:tcW w:w="1275" w:type="dxa"/>
          </w:tcPr>
          <w:p w14:paraId="753F936F" w14:textId="33A2C497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1*</w:t>
            </w:r>
          </w:p>
        </w:tc>
      </w:tr>
      <w:tr w:rsidR="007179A7" w:rsidRPr="00584A0E" w14:paraId="30B8E2E7" w14:textId="77777777" w:rsidTr="00C80215">
        <w:tc>
          <w:tcPr>
            <w:tcW w:w="1276" w:type="dxa"/>
            <w:shd w:val="clear" w:color="auto" w:fill="F2F2F2" w:themeFill="background1" w:themeFillShade="F2"/>
          </w:tcPr>
          <w:p w14:paraId="69232AEF" w14:textId="77777777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5330A1E" w14:textId="53043A53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MTC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217CB9C" w14:textId="7F38A60A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99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5EAE7AE" w14:textId="63A667B4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2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0FC6C70B" w14:textId="71854E74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2</w:t>
            </w:r>
          </w:p>
        </w:tc>
        <w:tc>
          <w:tcPr>
            <w:tcW w:w="1275" w:type="dxa"/>
          </w:tcPr>
          <w:p w14:paraId="57CEB9C0" w14:textId="26E757D5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4</w:t>
            </w:r>
          </w:p>
        </w:tc>
      </w:tr>
      <w:tr w:rsidR="007179A7" w:rsidRPr="00584A0E" w14:paraId="2CB0E6A0" w14:textId="77777777" w:rsidTr="00C80215">
        <w:tc>
          <w:tcPr>
            <w:tcW w:w="1276" w:type="dxa"/>
            <w:shd w:val="clear" w:color="auto" w:fill="F2F2F2" w:themeFill="background1" w:themeFillShade="F2"/>
          </w:tcPr>
          <w:p w14:paraId="40653483" w14:textId="77777777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59C6AD2" w14:textId="6B70B6FC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MTC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CBABCF9" w14:textId="37B105DC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4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2F08FA0" w14:textId="6BDEBDB4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7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61C2A791" w14:textId="6E39ACC7" w:rsidR="007179A7" w:rsidRPr="00584A0E" w:rsidRDefault="00B81BF4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6</w:t>
            </w:r>
          </w:p>
        </w:tc>
        <w:tc>
          <w:tcPr>
            <w:tcW w:w="1275" w:type="dxa"/>
          </w:tcPr>
          <w:p w14:paraId="03A35999" w14:textId="41048F09" w:rsidR="007179A7" w:rsidRPr="00584A0E" w:rsidRDefault="00B81BF4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9</w:t>
            </w:r>
          </w:p>
        </w:tc>
      </w:tr>
      <w:tr w:rsidR="007179A7" w:rsidRPr="00584A0E" w14:paraId="39E77890" w14:textId="77777777" w:rsidTr="00C80215">
        <w:tc>
          <w:tcPr>
            <w:tcW w:w="1276" w:type="dxa"/>
            <w:shd w:val="clear" w:color="auto" w:fill="F2F2F2" w:themeFill="background1" w:themeFillShade="F2"/>
          </w:tcPr>
          <w:p w14:paraId="2845D78E" w14:textId="77777777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A6B2161" w14:textId="09B524C0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 DLPFC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AEC41F5" w14:textId="17BDB48C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5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74AB24EC" w14:textId="561816C5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1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64B47887" w14:textId="2DD7DF57" w:rsidR="007179A7" w:rsidRPr="00584A0E" w:rsidRDefault="00B148C9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7</w:t>
            </w:r>
          </w:p>
        </w:tc>
        <w:tc>
          <w:tcPr>
            <w:tcW w:w="1275" w:type="dxa"/>
          </w:tcPr>
          <w:p w14:paraId="7A80CA8D" w14:textId="1645CCEA" w:rsidR="007179A7" w:rsidRPr="00584A0E" w:rsidRDefault="00B148C9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5</w:t>
            </w:r>
          </w:p>
        </w:tc>
      </w:tr>
      <w:tr w:rsidR="007179A7" w:rsidRPr="00584A0E" w14:paraId="3EE34B1C" w14:textId="77777777" w:rsidTr="00C80215">
        <w:tc>
          <w:tcPr>
            <w:tcW w:w="1276" w:type="dxa"/>
            <w:shd w:val="clear" w:color="auto" w:fill="F2F2F2" w:themeFill="background1" w:themeFillShade="F2"/>
          </w:tcPr>
          <w:p w14:paraId="04D27BEB" w14:textId="77777777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9E889AA" w14:textId="64C21245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ho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 DLPFC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8F60771" w14:textId="0A2FD09E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7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18834DE" w14:textId="275D8341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6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4161190B" w14:textId="19005BF3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275" w:type="dxa"/>
          </w:tcPr>
          <w:p w14:paraId="450A8028" w14:textId="4465462F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6</w:t>
            </w:r>
          </w:p>
        </w:tc>
      </w:tr>
      <w:tr w:rsidR="007179A7" w:rsidRPr="00584A0E" w14:paraId="2D8B0E0E" w14:textId="77777777" w:rsidTr="00C80215">
        <w:tc>
          <w:tcPr>
            <w:tcW w:w="1276" w:type="dxa"/>
            <w:shd w:val="clear" w:color="auto" w:fill="F2F2F2" w:themeFill="background1" w:themeFillShade="F2"/>
          </w:tcPr>
          <w:p w14:paraId="2B880EAF" w14:textId="77777777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DA807D9" w14:textId="06282E66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x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 DLPFC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241D31E" w14:textId="075BA1A6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7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24D0415" w14:textId="2647A9DA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5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1FA27FD5" w14:textId="7243A39E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2</w:t>
            </w:r>
          </w:p>
        </w:tc>
        <w:tc>
          <w:tcPr>
            <w:tcW w:w="1275" w:type="dxa"/>
          </w:tcPr>
          <w:p w14:paraId="380EDEED" w14:textId="00662E8E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2</w:t>
            </w:r>
          </w:p>
        </w:tc>
      </w:tr>
      <w:tr w:rsidR="007179A7" w:rsidRPr="00584A0E" w14:paraId="24255D57" w14:textId="77777777" w:rsidTr="00C80215">
        <w:tc>
          <w:tcPr>
            <w:tcW w:w="1276" w:type="dxa"/>
            <w:shd w:val="clear" w:color="auto" w:fill="F2F2F2" w:themeFill="background1" w:themeFillShade="F2"/>
          </w:tcPr>
          <w:p w14:paraId="190B3EE5" w14:textId="77777777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F789442" w14:textId="507D3DFC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 DLPFC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FDC833E" w14:textId="1500F02B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7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9A39E24" w14:textId="7D8E0534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7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54F6A2E5" w14:textId="599FA309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2</w:t>
            </w:r>
          </w:p>
        </w:tc>
        <w:tc>
          <w:tcPr>
            <w:tcW w:w="1275" w:type="dxa"/>
          </w:tcPr>
          <w:p w14:paraId="14D4008A" w14:textId="6A794440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8</w:t>
            </w:r>
          </w:p>
        </w:tc>
      </w:tr>
      <w:tr w:rsidR="007179A7" w:rsidRPr="00584A0E" w14:paraId="2DC33307" w14:textId="77777777" w:rsidTr="00C80215">
        <w:tc>
          <w:tcPr>
            <w:tcW w:w="1276" w:type="dxa"/>
            <w:shd w:val="clear" w:color="auto" w:fill="F2F2F2" w:themeFill="background1" w:themeFillShade="F2"/>
          </w:tcPr>
          <w:p w14:paraId="6DA2D295" w14:textId="77777777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A759D0F" w14:textId="55E1B147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 DLPFC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D1716E7" w14:textId="4DE12878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35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9D65636" w14:textId="3447F706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6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5EB63B98" w14:textId="7D54A94C" w:rsidR="007179A7" w:rsidRPr="00584A0E" w:rsidRDefault="00B148C9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8</w:t>
            </w:r>
          </w:p>
        </w:tc>
        <w:tc>
          <w:tcPr>
            <w:tcW w:w="1275" w:type="dxa"/>
          </w:tcPr>
          <w:p w14:paraId="1019183A" w14:textId="55051D0B" w:rsidR="007179A7" w:rsidRPr="00584A0E" w:rsidRDefault="00B148C9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0</w:t>
            </w:r>
          </w:p>
        </w:tc>
      </w:tr>
      <w:tr w:rsidR="007179A7" w:rsidRPr="00584A0E" w14:paraId="3AB97712" w14:textId="77777777" w:rsidTr="00C80215">
        <w:tc>
          <w:tcPr>
            <w:tcW w:w="1276" w:type="dxa"/>
            <w:shd w:val="clear" w:color="auto" w:fill="F2F2F2" w:themeFill="background1" w:themeFillShade="F2"/>
          </w:tcPr>
          <w:p w14:paraId="791F5DD1" w14:textId="77777777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35F23D2" w14:textId="49090062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PCC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3EE03BC" w14:textId="1C1F13B1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07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D1211F9" w14:textId="1D5FE599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2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49484CA8" w14:textId="4CCD456D" w:rsidR="007179A7" w:rsidRPr="00584A0E" w:rsidRDefault="00B148C9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65</w:t>
            </w:r>
          </w:p>
        </w:tc>
        <w:tc>
          <w:tcPr>
            <w:tcW w:w="1275" w:type="dxa"/>
          </w:tcPr>
          <w:p w14:paraId="75B1A2A4" w14:textId="6E64E21B" w:rsidR="007179A7" w:rsidRPr="00584A0E" w:rsidRDefault="00B148C9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6</w:t>
            </w:r>
          </w:p>
        </w:tc>
      </w:tr>
      <w:tr w:rsidR="007179A7" w:rsidRPr="00584A0E" w14:paraId="27C79981" w14:textId="77777777" w:rsidTr="00C80215">
        <w:tc>
          <w:tcPr>
            <w:tcW w:w="1276" w:type="dxa"/>
            <w:shd w:val="clear" w:color="auto" w:fill="F2F2F2" w:themeFill="background1" w:themeFillShade="F2"/>
          </w:tcPr>
          <w:p w14:paraId="33F5182C" w14:textId="77777777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CAD10DF" w14:textId="3D348052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ho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PCC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66D2063" w14:textId="66E3AC27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3806CF3" w14:textId="0CB6612C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5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00E09134" w14:textId="433FAE04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07</w:t>
            </w:r>
          </w:p>
        </w:tc>
        <w:tc>
          <w:tcPr>
            <w:tcW w:w="1275" w:type="dxa"/>
          </w:tcPr>
          <w:p w14:paraId="422F3316" w14:textId="7B0E1FC2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9</w:t>
            </w:r>
          </w:p>
        </w:tc>
      </w:tr>
      <w:tr w:rsidR="007179A7" w:rsidRPr="00584A0E" w14:paraId="7D31D87B" w14:textId="77777777" w:rsidTr="00C80215">
        <w:tc>
          <w:tcPr>
            <w:tcW w:w="1276" w:type="dxa"/>
            <w:shd w:val="clear" w:color="auto" w:fill="F2F2F2" w:themeFill="background1" w:themeFillShade="F2"/>
          </w:tcPr>
          <w:p w14:paraId="300DF78E" w14:textId="77777777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2DEC726" w14:textId="5BCAB82A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x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PCC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78AB7FF" w14:textId="10098DD9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2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7FC19E81" w14:textId="390BE9B6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2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41EAB825" w14:textId="05EFA3B6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4</w:t>
            </w:r>
          </w:p>
        </w:tc>
        <w:tc>
          <w:tcPr>
            <w:tcW w:w="1275" w:type="dxa"/>
          </w:tcPr>
          <w:p w14:paraId="64A731E4" w14:textId="231137CD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5*</w:t>
            </w:r>
          </w:p>
        </w:tc>
      </w:tr>
      <w:tr w:rsidR="007179A7" w:rsidRPr="00584A0E" w14:paraId="289E304A" w14:textId="77777777" w:rsidTr="00C80215">
        <w:tc>
          <w:tcPr>
            <w:tcW w:w="1276" w:type="dxa"/>
            <w:shd w:val="clear" w:color="auto" w:fill="F2F2F2" w:themeFill="background1" w:themeFillShade="F2"/>
          </w:tcPr>
          <w:p w14:paraId="34D3B7DD" w14:textId="77777777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9415B5F" w14:textId="78E64D9D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PCC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B5B2D4C" w14:textId="54924372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35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3E571A9" w14:textId="3427065A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4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64462AF2" w14:textId="724AC795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0</w:t>
            </w:r>
          </w:p>
        </w:tc>
        <w:tc>
          <w:tcPr>
            <w:tcW w:w="1275" w:type="dxa"/>
          </w:tcPr>
          <w:p w14:paraId="72EA7BD9" w14:textId="674A1A66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0</w:t>
            </w:r>
          </w:p>
        </w:tc>
      </w:tr>
      <w:tr w:rsidR="007179A7" w:rsidRPr="00584A0E" w14:paraId="2BCE6F14" w14:textId="77777777" w:rsidTr="00C80215">
        <w:tc>
          <w:tcPr>
            <w:tcW w:w="1276" w:type="dxa"/>
            <w:shd w:val="clear" w:color="auto" w:fill="F2F2F2" w:themeFill="background1" w:themeFillShade="F2"/>
          </w:tcPr>
          <w:p w14:paraId="4BCA8359" w14:textId="77777777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31DB87C" w14:textId="1AC49021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PCC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63B4E02" w14:textId="267341B1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1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7C2C57D9" w14:textId="0311E958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4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4C3317B8" w14:textId="0ACA8781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4</w:t>
            </w:r>
          </w:p>
        </w:tc>
        <w:tc>
          <w:tcPr>
            <w:tcW w:w="1275" w:type="dxa"/>
          </w:tcPr>
          <w:p w14:paraId="5F21B94C" w14:textId="51165BC5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6</w:t>
            </w:r>
          </w:p>
        </w:tc>
      </w:tr>
      <w:tr w:rsidR="007179A7" w:rsidRPr="00584A0E" w14:paraId="6F63C202" w14:textId="77777777" w:rsidTr="00C80215">
        <w:tc>
          <w:tcPr>
            <w:tcW w:w="1276" w:type="dxa"/>
            <w:shd w:val="clear" w:color="auto" w:fill="F2F2F2" w:themeFill="background1" w:themeFillShade="F2"/>
          </w:tcPr>
          <w:p w14:paraId="19EFA84D" w14:textId="77777777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A1861D9" w14:textId="2CB2AC83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HPC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46E8D70" w14:textId="702732A5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13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034BFBB" w14:textId="3AB70B19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8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52AC2BB2" w14:textId="2FEBB42D" w:rsidR="007179A7" w:rsidRPr="00584A0E" w:rsidRDefault="00B148C9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79</w:t>
            </w:r>
          </w:p>
        </w:tc>
        <w:tc>
          <w:tcPr>
            <w:tcW w:w="1275" w:type="dxa"/>
          </w:tcPr>
          <w:p w14:paraId="32151F6F" w14:textId="1BEA0FCC" w:rsidR="007179A7" w:rsidRPr="00584A0E" w:rsidRDefault="00B148C9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9</w:t>
            </w:r>
          </w:p>
        </w:tc>
      </w:tr>
      <w:tr w:rsidR="007179A7" w:rsidRPr="00584A0E" w14:paraId="5F1C8FC2" w14:textId="77777777" w:rsidTr="00C80215">
        <w:tc>
          <w:tcPr>
            <w:tcW w:w="1276" w:type="dxa"/>
            <w:shd w:val="clear" w:color="auto" w:fill="F2F2F2" w:themeFill="background1" w:themeFillShade="F2"/>
          </w:tcPr>
          <w:p w14:paraId="26B6E6D2" w14:textId="77777777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1C1DA5C" w14:textId="535A0AA8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ho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HPC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4E2CD9F" w14:textId="66865112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24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BF70A34" w14:textId="49E10C42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2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2F4F44A2" w14:textId="4B00E557" w:rsidR="007179A7" w:rsidRPr="00584A0E" w:rsidRDefault="00B81BF4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61</w:t>
            </w:r>
          </w:p>
        </w:tc>
        <w:tc>
          <w:tcPr>
            <w:tcW w:w="1275" w:type="dxa"/>
          </w:tcPr>
          <w:p w14:paraId="0F08C93B" w14:textId="0F532ACC" w:rsidR="007179A7" w:rsidRPr="00584A0E" w:rsidRDefault="00B81BF4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9</w:t>
            </w:r>
          </w:p>
        </w:tc>
      </w:tr>
      <w:tr w:rsidR="007179A7" w:rsidRPr="00584A0E" w14:paraId="15697AF1" w14:textId="77777777" w:rsidTr="00C80215">
        <w:tc>
          <w:tcPr>
            <w:tcW w:w="1276" w:type="dxa"/>
            <w:shd w:val="clear" w:color="auto" w:fill="F2F2F2" w:themeFill="background1" w:themeFillShade="F2"/>
          </w:tcPr>
          <w:p w14:paraId="27119424" w14:textId="77777777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86CDE93" w14:textId="3E311A1C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x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HPC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3A3A1C4" w14:textId="5BF3E7AE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87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781B96A" w14:textId="370BE8C3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6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36B2EFD9" w14:textId="29724279" w:rsidR="007179A7" w:rsidRPr="00584A0E" w:rsidRDefault="00B81BF4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5</w:t>
            </w:r>
          </w:p>
        </w:tc>
        <w:tc>
          <w:tcPr>
            <w:tcW w:w="1275" w:type="dxa"/>
          </w:tcPr>
          <w:p w14:paraId="09A83798" w14:textId="1E83D373" w:rsidR="007179A7" w:rsidRPr="00584A0E" w:rsidRDefault="00B81BF4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*</w:t>
            </w:r>
          </w:p>
        </w:tc>
      </w:tr>
      <w:tr w:rsidR="007179A7" w:rsidRPr="00584A0E" w14:paraId="23912F4E" w14:textId="77777777" w:rsidTr="00C80215">
        <w:tc>
          <w:tcPr>
            <w:tcW w:w="1276" w:type="dxa"/>
            <w:shd w:val="clear" w:color="auto" w:fill="F2F2F2" w:themeFill="background1" w:themeFillShade="F2"/>
          </w:tcPr>
          <w:p w14:paraId="0ECAAC09" w14:textId="77777777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0367DF5" w14:textId="42246BE9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HPC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58AEBAF" w14:textId="313C59CB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77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D805D96" w14:textId="448B0886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5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10930223" w14:textId="42A44228" w:rsidR="007179A7" w:rsidRPr="00584A0E" w:rsidRDefault="00B81BF4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0</w:t>
            </w:r>
          </w:p>
        </w:tc>
        <w:tc>
          <w:tcPr>
            <w:tcW w:w="1275" w:type="dxa"/>
          </w:tcPr>
          <w:p w14:paraId="72C5A67E" w14:textId="78BACDDB" w:rsidR="007179A7" w:rsidRPr="00584A0E" w:rsidRDefault="00B81BF4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0</w:t>
            </w:r>
          </w:p>
        </w:tc>
      </w:tr>
      <w:tr w:rsidR="007179A7" w:rsidRPr="00584A0E" w14:paraId="6CAA7823" w14:textId="77777777" w:rsidTr="00C80215">
        <w:tc>
          <w:tcPr>
            <w:tcW w:w="1276" w:type="dxa"/>
            <w:shd w:val="clear" w:color="auto" w:fill="F2F2F2" w:themeFill="background1" w:themeFillShade="F2"/>
          </w:tcPr>
          <w:p w14:paraId="6C43AEEA" w14:textId="77777777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B9A31ED" w14:textId="21B8A1F8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HPC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57A5917" w14:textId="1701DCAA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3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1B8BB46" w14:textId="17979746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9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46F51FD5" w14:textId="52B945BE" w:rsidR="007179A7" w:rsidRPr="00584A0E" w:rsidRDefault="00B81BF4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17</w:t>
            </w:r>
          </w:p>
        </w:tc>
        <w:tc>
          <w:tcPr>
            <w:tcW w:w="1275" w:type="dxa"/>
          </w:tcPr>
          <w:p w14:paraId="44D2F915" w14:textId="021CC61B" w:rsidR="007179A7" w:rsidRPr="00584A0E" w:rsidRDefault="00B81BF4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2</w:t>
            </w:r>
          </w:p>
        </w:tc>
      </w:tr>
      <w:tr w:rsidR="007179A7" w:rsidRPr="00584A0E" w14:paraId="6862E83E" w14:textId="77777777" w:rsidTr="00C80215">
        <w:tc>
          <w:tcPr>
            <w:tcW w:w="1276" w:type="dxa"/>
            <w:shd w:val="clear" w:color="auto" w:fill="F2F2F2" w:themeFill="background1" w:themeFillShade="F2"/>
          </w:tcPr>
          <w:p w14:paraId="78431F63" w14:textId="77777777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218004B" w14:textId="7C32DA7B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SM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DD0034E" w14:textId="76D63EA5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2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01B9ACF" w14:textId="2E6871A6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*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5E0EB803" w14:textId="551BA99E" w:rsidR="007179A7" w:rsidRPr="00584A0E" w:rsidRDefault="00B148C9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7</w:t>
            </w:r>
          </w:p>
        </w:tc>
        <w:tc>
          <w:tcPr>
            <w:tcW w:w="1275" w:type="dxa"/>
          </w:tcPr>
          <w:p w14:paraId="75B6297F" w14:textId="512F11F9" w:rsidR="007179A7" w:rsidRPr="00584A0E" w:rsidRDefault="00B148C9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8</w:t>
            </w:r>
          </w:p>
        </w:tc>
      </w:tr>
      <w:tr w:rsidR="007179A7" w:rsidRPr="00584A0E" w14:paraId="149FAED6" w14:textId="77777777" w:rsidTr="00C80215">
        <w:tc>
          <w:tcPr>
            <w:tcW w:w="1276" w:type="dxa"/>
            <w:shd w:val="clear" w:color="auto" w:fill="F2F2F2" w:themeFill="background1" w:themeFillShade="F2"/>
          </w:tcPr>
          <w:p w14:paraId="16B64FEE" w14:textId="77777777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B2512E2" w14:textId="10A5C75E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ho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SM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8525580" w14:textId="58DA4FF8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4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9A6CA78" w14:textId="79C8D88C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2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6EB2358F" w14:textId="6D03BB72" w:rsidR="007179A7" w:rsidRPr="00584A0E" w:rsidRDefault="00B148C9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2</w:t>
            </w:r>
          </w:p>
        </w:tc>
        <w:tc>
          <w:tcPr>
            <w:tcW w:w="1275" w:type="dxa"/>
          </w:tcPr>
          <w:p w14:paraId="45BD923B" w14:textId="79091BFF" w:rsidR="007179A7" w:rsidRPr="00584A0E" w:rsidRDefault="00B148C9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0</w:t>
            </w:r>
          </w:p>
        </w:tc>
      </w:tr>
      <w:tr w:rsidR="007179A7" w:rsidRPr="00584A0E" w14:paraId="66FA8B06" w14:textId="77777777" w:rsidTr="00C80215">
        <w:tc>
          <w:tcPr>
            <w:tcW w:w="1276" w:type="dxa"/>
            <w:shd w:val="clear" w:color="auto" w:fill="F2F2F2" w:themeFill="background1" w:themeFillShade="F2"/>
          </w:tcPr>
          <w:p w14:paraId="02AB02EB" w14:textId="77777777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59B9901" w14:textId="34F97DD7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x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SM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D49BEF0" w14:textId="6D81338F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5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12EEC9B" w14:textId="05FA83B5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7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4037D40B" w14:textId="3F8C1694" w:rsidR="007179A7" w:rsidRPr="00584A0E" w:rsidRDefault="00B148C9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3</w:t>
            </w:r>
          </w:p>
        </w:tc>
        <w:tc>
          <w:tcPr>
            <w:tcW w:w="1275" w:type="dxa"/>
          </w:tcPr>
          <w:p w14:paraId="38CE8CC1" w14:textId="4E5088AF" w:rsidR="007179A7" w:rsidRPr="00584A0E" w:rsidRDefault="00B148C9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1</w:t>
            </w:r>
          </w:p>
        </w:tc>
      </w:tr>
      <w:tr w:rsidR="007179A7" w:rsidRPr="00584A0E" w14:paraId="5D0D79B6" w14:textId="77777777" w:rsidTr="00C80215">
        <w:tc>
          <w:tcPr>
            <w:tcW w:w="1276" w:type="dxa"/>
            <w:shd w:val="clear" w:color="auto" w:fill="F2F2F2" w:themeFill="background1" w:themeFillShade="F2"/>
          </w:tcPr>
          <w:p w14:paraId="382E0C63" w14:textId="77777777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99DFEFD" w14:textId="247C64C5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SM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D4C25A0" w14:textId="580143BF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9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D4C2C51" w14:textId="29F9A907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5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3E4CD3F3" w14:textId="462DBC9E" w:rsidR="007179A7" w:rsidRPr="00584A0E" w:rsidRDefault="00B148C9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5</w:t>
            </w:r>
          </w:p>
        </w:tc>
        <w:tc>
          <w:tcPr>
            <w:tcW w:w="1275" w:type="dxa"/>
          </w:tcPr>
          <w:p w14:paraId="246BF7C8" w14:textId="25BD024A" w:rsidR="007179A7" w:rsidRPr="00584A0E" w:rsidRDefault="00B148C9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0</w:t>
            </w:r>
          </w:p>
        </w:tc>
      </w:tr>
      <w:tr w:rsidR="007179A7" w:rsidRPr="00584A0E" w14:paraId="45FFE9F5" w14:textId="77777777" w:rsidTr="00C80215">
        <w:tc>
          <w:tcPr>
            <w:tcW w:w="1276" w:type="dxa"/>
            <w:shd w:val="clear" w:color="auto" w:fill="F2F2F2" w:themeFill="background1" w:themeFillShade="F2"/>
          </w:tcPr>
          <w:p w14:paraId="47531004" w14:textId="77777777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89A3EDF" w14:textId="030B23FA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SM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06ACD8D" w14:textId="52818BC4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7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C5C5A37" w14:textId="2F1FD670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6*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4DFDA81A" w14:textId="7DA17F74" w:rsidR="007179A7" w:rsidRPr="00584A0E" w:rsidRDefault="00B148C9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6</w:t>
            </w:r>
          </w:p>
        </w:tc>
        <w:tc>
          <w:tcPr>
            <w:tcW w:w="1275" w:type="dxa"/>
          </w:tcPr>
          <w:p w14:paraId="1726C929" w14:textId="3A4D386E" w:rsidR="007179A7" w:rsidRPr="00584A0E" w:rsidRDefault="00B148C9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2</w:t>
            </w:r>
          </w:p>
        </w:tc>
      </w:tr>
      <w:tr w:rsidR="007179A7" w:rsidRPr="00584A0E" w14:paraId="0985C9BC" w14:textId="77777777" w:rsidTr="00C80215">
        <w:tc>
          <w:tcPr>
            <w:tcW w:w="1276" w:type="dxa"/>
            <w:shd w:val="clear" w:color="auto" w:fill="F2F2F2" w:themeFill="background1" w:themeFillShade="F2"/>
          </w:tcPr>
          <w:p w14:paraId="36072248" w14:textId="77777777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ABAF335" w14:textId="0B3CF1D6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MTC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11103F0" w14:textId="2C03C815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49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4D0ACD6" w14:textId="55E7DF77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3*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54834C62" w14:textId="24B5508A" w:rsidR="007179A7" w:rsidRPr="00584A0E" w:rsidRDefault="00B148C9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53</w:t>
            </w:r>
          </w:p>
        </w:tc>
        <w:tc>
          <w:tcPr>
            <w:tcW w:w="1275" w:type="dxa"/>
          </w:tcPr>
          <w:p w14:paraId="4C162B3E" w14:textId="17121F80" w:rsidR="007179A7" w:rsidRPr="00584A0E" w:rsidRDefault="00B148C9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6</w:t>
            </w:r>
          </w:p>
        </w:tc>
      </w:tr>
      <w:tr w:rsidR="007179A7" w:rsidRPr="00584A0E" w14:paraId="093195C8" w14:textId="77777777" w:rsidTr="00C80215">
        <w:tc>
          <w:tcPr>
            <w:tcW w:w="1276" w:type="dxa"/>
            <w:shd w:val="clear" w:color="auto" w:fill="F2F2F2" w:themeFill="background1" w:themeFillShade="F2"/>
          </w:tcPr>
          <w:p w14:paraId="7850E767" w14:textId="77777777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2CA578C" w14:textId="0BABEEEF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ho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MTC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78D7CE3" w14:textId="113B2EBC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8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9FCE0F0" w14:textId="0E665C82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5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054E342D" w14:textId="254C382A" w:rsidR="007179A7" w:rsidRPr="00584A0E" w:rsidRDefault="00B81BF4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4</w:t>
            </w:r>
          </w:p>
        </w:tc>
        <w:tc>
          <w:tcPr>
            <w:tcW w:w="1275" w:type="dxa"/>
          </w:tcPr>
          <w:p w14:paraId="243465C9" w14:textId="446E4101" w:rsidR="007179A7" w:rsidRPr="00584A0E" w:rsidRDefault="00B81BF4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0</w:t>
            </w:r>
          </w:p>
        </w:tc>
      </w:tr>
      <w:tr w:rsidR="007179A7" w:rsidRPr="00584A0E" w14:paraId="3B5AF7CB" w14:textId="77777777" w:rsidTr="00C80215">
        <w:tc>
          <w:tcPr>
            <w:tcW w:w="1276" w:type="dxa"/>
            <w:shd w:val="clear" w:color="auto" w:fill="F2F2F2" w:themeFill="background1" w:themeFillShade="F2"/>
          </w:tcPr>
          <w:p w14:paraId="040AB8CE" w14:textId="77777777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A6079C0" w14:textId="6FAD8F5A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x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MTC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22B7618" w14:textId="065F3513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42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85E4B29" w14:textId="4E48704F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0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047658F0" w14:textId="370521DA" w:rsidR="007179A7" w:rsidRPr="00584A0E" w:rsidRDefault="00B81BF4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5</w:t>
            </w:r>
          </w:p>
        </w:tc>
        <w:tc>
          <w:tcPr>
            <w:tcW w:w="1275" w:type="dxa"/>
          </w:tcPr>
          <w:p w14:paraId="4B3E9806" w14:textId="04F884BA" w:rsidR="007179A7" w:rsidRPr="00584A0E" w:rsidRDefault="00B81BF4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3</w:t>
            </w:r>
          </w:p>
        </w:tc>
      </w:tr>
      <w:tr w:rsidR="007179A7" w:rsidRPr="00584A0E" w14:paraId="15EFCDE6" w14:textId="77777777" w:rsidTr="00C80215">
        <w:tc>
          <w:tcPr>
            <w:tcW w:w="1276" w:type="dxa"/>
            <w:shd w:val="clear" w:color="auto" w:fill="F2F2F2" w:themeFill="background1" w:themeFillShade="F2"/>
          </w:tcPr>
          <w:p w14:paraId="3A730EE3" w14:textId="77777777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B0EF32D" w14:textId="5A9025BC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MTC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79407F3" w14:textId="5C582FBA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70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501BFD5" w14:textId="33D89463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0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6F291DF3" w14:textId="490D9049" w:rsidR="007179A7" w:rsidRPr="00584A0E" w:rsidRDefault="00B81BF4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4</w:t>
            </w:r>
          </w:p>
        </w:tc>
        <w:tc>
          <w:tcPr>
            <w:tcW w:w="1275" w:type="dxa"/>
          </w:tcPr>
          <w:p w14:paraId="176EEFBC" w14:textId="2D63E842" w:rsidR="007179A7" w:rsidRPr="00584A0E" w:rsidRDefault="00B81BF4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2</w:t>
            </w:r>
          </w:p>
        </w:tc>
      </w:tr>
      <w:tr w:rsidR="007179A7" w:rsidRPr="00584A0E" w14:paraId="61702742" w14:textId="77777777" w:rsidTr="00C80215">
        <w:tc>
          <w:tcPr>
            <w:tcW w:w="1276" w:type="dxa"/>
            <w:shd w:val="clear" w:color="auto" w:fill="F2F2F2" w:themeFill="background1" w:themeFillShade="F2"/>
          </w:tcPr>
          <w:p w14:paraId="5BEF77CF" w14:textId="77777777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CD435C4" w14:textId="0AE44290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MTC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41F5374" w14:textId="3F4DB68E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75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0D16C46" w14:textId="17D14B2D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5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7D3378D1" w14:textId="7C19E0D2" w:rsidR="007179A7" w:rsidRPr="00584A0E" w:rsidRDefault="00B81BF4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65</w:t>
            </w:r>
          </w:p>
        </w:tc>
        <w:tc>
          <w:tcPr>
            <w:tcW w:w="1275" w:type="dxa"/>
          </w:tcPr>
          <w:p w14:paraId="3AAEDD64" w14:textId="47F42F30" w:rsidR="007179A7" w:rsidRPr="00584A0E" w:rsidRDefault="00B81BF4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7</w:t>
            </w:r>
          </w:p>
        </w:tc>
      </w:tr>
      <w:tr w:rsidR="007179A7" w:rsidRPr="00584A0E" w14:paraId="51F76FED" w14:textId="77777777" w:rsidTr="00C80215">
        <w:tc>
          <w:tcPr>
            <w:tcW w:w="1276" w:type="dxa"/>
            <w:shd w:val="clear" w:color="auto" w:fill="F2F2F2" w:themeFill="background1" w:themeFillShade="F2"/>
          </w:tcPr>
          <w:p w14:paraId="03245E86" w14:textId="77777777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54AE8D6" w14:textId="224166C9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 DLPFC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5D32F63" w14:textId="663B600C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0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1CDCB0C" w14:textId="166CE1F6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3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5EF35C48" w14:textId="005CD398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8</w:t>
            </w:r>
          </w:p>
        </w:tc>
        <w:tc>
          <w:tcPr>
            <w:tcW w:w="1275" w:type="dxa"/>
          </w:tcPr>
          <w:p w14:paraId="39281697" w14:textId="288F9AAE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3*</w:t>
            </w:r>
          </w:p>
        </w:tc>
      </w:tr>
      <w:tr w:rsidR="007179A7" w:rsidRPr="00584A0E" w14:paraId="18A5C21E" w14:textId="77777777" w:rsidTr="00C80215">
        <w:tc>
          <w:tcPr>
            <w:tcW w:w="1276" w:type="dxa"/>
            <w:shd w:val="clear" w:color="auto" w:fill="F2F2F2" w:themeFill="background1" w:themeFillShade="F2"/>
          </w:tcPr>
          <w:p w14:paraId="7E51FA00" w14:textId="77777777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9F0D606" w14:textId="33D47B08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ho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 DLPFC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74F801F" w14:textId="7B717AD5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3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FF2D3DE" w14:textId="6FD51D97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2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01B6C4BE" w14:textId="1233B3FC" w:rsidR="007179A7" w:rsidRPr="00584A0E" w:rsidRDefault="00B81BF4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0</w:t>
            </w:r>
          </w:p>
        </w:tc>
        <w:tc>
          <w:tcPr>
            <w:tcW w:w="1275" w:type="dxa"/>
          </w:tcPr>
          <w:p w14:paraId="5BA65F60" w14:textId="045DF045" w:rsidR="007179A7" w:rsidRPr="00584A0E" w:rsidRDefault="00B81BF4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8</w:t>
            </w:r>
          </w:p>
        </w:tc>
      </w:tr>
      <w:tr w:rsidR="007179A7" w:rsidRPr="00584A0E" w14:paraId="2F57D1C0" w14:textId="77777777" w:rsidTr="00C80215">
        <w:tc>
          <w:tcPr>
            <w:tcW w:w="1276" w:type="dxa"/>
            <w:shd w:val="clear" w:color="auto" w:fill="F2F2F2" w:themeFill="background1" w:themeFillShade="F2"/>
          </w:tcPr>
          <w:p w14:paraId="0F981F93" w14:textId="4AFE78B3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9FFFB2E" w14:textId="10CCD3FF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x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 DLPFC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C53F711" w14:textId="6038B0A0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4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C3A1B78" w14:textId="4533998C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7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6C3CB1B1" w14:textId="4395D198" w:rsidR="007179A7" w:rsidRPr="00584A0E" w:rsidRDefault="00B81BF4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9</w:t>
            </w:r>
          </w:p>
        </w:tc>
        <w:tc>
          <w:tcPr>
            <w:tcW w:w="1275" w:type="dxa"/>
          </w:tcPr>
          <w:p w14:paraId="6F79D11A" w14:textId="26810E91" w:rsidR="007179A7" w:rsidRPr="00584A0E" w:rsidRDefault="00B81BF4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2*</w:t>
            </w:r>
          </w:p>
        </w:tc>
      </w:tr>
      <w:tr w:rsidR="007179A7" w:rsidRPr="00584A0E" w14:paraId="357E541A" w14:textId="77777777" w:rsidTr="00C80215">
        <w:tc>
          <w:tcPr>
            <w:tcW w:w="1276" w:type="dxa"/>
            <w:shd w:val="clear" w:color="auto" w:fill="F2F2F2" w:themeFill="background1" w:themeFillShade="F2"/>
          </w:tcPr>
          <w:p w14:paraId="57167D9A" w14:textId="77777777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4DD6865" w14:textId="387BFD36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 DLPFC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CFAB04E" w14:textId="37EBE3B6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1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84A4A00" w14:textId="1A549D9A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0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2505952E" w14:textId="73B1497C" w:rsidR="007179A7" w:rsidRPr="00584A0E" w:rsidRDefault="00B81BF4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9</w:t>
            </w:r>
          </w:p>
        </w:tc>
        <w:tc>
          <w:tcPr>
            <w:tcW w:w="1275" w:type="dxa"/>
          </w:tcPr>
          <w:p w14:paraId="6238BB82" w14:textId="5A5789E7" w:rsidR="007179A7" w:rsidRPr="00584A0E" w:rsidRDefault="00B81BF4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8</w:t>
            </w:r>
          </w:p>
        </w:tc>
      </w:tr>
      <w:tr w:rsidR="007179A7" w:rsidRPr="00584A0E" w14:paraId="34E78F58" w14:textId="77777777" w:rsidTr="00C80215">
        <w:tc>
          <w:tcPr>
            <w:tcW w:w="1276" w:type="dxa"/>
            <w:shd w:val="clear" w:color="auto" w:fill="F2F2F2" w:themeFill="background1" w:themeFillShade="F2"/>
          </w:tcPr>
          <w:p w14:paraId="4A6D362C" w14:textId="77777777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AC40FD2" w14:textId="1ECF9616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 DLPFC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E9FE353" w14:textId="334BEFD9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1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6E0C08B" w14:textId="57DDCC8D" w:rsidR="007179A7" w:rsidRPr="00584A0E" w:rsidRDefault="007179A7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9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374762B9" w14:textId="39EA7569" w:rsidR="007179A7" w:rsidRPr="00584A0E" w:rsidRDefault="00B81BF4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2</w:t>
            </w:r>
          </w:p>
        </w:tc>
        <w:tc>
          <w:tcPr>
            <w:tcW w:w="1275" w:type="dxa"/>
          </w:tcPr>
          <w:p w14:paraId="48A31EF6" w14:textId="5A2308F4" w:rsidR="007179A7" w:rsidRPr="00584A0E" w:rsidRDefault="00B81BF4" w:rsidP="007179A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0</w:t>
            </w:r>
          </w:p>
        </w:tc>
      </w:tr>
      <w:tr w:rsidR="007179A7" w:rsidRPr="00584A0E" w14:paraId="1B93EEBD" w14:textId="77777777" w:rsidTr="00C80215">
        <w:tc>
          <w:tcPr>
            <w:tcW w:w="7938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14:paraId="024491A4" w14:textId="750EC177" w:rsidR="007179A7" w:rsidRPr="00584A0E" w:rsidRDefault="007179A7" w:rsidP="0032667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p &lt; 0.05</w:t>
            </w:r>
            <w:r w:rsidR="00326678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ultiple linear regression analysis was used </w:t>
            </w:r>
            <w:r w:rsidR="00BC4973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 age, gender and fat%.</w:t>
            </w:r>
            <w:r w:rsidR="00326678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bbreviations: DLPFC, dorsolateral prefrontal cortex; DPCC, dorsal posterior cingulate cortex; 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x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glutamate-glutamine complex; GMV, gray matter volume; HPC, hippocampal cortex; IL-6, interleukin-6; l, left; 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myoinositol; MTC, medial temporal cortex; 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.e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, outlier excluded; r, right; SM1, primary sensorimotor cortex; 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ho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total choline; 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total creatine, 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total N-acetyl aspartate</w:t>
            </w:r>
          </w:p>
        </w:tc>
      </w:tr>
    </w:tbl>
    <w:p w14:paraId="67D16ACE" w14:textId="77777777" w:rsidR="00361FBB" w:rsidRPr="00584A0E" w:rsidRDefault="00361FBB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76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268"/>
        <w:gridCol w:w="850"/>
        <w:gridCol w:w="992"/>
        <w:gridCol w:w="851"/>
        <w:gridCol w:w="1134"/>
      </w:tblGrid>
      <w:tr w:rsidR="00361FBB" w:rsidRPr="00584A0E" w14:paraId="46D61C10" w14:textId="77777777" w:rsidTr="00B95A4C">
        <w:tc>
          <w:tcPr>
            <w:tcW w:w="7655" w:type="dxa"/>
            <w:gridSpan w:val="6"/>
            <w:tcBorders>
              <w:bottom w:val="single" w:sz="4" w:space="0" w:color="auto"/>
            </w:tcBorders>
          </w:tcPr>
          <w:p w14:paraId="429E1D48" w14:textId="1C87ECE6" w:rsidR="00361FBB" w:rsidRPr="00584A0E" w:rsidRDefault="00BE40E4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pplementary t</w:t>
            </w:r>
            <w:r w:rsidR="00361FBB" w:rsidRPr="00584A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able </w:t>
            </w:r>
            <w:r w:rsidR="008956B1" w:rsidRPr="00584A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</w:t>
            </w:r>
            <w:r w:rsidR="00361FBB" w:rsidRPr="00584A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. </w:t>
            </w:r>
            <w:r w:rsidR="00361FBB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effect of inflammatory blood markers </w:t>
            </w:r>
            <w:r w:rsidR="00BC4973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="00361FBB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 age, gender and fat% on brain neurometabolites</w:t>
            </w:r>
          </w:p>
        </w:tc>
      </w:tr>
      <w:tr w:rsidR="00361FBB" w:rsidRPr="00584A0E" w14:paraId="4EAB827D" w14:textId="77777777" w:rsidTr="00C80215">
        <w:tc>
          <w:tcPr>
            <w:tcW w:w="3828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EFF618A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64DA8CC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CModel</w:t>
            </w:r>
            <w:proofErr w:type="spellEnd"/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C5186C2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rquin</w:t>
            </w:r>
          </w:p>
        </w:tc>
      </w:tr>
      <w:tr w:rsidR="00361FBB" w:rsidRPr="00584A0E" w14:paraId="1C45390A" w14:textId="77777777" w:rsidTr="00C80215">
        <w:tc>
          <w:tcPr>
            <w:tcW w:w="3828" w:type="dxa"/>
            <w:gridSpan w:val="2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4B9D03A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775FA3F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β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40DE6B4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4585A7D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C9431BF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361FBB" w:rsidRPr="00584A0E" w14:paraId="5883F3B2" w14:textId="77777777" w:rsidTr="00C80215">
        <w:tc>
          <w:tcPr>
            <w:tcW w:w="1560" w:type="dxa"/>
            <w:shd w:val="clear" w:color="auto" w:fill="F2F2F2" w:themeFill="background1" w:themeFillShade="F2"/>
          </w:tcPr>
          <w:p w14:paraId="26AA0781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g IL-6 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.e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3EEB5A8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PCC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</w:tcPr>
          <w:p w14:paraId="57BBC70C" w14:textId="369FACE1" w:rsidR="00361FBB" w:rsidRPr="00584A0E" w:rsidRDefault="0066243A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40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14:paraId="59CFE91B" w14:textId="77B7418A" w:rsidR="00361FBB" w:rsidRPr="00584A0E" w:rsidRDefault="0066243A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</w:tcPr>
          <w:p w14:paraId="182E912B" w14:textId="0A99C57C" w:rsidR="00361FBB" w:rsidRPr="00584A0E" w:rsidRDefault="00723151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8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D83E8BA" w14:textId="4C8A76D7" w:rsidR="00361FBB" w:rsidRPr="00584A0E" w:rsidRDefault="00723151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3</w:t>
            </w:r>
          </w:p>
        </w:tc>
      </w:tr>
      <w:tr w:rsidR="00361FBB" w:rsidRPr="00584A0E" w14:paraId="3681F4F6" w14:textId="77777777" w:rsidTr="00C80215">
        <w:tc>
          <w:tcPr>
            <w:tcW w:w="1560" w:type="dxa"/>
            <w:shd w:val="clear" w:color="auto" w:fill="F2F2F2" w:themeFill="background1" w:themeFillShade="F2"/>
          </w:tcPr>
          <w:p w14:paraId="5928E27B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0857B54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ho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PCC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6BD8F58B" w14:textId="10A6FDAB" w:rsidR="00361FBB" w:rsidRPr="00584A0E" w:rsidRDefault="002E68F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D50BFE4" w14:textId="6D626F7B" w:rsidR="00361FBB" w:rsidRPr="00584A0E" w:rsidRDefault="002E68F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1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1DDE8B56" w14:textId="2C97AB7A" w:rsidR="00361FBB" w:rsidRPr="00584A0E" w:rsidRDefault="008A446C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17</w:t>
            </w:r>
          </w:p>
        </w:tc>
        <w:tc>
          <w:tcPr>
            <w:tcW w:w="1134" w:type="dxa"/>
          </w:tcPr>
          <w:p w14:paraId="7D941F4E" w14:textId="4883B1AA" w:rsidR="00361FBB" w:rsidRPr="00584A0E" w:rsidRDefault="008A446C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7</w:t>
            </w:r>
          </w:p>
        </w:tc>
      </w:tr>
      <w:tr w:rsidR="00361FBB" w:rsidRPr="00584A0E" w14:paraId="54141393" w14:textId="77777777" w:rsidTr="00C80215">
        <w:tc>
          <w:tcPr>
            <w:tcW w:w="1560" w:type="dxa"/>
            <w:shd w:val="clear" w:color="auto" w:fill="F2F2F2" w:themeFill="background1" w:themeFillShade="F2"/>
          </w:tcPr>
          <w:p w14:paraId="329F6480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7DF41E4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x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PCC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3AEF94EE" w14:textId="6F97A4F7" w:rsidR="00361FBB" w:rsidRPr="00584A0E" w:rsidRDefault="002E68F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5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43144C8" w14:textId="1DCFD88D" w:rsidR="00361FBB" w:rsidRPr="00584A0E" w:rsidRDefault="002E68F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6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412869B9" w14:textId="56DCB9C0" w:rsidR="00361FBB" w:rsidRPr="00584A0E" w:rsidRDefault="008A446C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1</w:t>
            </w:r>
          </w:p>
        </w:tc>
        <w:tc>
          <w:tcPr>
            <w:tcW w:w="1134" w:type="dxa"/>
          </w:tcPr>
          <w:p w14:paraId="466CB978" w14:textId="2107297A" w:rsidR="00361FBB" w:rsidRPr="00584A0E" w:rsidRDefault="008A446C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3</w:t>
            </w:r>
          </w:p>
        </w:tc>
      </w:tr>
      <w:tr w:rsidR="00361FBB" w:rsidRPr="00584A0E" w14:paraId="363B0A4C" w14:textId="77777777" w:rsidTr="00C80215">
        <w:tc>
          <w:tcPr>
            <w:tcW w:w="1560" w:type="dxa"/>
            <w:shd w:val="clear" w:color="auto" w:fill="F2F2F2" w:themeFill="background1" w:themeFillShade="F2"/>
          </w:tcPr>
          <w:p w14:paraId="213FC638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6A427B0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PCC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2936082" w14:textId="22E3FE54" w:rsidR="00361FBB" w:rsidRPr="00584A0E" w:rsidRDefault="002E68F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AEA1F56" w14:textId="7B11B697" w:rsidR="00361FBB" w:rsidRPr="00584A0E" w:rsidRDefault="002E68F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9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32C1045B" w14:textId="5B496323" w:rsidR="00361FBB" w:rsidRPr="00584A0E" w:rsidRDefault="008A446C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6</w:t>
            </w:r>
          </w:p>
        </w:tc>
        <w:tc>
          <w:tcPr>
            <w:tcW w:w="1134" w:type="dxa"/>
          </w:tcPr>
          <w:p w14:paraId="31D0E702" w14:textId="1B45E0C2" w:rsidR="00361FBB" w:rsidRPr="00584A0E" w:rsidRDefault="008A446C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4</w:t>
            </w:r>
          </w:p>
        </w:tc>
      </w:tr>
      <w:tr w:rsidR="00361FBB" w:rsidRPr="00584A0E" w14:paraId="17C3D7C3" w14:textId="77777777" w:rsidTr="00C80215">
        <w:tc>
          <w:tcPr>
            <w:tcW w:w="1560" w:type="dxa"/>
            <w:shd w:val="clear" w:color="auto" w:fill="F2F2F2" w:themeFill="background1" w:themeFillShade="F2"/>
          </w:tcPr>
          <w:p w14:paraId="1206E5E5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DAE4554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PCC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11A677C4" w14:textId="7EE63B3D" w:rsidR="00361FBB" w:rsidRPr="00584A0E" w:rsidRDefault="0066243A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A4D6249" w14:textId="67935D0F" w:rsidR="00361FBB" w:rsidRPr="00584A0E" w:rsidRDefault="0066243A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9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45C05A51" w14:textId="389DF827" w:rsidR="00361FBB" w:rsidRPr="00584A0E" w:rsidRDefault="00723151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68</w:t>
            </w:r>
          </w:p>
        </w:tc>
        <w:tc>
          <w:tcPr>
            <w:tcW w:w="1134" w:type="dxa"/>
          </w:tcPr>
          <w:p w14:paraId="7F55C06B" w14:textId="002CC689" w:rsidR="00361FBB" w:rsidRPr="00584A0E" w:rsidRDefault="00723151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7</w:t>
            </w:r>
          </w:p>
        </w:tc>
      </w:tr>
      <w:tr w:rsidR="00361FBB" w:rsidRPr="00584A0E" w14:paraId="3FA1AE0C" w14:textId="77777777" w:rsidTr="00C80215">
        <w:tc>
          <w:tcPr>
            <w:tcW w:w="1560" w:type="dxa"/>
            <w:shd w:val="clear" w:color="auto" w:fill="F2F2F2" w:themeFill="background1" w:themeFillShade="F2"/>
          </w:tcPr>
          <w:p w14:paraId="4F39164D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C19663B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HPC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5573D29A" w14:textId="78D78BCC" w:rsidR="00361FBB" w:rsidRPr="00584A0E" w:rsidRDefault="0066243A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76350BC" w14:textId="11CEA00C" w:rsidR="00361FBB" w:rsidRPr="00584A0E" w:rsidRDefault="0066243A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7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181D20A1" w14:textId="6FB7EC57" w:rsidR="00361FBB" w:rsidRPr="00584A0E" w:rsidRDefault="00723151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69</w:t>
            </w:r>
          </w:p>
        </w:tc>
        <w:tc>
          <w:tcPr>
            <w:tcW w:w="1134" w:type="dxa"/>
          </w:tcPr>
          <w:p w14:paraId="30797C48" w14:textId="6110C942" w:rsidR="00361FBB" w:rsidRPr="00584A0E" w:rsidRDefault="00723151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2</w:t>
            </w:r>
          </w:p>
        </w:tc>
      </w:tr>
      <w:tr w:rsidR="00361FBB" w:rsidRPr="00584A0E" w14:paraId="2E6BBE53" w14:textId="77777777" w:rsidTr="00C80215">
        <w:tc>
          <w:tcPr>
            <w:tcW w:w="1560" w:type="dxa"/>
            <w:shd w:val="clear" w:color="auto" w:fill="F2F2F2" w:themeFill="background1" w:themeFillShade="F2"/>
          </w:tcPr>
          <w:p w14:paraId="389EDEAC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1D13DEF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ho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HPC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1341BE50" w14:textId="140DF560" w:rsidR="00361FBB" w:rsidRPr="00584A0E" w:rsidRDefault="002E68F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67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C2EB749" w14:textId="24003840" w:rsidR="00361FBB" w:rsidRPr="00584A0E" w:rsidRDefault="002E68F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3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073A5C84" w14:textId="10DECDB6" w:rsidR="00361FBB" w:rsidRPr="00584A0E" w:rsidRDefault="008A446C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8</w:t>
            </w:r>
          </w:p>
        </w:tc>
        <w:tc>
          <w:tcPr>
            <w:tcW w:w="1134" w:type="dxa"/>
          </w:tcPr>
          <w:p w14:paraId="64FBE421" w14:textId="2FFA1820" w:rsidR="00361FBB" w:rsidRPr="00584A0E" w:rsidRDefault="008A446C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1</w:t>
            </w:r>
          </w:p>
        </w:tc>
      </w:tr>
      <w:tr w:rsidR="00361FBB" w:rsidRPr="00584A0E" w14:paraId="164EF1C8" w14:textId="77777777" w:rsidTr="00C80215">
        <w:tc>
          <w:tcPr>
            <w:tcW w:w="1560" w:type="dxa"/>
            <w:shd w:val="clear" w:color="auto" w:fill="F2F2F2" w:themeFill="background1" w:themeFillShade="F2"/>
          </w:tcPr>
          <w:p w14:paraId="7671450D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272E7D3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x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HPC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3D347D44" w14:textId="0538971D" w:rsidR="00361FBB" w:rsidRPr="00584A0E" w:rsidRDefault="002E68F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1B67E09" w14:textId="1202DF26" w:rsidR="00361FBB" w:rsidRPr="00584A0E" w:rsidRDefault="002E68F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5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710DDB0F" w14:textId="16BCD1DF" w:rsidR="00361FBB" w:rsidRPr="00584A0E" w:rsidRDefault="008A446C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7</w:t>
            </w:r>
          </w:p>
        </w:tc>
        <w:tc>
          <w:tcPr>
            <w:tcW w:w="1134" w:type="dxa"/>
          </w:tcPr>
          <w:p w14:paraId="3B99CCB4" w14:textId="20A0C395" w:rsidR="00361FBB" w:rsidRPr="00584A0E" w:rsidRDefault="008A446C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3*</w:t>
            </w:r>
          </w:p>
        </w:tc>
      </w:tr>
      <w:tr w:rsidR="00361FBB" w:rsidRPr="00584A0E" w14:paraId="1972D101" w14:textId="77777777" w:rsidTr="00C80215">
        <w:tc>
          <w:tcPr>
            <w:tcW w:w="1560" w:type="dxa"/>
            <w:shd w:val="clear" w:color="auto" w:fill="F2F2F2" w:themeFill="background1" w:themeFillShade="F2"/>
          </w:tcPr>
          <w:p w14:paraId="6D9E37B5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9CC017A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HPC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5261A6B8" w14:textId="4B8447BE" w:rsidR="00361FBB" w:rsidRPr="00584A0E" w:rsidRDefault="002E68F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6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745D549" w14:textId="0A8BAB94" w:rsidR="00361FBB" w:rsidRPr="00584A0E" w:rsidRDefault="002E68F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2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1D140F56" w14:textId="7C81872F" w:rsidR="00361FBB" w:rsidRPr="00584A0E" w:rsidRDefault="008A446C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6</w:t>
            </w:r>
          </w:p>
        </w:tc>
        <w:tc>
          <w:tcPr>
            <w:tcW w:w="1134" w:type="dxa"/>
          </w:tcPr>
          <w:p w14:paraId="259D2A77" w14:textId="5737656E" w:rsidR="00361FBB" w:rsidRPr="00584A0E" w:rsidRDefault="008A446C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8</w:t>
            </w:r>
          </w:p>
        </w:tc>
      </w:tr>
      <w:tr w:rsidR="00361FBB" w:rsidRPr="00584A0E" w14:paraId="55932689" w14:textId="77777777" w:rsidTr="00C80215">
        <w:tc>
          <w:tcPr>
            <w:tcW w:w="1560" w:type="dxa"/>
            <w:shd w:val="clear" w:color="auto" w:fill="F2F2F2" w:themeFill="background1" w:themeFillShade="F2"/>
          </w:tcPr>
          <w:p w14:paraId="64C8C88F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5C314CF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HPC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2801EA2B" w14:textId="5C30FE9E" w:rsidR="00361FBB" w:rsidRPr="00584A0E" w:rsidRDefault="0066243A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9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C814A76" w14:textId="534F3DA3" w:rsidR="00361FBB" w:rsidRPr="00584A0E" w:rsidRDefault="0066243A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1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37127EB7" w14:textId="60C18C46" w:rsidR="00361FBB" w:rsidRPr="00584A0E" w:rsidRDefault="00723151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87</w:t>
            </w:r>
          </w:p>
        </w:tc>
        <w:tc>
          <w:tcPr>
            <w:tcW w:w="1134" w:type="dxa"/>
          </w:tcPr>
          <w:p w14:paraId="5B93F10B" w14:textId="34C18108" w:rsidR="00361FBB" w:rsidRPr="00584A0E" w:rsidRDefault="00723151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7</w:t>
            </w:r>
          </w:p>
        </w:tc>
      </w:tr>
      <w:tr w:rsidR="00361FBB" w:rsidRPr="00584A0E" w14:paraId="5F83C95D" w14:textId="77777777" w:rsidTr="00C80215">
        <w:tc>
          <w:tcPr>
            <w:tcW w:w="1560" w:type="dxa"/>
            <w:shd w:val="clear" w:color="auto" w:fill="F2F2F2" w:themeFill="background1" w:themeFillShade="F2"/>
          </w:tcPr>
          <w:p w14:paraId="093A330F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8C57F66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SM1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6BB52154" w14:textId="294E846A" w:rsidR="00361FBB" w:rsidRPr="00584A0E" w:rsidRDefault="0066243A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5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ECC72FA" w14:textId="4FEB6362" w:rsidR="00361FBB" w:rsidRPr="00584A0E" w:rsidRDefault="0066243A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4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2463A42F" w14:textId="7CB2F8E3" w:rsidR="00361FBB" w:rsidRPr="00584A0E" w:rsidRDefault="00723151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3</w:t>
            </w:r>
          </w:p>
        </w:tc>
        <w:tc>
          <w:tcPr>
            <w:tcW w:w="1134" w:type="dxa"/>
          </w:tcPr>
          <w:p w14:paraId="1D9E5DDE" w14:textId="317FC7D0" w:rsidR="00361FBB" w:rsidRPr="00584A0E" w:rsidRDefault="00723151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5</w:t>
            </w:r>
          </w:p>
        </w:tc>
      </w:tr>
      <w:tr w:rsidR="00361FBB" w:rsidRPr="00584A0E" w14:paraId="49143292" w14:textId="77777777" w:rsidTr="00C80215">
        <w:tc>
          <w:tcPr>
            <w:tcW w:w="1560" w:type="dxa"/>
            <w:shd w:val="clear" w:color="auto" w:fill="F2F2F2" w:themeFill="background1" w:themeFillShade="F2"/>
          </w:tcPr>
          <w:p w14:paraId="5DD0EC12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2FD4EF9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ho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SM1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3ACB7788" w14:textId="14334195" w:rsidR="00361FBB" w:rsidRPr="00584A0E" w:rsidRDefault="0066243A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AB5646A" w14:textId="1A9A538A" w:rsidR="00361FBB" w:rsidRPr="00584A0E" w:rsidRDefault="0066243A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9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0BD9FF57" w14:textId="1B804B81" w:rsidR="00361FBB" w:rsidRPr="00584A0E" w:rsidRDefault="00723151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3</w:t>
            </w:r>
          </w:p>
        </w:tc>
        <w:tc>
          <w:tcPr>
            <w:tcW w:w="1134" w:type="dxa"/>
          </w:tcPr>
          <w:p w14:paraId="4525755C" w14:textId="5353CA8C" w:rsidR="00361FBB" w:rsidRPr="00584A0E" w:rsidRDefault="00723151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9</w:t>
            </w:r>
          </w:p>
        </w:tc>
      </w:tr>
      <w:tr w:rsidR="00361FBB" w:rsidRPr="00584A0E" w14:paraId="4986AC25" w14:textId="77777777" w:rsidTr="00C80215">
        <w:tc>
          <w:tcPr>
            <w:tcW w:w="1560" w:type="dxa"/>
            <w:shd w:val="clear" w:color="auto" w:fill="F2F2F2" w:themeFill="background1" w:themeFillShade="F2"/>
          </w:tcPr>
          <w:p w14:paraId="26E4F750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8F07D99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x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SM1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7D0F1FA2" w14:textId="0197AA83" w:rsidR="00361FBB" w:rsidRPr="00584A0E" w:rsidRDefault="0066243A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6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83D8DE0" w14:textId="304DA6E7" w:rsidR="00361FBB" w:rsidRPr="00584A0E" w:rsidRDefault="0066243A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4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7C78A64F" w14:textId="65305656" w:rsidR="00361FBB" w:rsidRPr="00584A0E" w:rsidRDefault="00723151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7</w:t>
            </w:r>
          </w:p>
        </w:tc>
        <w:tc>
          <w:tcPr>
            <w:tcW w:w="1134" w:type="dxa"/>
          </w:tcPr>
          <w:p w14:paraId="3B912008" w14:textId="2DE25A1E" w:rsidR="00361FBB" w:rsidRPr="00584A0E" w:rsidRDefault="00723151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0</w:t>
            </w:r>
          </w:p>
        </w:tc>
      </w:tr>
      <w:tr w:rsidR="00361FBB" w:rsidRPr="00584A0E" w14:paraId="0F4DEE4E" w14:textId="77777777" w:rsidTr="00C80215">
        <w:tc>
          <w:tcPr>
            <w:tcW w:w="1560" w:type="dxa"/>
            <w:shd w:val="clear" w:color="auto" w:fill="F2F2F2" w:themeFill="background1" w:themeFillShade="F2"/>
          </w:tcPr>
          <w:p w14:paraId="4E86EE18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968E2B7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SM1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37CE51B6" w14:textId="6285D6D3" w:rsidR="00361FBB" w:rsidRPr="00584A0E" w:rsidRDefault="0066243A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12174AF" w14:textId="6E932094" w:rsidR="00361FBB" w:rsidRPr="00584A0E" w:rsidRDefault="0066243A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8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7B860E93" w14:textId="09E5DDF6" w:rsidR="00361FBB" w:rsidRPr="00584A0E" w:rsidRDefault="00723151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0</w:t>
            </w:r>
          </w:p>
        </w:tc>
        <w:tc>
          <w:tcPr>
            <w:tcW w:w="1134" w:type="dxa"/>
          </w:tcPr>
          <w:p w14:paraId="60EA15A9" w14:textId="5B036E81" w:rsidR="00361FBB" w:rsidRPr="00584A0E" w:rsidRDefault="00723151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5</w:t>
            </w:r>
          </w:p>
        </w:tc>
      </w:tr>
      <w:tr w:rsidR="00361FBB" w:rsidRPr="00584A0E" w14:paraId="562BB76A" w14:textId="77777777" w:rsidTr="00C80215">
        <w:tc>
          <w:tcPr>
            <w:tcW w:w="1560" w:type="dxa"/>
            <w:shd w:val="clear" w:color="auto" w:fill="F2F2F2" w:themeFill="background1" w:themeFillShade="F2"/>
          </w:tcPr>
          <w:p w14:paraId="3BBBEE1E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3AACF30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SM1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3ADB398F" w14:textId="17FD653D" w:rsidR="00361FBB" w:rsidRPr="00584A0E" w:rsidRDefault="0066243A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73BE39E" w14:textId="70C56AF2" w:rsidR="00361FBB" w:rsidRPr="00584A0E" w:rsidRDefault="0066243A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0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1F97CE83" w14:textId="2A756CED" w:rsidR="00361FBB" w:rsidRPr="00584A0E" w:rsidRDefault="00723151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5</w:t>
            </w:r>
          </w:p>
        </w:tc>
        <w:tc>
          <w:tcPr>
            <w:tcW w:w="1134" w:type="dxa"/>
          </w:tcPr>
          <w:p w14:paraId="1DDA2E37" w14:textId="33C0831E" w:rsidR="00361FBB" w:rsidRPr="00584A0E" w:rsidRDefault="00723151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5</w:t>
            </w:r>
          </w:p>
        </w:tc>
      </w:tr>
      <w:tr w:rsidR="00361FBB" w:rsidRPr="00584A0E" w14:paraId="4FBCE5C6" w14:textId="77777777" w:rsidTr="00C80215">
        <w:tc>
          <w:tcPr>
            <w:tcW w:w="1560" w:type="dxa"/>
            <w:shd w:val="clear" w:color="auto" w:fill="F2F2F2" w:themeFill="background1" w:themeFillShade="F2"/>
          </w:tcPr>
          <w:p w14:paraId="662849A1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29D8373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MTC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5FC8A413" w14:textId="1B9C127A" w:rsidR="00361FBB" w:rsidRPr="00584A0E" w:rsidRDefault="0066243A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07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F4B49D1" w14:textId="229E455E" w:rsidR="00361FBB" w:rsidRPr="00584A0E" w:rsidRDefault="0066243A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1*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765B9364" w14:textId="459A7D23" w:rsidR="00361FBB" w:rsidRPr="00584A0E" w:rsidRDefault="00723151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6</w:t>
            </w:r>
          </w:p>
        </w:tc>
        <w:tc>
          <w:tcPr>
            <w:tcW w:w="1134" w:type="dxa"/>
          </w:tcPr>
          <w:p w14:paraId="32325392" w14:textId="019B9AD7" w:rsidR="00361FBB" w:rsidRPr="00584A0E" w:rsidRDefault="00723151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6</w:t>
            </w:r>
          </w:p>
        </w:tc>
      </w:tr>
      <w:tr w:rsidR="00361FBB" w:rsidRPr="00584A0E" w14:paraId="66D243DD" w14:textId="77777777" w:rsidTr="00C80215">
        <w:tc>
          <w:tcPr>
            <w:tcW w:w="1560" w:type="dxa"/>
            <w:shd w:val="clear" w:color="auto" w:fill="F2F2F2" w:themeFill="background1" w:themeFillShade="F2"/>
          </w:tcPr>
          <w:p w14:paraId="1CC7BFB0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61185D9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ho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MTC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5948B78A" w14:textId="1652115C" w:rsidR="00361FBB" w:rsidRPr="00584A0E" w:rsidRDefault="002E68F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5B5FD93" w14:textId="387CA696" w:rsidR="00361FBB" w:rsidRPr="00584A0E" w:rsidRDefault="002E68F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*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41CDE571" w14:textId="5B52C024" w:rsidR="00361FBB" w:rsidRPr="00584A0E" w:rsidRDefault="008A446C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1</w:t>
            </w:r>
          </w:p>
        </w:tc>
        <w:tc>
          <w:tcPr>
            <w:tcW w:w="1134" w:type="dxa"/>
          </w:tcPr>
          <w:p w14:paraId="12E7EF41" w14:textId="0FF2782E" w:rsidR="00361FBB" w:rsidRPr="00584A0E" w:rsidRDefault="008A446C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2</w:t>
            </w:r>
          </w:p>
        </w:tc>
      </w:tr>
      <w:tr w:rsidR="00361FBB" w:rsidRPr="00584A0E" w14:paraId="0583D587" w14:textId="77777777" w:rsidTr="00C80215">
        <w:tc>
          <w:tcPr>
            <w:tcW w:w="1560" w:type="dxa"/>
            <w:shd w:val="clear" w:color="auto" w:fill="F2F2F2" w:themeFill="background1" w:themeFillShade="F2"/>
          </w:tcPr>
          <w:p w14:paraId="2B82586B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286C043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x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MTC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468A9771" w14:textId="21FEF12E" w:rsidR="00361FBB" w:rsidRPr="00584A0E" w:rsidRDefault="002E68F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47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DE0A05E" w14:textId="7096B5D6" w:rsidR="00361FBB" w:rsidRPr="00584A0E" w:rsidRDefault="002E68F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6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3D751994" w14:textId="6590678D" w:rsidR="00361FBB" w:rsidRPr="00584A0E" w:rsidRDefault="008A446C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5</w:t>
            </w:r>
          </w:p>
        </w:tc>
        <w:tc>
          <w:tcPr>
            <w:tcW w:w="1134" w:type="dxa"/>
          </w:tcPr>
          <w:p w14:paraId="50631E07" w14:textId="0CC432A2" w:rsidR="00361FBB" w:rsidRPr="00584A0E" w:rsidRDefault="008A446C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*</w:t>
            </w:r>
          </w:p>
        </w:tc>
      </w:tr>
      <w:tr w:rsidR="00361FBB" w:rsidRPr="00584A0E" w14:paraId="28E33879" w14:textId="77777777" w:rsidTr="00C80215">
        <w:tc>
          <w:tcPr>
            <w:tcW w:w="1560" w:type="dxa"/>
            <w:shd w:val="clear" w:color="auto" w:fill="F2F2F2" w:themeFill="background1" w:themeFillShade="F2"/>
          </w:tcPr>
          <w:p w14:paraId="2DA34D7F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CE0D67A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MTC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8910241" w14:textId="7D2A924F" w:rsidR="00361FBB" w:rsidRPr="00584A0E" w:rsidRDefault="002E68F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9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E103BE0" w14:textId="07779462" w:rsidR="00361FBB" w:rsidRPr="00584A0E" w:rsidRDefault="002E68F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3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0FD5C610" w14:textId="40D4253C" w:rsidR="00361FBB" w:rsidRPr="00584A0E" w:rsidRDefault="008A446C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8</w:t>
            </w:r>
          </w:p>
        </w:tc>
        <w:tc>
          <w:tcPr>
            <w:tcW w:w="1134" w:type="dxa"/>
          </w:tcPr>
          <w:p w14:paraId="171C0472" w14:textId="4CA69A76" w:rsidR="00361FBB" w:rsidRPr="00584A0E" w:rsidRDefault="008A446C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4</w:t>
            </w:r>
          </w:p>
        </w:tc>
      </w:tr>
      <w:tr w:rsidR="00361FBB" w:rsidRPr="00584A0E" w14:paraId="7DC1ADA4" w14:textId="77777777" w:rsidTr="00C80215">
        <w:tc>
          <w:tcPr>
            <w:tcW w:w="1560" w:type="dxa"/>
            <w:shd w:val="clear" w:color="auto" w:fill="F2F2F2" w:themeFill="background1" w:themeFillShade="F2"/>
          </w:tcPr>
          <w:p w14:paraId="2FFA3022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C154858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MTC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47851017" w14:textId="5CD92DC3" w:rsidR="00361FBB" w:rsidRPr="00584A0E" w:rsidRDefault="0066243A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5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6C71E11" w14:textId="15361739" w:rsidR="00361FBB" w:rsidRPr="00584A0E" w:rsidRDefault="0066243A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5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2FD9589B" w14:textId="21A06D82" w:rsidR="00361FBB" w:rsidRPr="00584A0E" w:rsidRDefault="00723151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8</w:t>
            </w:r>
          </w:p>
        </w:tc>
        <w:tc>
          <w:tcPr>
            <w:tcW w:w="1134" w:type="dxa"/>
          </w:tcPr>
          <w:p w14:paraId="4028F166" w14:textId="3CB73390" w:rsidR="00361FBB" w:rsidRPr="00584A0E" w:rsidRDefault="00723151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2</w:t>
            </w:r>
          </w:p>
        </w:tc>
      </w:tr>
      <w:tr w:rsidR="00361FBB" w:rsidRPr="00584A0E" w14:paraId="320B6C64" w14:textId="77777777" w:rsidTr="00C80215">
        <w:tc>
          <w:tcPr>
            <w:tcW w:w="1560" w:type="dxa"/>
            <w:shd w:val="clear" w:color="auto" w:fill="F2F2F2" w:themeFill="background1" w:themeFillShade="F2"/>
          </w:tcPr>
          <w:p w14:paraId="0A2F79BF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A5E4FF4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 DLPFC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6F2E2CFD" w14:textId="3A6E2AA7" w:rsidR="00361FBB" w:rsidRPr="00584A0E" w:rsidRDefault="0066243A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5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980CE95" w14:textId="05F74EB2" w:rsidR="00361FBB" w:rsidRPr="00584A0E" w:rsidRDefault="0066243A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4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3D8220E4" w14:textId="45C4B9D3" w:rsidR="00361FBB" w:rsidRPr="00584A0E" w:rsidRDefault="00723151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6</w:t>
            </w:r>
          </w:p>
        </w:tc>
        <w:tc>
          <w:tcPr>
            <w:tcW w:w="1134" w:type="dxa"/>
          </w:tcPr>
          <w:p w14:paraId="4434A0D9" w14:textId="1E1A9D20" w:rsidR="00361FBB" w:rsidRPr="00584A0E" w:rsidRDefault="00723151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4</w:t>
            </w:r>
          </w:p>
        </w:tc>
      </w:tr>
      <w:tr w:rsidR="008A446C" w:rsidRPr="00584A0E" w14:paraId="5EA8ABA5" w14:textId="77777777" w:rsidTr="00C80215">
        <w:tc>
          <w:tcPr>
            <w:tcW w:w="1560" w:type="dxa"/>
            <w:shd w:val="clear" w:color="auto" w:fill="F2F2F2" w:themeFill="background1" w:themeFillShade="F2"/>
          </w:tcPr>
          <w:p w14:paraId="7B49FDB5" w14:textId="77777777" w:rsidR="008A446C" w:rsidRPr="00584A0E" w:rsidRDefault="008A446C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0971099" w14:textId="77777777" w:rsidR="008A446C" w:rsidRPr="00584A0E" w:rsidRDefault="008A446C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ho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 DLPFC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1E64A390" w14:textId="100CDD73" w:rsidR="008A446C" w:rsidRPr="00584A0E" w:rsidRDefault="002E68FB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65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5E386F5" w14:textId="06907BD7" w:rsidR="008A446C" w:rsidRPr="00584A0E" w:rsidRDefault="002E68FB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4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54BD2EF5" w14:textId="38E3F33E" w:rsidR="008A446C" w:rsidRPr="00584A0E" w:rsidRDefault="008A446C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61</w:t>
            </w:r>
          </w:p>
        </w:tc>
        <w:tc>
          <w:tcPr>
            <w:tcW w:w="1134" w:type="dxa"/>
          </w:tcPr>
          <w:p w14:paraId="78BF518E" w14:textId="1BF75230" w:rsidR="008A446C" w:rsidRPr="00584A0E" w:rsidRDefault="008A446C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5</w:t>
            </w:r>
          </w:p>
        </w:tc>
      </w:tr>
      <w:tr w:rsidR="008A446C" w:rsidRPr="00584A0E" w14:paraId="2579FFB7" w14:textId="77777777" w:rsidTr="00C80215">
        <w:tc>
          <w:tcPr>
            <w:tcW w:w="1560" w:type="dxa"/>
            <w:shd w:val="clear" w:color="auto" w:fill="F2F2F2" w:themeFill="background1" w:themeFillShade="F2"/>
          </w:tcPr>
          <w:p w14:paraId="07CDCAE9" w14:textId="77777777" w:rsidR="008A446C" w:rsidRPr="00584A0E" w:rsidRDefault="008A446C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CEE0AAF" w14:textId="77777777" w:rsidR="008A446C" w:rsidRPr="00584A0E" w:rsidRDefault="008A446C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x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 DLPFC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531CC4B3" w14:textId="39F28DBA" w:rsidR="008A446C" w:rsidRPr="00584A0E" w:rsidRDefault="002E68FB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9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1B2DAE0" w14:textId="38C83B5B" w:rsidR="008A446C" w:rsidRPr="00584A0E" w:rsidRDefault="002E68FB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3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158380AB" w14:textId="399079AE" w:rsidR="008A446C" w:rsidRPr="00584A0E" w:rsidRDefault="008A446C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2</w:t>
            </w:r>
          </w:p>
        </w:tc>
        <w:tc>
          <w:tcPr>
            <w:tcW w:w="1134" w:type="dxa"/>
          </w:tcPr>
          <w:p w14:paraId="70EBE9EC" w14:textId="7698D0AA" w:rsidR="008A446C" w:rsidRPr="00584A0E" w:rsidRDefault="008A446C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2</w:t>
            </w:r>
          </w:p>
        </w:tc>
      </w:tr>
      <w:tr w:rsidR="008A446C" w:rsidRPr="00584A0E" w14:paraId="63AA8BC2" w14:textId="77777777" w:rsidTr="00C80215">
        <w:tc>
          <w:tcPr>
            <w:tcW w:w="1560" w:type="dxa"/>
            <w:shd w:val="clear" w:color="auto" w:fill="F2F2F2" w:themeFill="background1" w:themeFillShade="F2"/>
          </w:tcPr>
          <w:p w14:paraId="5453E86B" w14:textId="77777777" w:rsidR="008A446C" w:rsidRPr="00584A0E" w:rsidRDefault="008A446C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2084204" w14:textId="77777777" w:rsidR="008A446C" w:rsidRPr="00584A0E" w:rsidRDefault="008A446C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 DLPFC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1D95193" w14:textId="153D9EDA" w:rsidR="008A446C" w:rsidRPr="00584A0E" w:rsidRDefault="002E68FB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7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91B17C6" w14:textId="6DA782A5" w:rsidR="008A446C" w:rsidRPr="00584A0E" w:rsidRDefault="002E68FB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7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6F6BB037" w14:textId="14EB9065" w:rsidR="008A446C" w:rsidRPr="00584A0E" w:rsidRDefault="008A446C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7</w:t>
            </w:r>
          </w:p>
        </w:tc>
        <w:tc>
          <w:tcPr>
            <w:tcW w:w="1134" w:type="dxa"/>
          </w:tcPr>
          <w:p w14:paraId="1154220A" w14:textId="6167D93E" w:rsidR="008A446C" w:rsidRPr="00584A0E" w:rsidRDefault="008A446C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4</w:t>
            </w:r>
          </w:p>
        </w:tc>
      </w:tr>
      <w:tr w:rsidR="008A446C" w:rsidRPr="00584A0E" w14:paraId="6B5F3C16" w14:textId="77777777" w:rsidTr="00C80215">
        <w:tc>
          <w:tcPr>
            <w:tcW w:w="1560" w:type="dxa"/>
            <w:shd w:val="clear" w:color="auto" w:fill="F2F2F2" w:themeFill="background1" w:themeFillShade="F2"/>
          </w:tcPr>
          <w:p w14:paraId="20C07F2C" w14:textId="77777777" w:rsidR="008A446C" w:rsidRPr="00584A0E" w:rsidRDefault="008A446C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3DB91D4" w14:textId="77777777" w:rsidR="008A446C" w:rsidRPr="00584A0E" w:rsidRDefault="008A446C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 DLPFC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6976397F" w14:textId="72254BFD" w:rsidR="008A446C" w:rsidRPr="00584A0E" w:rsidRDefault="0066243A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13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788A1EA" w14:textId="3AE6642E" w:rsidR="008A446C" w:rsidRPr="00584A0E" w:rsidRDefault="0066243A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4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4FB8739C" w14:textId="016AF391" w:rsidR="008A446C" w:rsidRPr="00584A0E" w:rsidRDefault="00723151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17</w:t>
            </w:r>
          </w:p>
        </w:tc>
        <w:tc>
          <w:tcPr>
            <w:tcW w:w="1134" w:type="dxa"/>
          </w:tcPr>
          <w:p w14:paraId="72380D32" w14:textId="5C90E482" w:rsidR="008A446C" w:rsidRPr="00584A0E" w:rsidRDefault="00723151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3</w:t>
            </w:r>
          </w:p>
        </w:tc>
      </w:tr>
      <w:tr w:rsidR="008A446C" w:rsidRPr="00584A0E" w14:paraId="7F410B7C" w14:textId="77777777" w:rsidTr="00C80215">
        <w:tc>
          <w:tcPr>
            <w:tcW w:w="1560" w:type="dxa"/>
            <w:shd w:val="clear" w:color="auto" w:fill="F2F2F2" w:themeFill="background1" w:themeFillShade="F2"/>
          </w:tcPr>
          <w:p w14:paraId="3F90FAD3" w14:textId="77777777" w:rsidR="008A446C" w:rsidRPr="00584A0E" w:rsidRDefault="008A446C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7F33A9B" w14:textId="77777777" w:rsidR="008A446C" w:rsidRPr="00584A0E" w:rsidRDefault="008A446C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PCC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91C30DE" w14:textId="0F9C1C56" w:rsidR="008A446C" w:rsidRPr="00584A0E" w:rsidRDefault="0066243A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63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98B5EFC" w14:textId="5A7EE2DF" w:rsidR="008A446C" w:rsidRPr="00584A0E" w:rsidRDefault="0066243A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9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12C7B514" w14:textId="0102AF7C" w:rsidR="008A446C" w:rsidRPr="00584A0E" w:rsidRDefault="00723151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18</w:t>
            </w:r>
          </w:p>
        </w:tc>
        <w:tc>
          <w:tcPr>
            <w:tcW w:w="1134" w:type="dxa"/>
          </w:tcPr>
          <w:p w14:paraId="127A7757" w14:textId="2628D710" w:rsidR="008A446C" w:rsidRPr="00584A0E" w:rsidRDefault="00723151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4</w:t>
            </w:r>
          </w:p>
        </w:tc>
      </w:tr>
      <w:tr w:rsidR="008A446C" w:rsidRPr="00584A0E" w14:paraId="7E360F7C" w14:textId="77777777" w:rsidTr="00C80215">
        <w:tc>
          <w:tcPr>
            <w:tcW w:w="1560" w:type="dxa"/>
            <w:shd w:val="clear" w:color="auto" w:fill="F2F2F2" w:themeFill="background1" w:themeFillShade="F2"/>
          </w:tcPr>
          <w:p w14:paraId="7D628DCD" w14:textId="77777777" w:rsidR="008A446C" w:rsidRPr="00584A0E" w:rsidRDefault="008A446C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8E6F81E" w14:textId="77777777" w:rsidR="008A446C" w:rsidRPr="00584A0E" w:rsidRDefault="008A446C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ho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PCC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5FC98079" w14:textId="1DD869AF" w:rsidR="008A446C" w:rsidRPr="00584A0E" w:rsidRDefault="002E68FB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7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052792C" w14:textId="05DA7F65" w:rsidR="008A446C" w:rsidRPr="00584A0E" w:rsidRDefault="002E68FB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8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06FF7750" w14:textId="75D48AA9" w:rsidR="008A446C" w:rsidRPr="00584A0E" w:rsidRDefault="008A446C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70</w:t>
            </w:r>
          </w:p>
        </w:tc>
        <w:tc>
          <w:tcPr>
            <w:tcW w:w="1134" w:type="dxa"/>
          </w:tcPr>
          <w:p w14:paraId="1190E1E0" w14:textId="43607D0A" w:rsidR="008A446C" w:rsidRPr="00584A0E" w:rsidRDefault="008A446C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3</w:t>
            </w:r>
          </w:p>
        </w:tc>
      </w:tr>
      <w:tr w:rsidR="008A446C" w:rsidRPr="00584A0E" w14:paraId="19B661AA" w14:textId="77777777" w:rsidTr="00C80215">
        <w:tc>
          <w:tcPr>
            <w:tcW w:w="1560" w:type="dxa"/>
            <w:shd w:val="clear" w:color="auto" w:fill="F2F2F2" w:themeFill="background1" w:themeFillShade="F2"/>
          </w:tcPr>
          <w:p w14:paraId="7AFD0254" w14:textId="77777777" w:rsidR="008A446C" w:rsidRPr="00584A0E" w:rsidRDefault="008A446C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74F3B23" w14:textId="77777777" w:rsidR="008A446C" w:rsidRPr="00584A0E" w:rsidRDefault="008A446C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x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PCC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159C99D7" w14:textId="49AF0051" w:rsidR="008A446C" w:rsidRPr="00584A0E" w:rsidRDefault="002E68FB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8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3C684B4" w14:textId="06F284A5" w:rsidR="008A446C" w:rsidRPr="00584A0E" w:rsidRDefault="002E68FB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5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61DDBEB0" w14:textId="6A66FF51" w:rsidR="008A446C" w:rsidRPr="00584A0E" w:rsidRDefault="0052616F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6</w:t>
            </w:r>
          </w:p>
        </w:tc>
        <w:tc>
          <w:tcPr>
            <w:tcW w:w="1134" w:type="dxa"/>
          </w:tcPr>
          <w:p w14:paraId="12E942DA" w14:textId="7F63A2A5" w:rsidR="008A446C" w:rsidRPr="00584A0E" w:rsidRDefault="0052616F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2</w:t>
            </w:r>
          </w:p>
        </w:tc>
      </w:tr>
      <w:tr w:rsidR="008A446C" w:rsidRPr="00584A0E" w14:paraId="3AE20054" w14:textId="77777777" w:rsidTr="00C80215">
        <w:tc>
          <w:tcPr>
            <w:tcW w:w="1560" w:type="dxa"/>
            <w:shd w:val="clear" w:color="auto" w:fill="F2F2F2" w:themeFill="background1" w:themeFillShade="F2"/>
          </w:tcPr>
          <w:p w14:paraId="04CD80A4" w14:textId="77777777" w:rsidR="008A446C" w:rsidRPr="00584A0E" w:rsidRDefault="008A446C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ACCCACD" w14:textId="77777777" w:rsidR="008A446C" w:rsidRPr="00584A0E" w:rsidRDefault="008A446C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PCC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7D8CEF4A" w14:textId="3263494B" w:rsidR="008A446C" w:rsidRPr="00584A0E" w:rsidRDefault="002E68FB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2C4DB67" w14:textId="4287799A" w:rsidR="008A446C" w:rsidRPr="00584A0E" w:rsidRDefault="002E68FB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8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7521B915" w14:textId="34F9FE77" w:rsidR="008A446C" w:rsidRPr="00584A0E" w:rsidRDefault="0052616F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0</w:t>
            </w:r>
          </w:p>
        </w:tc>
        <w:tc>
          <w:tcPr>
            <w:tcW w:w="1134" w:type="dxa"/>
          </w:tcPr>
          <w:p w14:paraId="29C66373" w14:textId="7DFE9761" w:rsidR="008A446C" w:rsidRPr="00584A0E" w:rsidRDefault="0052616F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5</w:t>
            </w:r>
          </w:p>
        </w:tc>
      </w:tr>
      <w:tr w:rsidR="008A446C" w:rsidRPr="00584A0E" w14:paraId="775530FA" w14:textId="77777777" w:rsidTr="00C80215">
        <w:tc>
          <w:tcPr>
            <w:tcW w:w="1560" w:type="dxa"/>
            <w:shd w:val="clear" w:color="auto" w:fill="F2F2F2" w:themeFill="background1" w:themeFillShade="F2"/>
          </w:tcPr>
          <w:p w14:paraId="0B337049" w14:textId="77777777" w:rsidR="008A446C" w:rsidRPr="00584A0E" w:rsidRDefault="008A446C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F6744DC" w14:textId="77777777" w:rsidR="008A446C" w:rsidRPr="00584A0E" w:rsidRDefault="008A446C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PCC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47C9896F" w14:textId="148E0687" w:rsidR="008A446C" w:rsidRPr="00584A0E" w:rsidRDefault="002E68FB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7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9AA352D" w14:textId="6B0ED4E3" w:rsidR="008A446C" w:rsidRPr="00584A0E" w:rsidRDefault="002E68FB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7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31C6CE9F" w14:textId="679B1EF1" w:rsidR="008A446C" w:rsidRPr="00584A0E" w:rsidRDefault="0052616F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1</w:t>
            </w:r>
          </w:p>
        </w:tc>
        <w:tc>
          <w:tcPr>
            <w:tcW w:w="1134" w:type="dxa"/>
          </w:tcPr>
          <w:p w14:paraId="32F18A58" w14:textId="7B1832E2" w:rsidR="008A446C" w:rsidRPr="00584A0E" w:rsidRDefault="0052616F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3</w:t>
            </w:r>
          </w:p>
        </w:tc>
      </w:tr>
      <w:tr w:rsidR="008A446C" w:rsidRPr="00584A0E" w14:paraId="7E9184FC" w14:textId="77777777" w:rsidTr="00C80215">
        <w:tc>
          <w:tcPr>
            <w:tcW w:w="1560" w:type="dxa"/>
            <w:shd w:val="clear" w:color="auto" w:fill="F2F2F2" w:themeFill="background1" w:themeFillShade="F2"/>
          </w:tcPr>
          <w:p w14:paraId="1A44CCF3" w14:textId="77777777" w:rsidR="008A446C" w:rsidRPr="00584A0E" w:rsidRDefault="008A446C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C774FEE" w14:textId="77777777" w:rsidR="008A446C" w:rsidRPr="00584A0E" w:rsidRDefault="008A446C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HPC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68424C81" w14:textId="150A4DC5" w:rsidR="008A446C" w:rsidRPr="00584A0E" w:rsidRDefault="0066243A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68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27DD20B" w14:textId="6EBC11CD" w:rsidR="008A446C" w:rsidRPr="00584A0E" w:rsidRDefault="0066243A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7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3FEFE064" w14:textId="30461196" w:rsidR="008A446C" w:rsidRPr="00584A0E" w:rsidRDefault="00723151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25</w:t>
            </w:r>
          </w:p>
        </w:tc>
        <w:tc>
          <w:tcPr>
            <w:tcW w:w="1134" w:type="dxa"/>
          </w:tcPr>
          <w:p w14:paraId="7080217C" w14:textId="0B792C4A" w:rsidR="008A446C" w:rsidRPr="00584A0E" w:rsidRDefault="00723151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7</w:t>
            </w:r>
          </w:p>
        </w:tc>
      </w:tr>
      <w:tr w:rsidR="008A446C" w:rsidRPr="00584A0E" w14:paraId="60BC207B" w14:textId="77777777" w:rsidTr="00C80215">
        <w:tc>
          <w:tcPr>
            <w:tcW w:w="1560" w:type="dxa"/>
            <w:shd w:val="clear" w:color="auto" w:fill="F2F2F2" w:themeFill="background1" w:themeFillShade="F2"/>
          </w:tcPr>
          <w:p w14:paraId="2FA7A9F7" w14:textId="77777777" w:rsidR="008A446C" w:rsidRPr="00584A0E" w:rsidRDefault="008A446C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E302A4B" w14:textId="77777777" w:rsidR="008A446C" w:rsidRPr="00584A0E" w:rsidRDefault="008A446C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ho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HPC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28D3569D" w14:textId="31DE64B6" w:rsidR="008A446C" w:rsidRPr="00584A0E" w:rsidRDefault="002E68FB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5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EAE96EE" w14:textId="71A58BF9" w:rsidR="008A446C" w:rsidRPr="00584A0E" w:rsidRDefault="002E68FB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1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1AE116C2" w14:textId="68A2C29C" w:rsidR="008A446C" w:rsidRPr="00584A0E" w:rsidRDefault="0052616F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3</w:t>
            </w:r>
          </w:p>
        </w:tc>
        <w:tc>
          <w:tcPr>
            <w:tcW w:w="1134" w:type="dxa"/>
          </w:tcPr>
          <w:p w14:paraId="4832D257" w14:textId="5B08F633" w:rsidR="008A446C" w:rsidRPr="00584A0E" w:rsidRDefault="0052616F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3</w:t>
            </w:r>
          </w:p>
        </w:tc>
      </w:tr>
      <w:tr w:rsidR="008A446C" w:rsidRPr="00584A0E" w14:paraId="1CD119EF" w14:textId="77777777" w:rsidTr="00C80215">
        <w:tc>
          <w:tcPr>
            <w:tcW w:w="1560" w:type="dxa"/>
            <w:shd w:val="clear" w:color="auto" w:fill="F2F2F2" w:themeFill="background1" w:themeFillShade="F2"/>
          </w:tcPr>
          <w:p w14:paraId="2C36F676" w14:textId="77777777" w:rsidR="008A446C" w:rsidRPr="00584A0E" w:rsidRDefault="008A446C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399D64C" w14:textId="77777777" w:rsidR="008A446C" w:rsidRPr="00584A0E" w:rsidRDefault="008A446C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x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HPC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4FBEFBBF" w14:textId="2D53EF0E" w:rsidR="008A446C" w:rsidRPr="00584A0E" w:rsidRDefault="0066243A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6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CCCBBEE" w14:textId="79414DE6" w:rsidR="008A446C" w:rsidRPr="00584A0E" w:rsidRDefault="0066243A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2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055288BC" w14:textId="00F682FA" w:rsidR="008A446C" w:rsidRPr="00584A0E" w:rsidRDefault="0052616F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6</w:t>
            </w:r>
          </w:p>
        </w:tc>
        <w:tc>
          <w:tcPr>
            <w:tcW w:w="1134" w:type="dxa"/>
          </w:tcPr>
          <w:p w14:paraId="4A543DBB" w14:textId="6F3A52C7" w:rsidR="008A446C" w:rsidRPr="00584A0E" w:rsidRDefault="0052616F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3*</w:t>
            </w:r>
          </w:p>
        </w:tc>
      </w:tr>
      <w:tr w:rsidR="008A446C" w:rsidRPr="00584A0E" w14:paraId="76D0AF09" w14:textId="77777777" w:rsidTr="00C80215">
        <w:tc>
          <w:tcPr>
            <w:tcW w:w="1560" w:type="dxa"/>
            <w:shd w:val="clear" w:color="auto" w:fill="F2F2F2" w:themeFill="background1" w:themeFillShade="F2"/>
          </w:tcPr>
          <w:p w14:paraId="1CDCA7FD" w14:textId="77777777" w:rsidR="008A446C" w:rsidRPr="00584A0E" w:rsidRDefault="008A446C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825574C" w14:textId="77777777" w:rsidR="008A446C" w:rsidRPr="00584A0E" w:rsidRDefault="008A446C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HPC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2B92D5E7" w14:textId="3A7A2CCD" w:rsidR="008A446C" w:rsidRPr="00584A0E" w:rsidRDefault="0066243A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9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B24C9D9" w14:textId="1C7BE38D" w:rsidR="008A446C" w:rsidRPr="00584A0E" w:rsidRDefault="0066243A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2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0D6055E3" w14:textId="6273AAF5" w:rsidR="008A446C" w:rsidRPr="00584A0E" w:rsidRDefault="0052616F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0</w:t>
            </w:r>
          </w:p>
        </w:tc>
        <w:tc>
          <w:tcPr>
            <w:tcW w:w="1134" w:type="dxa"/>
          </w:tcPr>
          <w:p w14:paraId="43CBA6F4" w14:textId="3DE54C31" w:rsidR="008A446C" w:rsidRPr="00584A0E" w:rsidRDefault="0052616F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3</w:t>
            </w:r>
          </w:p>
        </w:tc>
      </w:tr>
      <w:tr w:rsidR="008A446C" w:rsidRPr="00584A0E" w14:paraId="075EC898" w14:textId="77777777" w:rsidTr="00C80215">
        <w:tc>
          <w:tcPr>
            <w:tcW w:w="1560" w:type="dxa"/>
            <w:shd w:val="clear" w:color="auto" w:fill="F2F2F2" w:themeFill="background1" w:themeFillShade="F2"/>
          </w:tcPr>
          <w:p w14:paraId="3ED7E8A7" w14:textId="77777777" w:rsidR="008A446C" w:rsidRPr="00584A0E" w:rsidRDefault="008A446C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C051639" w14:textId="77777777" w:rsidR="008A446C" w:rsidRPr="00584A0E" w:rsidRDefault="008A446C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HPC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6A327474" w14:textId="06B29132" w:rsidR="008A446C" w:rsidRPr="00584A0E" w:rsidRDefault="0066243A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67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CAA67C6" w14:textId="627B42B1" w:rsidR="008A446C" w:rsidRPr="00584A0E" w:rsidRDefault="0066243A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9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205BE468" w14:textId="78EA9689" w:rsidR="008A446C" w:rsidRPr="00584A0E" w:rsidRDefault="0052616F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0</w:t>
            </w:r>
          </w:p>
        </w:tc>
        <w:tc>
          <w:tcPr>
            <w:tcW w:w="1134" w:type="dxa"/>
          </w:tcPr>
          <w:p w14:paraId="00563C95" w14:textId="60523499" w:rsidR="008A446C" w:rsidRPr="00584A0E" w:rsidRDefault="0052616F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8</w:t>
            </w:r>
          </w:p>
        </w:tc>
      </w:tr>
      <w:tr w:rsidR="008A446C" w:rsidRPr="00584A0E" w14:paraId="3FB00748" w14:textId="77777777" w:rsidTr="00C80215">
        <w:tc>
          <w:tcPr>
            <w:tcW w:w="1560" w:type="dxa"/>
            <w:shd w:val="clear" w:color="auto" w:fill="F2F2F2" w:themeFill="background1" w:themeFillShade="F2"/>
          </w:tcPr>
          <w:p w14:paraId="5A4225FE" w14:textId="77777777" w:rsidR="008A446C" w:rsidRPr="00584A0E" w:rsidRDefault="008A446C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6B86106" w14:textId="77777777" w:rsidR="008A446C" w:rsidRPr="00584A0E" w:rsidRDefault="008A446C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SM1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5A6EF2FA" w14:textId="780C2F85" w:rsidR="008A446C" w:rsidRPr="00584A0E" w:rsidRDefault="00233468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3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D6C4BD1" w14:textId="5417B829" w:rsidR="008A446C" w:rsidRPr="00584A0E" w:rsidRDefault="00233468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*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6EA57973" w14:textId="203E63F8" w:rsidR="008A446C" w:rsidRPr="00584A0E" w:rsidRDefault="00723151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1</w:t>
            </w:r>
          </w:p>
        </w:tc>
        <w:tc>
          <w:tcPr>
            <w:tcW w:w="1134" w:type="dxa"/>
          </w:tcPr>
          <w:p w14:paraId="5D31199A" w14:textId="5DE3B96F" w:rsidR="008A446C" w:rsidRPr="00584A0E" w:rsidRDefault="00723151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3</w:t>
            </w:r>
          </w:p>
        </w:tc>
      </w:tr>
      <w:tr w:rsidR="008A446C" w:rsidRPr="00584A0E" w14:paraId="1168F65C" w14:textId="77777777" w:rsidTr="00C80215">
        <w:tc>
          <w:tcPr>
            <w:tcW w:w="1560" w:type="dxa"/>
            <w:shd w:val="clear" w:color="auto" w:fill="F2F2F2" w:themeFill="background1" w:themeFillShade="F2"/>
          </w:tcPr>
          <w:p w14:paraId="5F1422EE" w14:textId="77777777" w:rsidR="008A446C" w:rsidRPr="00584A0E" w:rsidRDefault="008A446C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28CF322" w14:textId="77777777" w:rsidR="008A446C" w:rsidRPr="00584A0E" w:rsidRDefault="008A446C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ho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SM1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14581DB2" w14:textId="666832F7" w:rsidR="008A446C" w:rsidRPr="00584A0E" w:rsidRDefault="00233468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377EDF0" w14:textId="68A17874" w:rsidR="008A446C" w:rsidRPr="00584A0E" w:rsidRDefault="00233468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8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7AEFD378" w14:textId="30CEC83F" w:rsidR="008A446C" w:rsidRPr="00584A0E" w:rsidRDefault="00723151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0</w:t>
            </w:r>
          </w:p>
        </w:tc>
        <w:tc>
          <w:tcPr>
            <w:tcW w:w="1134" w:type="dxa"/>
          </w:tcPr>
          <w:p w14:paraId="5D90A724" w14:textId="6E86B701" w:rsidR="008A446C" w:rsidRPr="00584A0E" w:rsidRDefault="00723151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2</w:t>
            </w:r>
          </w:p>
        </w:tc>
      </w:tr>
      <w:tr w:rsidR="008A446C" w:rsidRPr="00584A0E" w14:paraId="60E9322A" w14:textId="77777777" w:rsidTr="00C80215">
        <w:tc>
          <w:tcPr>
            <w:tcW w:w="1560" w:type="dxa"/>
            <w:shd w:val="clear" w:color="auto" w:fill="F2F2F2" w:themeFill="background1" w:themeFillShade="F2"/>
          </w:tcPr>
          <w:p w14:paraId="02BFD894" w14:textId="77777777" w:rsidR="008A446C" w:rsidRPr="00584A0E" w:rsidRDefault="008A446C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4E45F3D" w14:textId="77777777" w:rsidR="008A446C" w:rsidRPr="00584A0E" w:rsidRDefault="008A446C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x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SM1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182666DB" w14:textId="37EF5121" w:rsidR="008A446C" w:rsidRPr="00584A0E" w:rsidRDefault="00233468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44492D0" w14:textId="3026510A" w:rsidR="008A446C" w:rsidRPr="00584A0E" w:rsidRDefault="00233468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0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25C0F255" w14:textId="26F2FCB3" w:rsidR="008A446C" w:rsidRPr="00584A0E" w:rsidRDefault="00723151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7</w:t>
            </w:r>
          </w:p>
        </w:tc>
        <w:tc>
          <w:tcPr>
            <w:tcW w:w="1134" w:type="dxa"/>
          </w:tcPr>
          <w:p w14:paraId="761D6644" w14:textId="150E2A1D" w:rsidR="008A446C" w:rsidRPr="00584A0E" w:rsidRDefault="00723151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3</w:t>
            </w:r>
          </w:p>
        </w:tc>
      </w:tr>
      <w:tr w:rsidR="008A446C" w:rsidRPr="00584A0E" w14:paraId="0627D9AB" w14:textId="77777777" w:rsidTr="00C80215">
        <w:tc>
          <w:tcPr>
            <w:tcW w:w="1560" w:type="dxa"/>
            <w:shd w:val="clear" w:color="auto" w:fill="F2F2F2" w:themeFill="background1" w:themeFillShade="F2"/>
          </w:tcPr>
          <w:p w14:paraId="6D367203" w14:textId="77777777" w:rsidR="008A446C" w:rsidRPr="00584A0E" w:rsidRDefault="008A446C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CC0C77D" w14:textId="77777777" w:rsidR="008A446C" w:rsidRPr="00584A0E" w:rsidRDefault="008A446C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SM1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6AB1DD8D" w14:textId="37445B3E" w:rsidR="008A446C" w:rsidRPr="00584A0E" w:rsidRDefault="00233468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6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48D4D94" w14:textId="6C998BBE" w:rsidR="008A446C" w:rsidRPr="00584A0E" w:rsidRDefault="00233468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0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7BE5FB0E" w14:textId="71EEFFCB" w:rsidR="008A446C" w:rsidRPr="00584A0E" w:rsidRDefault="00723151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5</w:t>
            </w:r>
          </w:p>
        </w:tc>
        <w:tc>
          <w:tcPr>
            <w:tcW w:w="1134" w:type="dxa"/>
          </w:tcPr>
          <w:p w14:paraId="40DD558D" w14:textId="1F1793C3" w:rsidR="008A446C" w:rsidRPr="00584A0E" w:rsidRDefault="00723151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7</w:t>
            </w:r>
          </w:p>
        </w:tc>
      </w:tr>
      <w:tr w:rsidR="008A446C" w:rsidRPr="00584A0E" w14:paraId="5E288D41" w14:textId="77777777" w:rsidTr="00C80215">
        <w:tc>
          <w:tcPr>
            <w:tcW w:w="1560" w:type="dxa"/>
            <w:shd w:val="clear" w:color="auto" w:fill="F2F2F2" w:themeFill="background1" w:themeFillShade="F2"/>
          </w:tcPr>
          <w:p w14:paraId="41D6279F" w14:textId="77777777" w:rsidR="008A446C" w:rsidRPr="00584A0E" w:rsidRDefault="008A446C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FBAE8EF" w14:textId="77777777" w:rsidR="008A446C" w:rsidRPr="00584A0E" w:rsidRDefault="008A446C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SM1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5087016C" w14:textId="097F4E4E" w:rsidR="008A446C" w:rsidRPr="00584A0E" w:rsidRDefault="00233468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5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64E7BF3" w14:textId="3315A88C" w:rsidR="008A446C" w:rsidRPr="00584A0E" w:rsidRDefault="00233468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5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6BF612CF" w14:textId="1B0FB67A" w:rsidR="008A446C" w:rsidRPr="00584A0E" w:rsidRDefault="00723151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5</w:t>
            </w:r>
          </w:p>
        </w:tc>
        <w:tc>
          <w:tcPr>
            <w:tcW w:w="1134" w:type="dxa"/>
          </w:tcPr>
          <w:p w14:paraId="5A3C80DD" w14:textId="1F39C0C1" w:rsidR="008A446C" w:rsidRPr="00584A0E" w:rsidRDefault="00723151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7</w:t>
            </w:r>
          </w:p>
        </w:tc>
      </w:tr>
      <w:tr w:rsidR="008A446C" w:rsidRPr="00584A0E" w14:paraId="5DDECE3C" w14:textId="77777777" w:rsidTr="00C80215">
        <w:tc>
          <w:tcPr>
            <w:tcW w:w="1560" w:type="dxa"/>
            <w:shd w:val="clear" w:color="auto" w:fill="F2F2F2" w:themeFill="background1" w:themeFillShade="F2"/>
          </w:tcPr>
          <w:p w14:paraId="54BFD0D3" w14:textId="77777777" w:rsidR="008A446C" w:rsidRPr="00584A0E" w:rsidRDefault="008A446C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DBB232A" w14:textId="77777777" w:rsidR="008A446C" w:rsidRPr="00584A0E" w:rsidRDefault="008A446C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MTC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6F40ED67" w14:textId="684689D5" w:rsidR="008A446C" w:rsidRPr="00584A0E" w:rsidRDefault="00233468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86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8E07EE2" w14:textId="691BAA52" w:rsidR="008A446C" w:rsidRPr="00584A0E" w:rsidRDefault="00233468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*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47705E52" w14:textId="3579F18C" w:rsidR="008A446C" w:rsidRPr="00584A0E" w:rsidRDefault="00723151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58</w:t>
            </w:r>
          </w:p>
        </w:tc>
        <w:tc>
          <w:tcPr>
            <w:tcW w:w="1134" w:type="dxa"/>
          </w:tcPr>
          <w:p w14:paraId="3CDF4ECC" w14:textId="62C55823" w:rsidR="008A446C" w:rsidRPr="00584A0E" w:rsidRDefault="00723151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2</w:t>
            </w:r>
          </w:p>
        </w:tc>
      </w:tr>
      <w:tr w:rsidR="008A446C" w:rsidRPr="00584A0E" w14:paraId="459ADABA" w14:textId="77777777" w:rsidTr="00C80215">
        <w:tc>
          <w:tcPr>
            <w:tcW w:w="1560" w:type="dxa"/>
            <w:shd w:val="clear" w:color="auto" w:fill="F2F2F2" w:themeFill="background1" w:themeFillShade="F2"/>
          </w:tcPr>
          <w:p w14:paraId="479AC3BD" w14:textId="77777777" w:rsidR="008A446C" w:rsidRPr="00584A0E" w:rsidRDefault="008A446C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75411BD" w14:textId="77777777" w:rsidR="008A446C" w:rsidRPr="00584A0E" w:rsidRDefault="008A446C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ho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MTC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F393E9A" w14:textId="56657347" w:rsidR="008A446C" w:rsidRPr="00584A0E" w:rsidRDefault="0066243A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9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223639A" w14:textId="20647DC0" w:rsidR="008A446C" w:rsidRPr="00584A0E" w:rsidRDefault="0066243A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0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42B0D3A0" w14:textId="4CA3081E" w:rsidR="008A446C" w:rsidRPr="00584A0E" w:rsidRDefault="0052616F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7</w:t>
            </w:r>
          </w:p>
        </w:tc>
        <w:tc>
          <w:tcPr>
            <w:tcW w:w="1134" w:type="dxa"/>
          </w:tcPr>
          <w:p w14:paraId="14B3824F" w14:textId="495BD756" w:rsidR="008A446C" w:rsidRPr="00584A0E" w:rsidRDefault="0052616F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9</w:t>
            </w:r>
          </w:p>
        </w:tc>
      </w:tr>
      <w:tr w:rsidR="008A446C" w:rsidRPr="00584A0E" w14:paraId="5F1A79F3" w14:textId="77777777" w:rsidTr="00C80215">
        <w:tc>
          <w:tcPr>
            <w:tcW w:w="1560" w:type="dxa"/>
            <w:shd w:val="clear" w:color="auto" w:fill="F2F2F2" w:themeFill="background1" w:themeFillShade="F2"/>
          </w:tcPr>
          <w:p w14:paraId="60C5FD17" w14:textId="77777777" w:rsidR="008A446C" w:rsidRPr="00584A0E" w:rsidRDefault="008A446C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68B4E4C" w14:textId="77777777" w:rsidR="008A446C" w:rsidRPr="00584A0E" w:rsidRDefault="008A446C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x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MTC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49478583" w14:textId="3B7C9ECB" w:rsidR="008A446C" w:rsidRPr="00584A0E" w:rsidRDefault="0066243A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2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7D9CC81" w14:textId="33708619" w:rsidR="008A446C" w:rsidRPr="00584A0E" w:rsidRDefault="0066243A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4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59874981" w14:textId="4D7A0730" w:rsidR="008A446C" w:rsidRPr="00584A0E" w:rsidRDefault="0052616F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3</w:t>
            </w:r>
          </w:p>
        </w:tc>
        <w:tc>
          <w:tcPr>
            <w:tcW w:w="1134" w:type="dxa"/>
          </w:tcPr>
          <w:p w14:paraId="361BAF22" w14:textId="30DF35E3" w:rsidR="008A446C" w:rsidRPr="00584A0E" w:rsidRDefault="0052616F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*</w:t>
            </w:r>
          </w:p>
        </w:tc>
      </w:tr>
      <w:tr w:rsidR="008A446C" w:rsidRPr="00584A0E" w14:paraId="4C87E709" w14:textId="77777777" w:rsidTr="00C80215">
        <w:tc>
          <w:tcPr>
            <w:tcW w:w="1560" w:type="dxa"/>
            <w:shd w:val="clear" w:color="auto" w:fill="F2F2F2" w:themeFill="background1" w:themeFillShade="F2"/>
          </w:tcPr>
          <w:p w14:paraId="15C54DE0" w14:textId="77777777" w:rsidR="008A446C" w:rsidRPr="00584A0E" w:rsidRDefault="008A446C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D4941BF" w14:textId="77777777" w:rsidR="008A446C" w:rsidRPr="00584A0E" w:rsidRDefault="008A446C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MTC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E6C1F25" w14:textId="0351DFF5" w:rsidR="008A446C" w:rsidRPr="00584A0E" w:rsidRDefault="0066243A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7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4F3915A" w14:textId="4D7D158F" w:rsidR="008A446C" w:rsidRPr="00584A0E" w:rsidRDefault="0066243A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4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6F1C0B66" w14:textId="4A7F09C7" w:rsidR="008A446C" w:rsidRPr="00584A0E" w:rsidRDefault="0052616F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8</w:t>
            </w:r>
          </w:p>
        </w:tc>
        <w:tc>
          <w:tcPr>
            <w:tcW w:w="1134" w:type="dxa"/>
          </w:tcPr>
          <w:p w14:paraId="21EE42DD" w14:textId="749DFDEC" w:rsidR="008A446C" w:rsidRPr="00584A0E" w:rsidRDefault="0052616F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8</w:t>
            </w:r>
          </w:p>
        </w:tc>
      </w:tr>
      <w:tr w:rsidR="008A446C" w:rsidRPr="00584A0E" w14:paraId="5FBEF169" w14:textId="77777777" w:rsidTr="00C80215">
        <w:tc>
          <w:tcPr>
            <w:tcW w:w="1560" w:type="dxa"/>
            <w:shd w:val="clear" w:color="auto" w:fill="F2F2F2" w:themeFill="background1" w:themeFillShade="F2"/>
          </w:tcPr>
          <w:p w14:paraId="14B71A71" w14:textId="77777777" w:rsidR="008A446C" w:rsidRPr="00584A0E" w:rsidRDefault="008A446C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F7E102E" w14:textId="77777777" w:rsidR="008A446C" w:rsidRPr="00584A0E" w:rsidRDefault="008A446C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MTC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323F9838" w14:textId="3EA31327" w:rsidR="008A446C" w:rsidRPr="00584A0E" w:rsidRDefault="0066243A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3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CBF5836" w14:textId="064AFB66" w:rsidR="008A446C" w:rsidRPr="00584A0E" w:rsidRDefault="0066243A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2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63A7EE79" w14:textId="44669E16" w:rsidR="008A446C" w:rsidRPr="00584A0E" w:rsidRDefault="0052616F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9</w:t>
            </w:r>
          </w:p>
        </w:tc>
        <w:tc>
          <w:tcPr>
            <w:tcW w:w="1134" w:type="dxa"/>
          </w:tcPr>
          <w:p w14:paraId="3C749683" w14:textId="6644F201" w:rsidR="008A446C" w:rsidRPr="00584A0E" w:rsidRDefault="0052616F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5</w:t>
            </w:r>
          </w:p>
        </w:tc>
      </w:tr>
      <w:tr w:rsidR="008A446C" w:rsidRPr="00584A0E" w14:paraId="19064ECF" w14:textId="77777777" w:rsidTr="00C80215">
        <w:tc>
          <w:tcPr>
            <w:tcW w:w="1560" w:type="dxa"/>
            <w:shd w:val="clear" w:color="auto" w:fill="F2F2F2" w:themeFill="background1" w:themeFillShade="F2"/>
          </w:tcPr>
          <w:p w14:paraId="3B403079" w14:textId="77777777" w:rsidR="008A446C" w:rsidRPr="00584A0E" w:rsidRDefault="008A446C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89057F1" w14:textId="77777777" w:rsidR="008A446C" w:rsidRPr="00584A0E" w:rsidRDefault="008A446C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 DLPFC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448A850D" w14:textId="7BE5C2E2" w:rsidR="008A446C" w:rsidRPr="00584A0E" w:rsidRDefault="002E68FB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11F2F06" w14:textId="6EF67166" w:rsidR="008A446C" w:rsidRPr="00584A0E" w:rsidRDefault="002E68FB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4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745BB0D9" w14:textId="60BAF558" w:rsidR="008A446C" w:rsidRPr="00584A0E" w:rsidRDefault="008A446C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3</w:t>
            </w:r>
          </w:p>
        </w:tc>
        <w:tc>
          <w:tcPr>
            <w:tcW w:w="1134" w:type="dxa"/>
          </w:tcPr>
          <w:p w14:paraId="7C9C7375" w14:textId="09797C0B" w:rsidR="008A446C" w:rsidRPr="00584A0E" w:rsidRDefault="008A446C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2</w:t>
            </w:r>
          </w:p>
        </w:tc>
      </w:tr>
      <w:tr w:rsidR="008A446C" w:rsidRPr="00584A0E" w14:paraId="2B32879C" w14:textId="77777777" w:rsidTr="00C80215">
        <w:tc>
          <w:tcPr>
            <w:tcW w:w="1560" w:type="dxa"/>
            <w:shd w:val="clear" w:color="auto" w:fill="F2F2F2" w:themeFill="background1" w:themeFillShade="F2"/>
          </w:tcPr>
          <w:p w14:paraId="220A260E" w14:textId="77777777" w:rsidR="008A446C" w:rsidRPr="00584A0E" w:rsidRDefault="008A446C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A62AC2B" w14:textId="77777777" w:rsidR="008A446C" w:rsidRPr="00584A0E" w:rsidRDefault="008A446C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ho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 DLPFC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3673D998" w14:textId="66E57F62" w:rsidR="008A446C" w:rsidRPr="00584A0E" w:rsidRDefault="0066243A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7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56F6C52" w14:textId="77782CBB" w:rsidR="008A446C" w:rsidRPr="00584A0E" w:rsidRDefault="0066243A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3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6E9B3FEE" w14:textId="54186811" w:rsidR="008A446C" w:rsidRPr="00584A0E" w:rsidRDefault="0052616F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2</w:t>
            </w:r>
          </w:p>
        </w:tc>
        <w:tc>
          <w:tcPr>
            <w:tcW w:w="1134" w:type="dxa"/>
          </w:tcPr>
          <w:p w14:paraId="54F08BDD" w14:textId="3532C5BE" w:rsidR="008A446C" w:rsidRPr="00584A0E" w:rsidRDefault="0052616F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5</w:t>
            </w:r>
          </w:p>
        </w:tc>
      </w:tr>
      <w:tr w:rsidR="008A446C" w:rsidRPr="00584A0E" w14:paraId="294F6E1E" w14:textId="77777777" w:rsidTr="00C80215">
        <w:tc>
          <w:tcPr>
            <w:tcW w:w="1560" w:type="dxa"/>
            <w:shd w:val="clear" w:color="auto" w:fill="F2F2F2" w:themeFill="background1" w:themeFillShade="F2"/>
          </w:tcPr>
          <w:p w14:paraId="4C893BD8" w14:textId="77777777" w:rsidR="008A446C" w:rsidRPr="00584A0E" w:rsidRDefault="008A446C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7C9B4F2" w14:textId="77777777" w:rsidR="008A446C" w:rsidRPr="00584A0E" w:rsidRDefault="008A446C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x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 DLPFC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202F7BD6" w14:textId="4A6CECEF" w:rsidR="008A446C" w:rsidRPr="00584A0E" w:rsidRDefault="0066243A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8AE8500" w14:textId="4E20857D" w:rsidR="008A446C" w:rsidRPr="00584A0E" w:rsidRDefault="0066243A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3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3A313D0C" w14:textId="5A79FB89" w:rsidR="008A446C" w:rsidRPr="00584A0E" w:rsidRDefault="0052616F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9</w:t>
            </w:r>
          </w:p>
        </w:tc>
        <w:tc>
          <w:tcPr>
            <w:tcW w:w="1134" w:type="dxa"/>
          </w:tcPr>
          <w:p w14:paraId="0DFFCC5B" w14:textId="0429051C" w:rsidR="008A446C" w:rsidRPr="00584A0E" w:rsidRDefault="0052616F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2*</w:t>
            </w:r>
          </w:p>
        </w:tc>
      </w:tr>
      <w:tr w:rsidR="008A446C" w:rsidRPr="00584A0E" w14:paraId="2AAFFF2F" w14:textId="77777777" w:rsidTr="00C80215">
        <w:tc>
          <w:tcPr>
            <w:tcW w:w="1560" w:type="dxa"/>
            <w:shd w:val="clear" w:color="auto" w:fill="F2F2F2" w:themeFill="background1" w:themeFillShade="F2"/>
          </w:tcPr>
          <w:p w14:paraId="67402B12" w14:textId="77777777" w:rsidR="008A446C" w:rsidRPr="00584A0E" w:rsidRDefault="008A446C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3C137E5" w14:textId="77777777" w:rsidR="008A446C" w:rsidRPr="00584A0E" w:rsidRDefault="008A446C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 DLPFC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468A0450" w14:textId="13B565B0" w:rsidR="008A446C" w:rsidRPr="00584A0E" w:rsidRDefault="0066243A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5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7D44CC7" w14:textId="3EA6FDFA" w:rsidR="008A446C" w:rsidRPr="00584A0E" w:rsidRDefault="0066243A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5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66922E5B" w14:textId="468DDE07" w:rsidR="008A446C" w:rsidRPr="00584A0E" w:rsidRDefault="00723151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1</w:t>
            </w:r>
          </w:p>
        </w:tc>
        <w:tc>
          <w:tcPr>
            <w:tcW w:w="1134" w:type="dxa"/>
          </w:tcPr>
          <w:p w14:paraId="11093E84" w14:textId="0E633C4B" w:rsidR="008A446C" w:rsidRPr="00584A0E" w:rsidRDefault="00723151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9</w:t>
            </w:r>
          </w:p>
        </w:tc>
      </w:tr>
      <w:tr w:rsidR="008A446C" w:rsidRPr="00584A0E" w14:paraId="33FAF9BD" w14:textId="77777777" w:rsidTr="00C80215">
        <w:tc>
          <w:tcPr>
            <w:tcW w:w="1560" w:type="dxa"/>
            <w:shd w:val="clear" w:color="auto" w:fill="F2F2F2" w:themeFill="background1" w:themeFillShade="F2"/>
          </w:tcPr>
          <w:p w14:paraId="3CDD6E83" w14:textId="77777777" w:rsidR="008A446C" w:rsidRPr="00584A0E" w:rsidRDefault="008A446C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5E57986" w14:textId="77777777" w:rsidR="008A446C" w:rsidRPr="00584A0E" w:rsidRDefault="008A446C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 DLPFC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1F73CCAB" w14:textId="26C4C576" w:rsidR="008A446C" w:rsidRPr="00584A0E" w:rsidRDefault="0066243A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5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87F7E6F" w14:textId="652AF915" w:rsidR="008A446C" w:rsidRPr="00584A0E" w:rsidRDefault="0066243A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9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0E2238A7" w14:textId="0B54A7DC" w:rsidR="008A446C" w:rsidRPr="00584A0E" w:rsidRDefault="00723151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5</w:t>
            </w:r>
          </w:p>
        </w:tc>
        <w:tc>
          <w:tcPr>
            <w:tcW w:w="1134" w:type="dxa"/>
          </w:tcPr>
          <w:p w14:paraId="51E4075A" w14:textId="3CDBCD88" w:rsidR="008A446C" w:rsidRPr="00584A0E" w:rsidRDefault="00723151" w:rsidP="008A44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9</w:t>
            </w:r>
          </w:p>
        </w:tc>
      </w:tr>
      <w:tr w:rsidR="008A446C" w:rsidRPr="00584A0E" w14:paraId="537ADCC5" w14:textId="77777777" w:rsidTr="00B95A4C">
        <w:tc>
          <w:tcPr>
            <w:tcW w:w="7655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14:paraId="7360611F" w14:textId="528B757A" w:rsidR="008A446C" w:rsidRPr="00584A0E" w:rsidRDefault="008A446C" w:rsidP="0032667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p &lt; 0.05</w:t>
            </w:r>
            <w:r w:rsidR="00326678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ultiple linear regression analysis was used </w:t>
            </w:r>
            <w:r w:rsidR="00BC4973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 age, gender and fat%.</w:t>
            </w:r>
            <w:r w:rsidR="00326678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bbreviations: DLPFC, dorsolateral prefrontal cortex; DPCC, dorsal posterior cingulate cortex; 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x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glutamate-glutamine complex; GMV, gray matter volume; HPC, hippocampal cortex; IL-6, interleukin-6; l, left; 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myoinositol; MTC, medial temporal cortex; 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.e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, outlier excluded; r, right; SM1, primary sensorimotor cortex; 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ho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total choline; 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total creatine, 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total N-acetyl aspartate</w:t>
            </w:r>
          </w:p>
        </w:tc>
      </w:tr>
    </w:tbl>
    <w:p w14:paraId="47652CF8" w14:textId="0F7B0D46" w:rsidR="001016C0" w:rsidRPr="00584A0E" w:rsidRDefault="001016C0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77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410"/>
        <w:gridCol w:w="992"/>
        <w:gridCol w:w="992"/>
        <w:gridCol w:w="992"/>
        <w:gridCol w:w="993"/>
      </w:tblGrid>
      <w:tr w:rsidR="00361FBB" w:rsidRPr="00584A0E" w14:paraId="2766A77D" w14:textId="77777777" w:rsidTr="00C80215">
        <w:tc>
          <w:tcPr>
            <w:tcW w:w="7797" w:type="dxa"/>
            <w:gridSpan w:val="6"/>
            <w:tcBorders>
              <w:bottom w:val="single" w:sz="4" w:space="0" w:color="auto"/>
            </w:tcBorders>
          </w:tcPr>
          <w:p w14:paraId="2B744ACF" w14:textId="790D0CF3" w:rsidR="00361FBB" w:rsidRPr="00584A0E" w:rsidRDefault="00BE40E4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pplementary t</w:t>
            </w:r>
            <w:r w:rsidR="00361FBB" w:rsidRPr="00584A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able </w:t>
            </w:r>
            <w:r w:rsidR="008956B1" w:rsidRPr="00584A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0</w:t>
            </w:r>
            <w:r w:rsidR="00361FBB" w:rsidRPr="00584A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. </w:t>
            </w:r>
            <w:r w:rsidR="00361FBB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effect of inflammatory blood markers </w:t>
            </w:r>
            <w:r w:rsidR="00BC4973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="00361FBB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 age, gender and fat% on brain neurometabolites</w:t>
            </w:r>
          </w:p>
        </w:tc>
      </w:tr>
      <w:tr w:rsidR="00361FBB" w:rsidRPr="00584A0E" w14:paraId="64E40D1B" w14:textId="77777777" w:rsidTr="00C80215">
        <w:tc>
          <w:tcPr>
            <w:tcW w:w="3828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8343A68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6B17302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CModel</w:t>
            </w:r>
            <w:proofErr w:type="spellEnd"/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095FBA8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rquin</w:t>
            </w:r>
          </w:p>
        </w:tc>
      </w:tr>
      <w:tr w:rsidR="00361FBB" w:rsidRPr="00584A0E" w14:paraId="16A706DF" w14:textId="77777777" w:rsidTr="00C80215">
        <w:tc>
          <w:tcPr>
            <w:tcW w:w="3828" w:type="dxa"/>
            <w:gridSpan w:val="2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BD7C40A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F887771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β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15B12A6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DE75A06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β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F756B6D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361FBB" w:rsidRPr="00584A0E" w14:paraId="4DE9B35C" w14:textId="77777777" w:rsidTr="00C80215">
        <w:tc>
          <w:tcPr>
            <w:tcW w:w="1418" w:type="dxa"/>
            <w:shd w:val="clear" w:color="auto" w:fill="F2F2F2" w:themeFill="background1" w:themeFillShade="F2"/>
          </w:tcPr>
          <w:p w14:paraId="20BF5D6C" w14:textId="1ADE4093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ynurenine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86FCBDA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PC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</w:tcPr>
          <w:p w14:paraId="23EC5F4F" w14:textId="27344BAB" w:rsidR="00361FBB" w:rsidRPr="00584A0E" w:rsidRDefault="00E24B7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60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14:paraId="3E112FDE" w14:textId="41CC8A19" w:rsidR="00361FBB" w:rsidRPr="00584A0E" w:rsidRDefault="00E24B7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</w:tcPr>
          <w:p w14:paraId="34662D25" w14:textId="539F865D" w:rsidR="00361FBB" w:rsidRPr="00584A0E" w:rsidRDefault="0025489A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EDEA195" w14:textId="35FA2BB4" w:rsidR="00361FBB" w:rsidRPr="00584A0E" w:rsidRDefault="0025489A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3</w:t>
            </w:r>
          </w:p>
        </w:tc>
      </w:tr>
      <w:tr w:rsidR="00361FBB" w:rsidRPr="00584A0E" w14:paraId="64B96336" w14:textId="77777777" w:rsidTr="00C80215">
        <w:tc>
          <w:tcPr>
            <w:tcW w:w="1418" w:type="dxa"/>
            <w:shd w:val="clear" w:color="auto" w:fill="F2F2F2" w:themeFill="background1" w:themeFillShade="F2"/>
          </w:tcPr>
          <w:p w14:paraId="1992AF49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B5B3559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ho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PCC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51A6927" w14:textId="0504CC66" w:rsidR="00361FBB" w:rsidRPr="00584A0E" w:rsidRDefault="00A14110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8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140E47F" w14:textId="2E93D5A3" w:rsidR="00361FBB" w:rsidRPr="00584A0E" w:rsidRDefault="00A14110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7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18AA21E" w14:textId="1031A814" w:rsidR="00361FBB" w:rsidRPr="00584A0E" w:rsidRDefault="00F8157C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9</w:t>
            </w:r>
          </w:p>
        </w:tc>
        <w:tc>
          <w:tcPr>
            <w:tcW w:w="993" w:type="dxa"/>
          </w:tcPr>
          <w:p w14:paraId="6E7A4BC3" w14:textId="5A227C20" w:rsidR="00361FBB" w:rsidRPr="00584A0E" w:rsidRDefault="00F8157C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6</w:t>
            </w:r>
          </w:p>
        </w:tc>
      </w:tr>
      <w:tr w:rsidR="00361FBB" w:rsidRPr="00584A0E" w14:paraId="1D33DB24" w14:textId="77777777" w:rsidTr="00C80215">
        <w:tc>
          <w:tcPr>
            <w:tcW w:w="1418" w:type="dxa"/>
            <w:shd w:val="clear" w:color="auto" w:fill="F2F2F2" w:themeFill="background1" w:themeFillShade="F2"/>
          </w:tcPr>
          <w:p w14:paraId="371FF3B2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FD4CEC6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x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PCC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20D7D57" w14:textId="6A6006DD" w:rsidR="00361FBB" w:rsidRPr="00584A0E" w:rsidRDefault="00A14110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3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A8E2C4D" w14:textId="37C1837D" w:rsidR="00361FBB" w:rsidRPr="00584A0E" w:rsidRDefault="00A14110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4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B465A92" w14:textId="4CAA333E" w:rsidR="00361FBB" w:rsidRPr="00584A0E" w:rsidRDefault="00F8157C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8</w:t>
            </w:r>
          </w:p>
        </w:tc>
        <w:tc>
          <w:tcPr>
            <w:tcW w:w="993" w:type="dxa"/>
          </w:tcPr>
          <w:p w14:paraId="750D604A" w14:textId="16DBFE99" w:rsidR="00361FBB" w:rsidRPr="00584A0E" w:rsidRDefault="00F8157C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3</w:t>
            </w:r>
          </w:p>
        </w:tc>
      </w:tr>
      <w:tr w:rsidR="00361FBB" w:rsidRPr="00584A0E" w14:paraId="71C5C833" w14:textId="77777777" w:rsidTr="00C80215">
        <w:tc>
          <w:tcPr>
            <w:tcW w:w="1418" w:type="dxa"/>
            <w:shd w:val="clear" w:color="auto" w:fill="F2F2F2" w:themeFill="background1" w:themeFillShade="F2"/>
          </w:tcPr>
          <w:p w14:paraId="696AA90D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BE441AC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PCC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EB8372E" w14:textId="7B71FFDF" w:rsidR="00361FBB" w:rsidRPr="00584A0E" w:rsidRDefault="00A14110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3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C29B56E" w14:textId="0BF9A06C" w:rsidR="00361FBB" w:rsidRPr="00584A0E" w:rsidRDefault="00A14110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6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7220F02" w14:textId="161A0EE4" w:rsidR="00361FBB" w:rsidRPr="00584A0E" w:rsidRDefault="00F8157C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8</w:t>
            </w:r>
          </w:p>
        </w:tc>
        <w:tc>
          <w:tcPr>
            <w:tcW w:w="993" w:type="dxa"/>
          </w:tcPr>
          <w:p w14:paraId="60A69598" w14:textId="598BB9DD" w:rsidR="00361FBB" w:rsidRPr="00584A0E" w:rsidRDefault="00F8157C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8</w:t>
            </w:r>
          </w:p>
        </w:tc>
      </w:tr>
      <w:tr w:rsidR="00361FBB" w:rsidRPr="00584A0E" w14:paraId="2F911D55" w14:textId="77777777" w:rsidTr="00C80215">
        <w:tc>
          <w:tcPr>
            <w:tcW w:w="1418" w:type="dxa"/>
            <w:shd w:val="clear" w:color="auto" w:fill="F2F2F2" w:themeFill="background1" w:themeFillShade="F2"/>
          </w:tcPr>
          <w:p w14:paraId="4B9E4084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11DE8B0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PCC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3746E85" w14:textId="1A9EAE08" w:rsidR="00361FBB" w:rsidRPr="00584A0E" w:rsidRDefault="00E24B7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5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4C0C233" w14:textId="6DA04B0F" w:rsidR="00361FBB" w:rsidRPr="00584A0E" w:rsidRDefault="00E24B7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2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1E70F38" w14:textId="780C727D" w:rsidR="00361FBB" w:rsidRPr="00584A0E" w:rsidRDefault="0025489A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69</w:t>
            </w:r>
          </w:p>
        </w:tc>
        <w:tc>
          <w:tcPr>
            <w:tcW w:w="993" w:type="dxa"/>
          </w:tcPr>
          <w:p w14:paraId="283FB861" w14:textId="214B10A9" w:rsidR="00361FBB" w:rsidRPr="00584A0E" w:rsidRDefault="0025489A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1</w:t>
            </w:r>
          </w:p>
        </w:tc>
      </w:tr>
      <w:tr w:rsidR="00361FBB" w:rsidRPr="00584A0E" w14:paraId="68C60793" w14:textId="77777777" w:rsidTr="00C80215">
        <w:tc>
          <w:tcPr>
            <w:tcW w:w="1418" w:type="dxa"/>
            <w:shd w:val="clear" w:color="auto" w:fill="F2F2F2" w:themeFill="background1" w:themeFillShade="F2"/>
          </w:tcPr>
          <w:p w14:paraId="6D1F1347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C337CFB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HPC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E4EA27E" w14:textId="5880A325" w:rsidR="00361FBB" w:rsidRPr="00584A0E" w:rsidRDefault="00E24B7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9BC9888" w14:textId="1B203039" w:rsidR="00361FBB" w:rsidRPr="00584A0E" w:rsidRDefault="00E24B7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5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33494AB" w14:textId="12D8F69B" w:rsidR="00361FBB" w:rsidRPr="00584A0E" w:rsidRDefault="0025489A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3</w:t>
            </w:r>
          </w:p>
        </w:tc>
        <w:tc>
          <w:tcPr>
            <w:tcW w:w="993" w:type="dxa"/>
          </w:tcPr>
          <w:p w14:paraId="13380FE2" w14:textId="29776E04" w:rsidR="00361FBB" w:rsidRPr="00584A0E" w:rsidRDefault="0025489A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7</w:t>
            </w:r>
          </w:p>
        </w:tc>
      </w:tr>
      <w:tr w:rsidR="00361FBB" w:rsidRPr="00584A0E" w14:paraId="5FEDADE3" w14:textId="77777777" w:rsidTr="00C80215">
        <w:tc>
          <w:tcPr>
            <w:tcW w:w="1418" w:type="dxa"/>
            <w:shd w:val="clear" w:color="auto" w:fill="F2F2F2" w:themeFill="background1" w:themeFillShade="F2"/>
          </w:tcPr>
          <w:p w14:paraId="101D8545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78E6D00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ho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HPC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DF8770A" w14:textId="7162CEA1" w:rsidR="00361FBB" w:rsidRPr="00584A0E" w:rsidRDefault="00A14110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FFB6C8A" w14:textId="554289F3" w:rsidR="00361FBB" w:rsidRPr="00584A0E" w:rsidRDefault="00A14110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8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B7F9C8F" w14:textId="77B51B3F" w:rsidR="00361FBB" w:rsidRPr="00584A0E" w:rsidRDefault="00F8157C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8</w:t>
            </w:r>
          </w:p>
        </w:tc>
        <w:tc>
          <w:tcPr>
            <w:tcW w:w="993" w:type="dxa"/>
          </w:tcPr>
          <w:p w14:paraId="29A5FD28" w14:textId="68BB21EF" w:rsidR="00361FBB" w:rsidRPr="00584A0E" w:rsidRDefault="00F8157C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6</w:t>
            </w:r>
          </w:p>
        </w:tc>
      </w:tr>
      <w:tr w:rsidR="00361FBB" w:rsidRPr="00584A0E" w14:paraId="2FF82515" w14:textId="77777777" w:rsidTr="00C80215">
        <w:tc>
          <w:tcPr>
            <w:tcW w:w="1418" w:type="dxa"/>
            <w:shd w:val="clear" w:color="auto" w:fill="F2F2F2" w:themeFill="background1" w:themeFillShade="F2"/>
          </w:tcPr>
          <w:p w14:paraId="3C34CCCF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0A1F7E4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x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HPC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0AFC5BC" w14:textId="15AD33A0" w:rsidR="00361FBB" w:rsidRPr="00584A0E" w:rsidRDefault="00A14110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6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241AA52" w14:textId="7C7E87EE" w:rsidR="00361FBB" w:rsidRPr="00584A0E" w:rsidRDefault="00A14110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9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C2FCA5B" w14:textId="555FB417" w:rsidR="00361FBB" w:rsidRPr="00584A0E" w:rsidRDefault="00F8157C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5</w:t>
            </w:r>
          </w:p>
        </w:tc>
        <w:tc>
          <w:tcPr>
            <w:tcW w:w="993" w:type="dxa"/>
          </w:tcPr>
          <w:p w14:paraId="6072D23C" w14:textId="728D5AB2" w:rsidR="00361FBB" w:rsidRPr="00584A0E" w:rsidRDefault="00F8157C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1</w:t>
            </w:r>
          </w:p>
        </w:tc>
      </w:tr>
      <w:tr w:rsidR="00361FBB" w:rsidRPr="00584A0E" w14:paraId="44FD4F3D" w14:textId="77777777" w:rsidTr="00C80215">
        <w:tc>
          <w:tcPr>
            <w:tcW w:w="1418" w:type="dxa"/>
            <w:shd w:val="clear" w:color="auto" w:fill="F2F2F2" w:themeFill="background1" w:themeFillShade="F2"/>
          </w:tcPr>
          <w:p w14:paraId="5DB375F0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8C053D3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HPC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55CA51D" w14:textId="4B577D13" w:rsidR="00361FBB" w:rsidRPr="00584A0E" w:rsidRDefault="00A14110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E370CC0" w14:textId="590593D6" w:rsidR="00361FBB" w:rsidRPr="00584A0E" w:rsidRDefault="00A14110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5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0F0D29B" w14:textId="042656C1" w:rsidR="00361FBB" w:rsidRPr="00584A0E" w:rsidRDefault="00F8157C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3</w:t>
            </w:r>
          </w:p>
        </w:tc>
        <w:tc>
          <w:tcPr>
            <w:tcW w:w="993" w:type="dxa"/>
          </w:tcPr>
          <w:p w14:paraId="71CC4844" w14:textId="29E365BB" w:rsidR="00361FBB" w:rsidRPr="00584A0E" w:rsidRDefault="00F8157C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7</w:t>
            </w:r>
          </w:p>
        </w:tc>
      </w:tr>
      <w:tr w:rsidR="00361FBB" w:rsidRPr="00584A0E" w14:paraId="706B6DAA" w14:textId="77777777" w:rsidTr="00C80215">
        <w:tc>
          <w:tcPr>
            <w:tcW w:w="1418" w:type="dxa"/>
            <w:shd w:val="clear" w:color="auto" w:fill="F2F2F2" w:themeFill="background1" w:themeFillShade="F2"/>
          </w:tcPr>
          <w:p w14:paraId="44D5BEC9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70506E0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HPC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6E5A1C1" w14:textId="3DFD76AD" w:rsidR="00361FBB" w:rsidRPr="00584A0E" w:rsidRDefault="00E24B7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03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27B55E8" w14:textId="12E66246" w:rsidR="00361FBB" w:rsidRPr="00584A0E" w:rsidRDefault="00E24B7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5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09B9B98" w14:textId="56060CCC" w:rsidR="00361FBB" w:rsidRPr="00584A0E" w:rsidRDefault="0025489A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97</w:t>
            </w:r>
          </w:p>
        </w:tc>
        <w:tc>
          <w:tcPr>
            <w:tcW w:w="993" w:type="dxa"/>
          </w:tcPr>
          <w:p w14:paraId="5CACE8CA" w14:textId="32896799" w:rsidR="00361FBB" w:rsidRPr="00584A0E" w:rsidRDefault="0025489A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9</w:t>
            </w:r>
          </w:p>
        </w:tc>
      </w:tr>
      <w:tr w:rsidR="00361FBB" w:rsidRPr="00584A0E" w14:paraId="2C5E5378" w14:textId="77777777" w:rsidTr="00C80215">
        <w:tc>
          <w:tcPr>
            <w:tcW w:w="1418" w:type="dxa"/>
            <w:shd w:val="clear" w:color="auto" w:fill="F2F2F2" w:themeFill="background1" w:themeFillShade="F2"/>
          </w:tcPr>
          <w:p w14:paraId="645AFC41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18C403A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SM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C88B927" w14:textId="4306AEEE" w:rsidR="00361FBB" w:rsidRPr="00584A0E" w:rsidRDefault="00E24B7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33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433DCF8" w14:textId="63B59ADB" w:rsidR="00361FBB" w:rsidRPr="00584A0E" w:rsidRDefault="00E24B7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8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4B0DABA" w14:textId="4FCDCFE1" w:rsidR="00361FBB" w:rsidRPr="00584A0E" w:rsidRDefault="0025489A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07</w:t>
            </w:r>
          </w:p>
        </w:tc>
        <w:tc>
          <w:tcPr>
            <w:tcW w:w="993" w:type="dxa"/>
          </w:tcPr>
          <w:p w14:paraId="4FC3FA18" w14:textId="573A428F" w:rsidR="00361FBB" w:rsidRPr="00584A0E" w:rsidRDefault="0025489A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1</w:t>
            </w:r>
          </w:p>
        </w:tc>
      </w:tr>
      <w:tr w:rsidR="00361FBB" w:rsidRPr="00584A0E" w14:paraId="1FCFAA0A" w14:textId="77777777" w:rsidTr="00C80215">
        <w:tc>
          <w:tcPr>
            <w:tcW w:w="1418" w:type="dxa"/>
            <w:shd w:val="clear" w:color="auto" w:fill="F2F2F2" w:themeFill="background1" w:themeFillShade="F2"/>
          </w:tcPr>
          <w:p w14:paraId="39B4F9E3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EE34464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ho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SM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FC3A2BF" w14:textId="6B818FEF" w:rsidR="00361FBB" w:rsidRPr="00584A0E" w:rsidRDefault="00E24B7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8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F473AF3" w14:textId="3336A085" w:rsidR="00361FBB" w:rsidRPr="00584A0E" w:rsidRDefault="00E24B7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3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AAD53A4" w14:textId="7CD60B2F" w:rsidR="00361FBB" w:rsidRPr="00584A0E" w:rsidRDefault="0025489A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3</w:t>
            </w:r>
          </w:p>
        </w:tc>
        <w:tc>
          <w:tcPr>
            <w:tcW w:w="993" w:type="dxa"/>
          </w:tcPr>
          <w:p w14:paraId="466EB2D7" w14:textId="512A952C" w:rsidR="00361FBB" w:rsidRPr="00584A0E" w:rsidRDefault="0025489A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0</w:t>
            </w:r>
          </w:p>
        </w:tc>
      </w:tr>
      <w:tr w:rsidR="00361FBB" w:rsidRPr="00584A0E" w14:paraId="22265828" w14:textId="77777777" w:rsidTr="00C80215">
        <w:tc>
          <w:tcPr>
            <w:tcW w:w="1418" w:type="dxa"/>
            <w:shd w:val="clear" w:color="auto" w:fill="F2F2F2" w:themeFill="background1" w:themeFillShade="F2"/>
          </w:tcPr>
          <w:p w14:paraId="7CBB037E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D81EC04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x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SM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C481703" w14:textId="68D57677" w:rsidR="00361FBB" w:rsidRPr="00584A0E" w:rsidRDefault="00E24B7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66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4A7CBD2" w14:textId="5A645107" w:rsidR="00361FBB" w:rsidRPr="00584A0E" w:rsidRDefault="00E24B7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6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4430956" w14:textId="01823A59" w:rsidR="00361FBB" w:rsidRPr="00584A0E" w:rsidRDefault="0025489A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2</w:t>
            </w:r>
          </w:p>
        </w:tc>
        <w:tc>
          <w:tcPr>
            <w:tcW w:w="993" w:type="dxa"/>
          </w:tcPr>
          <w:p w14:paraId="2AC9FE1D" w14:textId="437599AE" w:rsidR="00361FBB" w:rsidRPr="00584A0E" w:rsidRDefault="0025489A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1</w:t>
            </w:r>
          </w:p>
        </w:tc>
      </w:tr>
      <w:tr w:rsidR="00361FBB" w:rsidRPr="00584A0E" w14:paraId="405A34C8" w14:textId="77777777" w:rsidTr="00C80215">
        <w:tc>
          <w:tcPr>
            <w:tcW w:w="1418" w:type="dxa"/>
            <w:shd w:val="clear" w:color="auto" w:fill="F2F2F2" w:themeFill="background1" w:themeFillShade="F2"/>
          </w:tcPr>
          <w:p w14:paraId="3410C428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2421345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SM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BE9DE49" w14:textId="793477C2" w:rsidR="00361FBB" w:rsidRPr="00584A0E" w:rsidRDefault="00E24B7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3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6017469" w14:textId="3D24D614" w:rsidR="00361FBB" w:rsidRPr="00584A0E" w:rsidRDefault="00E24B7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8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0DB9B1D" w14:textId="37E7A99B" w:rsidR="00361FBB" w:rsidRPr="00584A0E" w:rsidRDefault="0025489A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7</w:t>
            </w:r>
          </w:p>
        </w:tc>
        <w:tc>
          <w:tcPr>
            <w:tcW w:w="993" w:type="dxa"/>
          </w:tcPr>
          <w:p w14:paraId="13DA7F81" w14:textId="49A6145C" w:rsidR="00361FBB" w:rsidRPr="00584A0E" w:rsidRDefault="0025489A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2*</w:t>
            </w:r>
          </w:p>
        </w:tc>
      </w:tr>
      <w:tr w:rsidR="00361FBB" w:rsidRPr="00584A0E" w14:paraId="6F35FA9D" w14:textId="77777777" w:rsidTr="00C80215">
        <w:tc>
          <w:tcPr>
            <w:tcW w:w="1418" w:type="dxa"/>
            <w:shd w:val="clear" w:color="auto" w:fill="F2F2F2" w:themeFill="background1" w:themeFillShade="F2"/>
          </w:tcPr>
          <w:p w14:paraId="5FA7A9FB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E30ED68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SM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61085D8" w14:textId="7DF24772" w:rsidR="00361FBB" w:rsidRPr="00584A0E" w:rsidRDefault="00E24B7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99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2EBB237" w14:textId="4FD2C84A" w:rsidR="00361FBB" w:rsidRPr="00584A0E" w:rsidRDefault="00E24B7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9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720E6D5" w14:textId="35246735" w:rsidR="00361FBB" w:rsidRPr="00584A0E" w:rsidRDefault="0025489A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55</w:t>
            </w:r>
          </w:p>
        </w:tc>
        <w:tc>
          <w:tcPr>
            <w:tcW w:w="993" w:type="dxa"/>
          </w:tcPr>
          <w:p w14:paraId="24446727" w14:textId="36A6C0D8" w:rsidR="00361FBB" w:rsidRPr="00584A0E" w:rsidRDefault="0025489A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9*</w:t>
            </w:r>
          </w:p>
        </w:tc>
      </w:tr>
      <w:tr w:rsidR="00361FBB" w:rsidRPr="00584A0E" w14:paraId="329F63D9" w14:textId="77777777" w:rsidTr="00C80215">
        <w:tc>
          <w:tcPr>
            <w:tcW w:w="1418" w:type="dxa"/>
            <w:shd w:val="clear" w:color="auto" w:fill="F2F2F2" w:themeFill="background1" w:themeFillShade="F2"/>
          </w:tcPr>
          <w:p w14:paraId="04DC42C3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0F9F1B5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MTC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FBA6F70" w14:textId="7C083F81" w:rsidR="00361FBB" w:rsidRPr="00584A0E" w:rsidRDefault="00E24B7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1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E520EDB" w14:textId="0CE518A1" w:rsidR="00361FBB" w:rsidRPr="00584A0E" w:rsidRDefault="00E24B7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6*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D10A200" w14:textId="2A23A36A" w:rsidR="00361FBB" w:rsidRPr="00584A0E" w:rsidRDefault="0068544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42</w:t>
            </w:r>
          </w:p>
        </w:tc>
        <w:tc>
          <w:tcPr>
            <w:tcW w:w="993" w:type="dxa"/>
          </w:tcPr>
          <w:p w14:paraId="0223CDEB" w14:textId="77D48BC7" w:rsidR="00361FBB" w:rsidRPr="00584A0E" w:rsidRDefault="0068544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8</w:t>
            </w:r>
          </w:p>
        </w:tc>
      </w:tr>
      <w:tr w:rsidR="00361FBB" w:rsidRPr="00584A0E" w14:paraId="3441E1B0" w14:textId="77777777" w:rsidTr="00C80215">
        <w:tc>
          <w:tcPr>
            <w:tcW w:w="1418" w:type="dxa"/>
            <w:shd w:val="clear" w:color="auto" w:fill="F2F2F2" w:themeFill="background1" w:themeFillShade="F2"/>
          </w:tcPr>
          <w:p w14:paraId="27C64D82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D983E41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ho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MTC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4992F22" w14:textId="67E41747" w:rsidR="00361FBB" w:rsidRPr="00584A0E" w:rsidRDefault="00A14110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8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3B21E5F" w14:textId="5B51FA66" w:rsidR="00361FBB" w:rsidRPr="00584A0E" w:rsidRDefault="00A14110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*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343CF05" w14:textId="07981968" w:rsidR="00361FBB" w:rsidRPr="00584A0E" w:rsidRDefault="00F8157C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4</w:t>
            </w:r>
          </w:p>
        </w:tc>
        <w:tc>
          <w:tcPr>
            <w:tcW w:w="993" w:type="dxa"/>
          </w:tcPr>
          <w:p w14:paraId="4B69C89C" w14:textId="04406B95" w:rsidR="00361FBB" w:rsidRPr="00584A0E" w:rsidRDefault="00F8157C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2</w:t>
            </w:r>
          </w:p>
        </w:tc>
      </w:tr>
      <w:tr w:rsidR="00361FBB" w:rsidRPr="00584A0E" w14:paraId="7B11C0FF" w14:textId="77777777" w:rsidTr="00C80215">
        <w:tc>
          <w:tcPr>
            <w:tcW w:w="1418" w:type="dxa"/>
            <w:shd w:val="clear" w:color="auto" w:fill="F2F2F2" w:themeFill="background1" w:themeFillShade="F2"/>
          </w:tcPr>
          <w:p w14:paraId="5E7BEEAF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3808FEE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x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MTC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61E8DEF" w14:textId="0A1368A3" w:rsidR="00361FBB" w:rsidRPr="00584A0E" w:rsidRDefault="00A14110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D37AF96" w14:textId="2A77866E" w:rsidR="00361FBB" w:rsidRPr="00584A0E" w:rsidRDefault="00A14110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9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C57FC50" w14:textId="4284FB78" w:rsidR="00361FBB" w:rsidRPr="00584A0E" w:rsidRDefault="00F8157C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2</w:t>
            </w:r>
          </w:p>
        </w:tc>
        <w:tc>
          <w:tcPr>
            <w:tcW w:w="993" w:type="dxa"/>
          </w:tcPr>
          <w:p w14:paraId="16775558" w14:textId="3FDEF1B5" w:rsidR="00361FBB" w:rsidRPr="00584A0E" w:rsidRDefault="00F8157C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2</w:t>
            </w:r>
          </w:p>
        </w:tc>
      </w:tr>
      <w:tr w:rsidR="00361FBB" w:rsidRPr="00584A0E" w14:paraId="72D43DA9" w14:textId="77777777" w:rsidTr="00C80215">
        <w:tc>
          <w:tcPr>
            <w:tcW w:w="1418" w:type="dxa"/>
            <w:shd w:val="clear" w:color="auto" w:fill="F2F2F2" w:themeFill="background1" w:themeFillShade="F2"/>
          </w:tcPr>
          <w:p w14:paraId="7325E108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F36ED6A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MTC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93EB893" w14:textId="00076FAB" w:rsidR="00361FBB" w:rsidRPr="00584A0E" w:rsidRDefault="00A14110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63BBAAB" w14:textId="5820452F" w:rsidR="00361FBB" w:rsidRPr="00584A0E" w:rsidRDefault="00A14110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0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C74EEBD" w14:textId="50E358E5" w:rsidR="00361FBB" w:rsidRPr="00584A0E" w:rsidRDefault="00F8157C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4</w:t>
            </w:r>
          </w:p>
        </w:tc>
        <w:tc>
          <w:tcPr>
            <w:tcW w:w="993" w:type="dxa"/>
          </w:tcPr>
          <w:p w14:paraId="6CF7A079" w14:textId="76CE208A" w:rsidR="00361FBB" w:rsidRPr="00584A0E" w:rsidRDefault="00F8157C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7</w:t>
            </w:r>
          </w:p>
        </w:tc>
      </w:tr>
      <w:tr w:rsidR="00361FBB" w:rsidRPr="00584A0E" w14:paraId="1712BD86" w14:textId="77777777" w:rsidTr="00C80215">
        <w:tc>
          <w:tcPr>
            <w:tcW w:w="1418" w:type="dxa"/>
            <w:shd w:val="clear" w:color="auto" w:fill="F2F2F2" w:themeFill="background1" w:themeFillShade="F2"/>
          </w:tcPr>
          <w:p w14:paraId="534E7866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46DD293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MTC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4340C00" w14:textId="39EAE332" w:rsidR="00361FBB" w:rsidRPr="00584A0E" w:rsidRDefault="00E24B7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8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BBD111F" w14:textId="7534052D" w:rsidR="00361FBB" w:rsidRPr="00584A0E" w:rsidRDefault="00E24B7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6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F46CA25" w14:textId="15B77AB2" w:rsidR="00361FBB" w:rsidRPr="00584A0E" w:rsidRDefault="0068544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15</w:t>
            </w:r>
          </w:p>
        </w:tc>
        <w:tc>
          <w:tcPr>
            <w:tcW w:w="993" w:type="dxa"/>
          </w:tcPr>
          <w:p w14:paraId="59C5DF42" w14:textId="7B445BF9" w:rsidR="00361FBB" w:rsidRPr="00584A0E" w:rsidRDefault="0068544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7</w:t>
            </w:r>
          </w:p>
        </w:tc>
      </w:tr>
      <w:tr w:rsidR="00361FBB" w:rsidRPr="00584A0E" w14:paraId="02CE84AE" w14:textId="77777777" w:rsidTr="00C80215">
        <w:tc>
          <w:tcPr>
            <w:tcW w:w="1418" w:type="dxa"/>
            <w:shd w:val="clear" w:color="auto" w:fill="F2F2F2" w:themeFill="background1" w:themeFillShade="F2"/>
          </w:tcPr>
          <w:p w14:paraId="44FD694A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8BD0AC8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 DLPFC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7537EC3" w14:textId="6A2815D9" w:rsidR="00361FBB" w:rsidRPr="00584A0E" w:rsidRDefault="00E24B7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06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932CC16" w14:textId="332E8922" w:rsidR="00361FBB" w:rsidRPr="00584A0E" w:rsidRDefault="00E24B7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7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CCC729C" w14:textId="433A9881" w:rsidR="00361FBB" w:rsidRPr="00584A0E" w:rsidRDefault="0068544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59</w:t>
            </w:r>
          </w:p>
        </w:tc>
        <w:tc>
          <w:tcPr>
            <w:tcW w:w="993" w:type="dxa"/>
          </w:tcPr>
          <w:p w14:paraId="3A55A603" w14:textId="6B5218C5" w:rsidR="00361FBB" w:rsidRPr="00584A0E" w:rsidRDefault="0068544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9</w:t>
            </w:r>
          </w:p>
        </w:tc>
      </w:tr>
      <w:tr w:rsidR="00361FBB" w:rsidRPr="00584A0E" w14:paraId="4965140D" w14:textId="77777777" w:rsidTr="00C80215">
        <w:tc>
          <w:tcPr>
            <w:tcW w:w="1418" w:type="dxa"/>
            <w:shd w:val="clear" w:color="auto" w:fill="F2F2F2" w:themeFill="background1" w:themeFillShade="F2"/>
          </w:tcPr>
          <w:p w14:paraId="47C4B48B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04F0E37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ho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 DLPFC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3E13D07" w14:textId="6FAC31BE" w:rsidR="00361FBB" w:rsidRPr="00584A0E" w:rsidRDefault="00A14110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7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2EF28B6" w14:textId="6736ED60" w:rsidR="00361FBB" w:rsidRPr="00584A0E" w:rsidRDefault="00A14110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0*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BF98890" w14:textId="20258C88" w:rsidR="00361FBB" w:rsidRPr="00584A0E" w:rsidRDefault="00F8157C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3</w:t>
            </w:r>
          </w:p>
        </w:tc>
        <w:tc>
          <w:tcPr>
            <w:tcW w:w="993" w:type="dxa"/>
          </w:tcPr>
          <w:p w14:paraId="1EF8C9DE" w14:textId="4663C648" w:rsidR="00361FBB" w:rsidRPr="00584A0E" w:rsidRDefault="00F8157C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3</w:t>
            </w:r>
          </w:p>
        </w:tc>
      </w:tr>
      <w:tr w:rsidR="00361FBB" w:rsidRPr="00584A0E" w14:paraId="7212837F" w14:textId="77777777" w:rsidTr="00C80215">
        <w:tc>
          <w:tcPr>
            <w:tcW w:w="1418" w:type="dxa"/>
            <w:shd w:val="clear" w:color="auto" w:fill="F2F2F2" w:themeFill="background1" w:themeFillShade="F2"/>
          </w:tcPr>
          <w:p w14:paraId="45BF1EB9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00A7D8B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x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 DLPFC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D7F0B46" w14:textId="7A1A9915" w:rsidR="00361FBB" w:rsidRPr="00584A0E" w:rsidRDefault="00A14110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7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DE044BC" w14:textId="4933D1E0" w:rsidR="00361FBB" w:rsidRPr="00584A0E" w:rsidRDefault="00A14110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7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FB9C500" w14:textId="269D644B" w:rsidR="00361FBB" w:rsidRPr="00584A0E" w:rsidRDefault="00F8157C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2</w:t>
            </w:r>
          </w:p>
        </w:tc>
        <w:tc>
          <w:tcPr>
            <w:tcW w:w="993" w:type="dxa"/>
          </w:tcPr>
          <w:p w14:paraId="04C76FA3" w14:textId="22C91F2C" w:rsidR="00361FBB" w:rsidRPr="00584A0E" w:rsidRDefault="00F8157C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7</w:t>
            </w:r>
          </w:p>
        </w:tc>
      </w:tr>
      <w:tr w:rsidR="00361FBB" w:rsidRPr="00584A0E" w14:paraId="3EFED359" w14:textId="77777777" w:rsidTr="00C80215">
        <w:tc>
          <w:tcPr>
            <w:tcW w:w="1418" w:type="dxa"/>
            <w:shd w:val="clear" w:color="auto" w:fill="F2F2F2" w:themeFill="background1" w:themeFillShade="F2"/>
          </w:tcPr>
          <w:p w14:paraId="4B4BA3AF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FD356DA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 DLPFC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9B7C0B6" w14:textId="06D49A62" w:rsidR="00361FBB" w:rsidRPr="00584A0E" w:rsidRDefault="00A14110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968E5F3" w14:textId="77503DC7" w:rsidR="00361FBB" w:rsidRPr="00584A0E" w:rsidRDefault="00A14110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5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84A8154" w14:textId="465BFF59" w:rsidR="00361FBB" w:rsidRPr="00584A0E" w:rsidRDefault="00F8157C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8</w:t>
            </w:r>
          </w:p>
        </w:tc>
        <w:tc>
          <w:tcPr>
            <w:tcW w:w="993" w:type="dxa"/>
          </w:tcPr>
          <w:p w14:paraId="6D505CA3" w14:textId="57CD5471" w:rsidR="00361FBB" w:rsidRPr="00584A0E" w:rsidRDefault="00F8157C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7</w:t>
            </w:r>
          </w:p>
        </w:tc>
      </w:tr>
      <w:tr w:rsidR="00361FBB" w:rsidRPr="00584A0E" w14:paraId="38A6B1AB" w14:textId="77777777" w:rsidTr="00C80215">
        <w:tc>
          <w:tcPr>
            <w:tcW w:w="1418" w:type="dxa"/>
            <w:shd w:val="clear" w:color="auto" w:fill="F2F2F2" w:themeFill="background1" w:themeFillShade="F2"/>
          </w:tcPr>
          <w:p w14:paraId="50FEDA2B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C047F7B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 DLPFC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39B860C" w14:textId="31F34450" w:rsidR="00361FBB" w:rsidRPr="00584A0E" w:rsidRDefault="00E24B7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35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0725791" w14:textId="6D8CCF2A" w:rsidR="00361FBB" w:rsidRPr="00584A0E" w:rsidRDefault="00E24B7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6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D965461" w14:textId="6CFA8B81" w:rsidR="00361FBB" w:rsidRPr="00584A0E" w:rsidRDefault="0068544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72</w:t>
            </w:r>
          </w:p>
        </w:tc>
        <w:tc>
          <w:tcPr>
            <w:tcW w:w="993" w:type="dxa"/>
          </w:tcPr>
          <w:p w14:paraId="3B2FED12" w14:textId="39449BFA" w:rsidR="00361FBB" w:rsidRPr="00584A0E" w:rsidRDefault="0068544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0</w:t>
            </w:r>
          </w:p>
        </w:tc>
      </w:tr>
      <w:tr w:rsidR="00361FBB" w:rsidRPr="00584A0E" w14:paraId="42D04C1F" w14:textId="77777777" w:rsidTr="00C80215">
        <w:tc>
          <w:tcPr>
            <w:tcW w:w="1418" w:type="dxa"/>
            <w:shd w:val="clear" w:color="auto" w:fill="F2F2F2" w:themeFill="background1" w:themeFillShade="F2"/>
          </w:tcPr>
          <w:p w14:paraId="6DFAB6B3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63FD91A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PCC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A789FD3" w14:textId="205D16F7" w:rsidR="00361FBB" w:rsidRPr="00584A0E" w:rsidRDefault="00E24B7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0983247" w14:textId="77AA0564" w:rsidR="00361FBB" w:rsidRPr="00584A0E" w:rsidRDefault="00E24B7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2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9CD925B" w14:textId="7BEF81C7" w:rsidR="00361FBB" w:rsidRPr="00584A0E" w:rsidRDefault="0068544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7</w:t>
            </w:r>
          </w:p>
        </w:tc>
        <w:tc>
          <w:tcPr>
            <w:tcW w:w="993" w:type="dxa"/>
          </w:tcPr>
          <w:p w14:paraId="2E746841" w14:textId="3B9C3FE4" w:rsidR="00361FBB" w:rsidRPr="00584A0E" w:rsidRDefault="0068544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9</w:t>
            </w:r>
          </w:p>
        </w:tc>
      </w:tr>
      <w:tr w:rsidR="00361FBB" w:rsidRPr="00584A0E" w14:paraId="5149282A" w14:textId="77777777" w:rsidTr="00C80215">
        <w:tc>
          <w:tcPr>
            <w:tcW w:w="1418" w:type="dxa"/>
            <w:shd w:val="clear" w:color="auto" w:fill="F2F2F2" w:themeFill="background1" w:themeFillShade="F2"/>
          </w:tcPr>
          <w:p w14:paraId="4C05182E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A7D6B28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ho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PCC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884E48E" w14:textId="49D37279" w:rsidR="00361FBB" w:rsidRPr="00584A0E" w:rsidRDefault="00A14110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3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D40DB59" w14:textId="4848F523" w:rsidR="00361FBB" w:rsidRPr="00584A0E" w:rsidRDefault="00A14110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6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C2BD547" w14:textId="29914276" w:rsidR="00361FBB" w:rsidRPr="00584A0E" w:rsidRDefault="00F8157C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8</w:t>
            </w:r>
          </w:p>
        </w:tc>
        <w:tc>
          <w:tcPr>
            <w:tcW w:w="993" w:type="dxa"/>
          </w:tcPr>
          <w:p w14:paraId="58A1C681" w14:textId="1B0840EA" w:rsidR="00361FBB" w:rsidRPr="00584A0E" w:rsidRDefault="00F8157C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2</w:t>
            </w:r>
          </w:p>
        </w:tc>
      </w:tr>
      <w:tr w:rsidR="00361FBB" w:rsidRPr="00584A0E" w14:paraId="2FB76C59" w14:textId="77777777" w:rsidTr="00C80215">
        <w:tc>
          <w:tcPr>
            <w:tcW w:w="1418" w:type="dxa"/>
            <w:shd w:val="clear" w:color="auto" w:fill="F2F2F2" w:themeFill="background1" w:themeFillShade="F2"/>
          </w:tcPr>
          <w:p w14:paraId="7E96C346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8CE4378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x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PCC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BFF5A4B" w14:textId="1F8E38B3" w:rsidR="00361FBB" w:rsidRPr="00584A0E" w:rsidRDefault="00A14110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E37A0ED" w14:textId="1BD1B860" w:rsidR="00361FBB" w:rsidRPr="00584A0E" w:rsidRDefault="00A14110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2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72567FC" w14:textId="73724A01" w:rsidR="00361FBB" w:rsidRPr="00584A0E" w:rsidRDefault="00F8157C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9</w:t>
            </w:r>
          </w:p>
        </w:tc>
        <w:tc>
          <w:tcPr>
            <w:tcW w:w="993" w:type="dxa"/>
          </w:tcPr>
          <w:p w14:paraId="6112F7C0" w14:textId="51C5E569" w:rsidR="00361FBB" w:rsidRPr="00584A0E" w:rsidRDefault="00F8157C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9</w:t>
            </w:r>
          </w:p>
        </w:tc>
      </w:tr>
      <w:tr w:rsidR="00361FBB" w:rsidRPr="00584A0E" w14:paraId="50F24B91" w14:textId="77777777" w:rsidTr="00C80215">
        <w:tc>
          <w:tcPr>
            <w:tcW w:w="1418" w:type="dxa"/>
            <w:shd w:val="clear" w:color="auto" w:fill="F2F2F2" w:themeFill="background1" w:themeFillShade="F2"/>
          </w:tcPr>
          <w:p w14:paraId="2AC465E1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B853085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PCC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FA3389B" w14:textId="74A0F0D8" w:rsidR="00361FBB" w:rsidRPr="00584A0E" w:rsidRDefault="00A14110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6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3BF676D" w14:textId="74EA5DC5" w:rsidR="00361FBB" w:rsidRPr="00584A0E" w:rsidRDefault="00A14110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9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0EFA7A0" w14:textId="7D4A0A03" w:rsidR="00361FBB" w:rsidRPr="00584A0E" w:rsidRDefault="00F8157C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4</w:t>
            </w:r>
          </w:p>
        </w:tc>
        <w:tc>
          <w:tcPr>
            <w:tcW w:w="993" w:type="dxa"/>
          </w:tcPr>
          <w:p w14:paraId="24FE759A" w14:textId="45AC629C" w:rsidR="00361FBB" w:rsidRPr="00584A0E" w:rsidRDefault="00F8157C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6*</w:t>
            </w:r>
          </w:p>
        </w:tc>
      </w:tr>
      <w:tr w:rsidR="00361FBB" w:rsidRPr="00584A0E" w14:paraId="0CEF6280" w14:textId="77777777" w:rsidTr="00C80215">
        <w:tc>
          <w:tcPr>
            <w:tcW w:w="1418" w:type="dxa"/>
            <w:shd w:val="clear" w:color="auto" w:fill="F2F2F2" w:themeFill="background1" w:themeFillShade="F2"/>
          </w:tcPr>
          <w:p w14:paraId="7A49E379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FA88513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PCC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F062E4C" w14:textId="0590B2EA" w:rsidR="00361FBB" w:rsidRPr="00584A0E" w:rsidRDefault="00A14110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9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B2B1851" w14:textId="78828ECF" w:rsidR="00361FBB" w:rsidRPr="00584A0E" w:rsidRDefault="00A14110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7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F5094E6" w14:textId="601821C6" w:rsidR="00361FBB" w:rsidRPr="00584A0E" w:rsidRDefault="00F8157C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6</w:t>
            </w:r>
          </w:p>
        </w:tc>
        <w:tc>
          <w:tcPr>
            <w:tcW w:w="993" w:type="dxa"/>
          </w:tcPr>
          <w:p w14:paraId="416CFB3E" w14:textId="2136B7B9" w:rsidR="00361FBB" w:rsidRPr="00584A0E" w:rsidRDefault="00F8157C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0</w:t>
            </w:r>
          </w:p>
        </w:tc>
      </w:tr>
      <w:tr w:rsidR="00361FBB" w:rsidRPr="00584A0E" w14:paraId="122A2994" w14:textId="77777777" w:rsidTr="00C80215">
        <w:tc>
          <w:tcPr>
            <w:tcW w:w="1418" w:type="dxa"/>
            <w:shd w:val="clear" w:color="auto" w:fill="F2F2F2" w:themeFill="background1" w:themeFillShade="F2"/>
          </w:tcPr>
          <w:p w14:paraId="56A28E55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53B37CF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HPC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BD8CD60" w14:textId="5ECA16DB" w:rsidR="00361FBB" w:rsidRPr="00584A0E" w:rsidRDefault="00E24B7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39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74BB92A" w14:textId="0584DE8D" w:rsidR="00361FBB" w:rsidRPr="00584A0E" w:rsidRDefault="00E24B7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6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F0B3933" w14:textId="4E441999" w:rsidR="00361FBB" w:rsidRPr="00584A0E" w:rsidRDefault="0068544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17</w:t>
            </w:r>
          </w:p>
        </w:tc>
        <w:tc>
          <w:tcPr>
            <w:tcW w:w="993" w:type="dxa"/>
          </w:tcPr>
          <w:p w14:paraId="6C9E5B87" w14:textId="7EE7C38C" w:rsidR="00361FBB" w:rsidRPr="00584A0E" w:rsidRDefault="0068544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2*</w:t>
            </w:r>
          </w:p>
        </w:tc>
      </w:tr>
      <w:tr w:rsidR="00361FBB" w:rsidRPr="00584A0E" w14:paraId="4C75AD75" w14:textId="77777777" w:rsidTr="00C80215">
        <w:tc>
          <w:tcPr>
            <w:tcW w:w="1418" w:type="dxa"/>
            <w:shd w:val="clear" w:color="auto" w:fill="F2F2F2" w:themeFill="background1" w:themeFillShade="F2"/>
          </w:tcPr>
          <w:p w14:paraId="7689DD04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1F0E2E2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ho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HPC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13CB877" w14:textId="4758B1DC" w:rsidR="00361FBB" w:rsidRPr="00584A0E" w:rsidRDefault="00A14110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33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17D8833" w14:textId="7CA349D8" w:rsidR="00361FBB" w:rsidRPr="00584A0E" w:rsidRDefault="00A14110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6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7DEAD45" w14:textId="53E4DD09" w:rsidR="00361FBB" w:rsidRPr="00584A0E" w:rsidRDefault="00F8157C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83</w:t>
            </w:r>
          </w:p>
        </w:tc>
        <w:tc>
          <w:tcPr>
            <w:tcW w:w="993" w:type="dxa"/>
          </w:tcPr>
          <w:p w14:paraId="44AA185E" w14:textId="59B58C25" w:rsidR="00361FBB" w:rsidRPr="00584A0E" w:rsidRDefault="00F8157C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2</w:t>
            </w:r>
          </w:p>
        </w:tc>
      </w:tr>
      <w:tr w:rsidR="00361FBB" w:rsidRPr="00584A0E" w14:paraId="6027FFEA" w14:textId="77777777" w:rsidTr="00C80215">
        <w:tc>
          <w:tcPr>
            <w:tcW w:w="1418" w:type="dxa"/>
            <w:shd w:val="clear" w:color="auto" w:fill="F2F2F2" w:themeFill="background1" w:themeFillShade="F2"/>
          </w:tcPr>
          <w:p w14:paraId="598C3D24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4126D89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x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HPC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2010A59" w14:textId="64AA78FE" w:rsidR="00361FBB" w:rsidRPr="00584A0E" w:rsidRDefault="00A14110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8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CF6A942" w14:textId="7BE6C3DC" w:rsidR="00361FBB" w:rsidRPr="00584A0E" w:rsidRDefault="00A14110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6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DC83A46" w14:textId="03E67266" w:rsidR="00361FBB" w:rsidRPr="00584A0E" w:rsidRDefault="00F8157C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8</w:t>
            </w:r>
          </w:p>
        </w:tc>
        <w:tc>
          <w:tcPr>
            <w:tcW w:w="993" w:type="dxa"/>
          </w:tcPr>
          <w:p w14:paraId="25704C33" w14:textId="297F4E0D" w:rsidR="00361FBB" w:rsidRPr="00584A0E" w:rsidRDefault="00F8157C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6</w:t>
            </w:r>
          </w:p>
        </w:tc>
      </w:tr>
      <w:tr w:rsidR="00361FBB" w:rsidRPr="00584A0E" w14:paraId="59BFE743" w14:textId="77777777" w:rsidTr="00C80215">
        <w:tc>
          <w:tcPr>
            <w:tcW w:w="1418" w:type="dxa"/>
            <w:shd w:val="clear" w:color="auto" w:fill="F2F2F2" w:themeFill="background1" w:themeFillShade="F2"/>
          </w:tcPr>
          <w:p w14:paraId="7991A778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3D2A346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HPC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2CE97DD" w14:textId="33A1B54C" w:rsidR="00361FBB" w:rsidRPr="00584A0E" w:rsidRDefault="00A14110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7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AA4AE2F" w14:textId="754C5A98" w:rsidR="00361FBB" w:rsidRPr="00584A0E" w:rsidRDefault="00A14110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8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ABB240E" w14:textId="1D0591AD" w:rsidR="00361FBB" w:rsidRPr="00584A0E" w:rsidRDefault="00F8157C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09</w:t>
            </w:r>
          </w:p>
        </w:tc>
        <w:tc>
          <w:tcPr>
            <w:tcW w:w="993" w:type="dxa"/>
          </w:tcPr>
          <w:p w14:paraId="086304E8" w14:textId="1C2AFFEF" w:rsidR="00361FBB" w:rsidRPr="00584A0E" w:rsidRDefault="0025489A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5</w:t>
            </w:r>
          </w:p>
        </w:tc>
      </w:tr>
      <w:tr w:rsidR="00361FBB" w:rsidRPr="00584A0E" w14:paraId="4BC2DB02" w14:textId="77777777" w:rsidTr="00C80215">
        <w:tc>
          <w:tcPr>
            <w:tcW w:w="1418" w:type="dxa"/>
            <w:shd w:val="clear" w:color="auto" w:fill="F2F2F2" w:themeFill="background1" w:themeFillShade="F2"/>
          </w:tcPr>
          <w:p w14:paraId="3217CAE9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5D010C1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HPC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A1F9A3A" w14:textId="428AF4DA" w:rsidR="00361FBB" w:rsidRPr="00584A0E" w:rsidRDefault="00A14110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83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96C5BF2" w14:textId="4FDFF069" w:rsidR="00361FBB" w:rsidRPr="00584A0E" w:rsidRDefault="00A14110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5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D100138" w14:textId="2724BE70" w:rsidR="00361FBB" w:rsidRPr="00584A0E" w:rsidRDefault="00F8157C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79</w:t>
            </w:r>
          </w:p>
        </w:tc>
        <w:tc>
          <w:tcPr>
            <w:tcW w:w="993" w:type="dxa"/>
          </w:tcPr>
          <w:p w14:paraId="1A0BA4ED" w14:textId="506A235A" w:rsidR="00F8157C" w:rsidRPr="00584A0E" w:rsidRDefault="00F8157C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*</w:t>
            </w:r>
          </w:p>
        </w:tc>
      </w:tr>
      <w:tr w:rsidR="00361FBB" w:rsidRPr="00584A0E" w14:paraId="68DA639F" w14:textId="77777777" w:rsidTr="00C80215">
        <w:tc>
          <w:tcPr>
            <w:tcW w:w="1418" w:type="dxa"/>
            <w:shd w:val="clear" w:color="auto" w:fill="F2F2F2" w:themeFill="background1" w:themeFillShade="F2"/>
          </w:tcPr>
          <w:p w14:paraId="0D58BD70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0681FC5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SM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597973D" w14:textId="6AF9A8F5" w:rsidR="00361FBB" w:rsidRPr="00584A0E" w:rsidRDefault="00E24B7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5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391F4B9" w14:textId="40B6B952" w:rsidR="00361FBB" w:rsidRPr="00584A0E" w:rsidRDefault="00E24B7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3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16636D3" w14:textId="5768424C" w:rsidR="00361FBB" w:rsidRPr="00584A0E" w:rsidRDefault="0068544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7</w:t>
            </w:r>
          </w:p>
        </w:tc>
        <w:tc>
          <w:tcPr>
            <w:tcW w:w="993" w:type="dxa"/>
          </w:tcPr>
          <w:p w14:paraId="4951F96B" w14:textId="70E0B7AF" w:rsidR="00361FBB" w:rsidRPr="00584A0E" w:rsidRDefault="0068544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9</w:t>
            </w:r>
          </w:p>
        </w:tc>
      </w:tr>
      <w:tr w:rsidR="00361FBB" w:rsidRPr="00584A0E" w14:paraId="040DC7BF" w14:textId="77777777" w:rsidTr="00C80215">
        <w:tc>
          <w:tcPr>
            <w:tcW w:w="1418" w:type="dxa"/>
            <w:shd w:val="clear" w:color="auto" w:fill="F2F2F2" w:themeFill="background1" w:themeFillShade="F2"/>
          </w:tcPr>
          <w:p w14:paraId="1D2CC9B1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A425999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ho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SM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E743BAB" w14:textId="3B8C1825" w:rsidR="00361FBB" w:rsidRPr="00584A0E" w:rsidRDefault="00E24B7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9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C21D6FB" w14:textId="7B994780" w:rsidR="00361FBB" w:rsidRPr="00584A0E" w:rsidRDefault="00E24B7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5*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9411615" w14:textId="160DDA96" w:rsidR="00361FBB" w:rsidRPr="00584A0E" w:rsidRDefault="0068544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9</w:t>
            </w:r>
          </w:p>
        </w:tc>
        <w:tc>
          <w:tcPr>
            <w:tcW w:w="993" w:type="dxa"/>
          </w:tcPr>
          <w:p w14:paraId="20F8CE44" w14:textId="79C2176B" w:rsidR="00361FBB" w:rsidRPr="00584A0E" w:rsidRDefault="0068544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4</w:t>
            </w:r>
          </w:p>
        </w:tc>
      </w:tr>
      <w:tr w:rsidR="00361FBB" w:rsidRPr="00584A0E" w14:paraId="75E63876" w14:textId="77777777" w:rsidTr="00C80215">
        <w:tc>
          <w:tcPr>
            <w:tcW w:w="1418" w:type="dxa"/>
            <w:shd w:val="clear" w:color="auto" w:fill="F2F2F2" w:themeFill="background1" w:themeFillShade="F2"/>
          </w:tcPr>
          <w:p w14:paraId="1FB490FA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D2A8F33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x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SM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4C48334" w14:textId="03CD8775" w:rsidR="00361FBB" w:rsidRPr="00584A0E" w:rsidRDefault="00E24B7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3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1EA161D" w14:textId="09B657FD" w:rsidR="00361FBB" w:rsidRPr="00584A0E" w:rsidRDefault="00E24B7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4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C5F4788" w14:textId="5F6207B0" w:rsidR="00361FBB" w:rsidRPr="00584A0E" w:rsidRDefault="0068544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7</w:t>
            </w:r>
          </w:p>
        </w:tc>
        <w:tc>
          <w:tcPr>
            <w:tcW w:w="993" w:type="dxa"/>
          </w:tcPr>
          <w:p w14:paraId="0E47DC97" w14:textId="03F23706" w:rsidR="00361FBB" w:rsidRPr="00584A0E" w:rsidRDefault="0068544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7</w:t>
            </w:r>
          </w:p>
        </w:tc>
      </w:tr>
      <w:tr w:rsidR="00361FBB" w:rsidRPr="00584A0E" w14:paraId="5A26055C" w14:textId="77777777" w:rsidTr="00C80215">
        <w:tc>
          <w:tcPr>
            <w:tcW w:w="1418" w:type="dxa"/>
            <w:shd w:val="clear" w:color="auto" w:fill="F2F2F2" w:themeFill="background1" w:themeFillShade="F2"/>
          </w:tcPr>
          <w:p w14:paraId="1C10FC22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2A5622B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SM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DB3DFD8" w14:textId="2D0640F6" w:rsidR="00361FBB" w:rsidRPr="00584A0E" w:rsidRDefault="00E24B7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8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89F1B3C" w14:textId="0F2A2BA3" w:rsidR="00361FBB" w:rsidRPr="00584A0E" w:rsidRDefault="00E24B7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0*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AE4CEB9" w14:textId="6E036867" w:rsidR="00361FBB" w:rsidRPr="00584A0E" w:rsidRDefault="0068544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5</w:t>
            </w:r>
          </w:p>
        </w:tc>
        <w:tc>
          <w:tcPr>
            <w:tcW w:w="993" w:type="dxa"/>
          </w:tcPr>
          <w:p w14:paraId="76DB67B2" w14:textId="6F861D8D" w:rsidR="00361FBB" w:rsidRPr="00584A0E" w:rsidRDefault="0068544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*</w:t>
            </w:r>
          </w:p>
        </w:tc>
      </w:tr>
      <w:tr w:rsidR="00361FBB" w:rsidRPr="00584A0E" w14:paraId="21DBCB8E" w14:textId="77777777" w:rsidTr="00C80215">
        <w:tc>
          <w:tcPr>
            <w:tcW w:w="1418" w:type="dxa"/>
            <w:shd w:val="clear" w:color="auto" w:fill="F2F2F2" w:themeFill="background1" w:themeFillShade="F2"/>
          </w:tcPr>
          <w:p w14:paraId="7FA87143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C0E052E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SM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0E9C101" w14:textId="08D9E88B" w:rsidR="00361FBB" w:rsidRPr="00584A0E" w:rsidRDefault="00E24B7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29E109D" w14:textId="3F0B4B7B" w:rsidR="00361FBB" w:rsidRPr="00584A0E" w:rsidRDefault="00E24B7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6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4F03B4A" w14:textId="19873BAC" w:rsidR="00361FBB" w:rsidRPr="00584A0E" w:rsidRDefault="0068544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5</w:t>
            </w:r>
          </w:p>
        </w:tc>
        <w:tc>
          <w:tcPr>
            <w:tcW w:w="993" w:type="dxa"/>
          </w:tcPr>
          <w:p w14:paraId="6F1F6111" w14:textId="40EE76C8" w:rsidR="00361FBB" w:rsidRPr="00584A0E" w:rsidRDefault="0068544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1</w:t>
            </w:r>
          </w:p>
        </w:tc>
      </w:tr>
      <w:tr w:rsidR="00361FBB" w:rsidRPr="00584A0E" w14:paraId="2E633822" w14:textId="77777777" w:rsidTr="00C80215">
        <w:tc>
          <w:tcPr>
            <w:tcW w:w="1418" w:type="dxa"/>
            <w:shd w:val="clear" w:color="auto" w:fill="F2F2F2" w:themeFill="background1" w:themeFillShade="F2"/>
          </w:tcPr>
          <w:p w14:paraId="081CBC2A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16B45DD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MTC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B640861" w14:textId="7D6E8912" w:rsidR="00361FBB" w:rsidRPr="00584A0E" w:rsidRDefault="00E24B7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6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7A22397" w14:textId="3F709DF4" w:rsidR="00361FBB" w:rsidRPr="00584A0E" w:rsidRDefault="00E24B7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*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23C3417" w14:textId="0D1CB624" w:rsidR="00361FBB" w:rsidRPr="00584A0E" w:rsidRDefault="0068544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70</w:t>
            </w:r>
          </w:p>
        </w:tc>
        <w:tc>
          <w:tcPr>
            <w:tcW w:w="993" w:type="dxa"/>
          </w:tcPr>
          <w:p w14:paraId="6AA74732" w14:textId="2D9DAE6B" w:rsidR="00361FBB" w:rsidRPr="00584A0E" w:rsidRDefault="0068544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3</w:t>
            </w:r>
          </w:p>
        </w:tc>
      </w:tr>
      <w:tr w:rsidR="00361FBB" w:rsidRPr="00584A0E" w14:paraId="18A3D7CE" w14:textId="77777777" w:rsidTr="00C80215">
        <w:tc>
          <w:tcPr>
            <w:tcW w:w="1418" w:type="dxa"/>
            <w:shd w:val="clear" w:color="auto" w:fill="F2F2F2" w:themeFill="background1" w:themeFillShade="F2"/>
          </w:tcPr>
          <w:p w14:paraId="2F6D4A91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ED26AD4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ho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MTC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9590BCD" w14:textId="720D9A7A" w:rsidR="00361FBB" w:rsidRPr="00584A0E" w:rsidRDefault="00A14110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5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8268793" w14:textId="2E2F99E3" w:rsidR="00361FBB" w:rsidRPr="00584A0E" w:rsidRDefault="00A14110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9*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92BCC8B" w14:textId="3DA15C8F" w:rsidR="00361FBB" w:rsidRPr="00584A0E" w:rsidRDefault="0025489A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5</w:t>
            </w:r>
          </w:p>
        </w:tc>
        <w:tc>
          <w:tcPr>
            <w:tcW w:w="993" w:type="dxa"/>
          </w:tcPr>
          <w:p w14:paraId="5052EEE6" w14:textId="0CC8B21D" w:rsidR="00361FBB" w:rsidRPr="00584A0E" w:rsidRDefault="0025489A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5</w:t>
            </w:r>
          </w:p>
        </w:tc>
      </w:tr>
      <w:tr w:rsidR="00361FBB" w:rsidRPr="00584A0E" w14:paraId="7FD0A1D9" w14:textId="77777777" w:rsidTr="00C80215">
        <w:tc>
          <w:tcPr>
            <w:tcW w:w="1418" w:type="dxa"/>
            <w:shd w:val="clear" w:color="auto" w:fill="F2F2F2" w:themeFill="background1" w:themeFillShade="F2"/>
          </w:tcPr>
          <w:p w14:paraId="609AC30A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C39423B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x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MTC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BAEA4FB" w14:textId="6906E74E" w:rsidR="00361FBB" w:rsidRPr="00584A0E" w:rsidRDefault="00A14110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5FBF8F7" w14:textId="28CB0FAF" w:rsidR="00361FBB" w:rsidRPr="00584A0E" w:rsidRDefault="00A14110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3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E8AF606" w14:textId="23415A05" w:rsidR="00361FBB" w:rsidRPr="00584A0E" w:rsidRDefault="0025489A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3</w:t>
            </w:r>
          </w:p>
        </w:tc>
        <w:tc>
          <w:tcPr>
            <w:tcW w:w="993" w:type="dxa"/>
          </w:tcPr>
          <w:p w14:paraId="040CF2F0" w14:textId="59983BF1" w:rsidR="00361FBB" w:rsidRPr="00584A0E" w:rsidRDefault="0025489A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8</w:t>
            </w:r>
          </w:p>
        </w:tc>
      </w:tr>
      <w:tr w:rsidR="00361FBB" w:rsidRPr="00584A0E" w14:paraId="63046BE1" w14:textId="77777777" w:rsidTr="00C80215">
        <w:tc>
          <w:tcPr>
            <w:tcW w:w="1418" w:type="dxa"/>
            <w:shd w:val="clear" w:color="auto" w:fill="F2F2F2" w:themeFill="background1" w:themeFillShade="F2"/>
          </w:tcPr>
          <w:p w14:paraId="01DDF8AC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B999542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MTC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DFFD65B" w14:textId="7802C0CC" w:rsidR="00361FBB" w:rsidRPr="00584A0E" w:rsidRDefault="00A14110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93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ACF0F37" w14:textId="7469B34D" w:rsidR="00361FBB" w:rsidRPr="00584A0E" w:rsidRDefault="00A14110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8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487869F" w14:textId="48A93327" w:rsidR="00361FBB" w:rsidRPr="00584A0E" w:rsidRDefault="0025489A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3</w:t>
            </w:r>
          </w:p>
        </w:tc>
        <w:tc>
          <w:tcPr>
            <w:tcW w:w="993" w:type="dxa"/>
          </w:tcPr>
          <w:p w14:paraId="3E447334" w14:textId="01D14560" w:rsidR="00361FBB" w:rsidRPr="00584A0E" w:rsidRDefault="0025489A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3</w:t>
            </w:r>
          </w:p>
        </w:tc>
      </w:tr>
      <w:tr w:rsidR="00361FBB" w:rsidRPr="00584A0E" w14:paraId="3D2B1298" w14:textId="77777777" w:rsidTr="00C80215">
        <w:tc>
          <w:tcPr>
            <w:tcW w:w="1418" w:type="dxa"/>
            <w:shd w:val="clear" w:color="auto" w:fill="F2F2F2" w:themeFill="background1" w:themeFillShade="F2"/>
          </w:tcPr>
          <w:p w14:paraId="3BAB7659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BE8057B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MTC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F270EA8" w14:textId="64C4D0B4" w:rsidR="00361FBB" w:rsidRPr="00584A0E" w:rsidRDefault="00A14110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38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86A2E1B" w14:textId="04A44CA9" w:rsidR="00361FBB" w:rsidRPr="00584A0E" w:rsidRDefault="00A14110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5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C778AF1" w14:textId="3CC4293A" w:rsidR="00361FBB" w:rsidRPr="00584A0E" w:rsidRDefault="0025489A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8</w:t>
            </w:r>
          </w:p>
        </w:tc>
        <w:tc>
          <w:tcPr>
            <w:tcW w:w="993" w:type="dxa"/>
          </w:tcPr>
          <w:p w14:paraId="6119FDD1" w14:textId="71F72D03" w:rsidR="00361FBB" w:rsidRPr="00584A0E" w:rsidRDefault="0025489A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8</w:t>
            </w:r>
          </w:p>
        </w:tc>
      </w:tr>
      <w:tr w:rsidR="00361FBB" w:rsidRPr="00584A0E" w14:paraId="7267254D" w14:textId="77777777" w:rsidTr="00C80215">
        <w:tc>
          <w:tcPr>
            <w:tcW w:w="1418" w:type="dxa"/>
            <w:shd w:val="clear" w:color="auto" w:fill="F2F2F2" w:themeFill="background1" w:themeFillShade="F2"/>
          </w:tcPr>
          <w:p w14:paraId="387518A0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F3E8FEF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 DLPFC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E24AD8D" w14:textId="6198316F" w:rsidR="00361FBB" w:rsidRPr="00584A0E" w:rsidRDefault="00233468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022B917" w14:textId="2C6F7A16" w:rsidR="00361FBB" w:rsidRPr="00584A0E" w:rsidRDefault="00233468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2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F236A0B" w14:textId="5CFF38D0" w:rsidR="00361FBB" w:rsidRPr="00584A0E" w:rsidRDefault="00F8157C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4</w:t>
            </w:r>
          </w:p>
        </w:tc>
        <w:tc>
          <w:tcPr>
            <w:tcW w:w="993" w:type="dxa"/>
          </w:tcPr>
          <w:p w14:paraId="1CA7F4CD" w14:textId="569F8327" w:rsidR="00361FBB" w:rsidRPr="00584A0E" w:rsidRDefault="00F8157C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3</w:t>
            </w:r>
          </w:p>
        </w:tc>
      </w:tr>
      <w:tr w:rsidR="00361FBB" w:rsidRPr="00584A0E" w14:paraId="4E4B16B3" w14:textId="77777777" w:rsidTr="00C80215">
        <w:tc>
          <w:tcPr>
            <w:tcW w:w="1418" w:type="dxa"/>
            <w:shd w:val="clear" w:color="auto" w:fill="F2F2F2" w:themeFill="background1" w:themeFillShade="F2"/>
          </w:tcPr>
          <w:p w14:paraId="7A0EEA17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9375C95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ho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 DLPFC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BE78D14" w14:textId="28C6F406" w:rsidR="00361FBB" w:rsidRPr="00584A0E" w:rsidRDefault="00A14110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6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D1C2703" w14:textId="1929E342" w:rsidR="00361FBB" w:rsidRPr="00584A0E" w:rsidRDefault="00A14110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*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C116367" w14:textId="488BF957" w:rsidR="00361FBB" w:rsidRPr="00584A0E" w:rsidRDefault="0025489A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6</w:t>
            </w:r>
          </w:p>
        </w:tc>
        <w:tc>
          <w:tcPr>
            <w:tcW w:w="993" w:type="dxa"/>
          </w:tcPr>
          <w:p w14:paraId="121F1A92" w14:textId="03754EB9" w:rsidR="00361FBB" w:rsidRPr="00584A0E" w:rsidRDefault="0025489A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*</w:t>
            </w:r>
          </w:p>
        </w:tc>
      </w:tr>
      <w:tr w:rsidR="00361FBB" w:rsidRPr="00584A0E" w14:paraId="285459B3" w14:textId="77777777" w:rsidTr="00C80215">
        <w:tc>
          <w:tcPr>
            <w:tcW w:w="1418" w:type="dxa"/>
            <w:shd w:val="clear" w:color="auto" w:fill="F2F2F2" w:themeFill="background1" w:themeFillShade="F2"/>
          </w:tcPr>
          <w:p w14:paraId="31B2ABB1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E7176E6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x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 DLPFC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1EB27FA" w14:textId="34C81E26" w:rsidR="00361FBB" w:rsidRPr="00584A0E" w:rsidRDefault="00E24B7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569742B" w14:textId="37C57156" w:rsidR="00361FBB" w:rsidRPr="00584A0E" w:rsidRDefault="00E24B7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2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99A60FF" w14:textId="2FECF64F" w:rsidR="00361FBB" w:rsidRPr="00584A0E" w:rsidRDefault="0025489A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5</w:t>
            </w:r>
          </w:p>
        </w:tc>
        <w:tc>
          <w:tcPr>
            <w:tcW w:w="993" w:type="dxa"/>
          </w:tcPr>
          <w:p w14:paraId="32880C80" w14:textId="331D6BB0" w:rsidR="00361FBB" w:rsidRPr="00584A0E" w:rsidRDefault="0025489A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7</w:t>
            </w:r>
          </w:p>
        </w:tc>
      </w:tr>
      <w:tr w:rsidR="00361FBB" w:rsidRPr="00584A0E" w14:paraId="2D5A92A6" w14:textId="77777777" w:rsidTr="00C80215">
        <w:tc>
          <w:tcPr>
            <w:tcW w:w="1418" w:type="dxa"/>
            <w:shd w:val="clear" w:color="auto" w:fill="F2F2F2" w:themeFill="background1" w:themeFillShade="F2"/>
          </w:tcPr>
          <w:p w14:paraId="470201A4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305D3B6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 DLPFC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197AC83" w14:textId="41E0E0BF" w:rsidR="00361FBB" w:rsidRPr="00584A0E" w:rsidRDefault="00E24B7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2C1C454" w14:textId="6793B2B2" w:rsidR="00361FBB" w:rsidRPr="00584A0E" w:rsidRDefault="00E24B7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4*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E95A0D5" w14:textId="4C9364DB" w:rsidR="00361FBB" w:rsidRPr="00584A0E" w:rsidRDefault="0025489A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0</w:t>
            </w:r>
          </w:p>
        </w:tc>
        <w:tc>
          <w:tcPr>
            <w:tcW w:w="993" w:type="dxa"/>
          </w:tcPr>
          <w:p w14:paraId="5D47FA4F" w14:textId="70339D68" w:rsidR="00361FBB" w:rsidRPr="00584A0E" w:rsidRDefault="0025489A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3</w:t>
            </w:r>
          </w:p>
        </w:tc>
      </w:tr>
      <w:tr w:rsidR="00361FBB" w:rsidRPr="00584A0E" w14:paraId="6D1C0365" w14:textId="77777777" w:rsidTr="00C80215">
        <w:tc>
          <w:tcPr>
            <w:tcW w:w="1418" w:type="dxa"/>
            <w:shd w:val="clear" w:color="auto" w:fill="F2F2F2" w:themeFill="background1" w:themeFillShade="F2"/>
          </w:tcPr>
          <w:p w14:paraId="06B8BE01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85DDBB7" w14:textId="77777777" w:rsidR="00361FBB" w:rsidRPr="00584A0E" w:rsidRDefault="00361FBB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 DLPFC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3C2F3E4" w14:textId="461E3787" w:rsidR="00361FBB" w:rsidRPr="00584A0E" w:rsidRDefault="00E24B7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91347C6" w14:textId="051E90F2" w:rsidR="00361FBB" w:rsidRPr="00584A0E" w:rsidRDefault="00E24B79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5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3B53784" w14:textId="0E199FBA" w:rsidR="00361FBB" w:rsidRPr="00584A0E" w:rsidRDefault="0025489A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4</w:t>
            </w:r>
          </w:p>
        </w:tc>
        <w:tc>
          <w:tcPr>
            <w:tcW w:w="993" w:type="dxa"/>
          </w:tcPr>
          <w:p w14:paraId="3A1FB2D2" w14:textId="50505A06" w:rsidR="00361FBB" w:rsidRPr="00584A0E" w:rsidRDefault="0025489A" w:rsidP="00B95A4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5</w:t>
            </w:r>
          </w:p>
        </w:tc>
      </w:tr>
      <w:tr w:rsidR="00361FBB" w:rsidRPr="00584A0E" w14:paraId="6FD333C8" w14:textId="77777777" w:rsidTr="00C80215">
        <w:tc>
          <w:tcPr>
            <w:tcW w:w="7797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14:paraId="343EFF41" w14:textId="4DEEDF04" w:rsidR="00361FBB" w:rsidRPr="00584A0E" w:rsidRDefault="007E4000" w:rsidP="0032667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p &lt; 0.05</w:t>
            </w:r>
            <w:r w:rsidR="00326678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61FBB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ultiple linear regression analysis was used </w:t>
            </w:r>
            <w:r w:rsidR="00BC4973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="00361FBB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 age, gender and fat%.</w:t>
            </w:r>
            <w:r w:rsidR="00326678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61FBB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bbreviations: DLPFC, dorsolateral prefrontal cortex; DPCC, dorsal posterior cingulate cortex; </w:t>
            </w:r>
            <w:proofErr w:type="spellStart"/>
            <w:r w:rsidR="00361FBB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x</w:t>
            </w:r>
            <w:proofErr w:type="spellEnd"/>
            <w:r w:rsidR="00361FBB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glutamate-glutamine complex; GMV, gray matter volume; HPC, hippocampal cortex; l, left; </w:t>
            </w:r>
            <w:proofErr w:type="spellStart"/>
            <w:r w:rsidR="00361FBB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="00361FBB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myoinositol; MTC, medial temporal cortex; </w:t>
            </w:r>
            <w:proofErr w:type="spellStart"/>
            <w:r w:rsidR="00361FBB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.e</w:t>
            </w:r>
            <w:proofErr w:type="spellEnd"/>
            <w:r w:rsidR="00361FBB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, outlier excluded; r, right; SM1, primary sensorimotor cortex; </w:t>
            </w:r>
            <w:proofErr w:type="spellStart"/>
            <w:r w:rsidR="00361FBB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ho</w:t>
            </w:r>
            <w:proofErr w:type="spellEnd"/>
            <w:r w:rsidR="00361FBB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total choline; </w:t>
            </w:r>
            <w:proofErr w:type="spellStart"/>
            <w:r w:rsidR="00361FBB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r</w:t>
            </w:r>
            <w:proofErr w:type="spellEnd"/>
            <w:r w:rsidR="00361FBB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total creatine, </w:t>
            </w:r>
            <w:proofErr w:type="spellStart"/>
            <w:r w:rsidR="00361FBB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AA</w:t>
            </w:r>
            <w:proofErr w:type="spellEnd"/>
            <w:r w:rsidR="00361FBB" w:rsidRPr="0058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total N-acetyl aspartate</w:t>
            </w:r>
          </w:p>
        </w:tc>
      </w:tr>
    </w:tbl>
    <w:p w14:paraId="71273D73" w14:textId="77777777" w:rsidR="00361FBB" w:rsidRPr="00584A0E" w:rsidRDefault="00361FBB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361FBB" w:rsidRPr="00584A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81F"/>
    <w:rsid w:val="00064845"/>
    <w:rsid w:val="00076F98"/>
    <w:rsid w:val="000B441E"/>
    <w:rsid w:val="000C3CE7"/>
    <w:rsid w:val="001016C0"/>
    <w:rsid w:val="00132524"/>
    <w:rsid w:val="00136FC2"/>
    <w:rsid w:val="001454DF"/>
    <w:rsid w:val="001759D2"/>
    <w:rsid w:val="001B21BC"/>
    <w:rsid w:val="001B57F3"/>
    <w:rsid w:val="00212E30"/>
    <w:rsid w:val="00233468"/>
    <w:rsid w:val="00243E20"/>
    <w:rsid w:val="0025489A"/>
    <w:rsid w:val="00254EC2"/>
    <w:rsid w:val="00266434"/>
    <w:rsid w:val="0027136C"/>
    <w:rsid w:val="002E68FB"/>
    <w:rsid w:val="002F1885"/>
    <w:rsid w:val="00326678"/>
    <w:rsid w:val="00327765"/>
    <w:rsid w:val="00361FBB"/>
    <w:rsid w:val="003663A2"/>
    <w:rsid w:val="003B0985"/>
    <w:rsid w:val="00442C94"/>
    <w:rsid w:val="00445FF8"/>
    <w:rsid w:val="00460302"/>
    <w:rsid w:val="00486C44"/>
    <w:rsid w:val="004A4A1C"/>
    <w:rsid w:val="0052616F"/>
    <w:rsid w:val="0053340D"/>
    <w:rsid w:val="005516CA"/>
    <w:rsid w:val="00584A0E"/>
    <w:rsid w:val="00585A73"/>
    <w:rsid w:val="005D107E"/>
    <w:rsid w:val="00626B40"/>
    <w:rsid w:val="00642405"/>
    <w:rsid w:val="006513E9"/>
    <w:rsid w:val="0066243A"/>
    <w:rsid w:val="00675CE3"/>
    <w:rsid w:val="0068544B"/>
    <w:rsid w:val="006A334F"/>
    <w:rsid w:val="006B5C33"/>
    <w:rsid w:val="00706162"/>
    <w:rsid w:val="007179A7"/>
    <w:rsid w:val="00723151"/>
    <w:rsid w:val="00777A42"/>
    <w:rsid w:val="007923AC"/>
    <w:rsid w:val="007B490D"/>
    <w:rsid w:val="007E4000"/>
    <w:rsid w:val="00830CE9"/>
    <w:rsid w:val="0087209C"/>
    <w:rsid w:val="0089061C"/>
    <w:rsid w:val="008956B1"/>
    <w:rsid w:val="008A446C"/>
    <w:rsid w:val="00943EAF"/>
    <w:rsid w:val="00971F6A"/>
    <w:rsid w:val="00973B8A"/>
    <w:rsid w:val="00990EB3"/>
    <w:rsid w:val="009B1A57"/>
    <w:rsid w:val="009E71DD"/>
    <w:rsid w:val="00A14110"/>
    <w:rsid w:val="00A32D68"/>
    <w:rsid w:val="00A3580C"/>
    <w:rsid w:val="00AB3C35"/>
    <w:rsid w:val="00AD1FB5"/>
    <w:rsid w:val="00B03B16"/>
    <w:rsid w:val="00B148C9"/>
    <w:rsid w:val="00B50748"/>
    <w:rsid w:val="00B51BC4"/>
    <w:rsid w:val="00B5514E"/>
    <w:rsid w:val="00B6444F"/>
    <w:rsid w:val="00B80200"/>
    <w:rsid w:val="00B803E1"/>
    <w:rsid w:val="00B81BF4"/>
    <w:rsid w:val="00BC4973"/>
    <w:rsid w:val="00BD439F"/>
    <w:rsid w:val="00BE40E4"/>
    <w:rsid w:val="00BF736F"/>
    <w:rsid w:val="00C1473A"/>
    <w:rsid w:val="00C60505"/>
    <w:rsid w:val="00C80215"/>
    <w:rsid w:val="00CF7EF5"/>
    <w:rsid w:val="00D21736"/>
    <w:rsid w:val="00D227FA"/>
    <w:rsid w:val="00D2565A"/>
    <w:rsid w:val="00D30069"/>
    <w:rsid w:val="00D327AC"/>
    <w:rsid w:val="00D533B6"/>
    <w:rsid w:val="00D57DC8"/>
    <w:rsid w:val="00D92F86"/>
    <w:rsid w:val="00DB0628"/>
    <w:rsid w:val="00E24B79"/>
    <w:rsid w:val="00E30549"/>
    <w:rsid w:val="00E3781F"/>
    <w:rsid w:val="00E76992"/>
    <w:rsid w:val="00EC41F9"/>
    <w:rsid w:val="00F218A6"/>
    <w:rsid w:val="00F8157C"/>
    <w:rsid w:val="00FF3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C6C86A"/>
  <w15:chartTrackingRefBased/>
  <w15:docId w15:val="{2BDA887A-14E8-4447-9249-17726DB98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78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78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378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78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78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34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340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3164</Words>
  <Characters>18036</Characters>
  <Application>Microsoft Office Word</Application>
  <DocSecurity>0</DocSecurity>
  <Lines>15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uter</dc:creator>
  <cp:keywords/>
  <dc:description/>
  <cp:lastModifiedBy>Wouter</cp:lastModifiedBy>
  <cp:revision>30</cp:revision>
  <dcterms:created xsi:type="dcterms:W3CDTF">2022-01-05T16:46:00Z</dcterms:created>
  <dcterms:modified xsi:type="dcterms:W3CDTF">2022-01-20T16:53:00Z</dcterms:modified>
</cp:coreProperties>
</file>